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80384" w14:textId="0BD21231" w:rsidR="001E776B" w:rsidRPr="009C63BA" w:rsidRDefault="001E776B" w:rsidP="00670FCE">
      <w:pPr>
        <w:pStyle w:val="PlainText"/>
        <w:ind w:left="360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9C63BA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5F112A21" w14:textId="0B32BF68" w:rsidR="00BA2A28" w:rsidRPr="00973D9D" w:rsidRDefault="00BA2A28" w:rsidP="007C4623">
      <w:pPr>
        <w:pStyle w:val="PlainText"/>
        <w:numPr>
          <w:ilvl w:val="0"/>
          <w:numId w:val="1"/>
        </w:numPr>
        <w:ind w:left="426" w:right="1015" w:firstLine="0"/>
        <w:jc w:val="both"/>
        <w:rPr>
          <w:rFonts w:ascii="Times New Roman" w:hAnsi="Times New Roman" w:cs="Times New Roman"/>
          <w:sz w:val="20"/>
          <w:szCs w:val="20"/>
        </w:rPr>
      </w:pPr>
      <w:r w:rsidRPr="00973D9D">
        <w:rPr>
          <w:rFonts w:ascii="Times New Roman" w:hAnsi="Times New Roman" w:cs="Times New Roman"/>
          <w:sz w:val="20"/>
          <w:szCs w:val="20"/>
        </w:rPr>
        <w:t xml:space="preserve">Nucleotide sequence of Exon-1 of </w:t>
      </w:r>
      <w:r w:rsidRPr="00973D9D">
        <w:rPr>
          <w:rFonts w:ascii="Times New Roman" w:hAnsi="Times New Roman" w:cs="Times New Roman"/>
          <w:i/>
          <w:iCs/>
          <w:sz w:val="20"/>
          <w:szCs w:val="20"/>
        </w:rPr>
        <w:t>LpPHYA3</w:t>
      </w:r>
      <w:r w:rsidRPr="00973D9D">
        <w:rPr>
          <w:rFonts w:ascii="Times New Roman" w:hAnsi="Times New Roman" w:cs="Times New Roman"/>
          <w:sz w:val="20"/>
          <w:szCs w:val="20"/>
        </w:rPr>
        <w:t xml:space="preserve"> in Indian Bean (</w:t>
      </w:r>
      <w:r w:rsidRPr="00973D9D">
        <w:rPr>
          <w:rFonts w:ascii="Times New Roman" w:hAnsi="Times New Roman" w:cs="Times New Roman"/>
          <w:i/>
          <w:iCs/>
          <w:sz w:val="20"/>
          <w:szCs w:val="20"/>
        </w:rPr>
        <w:t xml:space="preserve">Lablab </w:t>
      </w:r>
      <w:proofErr w:type="spellStart"/>
      <w:r w:rsidRPr="00973D9D">
        <w:rPr>
          <w:rFonts w:ascii="Times New Roman" w:hAnsi="Times New Roman" w:cs="Times New Roman"/>
          <w:i/>
          <w:iCs/>
          <w:sz w:val="20"/>
          <w:szCs w:val="20"/>
        </w:rPr>
        <w:t>purpureus</w:t>
      </w:r>
      <w:proofErr w:type="spellEnd"/>
      <w:r w:rsidRPr="00973D9D">
        <w:rPr>
          <w:rFonts w:ascii="Times New Roman" w:hAnsi="Times New Roman" w:cs="Times New Roman"/>
          <w:sz w:val="20"/>
          <w:szCs w:val="20"/>
        </w:rPr>
        <w:t>)</w:t>
      </w:r>
    </w:p>
    <w:p w14:paraId="572F2D30" w14:textId="77777777" w:rsidR="0057522F" w:rsidRDefault="0057522F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</w:p>
    <w:p w14:paraId="4D61BCFE" w14:textId="48C31506" w:rsidR="00A244C0" w:rsidRPr="009C63BA" w:rsidRDefault="00A244C0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&gt;Lp_PhyA3_GNIB21</w:t>
      </w:r>
      <w:r w:rsidR="0036270F">
        <w:rPr>
          <w:rFonts w:ascii="Times New Roman" w:hAnsi="Times New Roman" w:cs="Times New Roman"/>
          <w:sz w:val="16"/>
          <w:szCs w:val="16"/>
        </w:rPr>
        <w:t xml:space="preserve"> </w:t>
      </w:r>
      <w:r w:rsidR="0036270F" w:rsidRPr="0036270F">
        <w:rPr>
          <w:rFonts w:ascii="Times New Roman" w:hAnsi="Times New Roman" w:cs="Times New Roman"/>
          <w:sz w:val="20"/>
          <w:szCs w:val="20"/>
        </w:rPr>
        <w:t>(</w:t>
      </w:r>
      <w:r w:rsidR="0036270F" w:rsidRPr="0036270F">
        <w:rPr>
          <w:rFonts w:ascii="Times New Roman" w:hAnsi="Times New Roman" w:cs="Times New Roman"/>
          <w:color w:val="222222"/>
          <w:sz w:val="20"/>
          <w:szCs w:val="20"/>
        </w:rPr>
        <w:t xml:space="preserve">NCBI </w:t>
      </w:r>
      <w:proofErr w:type="spellStart"/>
      <w:r w:rsidR="0036270F" w:rsidRPr="0036270F">
        <w:rPr>
          <w:rFonts w:ascii="Times New Roman" w:hAnsi="Times New Roman" w:cs="Times New Roman"/>
          <w:sz w:val="20"/>
          <w:szCs w:val="20"/>
        </w:rPr>
        <w:t>GeneBank</w:t>
      </w:r>
      <w:proofErr w:type="spellEnd"/>
      <w:r w:rsidR="0036270F" w:rsidRPr="0036270F">
        <w:rPr>
          <w:rFonts w:ascii="Times New Roman" w:hAnsi="Times New Roman" w:cs="Times New Roman"/>
          <w:sz w:val="20"/>
          <w:szCs w:val="20"/>
        </w:rPr>
        <w:t xml:space="preserve"> accession number: OL757533</w:t>
      </w:r>
      <w:r w:rsidR="0036270F" w:rsidRPr="0036270F">
        <w:rPr>
          <w:rFonts w:ascii="Times New Roman" w:hAnsi="Times New Roman" w:cs="Times New Roman"/>
          <w:sz w:val="20"/>
          <w:szCs w:val="20"/>
        </w:rPr>
        <w:t>)</w:t>
      </w:r>
    </w:p>
    <w:p w14:paraId="3FD61AEC" w14:textId="52B76024" w:rsidR="00BA2A28" w:rsidRPr="009C63BA" w:rsidRDefault="00A244C0" w:rsidP="007C4623">
      <w:pPr>
        <w:pStyle w:val="PlainText"/>
        <w:ind w:left="426" w:right="1015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TCCTCCTCAAGGCCTAGCCCATCATCGAGCAATAATTCTGGAAGATCAAGATCATCAAGACGCAGTGCTAGGGTTCTTGCTCAGACAACTTTAGATGCAAAACTGCATGCAACTTTTGAGGAATCAGGTAGTTCTTTTGACTACTCCAATTCAGTGAGATTGTCTCCTGGCACAGGTACTGCCAGTGGTGATCATCAATCAAAGTCTGATGGAGTAACAACTGCTTACCTCCATCAGTTACAGAAAAGCAAGCTTATCCAACCATTTGGGTGCTTGCTGGCCTTAGATGAGAAAACATGTAAGGTCATTGCTTACAGTGAGAATGCACCTGAAATGCTCACCATGGTTAGCCATGCTGTCCCCAGTGTTGGTGACCACCCTGCTCTTGGCATTGGCACTGACATAAGAACAATTTTCACTGCCCCGAGTTCTACGTCTATTCAGAAGGCACTAGGATTTGGGGAGGTTTCACTTCTTAACCCCATTCTAGTTCATTGCAAGTCCTCTGGGAAGCCCTTTTATGCAATTATCCACCGTGTTACCGGTAGTGTGATAATTGATTTTGAGCCGGTTAAGCCTCATGAAGTTCCCATGACTGCCGCAGGTGCCCTGCAATCCTATAAGTTTGCAGCAAAAGCAATAACAAGATTGCAATCCTTGCCTGGTGGGAGCATGCAGACTCTGTGTGACACAATGGTTAGAGAGGTTTTTGAACTCACAGGTTATGATAGAGTGATGGCTTATAAATTTCATGAGGATGATCACGGGGAAGTGATTGCTGAAGTGAAAAGGCCAGGCCTAGAGCCATATCTGGGGTTGCACTACCCAGCAACTGATATTCCTCAGGCTACACGTTTTTTGTTTATGAAGAACAAGGTGCGCATGATAGTTGATTGTCGTGCAAAGCATGTGAAGGTGCTTCAAGACAAAAAAATTCCATTTGAATTAACTTTGTGTGGATCAACCTTGAGGGCTGCTCATAGTTGTCACTTGCAGTACATGGAAAACATGAATTCTAGTGCTTCCTTGGTTATGGCGGTTGTGGTCAATGACAATGATGAAGATGGGGATAGTTCTGATGCTGTTCAGCCACAGAAGAGAAAGAGACTATGGGGTTTAGTAGTTTGCCATCACTCCACTCCCAGGTTTGTTCCTTTCCCTCTCAGGTATGCTTGTGAATTCCTGGCTCAGGTATTTGCCATCCATGTGAACAAAGAACTAGAGATAGAGTATCAGATTGTTGAGAAGAATATCCTCAGGACTCAAACACTGTTGTGTGATATGCTGATGCGAGATGCACCCCTAGGTATTGTATCACAGAGTCCAAATATAATGGATCTTGTTAAGTGCGATGGTGCAGCACTGTTGTATAAAAACAAGGTATGGAGATTAGGGGTAACACCAAGTGAATCCCAGATAAGAGAGATAGCTTTGTGGCTCTCTGAATGTCACAGGGATTCCACAGGTTTGAGTACAGATATTTTGTCTGATGCAGGCTTCCCAGGGGCTGCTACTCTTGGAGATATAGCTTGTGGAATGGCAGCTGTCAGAATATCTTCCAAAGATATAGTTTTCTGGTTTCGATCTCACACAGCCGCAGAAATTCGATGGGGTGGTGCAAAGCATGAGCCTGGTGAAAGGGACGATGGTAGGAGGATGCATCCAAGATCTTCATTCAAGGCTTTCCTTGAAGTTGTGAAGACACGGAGTTTGCCCTGGAAGGACTATGAAATGGATGTCATTCATTCGTTGCAGCTAATACTGAGAAATGCATTCAAAGACACAGAGAGTATGGAGATAAGCACATATGCTATCAATACAAGATTAGGTGATTTGAAAATTGAAGGGATGCAAGAACTGGAAGCAGTGACTAGTGAGATGGTAAGATTAATTGAAACAGCAACAGTGCCAATTTTGGCTGTTGATGTTAATGGGATGGTCAATGGATGGAATACAAAAATTGCTGAGTTGACATGTCTTCCAGTTGAGCAAGCTATTGGGAAGAATTTACTCACTCTTGTTGAAGATTTTTCAGTAGATAGAGTCAAGAAGATGTTGGACATGGCACTGCAGG</w:t>
      </w:r>
    </w:p>
    <w:p w14:paraId="6A28107B" w14:textId="1E0D3FB6" w:rsidR="00BA2A28" w:rsidRPr="009C63BA" w:rsidRDefault="00BA2A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</w:p>
    <w:p w14:paraId="555EF420" w14:textId="77777777" w:rsidR="00BA2A28" w:rsidRPr="00973D9D" w:rsidRDefault="00BA2A28" w:rsidP="007C4623">
      <w:pPr>
        <w:pStyle w:val="PlainText"/>
        <w:numPr>
          <w:ilvl w:val="0"/>
          <w:numId w:val="1"/>
        </w:numPr>
        <w:ind w:left="426" w:right="1015" w:firstLine="0"/>
        <w:jc w:val="both"/>
        <w:rPr>
          <w:rFonts w:ascii="Times New Roman" w:hAnsi="Times New Roman" w:cs="Times New Roman"/>
          <w:sz w:val="20"/>
          <w:szCs w:val="20"/>
        </w:rPr>
      </w:pPr>
      <w:r w:rsidRPr="00973D9D">
        <w:rPr>
          <w:rFonts w:ascii="Times New Roman" w:hAnsi="Times New Roman" w:cs="Times New Roman"/>
          <w:sz w:val="20"/>
          <w:szCs w:val="20"/>
        </w:rPr>
        <w:t xml:space="preserve">Amino acid sequence of Exon-1 of </w:t>
      </w:r>
      <w:r w:rsidRPr="00973D9D">
        <w:rPr>
          <w:rFonts w:ascii="Times New Roman" w:hAnsi="Times New Roman" w:cs="Times New Roman"/>
          <w:i/>
          <w:iCs/>
          <w:sz w:val="20"/>
          <w:szCs w:val="20"/>
        </w:rPr>
        <w:t>LpPHYA3</w:t>
      </w:r>
      <w:r w:rsidRPr="00973D9D">
        <w:rPr>
          <w:rFonts w:ascii="Times New Roman" w:hAnsi="Times New Roman" w:cs="Times New Roman"/>
          <w:sz w:val="20"/>
          <w:szCs w:val="20"/>
        </w:rPr>
        <w:t xml:space="preserve"> in Indian Bean (</w:t>
      </w:r>
      <w:r w:rsidRPr="00973D9D">
        <w:rPr>
          <w:rFonts w:ascii="Times New Roman" w:hAnsi="Times New Roman" w:cs="Times New Roman"/>
          <w:i/>
          <w:iCs/>
          <w:sz w:val="20"/>
          <w:szCs w:val="20"/>
        </w:rPr>
        <w:t xml:space="preserve">Lablab </w:t>
      </w:r>
      <w:proofErr w:type="spellStart"/>
      <w:r w:rsidRPr="00973D9D">
        <w:rPr>
          <w:rFonts w:ascii="Times New Roman" w:hAnsi="Times New Roman" w:cs="Times New Roman"/>
          <w:i/>
          <w:iCs/>
          <w:sz w:val="20"/>
          <w:szCs w:val="20"/>
        </w:rPr>
        <w:t>purpureus</w:t>
      </w:r>
      <w:proofErr w:type="spellEnd"/>
      <w:r w:rsidRPr="00973D9D">
        <w:rPr>
          <w:rFonts w:ascii="Times New Roman" w:hAnsi="Times New Roman" w:cs="Times New Roman"/>
          <w:sz w:val="20"/>
          <w:szCs w:val="20"/>
        </w:rPr>
        <w:t>)</w:t>
      </w:r>
    </w:p>
    <w:p w14:paraId="7D51FAB6" w14:textId="28FDF433" w:rsidR="00BA2A28" w:rsidRPr="009C63BA" w:rsidRDefault="00BA2A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</w:p>
    <w:p w14:paraId="70FEC6A8" w14:textId="77777777" w:rsidR="00716D4E" w:rsidRPr="009C63BA" w:rsidRDefault="00716D4E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&gt;LpPhyA3_GNIB21</w:t>
      </w:r>
    </w:p>
    <w:p w14:paraId="59CAFB38" w14:textId="77777777" w:rsidR="00A244C0" w:rsidRPr="009C63BA" w:rsidRDefault="00AF26C2" w:rsidP="007C4623">
      <w:pPr>
        <w:pStyle w:val="PlainText"/>
        <w:ind w:left="426" w:right="1015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MSSSRPSPSSSNNSGRSRSSRRSARVLAQTTLDAKLHATFEESGSSFDYSNSVRLSPGTGTASGDHQSKSDGVTTAYLHQLQKSKLIQPFGCLLALDEKTCKVIAYSENAPEMLTMVSHAVPSVGDHPALGIGTDIRTIFTAPSSTSIQKALGFGEVSLLNPILVHCKSSGKPFYAIIHRVTGSVIIDFEPVKPHEVPMTAAGALQSYKFAAKAITRLQSLPGGSMQTLCDTMVREVFELTGYDRVMAYKFHEDDHGEVIAEVKRPGLEPYLGLHYPATDIPQATRFLFMKNKVRMIVDCRAKHVKVLQDKKIPFELTLCGSTLRAAHSCHLQYMENMNSSASLVMAVVVNDNDEDGDSSDAVQPQKRKRLWGLVVCHHSTPRFVPFPLRYACEFLAQVFAIHVNKELEIEYQIVEKNILRTQTLLCDMLMRDAPLGIVSQSPNIMDLVKCDGAALLYKNKVWRLGVTPSESQIREIALWLSECHRDSTGLSTDILSDAGFPGAATLGDIACGMAAVRISSKDIVFWFRSHTAAEIRWGGAKHEPGERDDGRRMHPRSSFKAFLEVVKTRSLPWKDYEMDVIHSLQLILRNAFKDTESMEISTYAINTRLGDLKIEGMQELEAVTSEMVRLIETATVPILAVDVNGMVNGWNTKIAELTCLPVEQAIGKNLLTLVEDFSVDRVKKMLDMALQ</w:t>
      </w:r>
    </w:p>
    <w:p w14:paraId="710512C5" w14:textId="77777777" w:rsidR="00A244C0" w:rsidRPr="009C63BA" w:rsidRDefault="00A244C0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</w:p>
    <w:p w14:paraId="30750359" w14:textId="77777777" w:rsidR="00A244C0" w:rsidRPr="00973D9D" w:rsidRDefault="00A244C0" w:rsidP="007C4623">
      <w:pPr>
        <w:pStyle w:val="PlainText"/>
        <w:ind w:left="426"/>
        <w:jc w:val="both"/>
        <w:rPr>
          <w:rFonts w:ascii="Times New Roman" w:hAnsi="Times New Roman" w:cs="Times New Roman"/>
          <w:sz w:val="20"/>
          <w:szCs w:val="20"/>
        </w:rPr>
      </w:pPr>
    </w:p>
    <w:p w14:paraId="0348CF19" w14:textId="77777777" w:rsidR="00A244C0" w:rsidRPr="00973D9D" w:rsidRDefault="00A244C0" w:rsidP="007C4623">
      <w:pPr>
        <w:pStyle w:val="PlainText"/>
        <w:ind w:left="426"/>
        <w:jc w:val="both"/>
        <w:rPr>
          <w:rFonts w:ascii="Times New Roman" w:hAnsi="Times New Roman" w:cs="Times New Roman"/>
          <w:sz w:val="20"/>
          <w:szCs w:val="20"/>
        </w:rPr>
      </w:pPr>
    </w:p>
    <w:p w14:paraId="7A076321" w14:textId="77777777" w:rsidR="0057522F" w:rsidRPr="00973D9D" w:rsidRDefault="00A244C0" w:rsidP="007C4623">
      <w:pPr>
        <w:pStyle w:val="PlainText"/>
        <w:tabs>
          <w:tab w:val="left" w:pos="709"/>
        </w:tabs>
        <w:ind w:left="426"/>
        <w:jc w:val="both"/>
        <w:rPr>
          <w:rFonts w:ascii="Times New Roman" w:hAnsi="Times New Roman" w:cs="Times New Roman"/>
          <w:sz w:val="20"/>
          <w:szCs w:val="20"/>
        </w:rPr>
      </w:pPr>
      <w:r w:rsidRPr="00973D9D">
        <w:rPr>
          <w:rFonts w:ascii="Times New Roman" w:hAnsi="Times New Roman" w:cs="Times New Roman"/>
          <w:sz w:val="20"/>
          <w:szCs w:val="20"/>
        </w:rPr>
        <w:t xml:space="preserve">3. </w:t>
      </w:r>
      <w:r w:rsidR="001E776B" w:rsidRPr="00973D9D">
        <w:rPr>
          <w:rFonts w:ascii="Times New Roman" w:hAnsi="Times New Roman" w:cs="Times New Roman"/>
          <w:sz w:val="20"/>
          <w:szCs w:val="20"/>
        </w:rPr>
        <w:t>Nucleotide sequences retrieved from NCBI-BLAST for phylogenetic analysis</w:t>
      </w:r>
      <w:r w:rsidR="0057522F" w:rsidRPr="00973D9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D293A60" w14:textId="77777777" w:rsidR="0057522F" w:rsidRPr="0057522F" w:rsidRDefault="0057522F" w:rsidP="007C4623">
      <w:pPr>
        <w:pStyle w:val="PlainText"/>
        <w:tabs>
          <w:tab w:val="left" w:pos="709"/>
        </w:tabs>
        <w:ind w:left="426"/>
        <w:jc w:val="both"/>
        <w:rPr>
          <w:rFonts w:ascii="Times New Roman" w:hAnsi="Times New Roman" w:cs="Times New Roman"/>
          <w:sz w:val="28"/>
          <w:szCs w:val="28"/>
        </w:rPr>
      </w:pPr>
    </w:p>
    <w:p w14:paraId="56B304EF" w14:textId="0872F4E2" w:rsidR="00ED4245" w:rsidRPr="009C63BA" w:rsidRDefault="00ED4245" w:rsidP="007C4623">
      <w:pPr>
        <w:pStyle w:val="PlainText"/>
        <w:tabs>
          <w:tab w:val="left" w:pos="709"/>
        </w:tabs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 xml:space="preserve">&gt;XM_027497677.1 PREDICTED: 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Abrus</w:t>
      </w:r>
      <w:proofErr w:type="spellEnd"/>
      <w:r w:rsidRPr="009C63B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precatorius</w:t>
      </w:r>
      <w:proofErr w:type="spellEnd"/>
      <w:r w:rsidRPr="009C63BA">
        <w:rPr>
          <w:rFonts w:ascii="Times New Roman" w:hAnsi="Times New Roman" w:cs="Times New Roman"/>
          <w:sz w:val="16"/>
          <w:szCs w:val="16"/>
        </w:rPr>
        <w:t xml:space="preserve"> phytochrome A-like</w:t>
      </w:r>
    </w:p>
    <w:p w14:paraId="55F12D07" w14:textId="5336AD28" w:rsidR="00E83628" w:rsidRPr="009C63BA" w:rsidRDefault="00E83628" w:rsidP="007C4623">
      <w:pPr>
        <w:pStyle w:val="PlainText"/>
        <w:ind w:left="426" w:right="1015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GCATGGCAGTGTCTTAGTTGTAAGTTCTAACTGCTGAGTTATGTCTGAGTCTTGAGCTTGGAGGGGTTCCCACTTTCCACTTAGCTGTGTCTTCACTCTTCAATTCAAAGGTCGGTGATTAAGATTTTCTGCTTCATCACAACCTGATATATATATATATATATATAGATGCTGCTGTAACAGTAAGTAGCTAGTTGGGATTATTATTCCCTAGCTGCTTCTGCTTCTGCTTCTACTCAAACCTTTTCTCTACTCATTGGTTGGAATCGGAATTTTTCTTGCAAGTGAGTAAGGATGATGTCATTTGACTAAAAGTCTATAGTAGATTTGCACCAGTGGTAGAATAGATTCCGTTCTTCCTTGAAAGAGATTAACTTAGTAATCTTATTCTTAAGATTCCAAGTGCAGTTGAAGTGACAATGTCCTCCTCAAGGCGTAGCCAATCATCCAGCAACAATTCAGGCAGATCATCAAGACACAATGCTAGGATAATTGCTCAAACCACTGTAGATGCAAAACTCCATGCAACTTTTGAGGAGTCTGGTAGTTCTTTTGACTACTCCAACTCAGTGAGGTTTTCTCCTGGCTCAGGCACAGCTAGTGGAGAACATCAATCAATGTCTGATAGAGTAACAACTGCATATCTCCATCAGTTTCAGAAAAGCAAGCTTATTCAACCTTTTGGGTGCTTGCTAGCTTTAGATGAGAAAACATGCAAAGTCATTGCATACAGTGAGAATGCACCTGAAATGCTGACTATGGTTAGTCATGCTGTTCCCAGTGTTGGTGATCACCCTGCTCTTGGCATTGGTACTGACGTAAGAACAATTTTCACTGCCCCAAGTGCTTCTGCATTTCAGAAGGCACTAGGATTTGGAGAGGTTTCACTTCTTAACCCAATTCTAGTTCATTGCAAAACCTCCGGGAAGC</w:t>
      </w:r>
      <w:r w:rsidRPr="009C63BA">
        <w:rPr>
          <w:rFonts w:ascii="Times New Roman" w:hAnsi="Times New Roman" w:cs="Times New Roman"/>
          <w:sz w:val="16"/>
          <w:szCs w:val="16"/>
        </w:rPr>
        <w:lastRenderedPageBreak/>
        <w:t>CCTTTTATGCAATTATCCATCGTGTTACCGGTGGCTTGATCATTGATTTTGAGCCAGTCAAGCCTCATGAAGTTCCCATGACTGCAGCAGGTGCCTTGCAGTCCTACAAGCTTGCAGCAAAAGCAATAACCAGGTTGCAATCTTTGCCTAGTGGGAGCATGGAAACACTATGTGACACAACGGTTCAAGAAGTGTTTGAACTCACAGGTTATGACAGGGTGATGGCTTATAAGTTTCATGAGGATGATCATGGAGAAGTGATTGCAGAGGTAAAAAAGCCAGGCCTAGAGCCGTATCTGGGTTTGCACTATCCAGCCACTGATATTCCTCAGGCTACACGCTTTTTGTTTATGAAGAACAAGGTTCGTATGATAGTTGATTGTCGTGCAAAGCATGTGAAAGTCCTTCAAGACAAAAACATTCCATTTGATTTAACTTTGTGTGGATCCACCTTAAGGGCTCCTCATAGTTGCCATTTGCAATACATGGAGAACATGAATTCTAGTGCTTCCTTGGTTATGGCAGTTGTAGTCAATGACAATGATGAAGATGGAGATAGCTCTGATGCTGTTCAGCCACAAAAGAGAAAGAGGCTTTGGGGTCTAGTAGTTTGCCATCACACTACTCCCAGGTTTGTTCCTTTTCCTCTTAGGTATGCTTGTGAATTCTTGGCTCAAGTATTTGCCATCCATGTGAACAAAGAACTAGAAATAGAGTATCAGATTGTTGAGAAGAATATCCTGCGCACTCAAACACTCTTGTGTGATATGTTGATGCGAGATGCACCCCTTGGCATTGTATCACAAAGGCCTAATATAATGGATCTTGTGAAATGTGATGGAGCAGCCCTGTTGTATAAGAACAAGGTATGGAAATTAGGGGTAACGCCAAGCGAATCACAATTCGAGAGATAGCTTTATGGCTCTCTGAGTGCCATAGGGATTCCACAGGTTTGAGTACAGATAGCTTGTCAGATGCAGGGTTCCCAGGGGCTGCTGCTCTTGGTGATATTGTATGTGGAATGGCAGCTGTGAGAATTGCAACCAAAGACATGGTTTTCTGGTTTCGGTCTCACACTGCTGCTGAAATCAGATGGGGTGGTGCAAAGCATGAACCTGGTGATAGGGATGATGGTAGGAGGATGCACCCAAGATCATCCTTCAAGGCTTTCCTTGAAGTTGTTAAGACAAGGAGCTTACCGTGGAAGGACTATGAAATGGATGCTATCCACTCATTGCAGCTAATACTGAGAAATGCATTCAAAGATACCGAGAGTATGGATATAAGCACGTATGCTATCAATACAAGACTAAACGATTTGAAGATTGAAGGGATGCAAGAACTGGAAGCAGTGACAAGTGAGATGGTAAGGTTGATTGAAACAGCAACGGTGCCAATTTTGGCTGTTGATGTTCATGGTATGGTCAATGGATGGAATACAAAAATTGCTGAGTTGACAGGTCTTCCAGTTGAAGAAGCTATTGGGAAGCATTTACTCACACTTGTTGAAGATTTTTCAGTAGATAGAGTCAAGAAGATGTTGGACATGGCACTGCAAGGTGAAGAAGAGAAGAATGTTCAATTTGAGATCAGAACACATGATTTGAAGATTGATTCTGGTCCTATCAGCTTGGTAGTTAATGCTTGTGCAAGCAGGGATCTTCAAGATAATGTTGTGGGGGTTTGTTTTGTAGCCCAAGATATAACTGCTCAGAAGACAGTGATGGATAAATTCACCCGAATTGAAGGCGACTACAAGGCGATTGTACAGAACCGAAACCCATTGATCCCGCCAATATTTGGCACAGATGAATTTGGCTGGTGCTGTGAATGGAATTCTGCTATGACAAAGTTAACTGGATGGAAGAGAGAGGAGGTGATGGATAAAATGCTCTTAGGAGAGGTTTTTGGGACTCAGATAGCATGTTGTCGTCTAAGGAATCAAGAAGCTGTTGTTAATTTTAGCATTGTACTTAATAAAGCCATGACTGGTTTGGAAACTGAGAAGGTTCCTTTTGGTTTCTTTACTCGTAAGGGGAAGTATGTAGAATGCTTGCTATCTGTGAGTAAGAAATTGGATGGAGAAGGTGTAGTTACTGGGGTCTTTTGCTTCTTGCAACTAGCTAGTCCTGAGCTGCAACAAGCATTGCATATTCAGCACTTATCTGAACAAACTGCCTTGAAGAGACTGAAAGCTTTGACTTACCTGAAAAGGCAAATCCGGAATCCTTTATGTGGGATTGTGTTCTCCAGGAAATTGTTAGAGGGTACTGAGTTGGGAACTGAACAAAAACAACTTCTGCAAACTGGCACTCGGTGCCAACGCCAACTTAGCAAAATTCTGGATGACTCTGATCTTGACAGCATTATTGATGGATACTTGGATTTGGAGATGGTAGAATTTACTCTGCATGAAGTTTTGGTTGCCTCCCTAAGTCAAGTCATGACAAAGAGTAATGCAAAGGGTATCAGAGTAGTCAATGATGTTGAAGAACAGATCACAACAGAAACCTTACATGGTGATAGTCTTCGGCTTCAGCAGATCCTAGCCGACTTTTTATCGATTTCCATCAATTTCACCCCAACTGGAGGTCAAGTTGTTGTAGCAGCCTCATTAACCAAAGATCAGTTAGGGAAACTAGTCCATCTTGCTAATTTGGAGCTAAGGTAA</w:t>
      </w:r>
    </w:p>
    <w:p w14:paraId="20594FB8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</w:p>
    <w:p w14:paraId="1D540815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 xml:space="preserve">&gt;XM_016084074.2 PREDICTED: Arachis 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duranensis</w:t>
      </w:r>
      <w:proofErr w:type="spellEnd"/>
      <w:r w:rsidRPr="009C63BA">
        <w:rPr>
          <w:rFonts w:ascii="Times New Roman" w:hAnsi="Times New Roman" w:cs="Times New Roman"/>
          <w:sz w:val="16"/>
          <w:szCs w:val="16"/>
        </w:rPr>
        <w:t xml:space="preserve"> phytochrome A (LOC107465088), mRNA</w:t>
      </w:r>
    </w:p>
    <w:p w14:paraId="52B5E25B" w14:textId="68E625C2" w:rsidR="00E83628" w:rsidRPr="009C63BA" w:rsidRDefault="00E83628" w:rsidP="007C4623">
      <w:pPr>
        <w:pStyle w:val="PlainText"/>
        <w:ind w:left="426" w:right="1015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TTTCATTCGACCATATTCACATGGTGTTTCTTTGTTTTTATAGTGCCCAACATTTATTTACTTATTTATAAATTTTATATATAATACAAGTTTGGTGTTATGGGGGTCCCCTCCTCAGTGATGAGCAGTAGTAGCAGCAGTGCTGAGTGCTGAACTTGGAAGTTGGATTTGGATTTGAGGGTTTCAATGTTTGGGGGGGACACACATAAGATTGCCGTTGATCGAGGTTTTCTTTCATGAATAGAGCTTCTTCTTCTTCTTCTTCAACTGCAGCAGGCACTTGCTTATTTTAAAGCCCAGCTTTTTCTTCCAACTTCCTCTCCTCATTGTCAACAACACTACAAGGCTTCTTCTTTCTTTTCGGTGAAAATGTCATCCTCAAGGCCTAGCCAATCTTCTAGCAATTCGGGGAGATCAAGACATAGCGCTAGAATTATTGCTCAGACCACTGTAGATGCAAAGCTCCATGCTAGTTTTGAGGAGTCTGGTAGTTCCTTTGACTACTCTAGTTCGGTGCGCGCCTCCGGCTCAGCTGATGGAGAAAATCAACCAAGAACAGATAAAGTAACAACAGCTTACCTCCATCACATACAGAAAGGCAAGATGATTCAACCCTTTGGGTGCTTGCTGGCCTTGGATGAGAAAACATGCAAGGTGATTGCTTACAGTGAGAATGCACCAGAGATGCTGACCATGGCGAGTCATGCTGTTCCCAGTGTTGGTGACCACCCTGCCCTTGGCATTGGCACCGACATAAGAACTATTTTCACTGCTCCAAGTGCTTCGGCATTGCAGAAAGCACTAGGATTTGGAGAAGTTCATCTTCTTAACCCCATCCTAGTTCATTGCAAGACTTCTGGGAAACCCTTCTATGCTATTCTCCATCGTGTTACTGGTAGTTTGATTATTGACTTTGAGCCCGTCAAGCCTTATGAAGTTCCTATGACTGCAGCAGGTGCTCTGCAATCCTACAAGCTTGCTGCGAAAGCAATCACCCGATTGCAGTCTTTGCCTAGTGGGAGCATGGAAAGGCTATGTGATACAATGGTTCAAGAAGTTTTTGAACTCACGGGTTATGACAGGGTGATGGCTTATAAATTTCATGAGGATGATCATGGGGAAGTGATTGCTGAGTTAACAAAGCCAGGACTTGAACCATATCTTGGGTTGCACTATCCGTCCACTGATATTCCCCAGGCTGCACGTTTTTTGTTCTTGAAGAACAAGGTCCGTATGATTGTTGATTGTCATGCAAAACATGTAAAGGTTGTTCAAGATGAGAAGCTGCCATTCGATTTGACTTTGTGTGGTTCAACCTTAAGAGCTCCTCATAGTTGCCATTTGCAATACATGTCAAACATGGATTCAATTGCTTCCCTAGTTATGGCAGTTATAGTCAATGACAGCGATGAAGATGCGGACAACTCTGATGCTGTTCAGCCACAAAAGAGAAAGCGACTCTGGGGCTTAGTTGTTTGTCATAACACTACTCCCAGGTTTGTTCCTTTTCCTCTAAGGTATGCTTGTGAGTTTCTGACACAAGTATTTGCCATCCATGTCAACAGAGAAATAGAGTTAGAATATCAGATTACTGAAAAGAATATCCTTCGCACTCAGACGCTCTTGTGTGATATGCTGATGCGAGATGCACCCCTAGGAATTGTATCACAAAGCCCTAATATAATGGACCTAGTTAAATGTGATGGGGCTTCCCTCTTGTATAAAAACAAGGTATGGAGATTAGGAGTAACACCTACTGAATCTCATATAAGAGAGATAGCTTTGTGGTTGTCTGAGCACCATATGGATTCCACAGGTCTTAGTACAGATAGCTTGTATGATGCCGGGTTCCCAGGGGCTCTGTCTCTTGGTGATGTAGTATGTGGAATGGCAGCGGTTAGAATAACTGAGAAAGACATAGTTTTCTGGTTTCGATCACACACAGCTGCAGAAATCAGATGGGGTGGTGCAAAGCATGACCCTGGTGAAAAGGACGACGGCAGGAGGATGCATCCACGGTCATCTTTCAAGGCTTTCCTTGAAGTTGTTAAGTCAAGGAGCTTACCGTGGAAAGACTACGAGATGGATGCTATTCATTCATTGCAACTAATACTAAGAAATGCATTCAAAGAGATGGAT</w:t>
      </w:r>
      <w:r w:rsidRPr="009C63BA">
        <w:rPr>
          <w:rFonts w:ascii="Times New Roman" w:hAnsi="Times New Roman" w:cs="Times New Roman"/>
          <w:sz w:val="16"/>
          <w:szCs w:val="16"/>
        </w:rPr>
        <w:lastRenderedPageBreak/>
        <w:t>AGTATGGACATAACCACAAATGCAATAAATACAAGGCTGAATGATTTGAGGATTGAAGGGATGCAGGAACTGGAAGCCGTGACAAGTGAGATGGTTAGATTAATTGAAACTGCAACAGTACCTATTCTGGCTGTAGATGTTGATGGGCTGGTTAATGGATGGAATATAAAGATTGCCGAATTGACTGGCCTTTCGGTTGGTGATGCTATAGGGAAGCATCTTCTCACGCTCGTTGAGAACTCTTCAGTTGGTATAGTCAAGAAGATGCTTGAGATGGCATTGAAAGGTGAAGAAGAGAAAAACGTCCAATTTGAGATCAAAACACATGGGTCTAAAGTTGATTGTGGTCCTATTAGATTGGTAGTTAATGCTTGCGCAAGCCGGGATATTCATGATAATGTTGTGGGGGTTTGTTTTGTGGCCCAAGACATCACAGCTCAGAAGACTGTCATGGATAAATTTACCCGAATTGAAGGTGATTACAAGGCAATTGTACAGAATCCCAACCCATTGATCCCCCCAATATTTGGAACTGATGAATTTGGCTGGTGTTGTGAGTGGAATGCAGCTATGACAAAGGTGACCGGATGGAAGAGAGAAGAGGTGATGGATAAAATGCTTTTAGGAGAGGTTTTTGGGACTCAGATGGCTTGTTGTCGTCTTAAGAACCAAGAAGCTTTTGTTAATTTTGGTATTGTACTTAATAAAGCCATGACCGGTTTGGAGACAGCAAAGGTTGCTTTTGGTTTCTTTGCTCGTAGTGGGAAGTATGTAGAATGCCTGCTTTCGGTGAGTAAAAAATTGGACGTCGAAGGTGTAGTTACTGGGGTCTTCTGCTTCTTGCAGCTAGCTAGTCCAGAGCTGCAACAAGCATTGCATGTTCAGCGAATATCTGAACAAACTGCCTTGAAGAGACTGAAAGCTTTAACTTATATGAAGAGGCAGATCAGGAATCCTTTATCCGGGATGATGTTTTCGCGGAAAATGTTGGAGGCCACTGAGTTGGGAGCGGAACAAAAGCAACTCCTACACACCAGTGCTCAGTGCCAGTGCCAGCTTAGCAAAGTTCTTGATGACTCAGATCTTGACAGCATCATTGATGGTTACTTGGATCTTGAGATGGCTGAATTCACTCTGCATGATGTATTGGTTGCTTCCCTTAGTCAAGTAATGACAAAGAGTAACACCAAAGCTATCCGAATAGTCAACGATGTCAAAGAGCAAATTGTGACAGAAACCTTATACGGTGATAGTCTTAGGCTTCAGCAGGCCATAGCTGACTTCTTATTGATTTCCATAAACTTCACACCCAATGGAGGTCAAGTTGTAGTAACAGCCACTCTGACCAAAGAACAAATAGGGCAATCTGTCCATCTTGTTAATTTGGAGCTCAGCATAACACATGGTGGTAGTGGGGTGNCCATTCTAAAGCTGATGAATGGAGATGTGCGTTATGTAAGGGAAGCAGGCAAATCATCTTTTATCCTATCTGCTGAACTTGCCGCAGCTCATAAGTTGAAAGATTAGTAAGTTTTGGCCAAAAAAGGTTAGTTAATAAGATGTTACAAGATAATGTGCTTTTTGTACATCAGAAAGTGACTGGAATGAGAAATCAGTTGCATTCCTTTGTGCCTCTAGTTTGTTTCTGTAACTTATTGTAACGCATGCTGTAGATATGTATTAATTTCTTTCTCATTCCTTCATCAGTTCTTGCACTAGCGCTAGACACTGTTAACGACATTGATCTTTTAGGTCGGTTGTTGTCACGAATCGCACTTC</w:t>
      </w:r>
    </w:p>
    <w:p w14:paraId="26B9A643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TTTGTTGGTTTGCAAATTTAAGCTCTCTTCGCCA</w:t>
      </w:r>
    </w:p>
    <w:p w14:paraId="3B2C0CB7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</w:p>
    <w:p w14:paraId="23F0A10C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</w:p>
    <w:p w14:paraId="615F17A8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 xml:space="preserve">&gt;KT984757.1 Arachis 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hypogaea</w:t>
      </w:r>
      <w:proofErr w:type="spellEnd"/>
      <w:r w:rsidRPr="009C63BA">
        <w:rPr>
          <w:rFonts w:ascii="Times New Roman" w:hAnsi="Times New Roman" w:cs="Times New Roman"/>
          <w:sz w:val="16"/>
          <w:szCs w:val="16"/>
        </w:rPr>
        <w:t xml:space="preserve"> cultivar HL14 phytochrome A-like protein mRNA, complete 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cds</w:t>
      </w:r>
      <w:proofErr w:type="spellEnd"/>
    </w:p>
    <w:p w14:paraId="181B811E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TCGTCGTCGAGGCGAAGCCAATCATCGAGCAATTCAAGCAGATCAAGACAGAGTGCAAGAGTAATTG</w:t>
      </w:r>
    </w:p>
    <w:p w14:paraId="723523C0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CAGACAAGTGTGGATGCAAAGCTGCATGCAAACTTTGAGGAGTCCGGAAGTTCATTCGACTACTCCAA</w:t>
      </w:r>
    </w:p>
    <w:p w14:paraId="7BA9845E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GGTGCGGTTGTCTTCCGGTACAGTCAGTGGAGAAAACCAGGCAAGATGTGACAGAGTTACAGCAGCT</w:t>
      </w:r>
    </w:p>
    <w:p w14:paraId="314801A9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TCTTCATCAAATGCAGAAGGGGAAGTTCATCCAGCCCTTTGGGTGCTTGCTAGCTTTGGATGACAAGA</w:t>
      </w:r>
    </w:p>
    <w:p w14:paraId="32747F72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CTTAGGGTCATTGCATACAGTCACAATGCATCTGAAATGCTTACCATGGTCAGCCATGCTGTTCCAAG</w:t>
      </w:r>
    </w:p>
    <w:p w14:paraId="3A4A0418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TTGGTGATCACACTGCTCTTGCCATTGGCACCGACATTCGGACTATTTTCACGCCCTCAAGTGCTGCT</w:t>
      </w:r>
    </w:p>
    <w:p w14:paraId="448BD1BA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TTTGCAAAAGGCCCTTGCAGTTCCGGAGGTTTCGCTTCTTAACCCCATTCTAGTTCATTGCAAGACTT</w:t>
      </w:r>
    </w:p>
    <w:p w14:paraId="42F9B193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GGCAAGCCCTTCTATGCAATTGTTCATCGTATTACCGCTACTTTGATCATTGATTTTGAGCCTGTTAA</w:t>
      </w:r>
    </w:p>
    <w:p w14:paraId="001E288D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CTCATGAAGTTCCTATGACTGCCGCCGGAGCCCTGCAATCTTACAAGCTTGCGGCCAAAGCAATAACT</w:t>
      </w:r>
    </w:p>
    <w:p w14:paraId="20065C07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ATTGCAGTCTTTGCCCAGTGGGAGCATGGAAACGCTTTGTGACACCATGGTTCAAGAAGATTTTGAGC</w:t>
      </w:r>
    </w:p>
    <w:p w14:paraId="2F0531DE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ACGGGTTATGACAGGGTGATGGCTTATAAATTTCATGAGGATGATCATGGGGAAGTGATTGCTGAGGT</w:t>
      </w:r>
    </w:p>
    <w:p w14:paraId="7556D1C9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CAAAGCCAGGTCTTGAGCCATATCTGGGTTTGCACTATCCAGCCACTGATATTCCCCAGGCTGCGCGC</w:t>
      </w:r>
    </w:p>
    <w:p w14:paraId="1EBAF871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TTGTTTATGAAGAACAAGGTCCGAATGATAGTTGATTGTCGTGCAAAGCATGTGAAGGTGCTTCAAG</w:t>
      </w:r>
    </w:p>
    <w:p w14:paraId="05D9DA9A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CCCAAAGTTTCCATTGATTTAACTTTGTGCGGTTCAACTTTAAGGGCTGCTCATAGTTGTCACTTGCA</w:t>
      </w:r>
    </w:p>
    <w:p w14:paraId="11A3E75E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ATATGGAAAATATGAATTCAATTGCTTCCCTGGTTATGGCAGTTGTGGTCAATGATAACGATGAAGAT</w:t>
      </w:r>
    </w:p>
    <w:p w14:paraId="57EFB513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GGATGGCTCTGATGTTGTTCAGCCACAAAAGAGAAAGAGACTTTGGGGTTTAGTAGTTTGCCATAACA</w:t>
      </w:r>
    </w:p>
    <w:p w14:paraId="22026F06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ACTCCAAGGTTTGTTCCCTTTCCTCTAAGGTATGCTTGTGAGTTTTTGGCTCAAGTATTTGCCATCCA</w:t>
      </w:r>
    </w:p>
    <w:p w14:paraId="5269F9D8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TGAATAAGGAATTAGAGTTAGAATATCAGATTGTTGAGAAGAATATCCTGCGCACGCAGACACTCTTG</w:t>
      </w:r>
    </w:p>
    <w:p w14:paraId="46A2A3F1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CGATATGCTGATGCGAGATGCACCCCTTGGTATTGTATCACAGAGCCCTAATATAATGGATCTTGTGA</w:t>
      </w:r>
    </w:p>
    <w:p w14:paraId="68783189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TGTGATGGAGCAGCACTCTTGTATAGAGACAAGGTATGGAGATTAGGTGTGGCTCCAAGTGAATCTCA</w:t>
      </w:r>
    </w:p>
    <w:p w14:paraId="66113E91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TAAGAGAGTTAGCTTTATGGCTCTCTAAGTGCCACAAGGACTCCACGGGTTTGAGTACAGATAGCTTG</w:t>
      </w:r>
    </w:p>
    <w:p w14:paraId="3E9A2CCC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TGATGCAGGCTTCCCAGGAGCTGCTGCTCTTGGTGATGTTGTTTGTGGAATGGCAGCTGTGAGAATTT</w:t>
      </w:r>
    </w:p>
    <w:p w14:paraId="3BB56C12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CCATGGACATAGTTTTCTGGTTTAGATCACACACTGCTGCAGAAATCAGATGGGGTGGTGCCAAGCA</w:t>
      </w:r>
    </w:p>
    <w:p w14:paraId="39FFBFD6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AACCTGGTGACAGGGATGATCCTACAAAGATGAGTCCAAGATCATCATTCAAGGCTTTCCTTGAAGTT</w:t>
      </w:r>
    </w:p>
    <w:p w14:paraId="236F51A8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GAAGGGAAGGAGCTTACCATGGAAGGACTACGAAATGGATGCTATCCATTCATTGCAGCTAATACTGA</w:t>
      </w:r>
    </w:p>
    <w:p w14:paraId="009C5681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ATTCATTCAAAGATAATGAGATTATGGATATAAGCACGCAAGCTATTGATACAAGACTAAATGATTT</w:t>
      </w:r>
    </w:p>
    <w:p w14:paraId="08AF3662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GATTGAAGGGATGCAAGAATTAGAAGCAGTGACGAGTGAGATGGTTCGATTAATTGAAACAGCATCA</w:t>
      </w:r>
    </w:p>
    <w:p w14:paraId="44C604D3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GCCAATTTTGGCAGTTAATGTTGATGGGATGGTCAATGGATGGAACACGAAGATTGCTGAGTTGACAG</w:t>
      </w:r>
    </w:p>
    <w:p w14:paraId="7BB3F2F8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CTTTCAGTTGAGGAAGCTATTGGAAAGGATTTACTTACGCTGGTTGAGGATTTTTCAGCAGAGAGAGT</w:t>
      </w:r>
    </w:p>
    <w:p w14:paraId="417D1439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AGAAGATGCTGGACATGGCACTGCAGGGTAAAGAAGAGAAGAATTTCCAATTTGAGATCAAAACACAT</w:t>
      </w:r>
    </w:p>
    <w:p w14:paraId="767D998F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TGTGAAGATTGATTCAGGTCCTATCAGCTTGGTAGTTAATGCTTGTGCAAGCAGGAATCTCCAAAACA</w:t>
      </w:r>
    </w:p>
    <w:p w14:paraId="4B78EE65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GTGGTGGGAGTTTGTTTTGTGGCCCATGATATGACTGCTGAGAAGACAGTCATGGACAAATTCACTCG</w:t>
      </w:r>
    </w:p>
    <w:p w14:paraId="795E84CF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TGAAGGTGACTATAGGGCGATTGTACAGAATCCGAACCCTTTGATCCCCCCAATATTTGGCACAGAT</w:t>
      </w:r>
    </w:p>
    <w:p w14:paraId="3A19FD86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TTTGGCTGGTGTTGTGAATGGAATTCAGCCATGACAAAGCTAACTGGATGGAAGAGAGAGGATGTGA</w:t>
      </w:r>
    </w:p>
    <w:p w14:paraId="121FCF21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GATAAAATGCTATTAGGGGAGGTTTTCGGAACCCATATGGCTTGTTGCCGTCTTAAGAATCAAGAAGC</w:t>
      </w:r>
    </w:p>
    <w:p w14:paraId="6959E978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TTGTTAATTTTGGAATTGTACTTAACAATGCCATGACTGGTGTGGAAACAGAGAAGGCTGCTTTTGGT</w:t>
      </w:r>
    </w:p>
    <w:p w14:paraId="395EA18C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TTCACTCGGAAGGGCAAGTATGTAGAATGCTTGCTTTCTGTGAGCAAGAAATTGGATGTAGAGGGTG</w:t>
      </w:r>
    </w:p>
    <w:p w14:paraId="7E68427C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GTTACTGGAGTCTTCTGCTTCTTACAGACAGCTAGCCCTGAGCTTCAACAAGCATTGCATATTCAGCG</w:t>
      </w:r>
    </w:p>
    <w:p w14:paraId="00CB8BF5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ATCCGAACAAACTGCCTTGAAGAGACTCAAAGCTTTAACTTATATGAAAAGGCAAATTCGGAATCCT</w:t>
      </w:r>
    </w:p>
    <w:p w14:paraId="1BC4E1B1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TGTGGGATTGTGTTCTCTCGAAAATTGTTGGAGAATACTGAGTTGGGAATTGAGCAAAAACAACTTC</w:t>
      </w:r>
    </w:p>
    <w:p w14:paraId="6B12F2CE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GACACTGGCACTCAGTGCCAACGCCAGCTTAGCAAAATTCTCGATGACTCGGATCTCGACCGTATCAT</w:t>
      </w:r>
    </w:p>
    <w:p w14:paraId="50F9B452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lastRenderedPageBreak/>
        <w:t>TGATGGCTACTTGGATTTGGAAATGGTTGAATTCACTCTGCATCAAGTTTTTGTTGCCTGTCTAAGTCAG</w:t>
      </w:r>
    </w:p>
    <w:p w14:paraId="16878A2E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CATGACAAAGAGCAAGGCAATGGGTATCCATATAATCAACGAAGTCACGGAGCACATCATGACAGAAA</w:t>
      </w:r>
    </w:p>
    <w:p w14:paraId="68CCB8C3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TTATATGGTGATAGTCTTAGGCTGCAGCAAGTCTTGGCTGACTTCTTATTGGTTTGCATCAATTTTAC</w:t>
      </w:r>
    </w:p>
    <w:p w14:paraId="10D8F792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CAACCGGAGGTCAAGTTGTTGTTGCAGCCTCTTTAACCAAAGATCAGTTAGGCAAATCAGTTCATTTG</w:t>
      </w:r>
    </w:p>
    <w:p w14:paraId="6E9E50A3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TAACTTGGAGATAAGCATAACACATGATGGTGTTGGTGTTCCGGAAACATTGCTGAACCAAATGTTCG</w:t>
      </w:r>
    </w:p>
    <w:p w14:paraId="4A886AAF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CGAGACGGACAAGAATCCGAGGAGGGTATTAGTCTGCTCATCAGCAGAAAGTTGCTGAAGCTGATGAA</w:t>
      </w:r>
    </w:p>
    <w:p w14:paraId="6E71A3F2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GAGACGTGCGGTATCTGAGGGAAGCTGGCAAATCATCTTTCATCTTAACAGTTGAACTGGCTGCTTCC</w:t>
      </w:r>
    </w:p>
    <w:p w14:paraId="18AB7C18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GAAATTGATTGCTTAA</w:t>
      </w:r>
    </w:p>
    <w:p w14:paraId="05C45DE5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</w:p>
    <w:p w14:paraId="5952BE02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</w:p>
    <w:p w14:paraId="565025D2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 xml:space="preserve">&gt;XM_021103955.1 PREDICTED: Arachis 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ipaensis</w:t>
      </w:r>
      <w:proofErr w:type="spellEnd"/>
      <w:r w:rsidRPr="009C63BA">
        <w:rPr>
          <w:rFonts w:ascii="Times New Roman" w:hAnsi="Times New Roman" w:cs="Times New Roman"/>
          <w:sz w:val="16"/>
          <w:szCs w:val="16"/>
        </w:rPr>
        <w:t xml:space="preserve"> phytochrome A (LOC107645995), transcript variant X1, mRNA</w:t>
      </w:r>
    </w:p>
    <w:p w14:paraId="5BC7D3FC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TTAGATATGACATGGCAGTGGGTGGTGTTTGAATCTGAAGTGAGGATTTGGAGTAGTTATCCTCACT</w:t>
      </w:r>
    </w:p>
    <w:p w14:paraId="1C1C5D90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CCACCAAAAACTCATTAACTCATAAATATCCATCTCTGCCTTTTCATGCCTTCACTTTCACGCCATAC</w:t>
      </w:r>
    </w:p>
    <w:p w14:paraId="073E3030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AGATGCTGCTTCTGCTTCATCTTCTTCATCTGCATAATTCATAGTTCCAAGAATGTCGTCGTCGAGGC</w:t>
      </w:r>
    </w:p>
    <w:p w14:paraId="77CB50DD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GCCAATCATCGAGCAATTCAAGCAGATCAAGACAGAGTGCAAGAGTAATTGCTCAGACAAGTGTGGA</w:t>
      </w:r>
    </w:p>
    <w:p w14:paraId="4DEA2DAA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CAAAGCTGCATGCAAACTTTGAGGAGTCCGGAAGTTCATTCGACTACTCGAATTCGGTGCGGTTGTCT</w:t>
      </w:r>
    </w:p>
    <w:p w14:paraId="2BE6A482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CGGTACAGCCAGTGGAGAAAAGCAAGCAAGGTGTGACAGAGTTACAGCAGCTTATCTTCATCAAATGC</w:t>
      </w:r>
    </w:p>
    <w:p w14:paraId="4A41C939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AAGGGGAAGTTCATCCAGCCCTTTGGGTGCTTGCTAGCTTTGGATGACAAGACACTTAGGGTCATTGC</w:t>
      </w:r>
    </w:p>
    <w:p w14:paraId="58D159CF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ACAGTCACAATGCATCTGAAATGCTTACCATGGTCAGCCATGCTGTCCCAAGTGTTGGTGATCACCCT</w:t>
      </w:r>
    </w:p>
    <w:p w14:paraId="726F4CB0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TCTTGCCATTGGCACCGACATTCGGACTATTTTCACGCCCTCAAGTGCTGCTGCTTTGCAAAAGGCCC</w:t>
      </w:r>
    </w:p>
    <w:p w14:paraId="32DDEAC2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CAGTTCCGGAGGTTTCGCTTCTTAACCCCATTCTAGTTCATTGCAAGACTTCTGGCAAGCCCTTCTA</w:t>
      </w:r>
    </w:p>
    <w:p w14:paraId="0683E0D5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CAATTGTTCATCGTATTACCGCTAGTTTGATCATTGATTTTGAGCCTGTTAAGCCTCATGAAGTTCCC</w:t>
      </w:r>
    </w:p>
    <w:p w14:paraId="0C550261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ACTGCCGCCGGAGCGCTGCAATCTTACAAGCTTGCGGCCAAAGCAATAACTAGATTGCAGTCTTTGC</w:t>
      </w:r>
    </w:p>
    <w:p w14:paraId="34490327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AGTGGGAGCATGGAAACGCTTTGTGACACCATGGTTCAAGAAGTTTTTGAGCTCACGGGTTATGACAG</w:t>
      </w:r>
    </w:p>
    <w:p w14:paraId="700AC6AE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TGATGGCTTATAAATTTCATGAGGATGATCATGGGGAAGTGATTGCTGAGGTTGCAAAACCAGGCCTT</w:t>
      </w:r>
    </w:p>
    <w:p w14:paraId="68750768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GCCATATCTGGGTTTGCACTATCCAGCAACTGATATCCCCCAGGCTGCGCGCTTCTTGTTTATGAAAA</w:t>
      </w:r>
    </w:p>
    <w:p w14:paraId="6CAA06E8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AAGGTCCGAATGATAGTTGATTGTCGTGCAAAGCATGTGAAGGTGCTTCAAGACCCCAAAGTTTCCAT</w:t>
      </w:r>
    </w:p>
    <w:p w14:paraId="51D7E239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ACTTAACTTTGTGCGGTTCAACTTTAAGGGCTGCTCATAGTTGCCACTTGCAATATATGGAGAATATG</w:t>
      </w:r>
    </w:p>
    <w:p w14:paraId="620E8CEE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TCAATTGCTTCCCTGGTTTTGGCAGTTGTGGTCAATGATAACGATGAAGATGGGGATGGCTCTGATG</w:t>
      </w:r>
    </w:p>
    <w:p w14:paraId="634179B3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TTCAGCCACAAAAGAGAAAGAGACTTTGGGGTTTAGTAGTTTGCCATAACACTACTCCAAGGTTTGT</w:t>
      </w:r>
    </w:p>
    <w:p w14:paraId="61E6AFCD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CCTTTCCTCTAAGGTATGCTTGTGAATTTTTGGCTCAAGTATTTGCCATCCATGTGAATAAGGAATTA</w:t>
      </w:r>
    </w:p>
    <w:p w14:paraId="69F33B43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GTTAGAATATCAGATTGTTGAGAAGAATATCCTGCGCACGCAGACACTCTTGTGCGATATGCTGATGC</w:t>
      </w:r>
    </w:p>
    <w:p w14:paraId="333579D8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GATGCACCCCTTGGTATTGTATCACAGAGCCCTAATATAATGGATCTTGTGAGATGTGATGGAGCAGC</w:t>
      </w:r>
    </w:p>
    <w:p w14:paraId="25901AA7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TCTTGTATAGAGACAAGGTATGGAGATTAGGTGTGGCTCCAAGTGAATCTCACATAAGAGAGTTAGCT</w:t>
      </w:r>
    </w:p>
    <w:p w14:paraId="245B4193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TGGCTCTCTAAGTGCCACAAGGACTCCACGGGTTTGAGTACAGATAGCTTGTCTGATGCAGGCTTCC</w:t>
      </w:r>
    </w:p>
    <w:p w14:paraId="5BEF7420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GGAGCTGCTGCTCTTGGTGATGTTGTTTGTGGAATGGCAGCTGTGAGAATTTCTTCCATGGACATAGT</w:t>
      </w:r>
    </w:p>
    <w:p w14:paraId="0C46D3A8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CTGGTTTAGATCACACACTGCTGCAGAAATCAGATGGGGTGGTGCCAAGCATGAACCTGGTGACAGG</w:t>
      </w:r>
    </w:p>
    <w:p w14:paraId="14329A51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TGATCCTACAAAGATGAGTCCAAGATCATCATTCAAGGCTTTCCTTGAAGTTGTGAAGGGAAGGAGCT</w:t>
      </w:r>
    </w:p>
    <w:p w14:paraId="7456D76F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CCATGGAAGGACTACGAAATGGATGCTATCCATTCATTGCAGCTAATACTGAGAAATTCGTTCAAAGA</w:t>
      </w:r>
    </w:p>
    <w:p w14:paraId="4293BE80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ATGAGATTATGGATATAAGCACGCAAGCTATTGATACAAGACTAAATGATTTGAAGATTGAAGGGATG</w:t>
      </w:r>
    </w:p>
    <w:p w14:paraId="39001409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AGAACTAGAAGCAGTGACGAGTGAGATGGTTCGATTAATTGAAACAGCATCAGTGCCAATTTTGGCAG</w:t>
      </w:r>
    </w:p>
    <w:p w14:paraId="530D6773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ATGTTGATGGGATGGTCAATGGATGGAACACGAAGATTGCTGAGTTGACAGGCCTTTCAGTTGAGGA</w:t>
      </w:r>
    </w:p>
    <w:p w14:paraId="444679DF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CCATTGGAAAGGATTTACTTACGCTGGTTGAGGATTTTTCAGTAGAGAGAGTCAAGAAGATGCTGGAC</w:t>
      </w:r>
    </w:p>
    <w:p w14:paraId="5EBE4AB5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GCACTGCAGGGTAAAGAAGAGAAGAATTTCCAATTTGAGATCAAAACACATGGTGTGAAGATTGATT</w:t>
      </w:r>
    </w:p>
    <w:p w14:paraId="4544F4C5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GGTCCTATCAGCTTGGTAGTTAATGCTTGTGCAAGCAGGAATCTCCAAAACAGCGTGGTGGGAGTTTG</w:t>
      </w:r>
    </w:p>
    <w:p w14:paraId="016EFC71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TGTGGCCCATGATATGACTGCTGAGAAGACAGTCATGGACAAATTCACTCGAATTGAAGGTGACTAT</w:t>
      </w:r>
    </w:p>
    <w:p w14:paraId="19D72A7C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GGCGATTGTACAGAATCCGAACCCTTTGATCCCCCCAATATTTGGCACAGATGAATTTGGCTGGTGTT</w:t>
      </w:r>
    </w:p>
    <w:p w14:paraId="6E8589B2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GAATGGAATTCAGCCATGACAAAGTTAACTGGATGGAAGAGAGAGGATGTGATGGATAAAATGCTATT</w:t>
      </w:r>
    </w:p>
    <w:p w14:paraId="14007547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GGGAGGTTTTTGGAACCCATATGGCTTGTTGCCGTCTTAAGAATCAAGAAGCTGTTGTTAATTTTGGA</w:t>
      </w:r>
    </w:p>
    <w:p w14:paraId="709FED8C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TGTACTTAACAATGCCATGACTGGTGTGGAAACAGAGAAAGCTGCTTTTGGTTTCTTCACTCGGAAGG</w:t>
      </w:r>
    </w:p>
    <w:p w14:paraId="4268FC03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AAGTATGTAGAATGCTTGCTTTCTGTGAGCAAGAAATTGGATGTAGAGGGTGAAGTTACTGGAGTCTT</w:t>
      </w:r>
    </w:p>
    <w:p w14:paraId="5098C526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GCTTCTTACAGACAGCTAGCCCTGAGCTTCAACAAGCATTGCATATTCAGCGTTTGTCCGAACAAACT</w:t>
      </w:r>
    </w:p>
    <w:p w14:paraId="0FD01647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ATTGAAGAGACTCAAAGCTTTAACTTATATGAAAAGGAAAATTCGGAATCCTTTGTGTGGGATTGTGT</w:t>
      </w:r>
    </w:p>
    <w:p w14:paraId="3CF3629B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TCTCGAAAATTGTTGGAGAATACTGAGTTGGGAATTGAGCAAAAACAACTTCTGGACACTGGCACTCA</w:t>
      </w:r>
    </w:p>
    <w:p w14:paraId="601AB2B7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GCCAACGCCAGCTTAGCAAAATTCTCGATGACTCGGATCTTGACCGTATCATTGATGGCTACTTGGAT</w:t>
      </w:r>
    </w:p>
    <w:p w14:paraId="7B471196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GAAATGGTTGAATTCACTCTGCATCAAGTTTTTGTTGCCTGCCTAAGTCAGGTCATGACAAAGAGCA</w:t>
      </w:r>
    </w:p>
    <w:p w14:paraId="707A920A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GCAATGGGTATCCATATAATCAACGAAGTCACGGAGCACATCATGACAGAAACCTTATATGGTGATAG</w:t>
      </w:r>
    </w:p>
    <w:p w14:paraId="29416EDD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TTAGGCTGCAGCAAGTCTTGGCTGACTTCTTATTGATTTGCATCAATTTTACGCCAACCGGAGGTCAA</w:t>
      </w:r>
    </w:p>
    <w:p w14:paraId="4E46D70C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TGTTGTTGCAGCCTCTTTAACCAAAGATCAATTAGGCAAATCAGTTCATTTGGCTAACTTGGAGATAA</w:t>
      </w:r>
    </w:p>
    <w:p w14:paraId="0EB4BB22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ATAACACATGATGGTGTTGGTGTTCCGGAAACATTGCTGAACCAAATGTTCGGACGAGACGGACAAGA</w:t>
      </w:r>
    </w:p>
    <w:p w14:paraId="467BBDAD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CCGAGGAGGGTATTAGTCTGCTCATCAGCAGAAAGTTGCTGAAGCTGATGAATGGAGACGTGCGGTAT</w:t>
      </w:r>
    </w:p>
    <w:p w14:paraId="142863C7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GAGGGAAGCTGGCAAATCATCTTTCATCTTAACAGTTGAACTGGCTGCTTCCCAGAAATTGATTGCTT</w:t>
      </w:r>
    </w:p>
    <w:p w14:paraId="6C88792B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GTTATAGGAAAATAAAGAAATACTTTCAGTTTTTGTACATCAGAAAAGCAAGTGTGCAAGAAATCAC</w:t>
      </w:r>
    </w:p>
    <w:p w14:paraId="4A9D6972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TCTTGTACAACATACCTTAAGAGTAAGAGTAACATA</w:t>
      </w:r>
    </w:p>
    <w:p w14:paraId="13E319F3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</w:p>
    <w:p w14:paraId="0A674976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</w:p>
    <w:p w14:paraId="3779E09A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&gt;NM_100828.4 Arabidopsis thaliana phytochrome A (PHYA), mRNA</w:t>
      </w:r>
    </w:p>
    <w:p w14:paraId="59AA3847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TCAAAACCCAACTTTCTACTTCTGGTTACTGCCTTCATTAAACAACTACCACCATCTTTCTTTCTCTC</w:t>
      </w:r>
    </w:p>
    <w:p w14:paraId="723DEECE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TCTTTCTCGTTTTTTTATTTTATTAATAATCTTTTTTTTTTTTTTTACTTTTGATCTCTTATCCTTTG</w:t>
      </w:r>
    </w:p>
    <w:p w14:paraId="4CFF4E12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CGATTCTCTTCAATCGGATTTATAAGAATCAACCCCATTTTGTTCTTCTTCCACTTTACTTCTTTTTT</w:t>
      </w:r>
    </w:p>
    <w:p w14:paraId="7962DE7B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lastRenderedPageBreak/>
        <w:t>CCTCATTACACAGTCTTAGTCACATCGGTGAAAATATCAATTAATATTCCCCAGAAAGTTGCCAAGATTT</w:t>
      </w:r>
    </w:p>
    <w:p w14:paraId="60FDFBA2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AAGTAGTAGTACTTGATATATCTTAAGCCCACTGTTCTGTTTTAGCGAGGAAAATGTTACCGGCGAAG</w:t>
      </w:r>
    </w:p>
    <w:p w14:paraId="0AAB65DF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GACCCTGTTCTTGATATGTGTGTGAAGTTTGTCTTTTATCCAAATTAAGCTTTTTTCTTCTTTTATTT</w:t>
      </w:r>
    </w:p>
    <w:p w14:paraId="6C6FE4B1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TTCCATTATAAAATATACAAATCGCCCATACTCCGAGACATGGGCATACGTATTCGGGGTGGTCCCAT</w:t>
      </w:r>
    </w:p>
    <w:p w14:paraId="1BA53B7C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ATCGTCGTCGTCTGTGTTAGGGAGCACAAATAATAGAGAGGCGTAGCACAAGAGAGAAGGTGGTGATC</w:t>
      </w:r>
    </w:p>
    <w:p w14:paraId="2CE7CE27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GGCCAAGATTTAGAATTTAACTATAACAAAAAGCCTCTGACGAGTGTGACTAGTCACAAGATCTGATC</w:t>
      </w:r>
    </w:p>
    <w:p w14:paraId="53DC7A4B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GCTTCTTGAAACTTCTTCTTCTTCTTTCTTCTCTTTAAAGGAAAAAAATGTCAGGCTCTAGGCCGAC</w:t>
      </w:r>
    </w:p>
    <w:p w14:paraId="4C4C7E11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AGTCCTCTGAGGGCTCAAGGCGATCAAGGCACAGCGCTAGGATCATTGCGCAGACCACTGTAGATGCG</w:t>
      </w:r>
    </w:p>
    <w:p w14:paraId="2D8D1E74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CTCCATGCTGATTTTGAGGAGTCAGGCAGCTCCTTTGATTACTCAACCTCAGTGCGTGTCACTGGCC</w:t>
      </w:r>
    </w:p>
    <w:p w14:paraId="19D61E89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GGTTGTGGAGAATCAGCCACCAAGGTCTGACAAAGTTACCACGACTTATCTTCATCATATACAGAAGGG</w:t>
      </w:r>
    </w:p>
    <w:p w14:paraId="465E31CE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GCTGATTCAGCCCTTCGGTTGTTTACTTGCCTTGGATGAGAAGACCTTCAAAGTTATTGCATACAGC</w:t>
      </w:r>
    </w:p>
    <w:p w14:paraId="26A982FB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GAATGCATCTGAGCTGTTGACAATGGCCAGTCATGCAGTTCCTAGTGTTGGCGAACACCCTGTTCTAG</w:t>
      </w:r>
    </w:p>
    <w:p w14:paraId="5012942D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ATTGGGACAGATATAAGGAGTCTTTTCACTGCTCCTAGTGCGTCTGCATTGCAGAAAGCCCTTGGATT</w:t>
      </w:r>
    </w:p>
    <w:p w14:paraId="73CB56A4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GAGATGTCTCTCTTTTGAATCCCATTCTTGTGCACTGCAGGACTTCTGCAAAGCCCTTTTATGCGATT</w:t>
      </w:r>
    </w:p>
    <w:p w14:paraId="5AC7B8AE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CCACAGGGTTACAGGGAGCATCATCATCGACTTTGAACCCGTGAAGCCTTATGAAGTCCCCATGACAG</w:t>
      </w:r>
    </w:p>
    <w:p w14:paraId="3B04C2A7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GCTGGTGCCTTACAATCATACAAGCTCGCTGCCAAAGCAATCACTAGGCTGCAATCTTTACCCAGCGG</w:t>
      </w:r>
    </w:p>
    <w:p w14:paraId="40AC5989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GTATGGAAAGGCTTTGTGATACAATGGTTCAAGAGGTTTTTGAACTCACGGGGTATGACAGGGTGATG</w:t>
      </w:r>
    </w:p>
    <w:p w14:paraId="2EF3A095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TTATAAGTTTCATGAAGATGATCACGGTGAGGTTGTCTCCGAGGTTACAAAACCTGGGCTGGAGCCTT</w:t>
      </w:r>
    </w:p>
    <w:p w14:paraId="5364365D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CTTGGGCTGCATTATCCTGCCACCGACATCCCTCAAGCAGCCCGTTTTCTGTTTATGAAGAACAAGGT</w:t>
      </w:r>
    </w:p>
    <w:p w14:paraId="46867D81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GGATGATAGTTGATTGCAATGCAAAACATGCTAGGGTGCTTCAAGATGAAAAGCTTTCCTTTGACCTT</w:t>
      </w:r>
    </w:p>
    <w:p w14:paraId="30899109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CTTGTGTGGCTCCACCCTTAGAGCACCGCACAGCTGCCATTTGCAGTACATGGCCAACATGGATTCAA</w:t>
      </w:r>
    </w:p>
    <w:p w14:paraId="288DD193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CATCTCTGGTTATGGCGGTTGTAGTTAACGAGGAAGATGGAGAAGGGGATGCTCCTGATGCTACTAC</w:t>
      </w:r>
    </w:p>
    <w:p w14:paraId="63ADBCEE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AGCCTCAAAAGAGAAAGAGACTATGGGGTTTAGTGGTTTGTCACAATACGACTCCGAGGTTTGTTCCA</w:t>
      </w:r>
    </w:p>
    <w:p w14:paraId="1B35F012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CCTCTCAGGTATGCCTGTGAGTTTCTAGCTCAAGTGTTTGCCATACACGTCAATAAGGAGGTGGAAC</w:t>
      </w:r>
    </w:p>
    <w:p w14:paraId="7F47B4CF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GATAACCAGATGGTGGAGAAGAACATTTTGCGCACGCAGACACTCTTGTGCGATATGCTGATGCGTGA</w:t>
      </w:r>
    </w:p>
    <w:p w14:paraId="7CF053F8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CTCCACTGGGTATTGTGTCGCAAAGCCCCAACATAATGGACCTTGTGAAATGTGATGGAGCAGCTCTC</w:t>
      </w:r>
    </w:p>
    <w:p w14:paraId="2AD24B27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TATAAAGACAAGATATGGAAACTGGGAACAACTCCAAGTGAGTTCCACCTGCAGGAGATAGCTTCAT</w:t>
      </w:r>
    </w:p>
    <w:p w14:paraId="6099ECF6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TTGTGTGAATACCACATGGATTCAACGGGTTTGAGCACTGATAGTTTGCATGACGCCGGGTTTCCTAG</w:t>
      </w:r>
    </w:p>
    <w:p w14:paraId="0C247263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CTCTATCTCTCGGGGATTCGGTATGTGGGATGGCAGCTGTGAGGATATCATCGAAAGACATGATTTTC</w:t>
      </w:r>
    </w:p>
    <w:p w14:paraId="6D44EB59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GTTCCGTTCTCATACCGCTGGTGAAGTGAGATGGGGAGGTGCGAAGCATGATCCAGATGATAGGGATG</w:t>
      </w:r>
    </w:p>
    <w:p w14:paraId="080595B2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CAAGGAGAATGCACCCAAGGTCATCGTTCAAGGCTTTCCTTGAAGTGGTCAAGACAAGGAGTTTACC</w:t>
      </w:r>
    </w:p>
    <w:p w14:paraId="594C718E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GAAGGACTATGAGATGGATGCCATACACTCCTTGCAACTTATTTTGAGGAATGCTTTCAAGGATAGT</w:t>
      </w:r>
    </w:p>
    <w:p w14:paraId="64AD2EA6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ACTACTGATGTGAATACAAAGGTCATTTACTCGAAGCTAAATGATCTCAAAATTGATGGTATACAAG</w:t>
      </w:r>
    </w:p>
    <w:p w14:paraId="62E37CE1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CTAGAAGCTGTGACCAGTGAGATGGTTCGTTTAATTGAGACTGCTACGGTGCCAATATTGGCGGTTGA</w:t>
      </w:r>
    </w:p>
    <w:p w14:paraId="4C3AB721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TGATGGACTGGTTAATGGTTGGAACACGAAAATTGCTGAGCTGACTGGTCTTTCGGTTGATGAAGCA</w:t>
      </w:r>
    </w:p>
    <w:p w14:paraId="03903C57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CGGGAAGCATTTCCTCACACTTGTTGAAGATTCTTCAGTGGAAATCGTTAAAAGGATGCTAGAGAACG</w:t>
      </w:r>
    </w:p>
    <w:p w14:paraId="4F6796CB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TTAGAAGGAACTGAGGAGCAGAATGTCCAGTTTGAGATCAAGACACATCTGTCCAGGGCTGATGCTGG</w:t>
      </w:r>
    </w:p>
    <w:p w14:paraId="5410C4A2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CAATAAGTTTAGTTGTAAATGCATGCGCAAGTAGAGATCTCCATGAAAACGTGGTTGGGGTGTGTTTT</w:t>
      </w:r>
    </w:p>
    <w:p w14:paraId="2254615B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AGCCCATGATCTTACTGGCCAGAAGACTGTGATGGACAAGTTTACGCGGATTGAAGGTGATTACAAGG</w:t>
      </w:r>
    </w:p>
    <w:p w14:paraId="1A27A61F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ATCATCCAAAATCCAAACCCGCTGATCCCGCCAATATTTGGTACCGATGAGTTTGGATGGTGCACAGA</w:t>
      </w:r>
    </w:p>
    <w:p w14:paraId="7E1CA05D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GGAATCCAGCAATGTCAAAGTTAACCGGTTTGAAGCGAGAGGAAGTGATTGACAAAATGCTCTTAGGA</w:t>
      </w:r>
    </w:p>
    <w:p w14:paraId="2B411D54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GTATTTGGGACGCAGAAGTCATGTTGTCGTCTAAAGAATCAAGAAGCCTTTGTAAACCTTGGGATTG</w:t>
      </w:r>
    </w:p>
    <w:p w14:paraId="7C0ED7A2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CTGAACAATGCTGTGACCAGTCAAGATCCAGAGAAAGTATCGTTTGCTTTCTTTACAAGAGGTGGCAA</w:t>
      </w:r>
    </w:p>
    <w:p w14:paraId="607363ED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ATGTGGAGTGTCTGTTGTGTGTGAGTAAGAAACTGGACAGGGAAGGTGTAGTGACAGGTGTCTTCTGT</w:t>
      </w:r>
    </w:p>
    <w:p w14:paraId="45CD6186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CTGCAACTTGCCAGCCATGAGCTGCAGCAAGCGCTCCATGTTCAACGTTTAGCTGAGCGAACCGCAG</w:t>
      </w:r>
    </w:p>
    <w:p w14:paraId="73233721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AAGAGACTAAAGGCTCTAGCATACATAAAAAGACAGATCAGGAATCCGCTATCTGGGATCATGTTTAC</w:t>
      </w:r>
    </w:p>
    <w:p w14:paraId="2906EAF2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GGAAAATGATAGAGGGTACTGAATTAGGACCAGAGCAAAGACGGATTTTGCAAACTAGCGCGTTATGT</w:t>
      </w:r>
    </w:p>
    <w:p w14:paraId="0970066E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GAAGCAACTAAGCAAGATCCTCGATGATTCGGATCTTGAAAGCATCATTGAAGGATGCTTGGATTTGG</w:t>
      </w:r>
    </w:p>
    <w:p w14:paraId="29B36C80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TGAAAGAATTCACCTTAAATGAAGTGTTGACTGCTTCCACAAGTCAAGTAATGATGAAGAGTAACGG</w:t>
      </w:r>
    </w:p>
    <w:p w14:paraId="6356295D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GAGTGTTCGGATAACAAATGAGACCGGAGAAGAAGTAATGTCTGACACTTTGTATGGAGACAGTATT</w:t>
      </w:r>
    </w:p>
    <w:p w14:paraId="7B7DBDD5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GCTTCAACAAGTCTTGGCAGATTTCATGCTGATGGCTGTAAACTTTACACCATCCGGAGGTCAGCTAA</w:t>
      </w:r>
    </w:p>
    <w:p w14:paraId="21E8878C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GTTTCAGCTTCCCTGAGGAAGGATCAGCTCGGGCGTTCTGTGCATCTTGCTAATCTAGAGATCAGGTT</w:t>
      </w:r>
    </w:p>
    <w:p w14:paraId="70A4C060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CGCATACCGGAGCTGGGATACCTGAGTTTTTACTAAACCAAATGTTTGGGACTGAGGAAGATGTGTCA</w:t>
      </w:r>
    </w:p>
    <w:p w14:paraId="7B751DC1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GAAGGATTGAGCTTAATGGTTAGCCGGAAACTGGTGAAGCTGATGAATGGAGATGTTCAGTACTTGA</w:t>
      </w:r>
    </w:p>
    <w:p w14:paraId="5703711E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CAAGCTGGGAAATCAAGTTTCATTATCACTGCGGAACTCGCTGCAGCAAACAAGTAGTCCCCAAAAGA</w:t>
      </w:r>
    </w:p>
    <w:p w14:paraId="3A177D6A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GGGGTCTGGCTTGATATAAAATAGTCACTGGTTGTTCTTTGCTTGTAACTTTCCTTATCGCTTTTGT</w:t>
      </w:r>
    </w:p>
    <w:p w14:paraId="32332C77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CGTTTTCAAATTTCAGTAACGATGAAATATCCATCCATTTACATCTTCTGTTGAACTCTTTTCTGAA</w:t>
      </w:r>
    </w:p>
    <w:p w14:paraId="703DACB7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TGTAAATATGGATGCATATCTAATCTCCTCCTGAGTGTTTTGGTTTCATGATGTATCATTCAAAATAA</w:t>
      </w:r>
    </w:p>
    <w:p w14:paraId="0917E05F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AATATAGGAGAAATGAGCTAATGTTTACGGTCCATGGTTTATCATAATGGCAGAAACTCAAACAAATA</w:t>
      </w:r>
    </w:p>
    <w:p w14:paraId="74074199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TATCTAGTTTCATATAATCTCCTTCTTTTAAGGTATTAGAGGTA</w:t>
      </w:r>
    </w:p>
    <w:p w14:paraId="556C8769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</w:p>
    <w:p w14:paraId="3F93B8A9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</w:p>
    <w:p w14:paraId="21200C5B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 xml:space="preserve">&gt;XM_020355232.2 PREDICTED: Cajanus 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cajan</w:t>
      </w:r>
      <w:proofErr w:type="spellEnd"/>
      <w:r w:rsidRPr="009C63BA">
        <w:rPr>
          <w:rFonts w:ascii="Times New Roman" w:hAnsi="Times New Roman" w:cs="Times New Roman"/>
          <w:sz w:val="16"/>
          <w:szCs w:val="16"/>
        </w:rPr>
        <w:t xml:space="preserve"> phytochrome A (LOC109795716), transcript variant X2, mRNA</w:t>
      </w:r>
    </w:p>
    <w:p w14:paraId="6586B42E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TTCATGGTTTGATTGTTCGTCTGAGTTATGAATTGTAATGGAACACAATGTGGATAGCTTTGTTACTG</w:t>
      </w:r>
    </w:p>
    <w:p w14:paraId="7BBB4098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CTTTTTATCCTCCCAGCTTTGAGGGCTGCACGTGACACCCATAACTCTTTTTCTTGTTGCCATTCGC</w:t>
      </w:r>
    </w:p>
    <w:p w14:paraId="59A9F909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CGCTTCCTCTTCTATGGATATTGCTATCCAATGAAATAAATGAGTGACCCAGAAAAAGTTTCCTCATA</w:t>
      </w:r>
    </w:p>
    <w:p w14:paraId="68C3A4CF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ACGGTAATAACCCTTCATTAGAATTTGTTAAGCAACATAAGTTTGGATTTTTCCTCTCTTAAATTTGT</w:t>
      </w:r>
    </w:p>
    <w:p w14:paraId="34969189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CCAAAAAGGAAAGTCAGAGTTGAAGGTGGTGATGATGCAGATCGTGATCAGAAGCCGTAAAAGCTGCG</w:t>
      </w:r>
    </w:p>
    <w:p w14:paraId="0F5A03AC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TTGCTATTTTTGGGTGCAATCATCAATTCTGTATTTACCAATTTAGAAACCAATCCATTCTTTAATAG</w:t>
      </w:r>
    </w:p>
    <w:p w14:paraId="0B4B9B3B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GCAATATTATAATATATTATTATAATGATTGAATAATAATAAATATAAGTAAGCTCCATAAAGAAAGA</w:t>
      </w:r>
    </w:p>
    <w:p w14:paraId="6E8ECD52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lastRenderedPageBreak/>
        <w:t>GAGAGAGAGAGAGTAGTATTAAATTATTATATCATTGCTATTATGGCATGGCAGTATCTACTGTGTCTCA</w:t>
      </w:r>
    </w:p>
    <w:p w14:paraId="7767A70A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TGTAACTGCTGAGTTCTGTTCTGTCTAAGTCGTGAGCTTGGAGGGGTTCCTACTTTCAAGTTTCAACT</w:t>
      </w:r>
    </w:p>
    <w:p w14:paraId="5E802C55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GCCGAGTTCCAATCCCAAAGATTTTGTGCTTCATCACAATCAGTCATATAGATGCAGCTGTAACAAA</w:t>
      </w:r>
    </w:p>
    <w:p w14:paraId="7631A2E6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GTGGCAAGCTGGGATTTTTATTCCCAAGCTGCTTCTGCTTCTGTTAAAACCTTCTCTCTGTTCATTGG</w:t>
      </w:r>
    </w:p>
    <w:p w14:paraId="69435294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GAATCAGAATTTTCCTTGCAAGTAGAGGTGACAATGTCCTCCTCAAGGCCTAGCCAATCATCCAGCA</w:t>
      </w:r>
    </w:p>
    <w:p w14:paraId="56C3EFE0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AATTCTGGCAGATCATCAAGGCACAGTGCTAGGGTTATTGCTCAGACAACTTTAGATGCAAAACTGCA</w:t>
      </w:r>
    </w:p>
    <w:p w14:paraId="35D644BC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CAACTTTCGAGGAATCAGGTAGCTCTTTTGACTACTCCAATTCTGTGAGATTGTCTCCTGGTACAGGC</w:t>
      </w:r>
    </w:p>
    <w:p w14:paraId="7817AA66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TGCCAGTGGAGACAATCAACCAAGGTCTGATAAAGTAACAACTGCTTATCTTCATCAGATTCAGAAAA</w:t>
      </w:r>
    </w:p>
    <w:p w14:paraId="3EF0FD8C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AAGCTTATCCAGCCATTTGGGTGCTTGCTAGCATTAGATGAGAAAACATGTAAGGTCATTGCTTACAG</w:t>
      </w:r>
    </w:p>
    <w:p w14:paraId="3E3BAC51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AGAATGCACCTGAAATGCTCACTATGGTTAGTCATGCTGTGCCAAGTGTTGGAGACCACCCTGCCCTT</w:t>
      </w:r>
    </w:p>
    <w:p w14:paraId="124E6BB5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CATTGGCACTGACATAAGAACTATTTTCACTGCCCCAAGTGCTGCAGCTATTCAGAAGGCACTAGGTT</w:t>
      </w:r>
    </w:p>
    <w:p w14:paraId="6586AEC8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GAGAGGTTTCACTTCTTAACCCCATTCTAGTCCATTGCAAGACCTCTGGGAAGCCCTTTTATGCAAT</w:t>
      </w:r>
    </w:p>
    <w:p w14:paraId="7AEC190D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TCCATCGTGTTACCGGAAGCGTTATCATTGATTTTGAGCCTGTCAAGCCTCATGAAGTTCCCATGACT</w:t>
      </w:r>
    </w:p>
    <w:p w14:paraId="4E8A053A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AGCAGGTGCCCTGCAATCCTACAAGCTTGCAGCAAAAGCAATAACTAGGTTGCAATCTTTGCCTAGTG</w:t>
      </w:r>
    </w:p>
    <w:p w14:paraId="1FF76581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AGCTTGGAAACACTGTGTGACACAATGGTTCAAGAAGTTTTTGAACTCACAGGCTATGACAGGGTAAT</w:t>
      </w:r>
    </w:p>
    <w:p w14:paraId="70FDBAC3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CTTATAAATTTCATGATGATGATCACGGTGAAGTGATTGCTGAGGTGAAAAGGCCAGGCCTAGAGCCA</w:t>
      </w:r>
    </w:p>
    <w:p w14:paraId="50F2ADD2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TCTGGGGTTGCACTACCCAGCCACTGATATTCCCCAAGTTACACGCTTTTTGTTTATGAAGAATAAGG</w:t>
      </w:r>
    </w:p>
    <w:p w14:paraId="0903292F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CGTATGATAGTTGATTGTCGTGCAAAGCATGTTAAGGTGCTTCAGGACAAAAAGATTCCATTTGATTT</w:t>
      </w:r>
    </w:p>
    <w:p w14:paraId="594FA605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CCTTGTGTGGATCAACCTTGAGGGCTGCTCACAGTTGCCACTTGCAATACATGGAGAATATGAAATCT</w:t>
      </w:r>
    </w:p>
    <w:p w14:paraId="5FA105A0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TGCTTCCTTGGTTATGGCAGTTGTGGTCAATGACAATGATGAAGATGGGGATAGTGGCTCTGATGCTG</w:t>
      </w:r>
    </w:p>
    <w:p w14:paraId="3F61B5F9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AGCCACAGAAGAGAAAGAGACTCTGGGGTTTAGTGGTTTGCCATCACACTACTCCCAGGTTTGTTCC</w:t>
      </w:r>
    </w:p>
    <w:p w14:paraId="228EEC0C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CCCTCTTAGGTATGCTTGTGAATTCCTGGCTCAAGTATTTGCCATCCATGTGAACAAAGAACTTGAG</w:t>
      </w:r>
    </w:p>
    <w:p w14:paraId="600252FC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AGAGTATCAGATTGTTGAGAAGAACATCCTGAGGACTCAAACACTCTTGTGTGACATGCTGATGCGAG</w:t>
      </w:r>
    </w:p>
    <w:p w14:paraId="54368A74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CGCCCCTAGGCATAGTGTCACAGAGTCCTAACATAATGGATCTTGTTAAGTGTGATGGAGCAGCCTT</w:t>
      </w:r>
    </w:p>
    <w:p w14:paraId="4B6A561D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TGTACAAAAACAAGGTATGGAGATTAGGGGTAACACCAAGTGAATCTCAGATAAGAGAGATAGCATTG</w:t>
      </w:r>
    </w:p>
    <w:p w14:paraId="4976656F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GCTCTCTGAGTTCCATAGGGATTCCACAGGTTTGAGTACAGATAGCTTGTCTGATGCAGGCTTCCCAG</w:t>
      </w:r>
    </w:p>
    <w:p w14:paraId="5E1E376D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GCTGCTGCACTTGGTGATATTGCTTGTGGAATGGCAGCTGTCAGAATAGCTTCCAAAGATATAGTGTT</w:t>
      </w:r>
    </w:p>
    <w:p w14:paraId="48414436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GGTTTCGGTCTCGCACTGCGGCTGAAATCCGATGGGGTGGTGCAAAGCATGAGCCTGGTGAAAAGGAT</w:t>
      </w:r>
    </w:p>
    <w:p w14:paraId="0AE2AFE0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TGGTAGGAGGATGCATCCAAGATCATCATTCAAGGCTTTCCTTGAAGTTGTGAAGACTAGGAGCTTGC</w:t>
      </w:r>
    </w:p>
    <w:p w14:paraId="3581D933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TGGAAGGACTATGAAATGGATGCCATTCATTCATTGCAGTTAATTTTGAGAAATGCATTCAAAGAGAC</w:t>
      </w:r>
    </w:p>
    <w:p w14:paraId="5176558A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AGAGTATGGAGATAAGCACATATGCTATCAATACAAGACTAGGTGATTTGAAGATTGAAGGGATGCAA</w:t>
      </w:r>
    </w:p>
    <w:p w14:paraId="43BC6B12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GCTGGAAGCAGTGACAAGTGAGATGGTGAGGTTAATTGAAACAGCAACGGTGCCAATTCTGGCAGTTG</w:t>
      </w:r>
    </w:p>
    <w:p w14:paraId="2E646682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TTAATGGGATGGTCAATGGATGGAATACAAAAATTGCTGAGTTGACAGGTCTTCCAGTTGAGAAAGC</w:t>
      </w:r>
    </w:p>
    <w:p w14:paraId="5CBD6251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TTGGGAAGCATTTACTCATGCTTGTTGAGGATTTTTCTGTAGATAGAGTCAAGAAGATGTTGGACATG</w:t>
      </w:r>
    </w:p>
    <w:p w14:paraId="68719624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ACTCCAGGGTGAGGAAGAGAAAAATGTCCAATTTGAGATCAAAACACATGACTTGAAGATTGATTCTG</w:t>
      </w:r>
    </w:p>
    <w:p w14:paraId="6899BF50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CCTATAAGCTTGGTCGTTAATGCTTGTGCAAGCAGGGATCTTCAAGACAATGTTGTGGGTGTTTGTTT</w:t>
      </w:r>
    </w:p>
    <w:p w14:paraId="6D4D50E7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GTGGCACAAGATATAACTGCTCAGAAGACAGTGATGGACAAATTCACCCGAATTGAAGGTGATTACAAG</w:t>
      </w:r>
    </w:p>
    <w:p w14:paraId="4A259CE3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AATTGTACAGAATCCAAATCCATTGATCCCTCCAATATTTGGTACAGATGAATTTGGCTGGTGTTGTG</w:t>
      </w:r>
    </w:p>
    <w:p w14:paraId="20008AC1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GGAACTCAGCTATGATAAAATTAACTGGATGGAAACGAGAAGAGGTGATGGATAAAATGCTTTTAGG</w:t>
      </w:r>
    </w:p>
    <w:p w14:paraId="4FD7E33B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AGGTTTTTGGGACCCAAATAGCTTCTTGTCGTCTAAGGAACCAAGAAGCTGTTGTTAATTTTAGCATT</w:t>
      </w:r>
    </w:p>
    <w:p w14:paraId="28353576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ACTTAACAAAGCCATGGCTGGTTTGGAAACAGAGAAGGTTCCCTTTGGTTTCTATACTCGTGAGGGGA</w:t>
      </w:r>
    </w:p>
    <w:p w14:paraId="1C50C058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TATGTAGAATGTCTTCTTTCTGTGAGTAAGAAATTGGATGCAGAGGGCGTAGTTACTGGGGTATTCTG</w:t>
      </w:r>
    </w:p>
    <w:p w14:paraId="60EFA697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CTTGCAATTAGCTAGTCCAGAACTGCAACAGGCGTTACACATTCAGCACCTATCTGAACAAACTGCA</w:t>
      </w:r>
    </w:p>
    <w:p w14:paraId="64D6D8A7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AAGAGACTGAAAGATTTAACTTATTTGAAGAGGCAAATCCGGAATCCTCTATATGGGATTATATTCA</w:t>
      </w:r>
    </w:p>
    <w:p w14:paraId="21426ACB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CGAAAATTGTTAGAGGGTACTGAGTTGGGAGCTGAACAAAATCAATTTCTGCAAACGGGCACTAGGTG</w:t>
      </w:r>
    </w:p>
    <w:p w14:paraId="0C07A559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AACACCAGCTCAGTAAAATTCTGGATGACTCAGATCTTGACAGCATCATTGATGGTTACCTGGATTTG</w:t>
      </w:r>
    </w:p>
    <w:p w14:paraId="1C5EF245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GATGGTTGAATTTACTATGCATGAAGTTTTGGTTGCCTCCCTAAGTCAAGTGATGACAAAGAGTAATG</w:t>
      </w:r>
    </w:p>
    <w:p w14:paraId="0180F79E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AAGGGTATCCCTGTAGTCAACCATGTTGAAGATCATATTACAACAGAAACCTTATATGGTGATAGTCT</w:t>
      </w:r>
    </w:p>
    <w:p w14:paraId="4BA824DD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GGCTTCAGCAGGTCTTAGCTGACTTTTTATCGATTTCCATCGATTTCACACCAAGCGGAGGTCAGGTT</w:t>
      </w:r>
    </w:p>
    <w:p w14:paraId="0C9B2288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TGTAGCAGCCTCATTAACCAAACAGCAGTTAGGGAAACTAGTCCATCTCGCTTATTTGGAACTCAGAA</w:t>
      </w:r>
    </w:p>
    <w:p w14:paraId="36887E18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ATTGCTGAACCAGATGTTTGGACGTGATGGAAATGAATCTGAAGAGGGTATTAGCATGCTGATTAGCA</w:t>
      </w:r>
    </w:p>
    <w:p w14:paraId="2D5A2B86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AACTGCTAAAGCTGATGAATGGAGACGTACGTTATATAAGAGAAGCGGGAAAATCATCTTTCATCTT</w:t>
      </w:r>
    </w:p>
    <w:p w14:paraId="77446E1F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CTGTTGAACTTGCCGTAGCCCATAATTCCAGGGCTTGAAACTGGAAATAAAATCAAACCACCTTTTTT</w:t>
      </w:r>
    </w:p>
    <w:p w14:paraId="17418F2E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ACATCAGAATGTGAAGGAAGCGACAAATTTGCATTCCTTGTTCAATATTTAACTCTATTTTTTCTTTC</w:t>
      </w:r>
    </w:p>
    <w:p w14:paraId="491E8B30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TTTTTCTGGGCACGTTTCTGTACCTTCATGCAAGGTGTTGTAGATATGTATAACTAACTATTCACAC</w:t>
      </w:r>
    </w:p>
    <w:p w14:paraId="33CE821C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TCTATTGACCTGTTCTCATCTACAGGCTACAGCAATTATGCTTCATTTGCAACGAAATGAAACATAGG</w:t>
      </w:r>
    </w:p>
    <w:p w14:paraId="14624590" w14:textId="77777777" w:rsidR="00E83628" w:rsidRPr="009C63BA" w:rsidRDefault="00E83628" w:rsidP="007C4623">
      <w:pPr>
        <w:pStyle w:val="PlainText"/>
        <w:ind w:left="426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CTAACTAAACTAGGAGCATGTTAAATGACA</w:t>
      </w:r>
    </w:p>
    <w:p w14:paraId="1913738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1A4440E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477A107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 xml:space="preserve">&gt;AB797198.1 Glycine max GmPhyA3 gene for phytochrome A, complete 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cds</w:t>
      </w:r>
      <w:proofErr w:type="spellEnd"/>
      <w:r w:rsidRPr="009C63BA">
        <w:rPr>
          <w:rFonts w:ascii="Times New Roman" w:hAnsi="Times New Roman" w:cs="Times New Roman"/>
          <w:sz w:val="16"/>
          <w:szCs w:val="16"/>
        </w:rPr>
        <w:t xml:space="preserve">, cultivar: 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Harosoy</w:t>
      </w:r>
      <w:proofErr w:type="spellEnd"/>
    </w:p>
    <w:p w14:paraId="30D59FE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TGATTGTCATACAAATTTAACCGATTGTAACAACTGTCTTAAAGAATTGTATATTTAATATTTTGTC</w:t>
      </w:r>
    </w:p>
    <w:p w14:paraId="0E65685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TAAAATACCTAAATTATACTTTTGACAACAAATATCTGCAGACTGTAACGAAGCTCATTACATGTTTT</w:t>
      </w:r>
    </w:p>
    <w:p w14:paraId="6360CD9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CCCAACCTAACATTAATGTCAATGATACCAACTAGGAATATGCCATTAACATAGGAAGCTAAAAGCT</w:t>
      </w:r>
    </w:p>
    <w:p w14:paraId="13BCCB1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AAGCTGCAACCTAATTAGGCACTTTTCGTACTAGATATGTCAACAACTCCACTCCACCAATCACCAT</w:t>
      </w:r>
    </w:p>
    <w:p w14:paraId="4CC8F18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AGAATCCGTTTCCTCAGCAGTCGGCACTACAATTAATTTTGAATGGTGCTGTGGGGTTTGGAGGAAGG</w:t>
      </w:r>
    </w:p>
    <w:p w14:paraId="53E6814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CATAAAGAAAAGATTTAGAGAAAGTGGGGAAAGCTTGAGAATTAGTGGATGGATCTGAGAGACGAACC</w:t>
      </w:r>
    </w:p>
    <w:p w14:paraId="4CFAC50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AAATCAATGGAACAGATATTGAATTTGCATATGGGTGGGGTAAGGATCATGATGGAGTAGGGAATAG</w:t>
      </w:r>
    </w:p>
    <w:p w14:paraId="4B6592E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AGCAAGAGAATGAGAAGAATGTAATTAAGGAGAAACTAAAACTGTAATTTGCACACGTTAATGAGGCT</w:t>
      </w:r>
    </w:p>
    <w:p w14:paraId="12C0ACD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CTACTTCTTTAACAAGTTGCCCACCGTTCATCTCATTCACATTCTTTATGACAAATGTTAACCAAAAT</w:t>
      </w:r>
    </w:p>
    <w:p w14:paraId="04B270B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TACACTACTAACTAAGAAAATTACAAATTAGATTTTCATTAAAAGTTATTGTTAAATTCAATTTATC</w:t>
      </w:r>
    </w:p>
    <w:p w14:paraId="4C9A1AE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lastRenderedPageBreak/>
        <w:t>ATAATTTCTATTACACCCTGATTTTAATAAAAATTTATGTTTGATCTTTAATAAGTGTGCCTTGAGGATA</w:t>
      </w:r>
    </w:p>
    <w:p w14:paraId="4F07F42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GATAGCAACATCCTTTACTATTAAATCCATAATTAATTTTTGCTGGATCATAATCATTGAATATTTC</w:t>
      </w:r>
    </w:p>
    <w:p w14:paraId="7F2D5D6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AATTTACTTTGGGCGGTAATTTTTACTAACAGATCATTTGTTTAAACTTTATACGACAGGAAGAAGCC</w:t>
      </w:r>
    </w:p>
    <w:p w14:paraId="0A64C98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ACGCTATTATTTTTTACGAACTAGTTTGTTTAAAGTAAAAAAGTCATTTGATGATTTTAATTTTTTTG</w:t>
      </w:r>
    </w:p>
    <w:p w14:paraId="57931D3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AAAGGTTATAATTTTTAACTTTTAAAAAAATAAAACAATTTTCTTGAGGATAAAAATTATATGATTTA</w:t>
      </w:r>
    </w:p>
    <w:p w14:paraId="41D4F8D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TTATCTTTGAATTAAGAAGTATTTTAAAAAATTGAATCTTATAATATAAACTAATAAATAAAAGATC</w:t>
      </w:r>
    </w:p>
    <w:p w14:paraId="225BF20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CGATCAAGTTTTTTTTTTTAAAAAATGTAAATTATATTAAATCCAAAATAATACAACAATAAACGGG</w:t>
      </w:r>
    </w:p>
    <w:p w14:paraId="3C5FE14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ATACCCGCAGTTAGAGAAAATCAAAAGTCACCCTGACATAAAAAGACTTATATCATGCTCCTAAAACA</w:t>
      </w:r>
    </w:p>
    <w:p w14:paraId="45528DF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ACAAGTGTACTTGTCTATACATAAGAAATTTAATATTGCCAATAACCTCTATTACAGAAAATTAATA</w:t>
      </w:r>
    </w:p>
    <w:p w14:paraId="0B1C9AB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TTTCAAAAATTACTTTATTTCTATACAGTATGATGTAGTATAAATATATTGTTGCTCTCAAAAAAATA</w:t>
      </w:r>
    </w:p>
    <w:p w14:paraId="6368267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TTATAAACATCTAACGTGTGGCCGAATGGACTGGTTTATCCATCATGGGATTCAAATCAAATCAAAA</w:t>
      </w:r>
    </w:p>
    <w:p w14:paraId="2D99523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CATTGGGTCATGTTGTGTTTAGTTGATTAGAACCCTTTCCAATTTTCAAGCATGTAGCTCGCAAGTCG</w:t>
      </w:r>
    </w:p>
    <w:p w14:paraId="6DF4DD4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AGTACCAACTCATGACTGCGACCCAACGTGCACATTACGCTATCATTGAATAAACCAGCTTCCGATAA</w:t>
      </w:r>
    </w:p>
    <w:p w14:paraId="65D9D4F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ATACACTACACTTTGCTGATAAACCTCCACTAGAGAGATGCTTCTGTAAATTTAGCATCGGTATTTGA</w:t>
      </w:r>
    </w:p>
    <w:p w14:paraId="70CB0DF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TTATTATATCAGTAAAATACAGAGGCATTGTTAATATATTAATAGGAGTATTGTTAACGTAGATGTAT</w:t>
      </w:r>
    </w:p>
    <w:p w14:paraId="38E3DCE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AAATATACTTGTGTTTGAAGTTTCACATTAATAATTAAACTTAACTTTTAATATTAATTTTTATTAT</w:t>
      </w:r>
    </w:p>
    <w:p w14:paraId="189F576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AAATAATCATTCAAGTTTAATCAGATATTTTAAATTCGAATCTTAGATATTCATAGCAAAAAAAATTT</w:t>
      </w:r>
    </w:p>
    <w:p w14:paraId="33E9B69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GTCTATAATAATTTTATTCGACTTAAATAAAATTATTTTTGATAAATAAATGATTCATGTGATCTTATA</w:t>
      </w:r>
    </w:p>
    <w:p w14:paraId="280E3EA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AAAATTATGAAAGCAAAAGTTTAATTATAATAAAAATCTTAAAACGTTGAACACAATAACAAGAGTTA</w:t>
      </w:r>
    </w:p>
    <w:p w14:paraId="458591C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ATAATAATAAATTAAGTCACATAAATGATTAATGTGGGCAAGTTAAAAATAAATGTTCAATACTATTT</w:t>
      </w:r>
    </w:p>
    <w:p w14:paraId="3036AA0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GTTTGATATTTAATAAAAATAAATTTTTATCAGATTTTATTTATAATTAAAATATTATTTTTTAATCA</w:t>
      </w:r>
    </w:p>
    <w:p w14:paraId="3C26B35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AAGAATATTAAGAAAAAAAATATTATAATATCGGTAGAAGAAAATATTAGTTAGTTTCTATAACCCGA</w:t>
      </w:r>
    </w:p>
    <w:p w14:paraId="33BB5C7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GAACCACAATAACTAAATAAACAAATAAATATTGTACCACTGTAAATACCGTACAGAAACTTATGATTC</w:t>
      </w:r>
    </w:p>
    <w:p w14:paraId="35D7E44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GTGTGTGTACTTTTGATCACATTGTGGCTTATGATGTTAGTACTTTTTAGTAGTTAAGCCGAAAGCCGC</w:t>
      </w:r>
    </w:p>
    <w:p w14:paraId="365C57F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GCCGCAAGACCCTCCCTGCTTTGAGGGCTGCACGTGACACCCATAACTCTTTTTTTTCTTGTTGCCAT</w:t>
      </w:r>
    </w:p>
    <w:p w14:paraId="0FA7B47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GCTAAGATGATATCCAATTAAAATAAAAATGAGTGACCCAGATAAAAGTTTCCTTCTAGTTTTTTTTT</w:t>
      </w:r>
    </w:p>
    <w:p w14:paraId="2FC2036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ATTATTAGAATGTTAGTTTTGTTTGTTAAAAAAATTAAACTCGTAATATTTTATTTTTTTTAAAACTA</w:t>
      </w:r>
    </w:p>
    <w:p w14:paraId="4108802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AACCATCTTATATCTGCTGTTTCCTTGCAGTAGTTCATAATAAACCTTAATTAGAAGCAAACCCACT</w:t>
      </w:r>
    </w:p>
    <w:p w14:paraId="7E28F87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AAGCCAAAATTTTTGTTGGGTATTTTCTTCTCTTCCCAAAAGGGAAAGTCAGAGTTGAAGGTGATGA</w:t>
      </w:r>
    </w:p>
    <w:p w14:paraId="04D0ABB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CAGATCGTGATCAGAGTCCGTAAAAGCTGCATGTTGCTATTTACGGCTGCAATCATCATCACATGTCC</w:t>
      </w:r>
    </w:p>
    <w:p w14:paraId="54589E9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CCGTATTTTGCCTATTTAGAAACCAATCCACTCTTTACTATTACTAATATGCTATAATGATTGAATA</w:t>
      </w:r>
    </w:p>
    <w:p w14:paraId="66C7E9A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ACTAATACTTAAATATAAGTAAGCACCAGAGAGAGAGAGAGAGAGAGAGAGAGAGAGAGTATTAAATT</w:t>
      </w:r>
    </w:p>
    <w:p w14:paraId="1E5BA8B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TATTATGGCATGGCAGTGTCTCAGTTCTAACTGCTGAGTTCTGTTCTGTGAGCTTGAAGGGGTTCCAA</w:t>
      </w:r>
    </w:p>
    <w:p w14:paraId="3D64A11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CCAAGTTCCAATCCCAAAGGGCGGTGATTAAGATTTTGTGCTTCGTCACAATTCACAACCAGACATA</w:t>
      </w:r>
    </w:p>
    <w:p w14:paraId="5885C28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TATGCAGATGCAGCTGTAACAGTAAAGTTGCTAGCGGGGATTTTTATTCCCAAGCTACTTCTGCTTCT</w:t>
      </w:r>
    </w:p>
    <w:p w14:paraId="1E85A67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AAAAACCTCACCCTTCTCTCTGCTCATCAGAATTTTTCCTTGCAAGGTGGGTTTTCCCTTTCTTCAT</w:t>
      </w:r>
    </w:p>
    <w:p w14:paraId="084F034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CTTTCTCCTTGCTTTAGTTGATTCTTCCTTCTTTTTGGGTAGGTTGGGTTATCACTACCCCTTATTC</w:t>
      </w:r>
    </w:p>
    <w:p w14:paraId="5A3CDC6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TTAAATTTGCTTTTCTTAACTTTTCTGATGTATGTACTCTTTTTTGACCACGGAAAATTCTTGTTTAC</w:t>
      </w:r>
    </w:p>
    <w:p w14:paraId="6BDF7A8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GTACTCTGGATGATGTTTTCTGTAGTTTCCGGGTCAATTAAGGTTCCGTACCAATTACTGTTCTTGACA</w:t>
      </w:r>
    </w:p>
    <w:p w14:paraId="776CB8E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TAAAGTGGAAAAAATGAAAATCAAATTGCAAAAAAAAAAAAAAAGAAAAAGAAAGAGAAACTATTGTT</w:t>
      </w:r>
    </w:p>
    <w:p w14:paraId="20FF505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CTGAAAAAGTGTATAGTTGAGTGCATGCTCATGAGTTCCTCTGAAGAATTTATAACCTCTTACCATA</w:t>
      </w:r>
    </w:p>
    <w:p w14:paraId="7DB8DC6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CATCAGATAACAGTGGAAGATTAATGATAAAGATTCTTAATATTATTATTGTTGTTTGATCTTTGGAT</w:t>
      </w:r>
    </w:p>
    <w:p w14:paraId="37EC8FB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AGTATTACAACAGGATATGATTGGATCATTAATTATCATTACTTACTGAAATCCTTTCAAAGTTTTGT</w:t>
      </w:r>
    </w:p>
    <w:p w14:paraId="09517AB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TTCATGTGTGGAAAAATCCACTTTCTCTTCTACAATTGTGACAGTGAGTAAGGATGATGTGAATTGAC</w:t>
      </w:r>
    </w:p>
    <w:p w14:paraId="15DD197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GGTCCATACTCTTAGAAGCTTTGCATCTTTACTAGAGCAAACAGTTTCCATTCTTTCTTGTGAGAGAT</w:t>
      </w:r>
    </w:p>
    <w:p w14:paraId="5E26CE6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ACTTAGTGATTCTATGCTTGTGGTTTCAAGTGCAGTTGAAGTGACAATGTCCTCTTCAAGGCCCAGCC</w:t>
      </w:r>
    </w:p>
    <w:p w14:paraId="11C9665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CATCCAGCAATAATTCTGGCAGATCTAGAACATCAAGACTCAGTGCTAGGAGGATGGCTCAGACAAC</w:t>
      </w:r>
    </w:p>
    <w:p w14:paraId="7668DDE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AGATGCAAAACTGCATGCAACTTTTGAGGAATCAGGTAGTTCTTTTGACTACTCCAGTTCAGTGAGA</w:t>
      </w:r>
    </w:p>
    <w:p w14:paraId="30165BE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TCTCCTGCTGGTACTGTCAGTGGAGACCATCAACCAAGGTCTGATAGAGCAACAAGTTCTTACCTCC</w:t>
      </w:r>
    </w:p>
    <w:p w14:paraId="64D1B87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CAGACACAGAAAATCAAGCTTATCCAGCCATTTGGGTGTTTGTTAGCTTTAGATGAGAAAACATGCAA</w:t>
      </w:r>
    </w:p>
    <w:p w14:paraId="5C9E827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TCATTGCTTACAGTGAGAATGCACCTGAAATGCTCACCATGGTTAGTCATGCTGTCCCCAGTGTAGGT</w:t>
      </w:r>
    </w:p>
    <w:p w14:paraId="4801371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CCACCCTGCTCTTGGCATTGGCACTGACATAAGAACTATTTTCACTGCCCCAAGTTCTGCTGCTATTC</w:t>
      </w:r>
    </w:p>
    <w:p w14:paraId="71ABA8A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AAGGCACTGAGATTTGGGGATGTTTCACTTCATAACCCCATTCTAGTCCATTGCAAGACCTCTGGGAA</w:t>
      </w:r>
    </w:p>
    <w:p w14:paraId="6172D29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CCTTTTATGCAATTATCCATCGTGTTACCGGTAGTGTGATCATCGATTTTGAGCCGGTCAAGCCTCAT</w:t>
      </w:r>
    </w:p>
    <w:p w14:paraId="0D0580F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GTTCCCATGACTGCATCAGGAGCCCTGCAATCCTACAAGCTTGCAGCAAAAGCAATAACTAGATTGG</w:t>
      </w:r>
    </w:p>
    <w:p w14:paraId="2731274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CCTTGACTACTGGGAACATGGAAACACTATGTAACACAATGGTTCGAGAGGTTTTTGAGCTCACAGG</w:t>
      </w:r>
    </w:p>
    <w:p w14:paraId="23BB797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TGACAGAGTGATGGCTTATAAATTCCATGAGGATGATCATGGGGAAGTGATTGCTGAGGTTAAAAGG</w:t>
      </w:r>
    </w:p>
    <w:p w14:paraId="6A2FEBC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AGGCCTAGAGCCATATCTGGGGTTGCACTACCCAGCCACTGATATTCCTCAGGCGACACGCTTTTTGT</w:t>
      </w:r>
    </w:p>
    <w:p w14:paraId="4B74FC7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TGAAGAACAAGGTGCGTATGATAGTTGATTGTTGTGCAAAGCATGTGAATGTGCTTCAAGACAAAAA</w:t>
      </w:r>
    </w:p>
    <w:p w14:paraId="6205825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TCCATTTGATTTAACCTTGTGTGGATCAACCTTGAGAGCTGCTCATAGTTGCCACTTGCAATACATG</w:t>
      </w:r>
    </w:p>
    <w:p w14:paraId="0867520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GAACATGAATTCTAGTGCTTCCTTGGTTATGGCAGTTGTGGTAAATGACAATGATGAAGATGGGGATA</w:t>
      </w:r>
    </w:p>
    <w:p w14:paraId="7EC19B8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TCTGATGCTGTTCAACCACAGAAGAGTAAGAGACTCTGGGGTTTAGTAGTTTGCCATCACACTACTCC</w:t>
      </w:r>
    </w:p>
    <w:p w14:paraId="64782F2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GATTCGTTCCTTTCCCTCTTAGGTATGCTTGTCAATTTCTGGCTCAAGTATTTGCGGTTCATGTGAGC</w:t>
      </w:r>
    </w:p>
    <w:p w14:paraId="71B501E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GAGCTAGAGATAGAGTATCAGATTATTGAGAAGAACATCCTGCAAACTCAAACACTCTTGTGTGATA</w:t>
      </w:r>
    </w:p>
    <w:p w14:paraId="4816802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CTGGTGCAAGGTGAGCCCCTAGGCATTGTTTCACAAAGTCCTAATATAATGGATCTTGTGAAGTGTGA</w:t>
      </w:r>
    </w:p>
    <w:p w14:paraId="223F9A4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GAGCAGCCCTGCTATATAAAAACAAGGTGTGGCGATTAGGGGTAACACCAAGTGAATCTCAGATAAAA</w:t>
      </w:r>
    </w:p>
    <w:p w14:paraId="7D0F946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GATAGCTTTGTGGCTCTTTGAGTGCCATGAGGATTCCACAGGTTTTTGTACAGATAGCTTGTCTGATG</w:t>
      </w:r>
    </w:p>
    <w:p w14:paraId="59BC123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GGCTTCCCTGGGGCTGCTGCTCTTGGTGATATTGCATGTGGAATGGCAGCTGCCAGAATAGCTTCCAA</w:t>
      </w:r>
    </w:p>
    <w:p w14:paraId="1F14DFF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ATATACTTTTCTGGTTTCGGTCTCACACAGCCTCAGAAATCCGATGGGGTGGTGCAAAGCATGAGCCT</w:t>
      </w:r>
    </w:p>
    <w:p w14:paraId="7EE0E1D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TGAAAGGGATGATGGTAGGAGGGTGCATCCAAGATCATCATTCAAGGCTTTCCTTGAAGTTGTGAAGA</w:t>
      </w:r>
    </w:p>
    <w:p w14:paraId="1444F08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lastRenderedPageBreak/>
        <w:t>CAAGGAGCTTACCCTGGAAGACCTATGAAACGGATGCCATTCATTCGTTGCAGTTAATACTGAGAGATGC</w:t>
      </w:r>
    </w:p>
    <w:p w14:paraId="33CBB1B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TCAAAGAGACACAGAGCATGGAGATAAGCACATATGCTATCGATACAAGGCTAGGTGATTTGAAGATT</w:t>
      </w:r>
    </w:p>
    <w:p w14:paraId="286DE1C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GGAATGCAAGAACTGGATGCAGTGACAAGTGAGGTGGTAAGGTTAATTGAAACAGCAACGGTGCCAA</w:t>
      </w:r>
    </w:p>
    <w:p w14:paraId="1A7B1B0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TGGCGGTTGATGTTAATGGGATGATCAATGGATGGAACACAAAAATTGCTGAGTTGACAGGTCTTCC</w:t>
      </w:r>
    </w:p>
    <w:p w14:paraId="7FC9D5C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TTGATGAAGCTATTGGAAAGCATTTACTCACACTTGTAGAGGATTTTTCAGTAGATAGAGTCAAGAAG</w:t>
      </w:r>
    </w:p>
    <w:p w14:paraId="7D1B307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TTGGACATGGCATTGCAGGGTATGCCTTTTTTCCTTTCCCCGTCTTATTCTTATTCTAGCTCTTATG</w:t>
      </w:r>
    </w:p>
    <w:p w14:paraId="1720660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TTTTACTTTTTTTTGTTAGGTTTTAGCATTCATAAGCAAACTTTGAAATGAGTGTAATGATATTTAG</w:t>
      </w:r>
    </w:p>
    <w:p w14:paraId="50F812E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TTGGGGATGTTATGTTCTCTACAACCATCCATAAATATTTCATTAATAAAGAATAACAGCTTCCAAGT</w:t>
      </w:r>
    </w:p>
    <w:p w14:paraId="57FA36B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ATTCAATTTTAAAAGACTTAGGAAGGAATGGAGCATTGCAAAAGATACTTTATCCTAGCTTTCCATA</w:t>
      </w:r>
    </w:p>
    <w:p w14:paraId="351285B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CTACTTAATTGATTTGTTATGCTACAATATGATTAGGTGAGGAAGAGAGAAATGTCCAATTTGAGAT</w:t>
      </w:r>
    </w:p>
    <w:p w14:paraId="22A098E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AAACACATCATATGAAGATTGATTCTGGTCCCATCAGCTTGGTAGTTAATGCTTGTGCAAGCAGGGAT</w:t>
      </w:r>
    </w:p>
    <w:p w14:paraId="061653C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CAAGATAATGTTGTGGGAGTTTGTTTTCTGGCACAAGATATAACTGCTCAGAAAACAATGATGGACA</w:t>
      </w:r>
    </w:p>
    <w:p w14:paraId="219795F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TCACCCGAATTGAAGGTGACTACAAGGCAATTGTACAGAACCCAAACCCATTGATCCCTCCAATATT</w:t>
      </w:r>
    </w:p>
    <w:p w14:paraId="4F60D47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GCACAGATGAATTTGGTTGGTGTTGTGAATGGAATTCAGCTATGGCAAAATTAACTGGATGGAAGCGA</w:t>
      </w:r>
    </w:p>
    <w:p w14:paraId="50C3816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GGAGGTAATGGATAAAATGCTTTTAGGAGAGGTTTTCGGGACCCAAATAGCTTGTTGTCGCCTAAGGA</w:t>
      </w:r>
    </w:p>
    <w:p w14:paraId="7747C0F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CATGAAGCTGTTGTTAACTTTAGCATTGTACTTAATACAGCCATGGCTGGTTTGGAAACAGAGAAGGT</w:t>
      </w:r>
    </w:p>
    <w:p w14:paraId="16C2328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CTTTTGGTTTCTTTGCTCGTGATGGAAAGCATGTAGAATGTATTCTTTCTATGACTAAGAAATTGGAT</w:t>
      </w:r>
    </w:p>
    <w:p w14:paraId="331814A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AGAAGGTGTAGTTACTGGTGTCTTCTGCTTCTTGCAACTAGCAAGTGCAGAGCTGCAACAAGCATTAC</w:t>
      </w:r>
    </w:p>
    <w:p w14:paraId="3DDDB87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ATTCAGCGCATATCTGAACAAACTTCATTGAAAAGACTGAAAGATTTAACTTATTTGAAAAGGCAAAT</w:t>
      </w:r>
    </w:p>
    <w:p w14:paraId="7DFB817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AGAATCCTTTATATGGGATTATGTTCTCCCGGAAATTGTTAGAGGGTACTGAGTTGGGAGCTGAACAA</w:t>
      </w:r>
    </w:p>
    <w:p w14:paraId="34A31F0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CAATTTCTGCAAACGGGCATTCGGTGTCAACGCCAGATTAGCAAAATTCTGGATGACTCGGATCTTG</w:t>
      </w:r>
    </w:p>
    <w:p w14:paraId="70E9429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AGCATCATTGATGGGTATGATATCTGTGAATGTGTTGCTTCTAGTTTTTATTTTTACTTGCCATTTGT</w:t>
      </w:r>
    </w:p>
    <w:p w14:paraId="3FACF49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GGTATTTTGAGCATTTATCAACAAGAGTTCCTATTAAATCATACAATTTCGTATTTCATAACCACACC</w:t>
      </w:r>
    </w:p>
    <w:p w14:paraId="693065B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ATTTATGCTTCTAGTCTTTTGTCCTTGTCATTTGTGTGATGTTAAATCATTTATCAACAATAGCCCCT</w:t>
      </w:r>
    </w:p>
    <w:p w14:paraId="00BB69B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TAAATCAACCACACTTAATATTGAGTGTCAAATAGTTTATAGTCAAACATGAAAGAGATCAGGATTTG</w:t>
      </w:r>
    </w:p>
    <w:p w14:paraId="30D430F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CTGTGTTCTGTTTTGATAAGTGAATACTGACTCCTGAATTTCAGGAATCAGATTCTTTACAACTACTT</w:t>
      </w:r>
    </w:p>
    <w:p w14:paraId="5767E54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TTTTTCCAGTAAAGACCTTGATGTACTAGTGGCCCTTTTGTCCTGCATAACAGCTACATGGATTTGG</w:t>
      </w:r>
    </w:p>
    <w:p w14:paraId="47D4915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ATGGTTGAATTCACTTTGCATGAAGTTTTGGTTGCCTCCCTAAGTCAAGTCATGACAAAGAGTAATGC</w:t>
      </w:r>
    </w:p>
    <w:p w14:paraId="40D8174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AGGTATCCGAGTAGTCAATGATGTTGAAGAGAAGATCACAACAGAGACCTTATATGGTGATAGTATC</w:t>
      </w:r>
    </w:p>
    <w:p w14:paraId="3D02283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GCTTCAGCAGGTCTTAGCTGACTTTTTATTGATTTCCATCAATTTCACACCAACTGGAGGTCAGGTTG</w:t>
      </w:r>
    </w:p>
    <w:p w14:paraId="16CD472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TAGCAGCCACGCTAACCCAACAGCAGTTAGGGAAATTAGTTCATCTTGCTAATTTGGAGTTCAGGTA</w:t>
      </w:r>
    </w:p>
    <w:p w14:paraId="5C3085F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CAACTATTCCAGACTCAGATGGACATTTCAAACTTTCTTGTGGGTCTTCAGTTCAGTTGGTTTAAATG</w:t>
      </w:r>
    </w:p>
    <w:p w14:paraId="4C8FBE1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TGCAAAATAAACGTGACATGAAAAGAAACATATTATCACTTTTTTATGAGTTTAGTTTAACAGTATAA</w:t>
      </w:r>
    </w:p>
    <w:p w14:paraId="417CCAD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TTTTTACAGTCAACTAACTAAAAATTACCTTGTAATTGGAGGGTATTGGATGATGCTTTGTCAAAGT</w:t>
      </w:r>
    </w:p>
    <w:p w14:paraId="6B7E099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ATGAAGCTTTGTAATTGGATGACAGTGTAAAACTGTTGTACATTGTCTGTGCATAAACTATTTTCTCT</w:t>
      </w:r>
    </w:p>
    <w:p w14:paraId="5D43F41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TACATTATACACTCTTGTATGAGAACTAAAGGCTCTCACATTGGTCAAATAACAACAACAAACAACA</w:t>
      </w:r>
    </w:p>
    <w:p w14:paraId="12F84D1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GCCTTATCCCACTAGGTGGGGTCGACTACATGGATCAACTTCCGCCATAATGTTCTATCAAGTACCAT</w:t>
      </w:r>
    </w:p>
    <w:p w14:paraId="5AB2DF7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TTCTAACCAAACCATTAATTTCGAGATCTTTTTTGATAACCTCTCTTATAGTCTTTTTGGGTCTTCCT</w:t>
      </w:r>
    </w:p>
    <w:p w14:paraId="1B33F68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GCCTCGAATTGTTTGTCTTCTCTCCATCTGGTCTACTCTCCTCACTACAGAGTCTACCGGTCTTCTCT</w:t>
      </w:r>
    </w:p>
    <w:p w14:paraId="3386780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ACATGCCCAAACCACCTAAGTCTATTTTCCACCATCTTCTCTACAATAGGCGCTACTCCAACCCTCTC</w:t>
      </w:r>
    </w:p>
    <w:p w14:paraId="48B6B71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TAATAGCTTCGTTTCTAATTTTATCCTGTCGAGTCTTACCACACATCCACCGCAACATCCTCATCTCC</w:t>
      </w:r>
    </w:p>
    <w:p w14:paraId="249A1F4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TACACCTACTTTATTCTCATGTTGGCTCTTGACCGCCCAACATTCTGTTCCGTACAAAATCGCCGGTC</w:t>
      </w:r>
    </w:p>
    <w:p w14:paraId="47AEDCA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CCGCAGTCCGATAAAACTTTCCCTTTAGCTTGATCGGTACCTTTGCATCACATAACACCCCCGATGC</w:t>
      </w:r>
    </w:p>
    <w:p w14:paraId="1A53E82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TCTCCATTTCATTCATCCTGCTTGAATGCGATGATTCACATCCCCTTCAATTTCCCCATCATCCTGT</w:t>
      </w:r>
    </w:p>
    <w:p w14:paraId="1FFE192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TACAGACCCAAGATATTTAAACCGTGTGACTTGAGGAATAATATGGTCTCCTATTTTCACCTCTGAGT</w:t>
      </w:r>
    </w:p>
    <w:p w14:paraId="7218BA9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GAAACCCTCCTTCTTTTGTTGAACTTACATTCCATATACTCCGATTTGCTTCTGCTTAGGCGAAAGCC</w:t>
      </w:r>
    </w:p>
    <w:p w14:paraId="39BB64F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TGTTTCTAGAGCTCGTCTCCAAGTTTCCAACCTCTCATTCAACTCCTCCCTCGACTCTCCAAGGAGG</w:t>
      </w:r>
    </w:p>
    <w:p w14:paraId="651D021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TATGTCATCTGCAAAAAGCATGCATCTCGGCGCTATCTCTTAGATTTGTTCCGTGAGGACATCCAGAA</w:t>
      </w:r>
    </w:p>
    <w:p w14:paraId="24E511B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AGGTAAAAAGGTAGGGGCTAAGGGTTGACCCTTGATGTAAACCAATTGTGATGGGAAAATCGTCTGA</w:t>
      </w:r>
    </w:p>
    <w:p w14:paraId="02E503D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CTCCACCCTGTGTCCTAACACTAGTCGATACCCTATCATACATATCTTGGATAGCTCGAATATATGCA</w:t>
      </w:r>
    </w:p>
    <w:p w14:paraId="26D0A2E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CCTAACCCCTTTCTTCTCTAGAGCTTTCCACAAAATCTCTCTAGGCACTCTATCATACGCTTTCTCCA</w:t>
      </w:r>
    </w:p>
    <w:p w14:paraId="2D0624F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TCAATAAAAATCAAGTGCAAGTCTTGTTGGGCCATGCGATATTGCTCCATCACCTGCCGTAATAAATA</w:t>
      </w:r>
    </w:p>
    <w:p w14:paraId="5FC4757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CGCTTCCATGGTCGACCTTCCCGACATGAAACCAAATTGATTCTCAGTAACTTGAGTCTCCTTTCTT</w:t>
      </w:r>
    </w:p>
    <w:p w14:paraId="0EDC15E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CTCCGTTCGATCACTCTTTTCCATAATTTCATGGTATGACTCATGAGCTTGATTCCCCTATAATTTG</w:t>
      </w:r>
    </w:p>
    <w:p w14:paraId="2C40079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CAATTTTGTATATCCCCCTTGTTCTTATAGATTGGCACTAACGTGCTTCTCCTCCATTCCTCCGGCAT</w:t>
      </w:r>
    </w:p>
    <w:p w14:paraId="2F6F33A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GTTTTGACCTCATAATTTCGTTAAAGAGTTCGGTGAGCCACTCAAGACCTCTATCTCCAAGAGTTTTC</w:t>
      </w:r>
    </w:p>
    <w:p w14:paraId="581E19D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CACTTCAATAGGTATGTTGTCTGGCCCCACCGCCTTACCATTACTCATTCTTTTCAACGCTTCCTTTA</w:t>
      </w:r>
    </w:p>
    <w:p w14:paraId="15D2041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CCTGTTTTTGAATCCGACGATAGTACTTATAGTTCCGGTCCTCTTCTCTTGTGTCTAGACTGCTAGA</w:t>
      </w:r>
    </w:p>
    <w:p w14:paraId="34F43FB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CATATCCATATCCATCATTAAATAAGTTGTGGAAATACGCCTTCCACCTTTCCTTGATATCTTTTTCA</w:t>
      </w:r>
    </w:p>
    <w:p w14:paraId="193D73B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CACTAAGACTTTGCCTTCTTCATCCTTAACACACTTTACTTGATCCAAATCTCTAGTCTTCCTCTCTC</w:t>
      </w:r>
    </w:p>
    <w:p w14:paraId="658D600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CCCTTAGCAAGCCTATATATAGATCTTTCTCCGTCCCTGGTTCCTAGAGCTTGGTATAGTCCGTCAAA</w:t>
      </w:r>
    </w:p>
    <w:p w14:paraId="7BAA45A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CTTGGGCTCTTGCCTCACTCACCGCCTTTTTGGTTTCATTTCTAGCTATCTTATACTTATCCCAAGTT</w:t>
      </w:r>
    </w:p>
    <w:p w14:paraId="4E40338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AGAATTTCTACACCTAGACCACTCCTTGAAACACTCCTTTTTTACTCTAACTTTGCTCTGAACATTTT</w:t>
      </w:r>
    </w:p>
    <w:p w14:paraId="10066E2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TTCCACCACCACGATTCTTTACCCCTAGGTCCAAAACCTCTAGATTCACCCAACGTCTCTTTAGCCAC</w:t>
      </w:r>
    </w:p>
    <w:p w14:paraId="61BBD3E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AATAATCTCTTGGGACATCTTGTTCCACATATCATTTGCACTTCCTTGTGATTGTCCACACCAACCC</w:t>
      </w:r>
    </w:p>
    <w:p w14:paraId="7DBC748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CCATATCTTTTGTTGGAAGATTCCTTGTTTCTCACCCTTCAAGTGCCACCATTTGATCCTTGGTGCTA</w:t>
      </w:r>
    </w:p>
    <w:p w14:paraId="41CEEFF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AGAGGACTTCTTCTCTTTGCCCTATCTCTAATTCTTACATCCATAACCAAAACTCTATGTTGGGTAGT</w:t>
      </w:r>
    </w:p>
    <w:p w14:paraId="3AD925C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AGCTCTCTCCCGGGATAACTTTACAGTTCAAGCAATACTTCCTATCAGACTTCCTGATAAGGAAGAAA</w:t>
      </w:r>
    </w:p>
    <w:p w14:paraId="378A587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TATCTGAGAACATGTCCCTCCACTTTTGTAAGTGATAAGATGTTCCTCTCTTTTCTTAAACCATGTAT</w:t>
      </w:r>
    </w:p>
    <w:p w14:paraId="516FE68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GCTATAGAAAGATCCAAAGCCTTCGAAAACTCCAAGATGGATTTACCCTCCCCATTCATCTCCCCTAG</w:t>
      </w:r>
    </w:p>
    <w:p w14:paraId="4CEABB9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lastRenderedPageBreak/>
        <w:t>GCCAAAACCCCTATGCACCCCCTCAAAACCTCTAGCCACGCTACCTACATGTCCATTGAGATCCCCTCCT</w:t>
      </w:r>
    </w:p>
    <w:p w14:paraId="642AF90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GAAAACTTTCTCTCCTTGGGGTATATCCTGAAGTACCCCTTCTAGATCCTCCCAAAATTTTACCTTAA</w:t>
      </w:r>
    </w:p>
    <w:p w14:paraId="5F9F65D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TGTTCTGCTAACCCAACCTGAGGTGCGTACCCACTAATAACATTAAAGGTGTCCTGTCCCACTACCAA</w:t>
      </w:r>
    </w:p>
    <w:p w14:paraId="0112D81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TAAGACTAATAACATTGGTCAAAACGACAAAAAAAAATGTGTGTATGGAGGGGTTGAGAGCAATTGG</w:t>
      </w:r>
    </w:p>
    <w:p w14:paraId="4AF82B1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GAATCTTTTGGATGATACCTTCCTATGCTTGATACACGCCGTTTTGAGATTATATACGTGATTTCTA</w:t>
      </w:r>
    </w:p>
    <w:p w14:paraId="2D9AEC0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TCATTGTGTTTGCTTTTGTTATTTTTTGCAGCATAACGCATGATAGTTTTGGGGTTCCAGAAACATTG</w:t>
      </w:r>
    </w:p>
    <w:p w14:paraId="2B5E7EF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GAACCAGATGTTTGGACGCGATGGACATGAATCTGAGGAGGGTATTAGCATGCTGATTAGCAGAAAGC</w:t>
      </w:r>
    </w:p>
    <w:p w14:paraId="6339DE8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CTAAAGCTCATGAATGGAGACGTACGTTATTTAAGGGAAGCAGGCAAATCATCTTTCATCCTATCTGT</w:t>
      </w:r>
    </w:p>
    <w:p w14:paraId="3E1B23E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AACTTGCCGCAGCACATAAATCCAACACTTAACATTTTGGAAATAAAACCAAACCATATTTTTTGTAC</w:t>
      </w:r>
    </w:p>
    <w:p w14:paraId="323E4C7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CAGAAAGTGAAAGGAAGCAAGAAATTTGCATTCCTTGTTCAATATTTAACTCTTGTTATTGATTACCT</w:t>
      </w:r>
    </w:p>
    <w:p w14:paraId="1B080D0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TTGTAAGGTGATGTAGATATGTAATGTATAAGTGTATAACTAACTATTTACACACTATAGACCTGTTC</w:t>
      </w:r>
    </w:p>
    <w:p w14:paraId="1EE8AE4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ATCTACAGCAATGATGCTTCATTTGCAACAAAATGAAACATAGGGACTAACTAGGAGCATGTTAAATG</w:t>
      </w:r>
    </w:p>
    <w:p w14:paraId="5F734A8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ATTGTTTTCTACCTTTATTTCATTTTCTTCCAAAACTTTATTTAAAACATCCTGCTTAGAGATACCAT</w:t>
      </w:r>
    </w:p>
    <w:p w14:paraId="64FF5B0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GTATTAAATATTAGTAAAGTATTTCTTATAAATACTTTTAATTACTTCAAAAATAAATATTAAATATT</w:t>
      </w:r>
    </w:p>
    <w:p w14:paraId="335540D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TTTAAGTAATAAATAATTTTTGTTATCTTCATTTTTTCATCTGTCAGTGTCACTTTAAAAATAGTTA</w:t>
      </w:r>
    </w:p>
    <w:p w14:paraId="68A6462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ATTTGTCATTTTAAAATTCTAAAATGACATTAGTTACTTTTTTTTAAAATTATATACTTATAAAAAA</w:t>
      </w:r>
    </w:p>
    <w:p w14:paraId="4DDD7D1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AGAGAGACATAATAATATATGAATGCCAAAAAATAAAATAAATAAGAGAGGGAAAAACATATTAAAAA</w:t>
      </w:r>
    </w:p>
    <w:p w14:paraId="4515978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ATAAATAATTTTAATAAAAAGTAGGAATTTATTAACTTTTCTCAATTTATGTTCAATAATAAATAAA</w:t>
      </w:r>
    </w:p>
    <w:p w14:paraId="6863EA2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GAAACAATAATATTTTTAGGGCATAAACATGTATATGTGATCTTAAATAGTAAATAATTTAAAATGGA</w:t>
      </w:r>
    </w:p>
    <w:p w14:paraId="5C1A52D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GCTTGCAGTTTTATGTGGATAGTCATTTGTTTTCATAATTTGTTGTGATGATGTTTATCTAATTATTA</w:t>
      </w:r>
    </w:p>
    <w:p w14:paraId="78E84A2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GAAACCAGAGGCGGGACTTAGA</w:t>
      </w:r>
    </w:p>
    <w:p w14:paraId="0270E04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3F57F8A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2CEAECB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 xml:space="preserve">&gt;AB643561.1 Glycine max PhyA1 gene for Phytochrome A1, complete 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cds</w:t>
      </w:r>
      <w:proofErr w:type="spellEnd"/>
      <w:r w:rsidRPr="009C63BA">
        <w:rPr>
          <w:rFonts w:ascii="Times New Roman" w:hAnsi="Times New Roman" w:cs="Times New Roman"/>
          <w:sz w:val="16"/>
          <w:szCs w:val="16"/>
        </w:rPr>
        <w:t>, haplotype: 13</w:t>
      </w:r>
    </w:p>
    <w:p w14:paraId="4B89303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TCTACCTCAAGGCCTAGCCAATCATCCAGCAATTCAAGGAGATCAAGACATAGTGCTAGAATGGCTC</w:t>
      </w:r>
    </w:p>
    <w:p w14:paraId="690B2C6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GCAACTGTAGATGCAAAAATCCATGCAACTTTTGAGGAGTCCGGTAGTTCCTTTGATTACTCCAGTTC</w:t>
      </w:r>
    </w:p>
    <w:p w14:paraId="6CB372B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TGCGTGTCTCTGGTACAGCTGATGGAGTCAATCAACCAAGGTCTGACAAAGTTACAACAGCTTACCTC</w:t>
      </w:r>
    </w:p>
    <w:p w14:paraId="3B45982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CACATGCAGAGAGGCAAGATGATTCAGCCTTTCGGTTGCTTGTTGGCCATTGATGAGAAAACATGTA</w:t>
      </w:r>
    </w:p>
    <w:p w14:paraId="77EABB6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GTCATTGCATACAGTGAGAACGCGCCCGAAATGCTGACCATGGTTAGCCATGCTGTCCCCAGTGTTGG</w:t>
      </w:r>
    </w:p>
    <w:p w14:paraId="032430D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ACCACCCTGCCCTTGGCATTGGCACTGACATAAAAACTCTATTCACTGCACCAAGTGTTTCTGGATTG</w:t>
      </w:r>
    </w:p>
    <w:p w14:paraId="1E727A7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GAAGGCTCTAGGATGTGCGGACGTTTCGCTTCTTAACCCCATACTTGTCCATTGCAAGACCTCTGGGA</w:t>
      </w:r>
    </w:p>
    <w:p w14:paraId="28D07F8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CCCTTTTATGCAATTGTCCATCGCGTCACTGGTAGTTTGATCGTTGACTTTGAGCCAGTCAAGCCTTA</w:t>
      </w:r>
    </w:p>
    <w:p w14:paraId="61B8F7D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AAGTTCCCATGACTGCAGCAGGTGCCTTGCAATCTTACAAGCTTGCTGCCAAAGCAATTACCCGATTG</w:t>
      </w:r>
    </w:p>
    <w:p w14:paraId="1007F95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ATCATTGCCTAGTGGGAACATGGAAAGACTATGTGATACTATGGTTCAGGAAGTTTTTGAACTCACAG</w:t>
      </w:r>
    </w:p>
    <w:p w14:paraId="1CF59EC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TATGATAGGGTGATGGCTTATAAATTTCATGAGGATGATCATGGAGAGGTGATTGCTGAGATAACAAA</w:t>
      </w:r>
    </w:p>
    <w:p w14:paraId="15DA05A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CCGGTCTTGAGCCATATCTGGGTTTGCACTATCCAGCCACCGACATTCCCCAGGCTTCACGCTTTTTA</w:t>
      </w:r>
    </w:p>
    <w:p w14:paraId="68178FB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AGGAAGAACAAGGTTCGTATGATAGTTGACTGTCATGCAAAACACGTGAGGGTTCTTCAAGATGAAA</w:t>
      </w:r>
    </w:p>
    <w:p w14:paraId="6AF1343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CTCCAATTTGATTTGATTTTGTGTGGTTCCACCTTAAGAGCTCCTCATAGTTGCCACGCGCAGTACAT</w:t>
      </w:r>
    </w:p>
    <w:p w14:paraId="426D594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CTAACATGGATTCAATTGCTTCCCTGGTTTTGGCAGTTGTAGTCAATGACAACGAAGAAGATGGGGAC</w:t>
      </w:r>
    </w:p>
    <w:p w14:paraId="7805F7D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TGATGCTGTTCAGCCACAAAAGAGGGAGAGACTTTGGGGTTTGGTAGTTTGCCATAACACTACTCCCA</w:t>
      </w:r>
    </w:p>
    <w:p w14:paraId="1801DC2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TTTGTTCCCTTTCCTCTAAGGTATGCTTGTGAATTTCTGGCTCAAGTATTTGCCGTCCATGTGCACAA</w:t>
      </w:r>
    </w:p>
    <w:p w14:paraId="1A67B77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AAATAGAGTTAGAATATCAGATTATTGAGAAGAATATCCTGCGCACCCAGGCACTCTTGTGTATGCTG</w:t>
      </w:r>
    </w:p>
    <w:p w14:paraId="17F6D86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CGAGATGCACCCCTAGGAATTGTATCAGAGAGTCCTAATATAATGGATCTAGTTAAATGTGATGGAG</w:t>
      </w:r>
    </w:p>
    <w:p w14:paraId="73D9B94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GCCCTCATATACAGGAACAAAGTATGGAGATTAGGAGTGACACCAAGTGAACCCCAGATAAGAGAGAT</w:t>
      </w:r>
    </w:p>
    <w:p w14:paraId="02A5669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CTTTGTGGTTGTCTGAGTACCATATGGATTCCACAGGCTTTAGTACAGATAGCTTGTTTGATGCAGGG</w:t>
      </w:r>
    </w:p>
    <w:p w14:paraId="1E5D25C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CCATCGGCTCTTTCTCTGGGTGATGTTGTGTGTGGAATGGCATCTGTTAGAGTAACTGCAAAAGACA</w:t>
      </w:r>
    </w:p>
    <w:p w14:paraId="767F910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GTATTTTGGTTTCGGTCACACACTGCTGCAGAAATCCGATGGGGTGGTGCAAAGCATGAGGCTGGAGA</w:t>
      </w:r>
    </w:p>
    <w:p w14:paraId="16EC61F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AGATGATAGTAGGAGGATGCATCCAAGATCATCATTCAAGGCTTTCCTTGAAGTTGTGAAGGCAAGG</w:t>
      </w:r>
    </w:p>
    <w:p w14:paraId="0576E3B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TTTACCTTGGAAGGAATATGAAATGGATGCTATTCATTCCTTGCAGATAATACTGAGAAATGCATTCA</w:t>
      </w:r>
    </w:p>
    <w:p w14:paraId="3D0B036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GAAGATACCGAGAGTTTGGATTTAAACGCAAAAGCAATTAATACAAGACTAAGTGATTTGAAGATTGA</w:t>
      </w:r>
    </w:p>
    <w:p w14:paraId="6A8D6B8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GGATAAACGATTTGAAGATTGAAAGGATGCAGGAACTGGAAGCAGTGACAAGTGAGATCGTTAGGTTG</w:t>
      </w:r>
    </w:p>
    <w:p w14:paraId="4E637C0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TGACACAGCAACAGTGCCTATTTTGGCCGTTGATGTTGATGGGCTGGTCAATGGGTGGAACATAAAAA</w:t>
      </w:r>
    </w:p>
    <w:p w14:paraId="5999EBC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CTGAGTTGACGGGTCTTCCAATTGGTGAAGCTACTGGAAAGCATTTACTCACACTTGTTGAGGATTC</w:t>
      </w:r>
    </w:p>
    <w:p w14:paraId="00F776A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AACTGATAGAGTCAAGAAGATGCTTAACTTAGCACTGCTAGGTATGTCTTTTTTTCTTTCTCTATCT</w:t>
      </w:r>
    </w:p>
    <w:p w14:paraId="308FCF7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TCCTTCTATACTCTTTTCTTTTCTTTGTTTTTTCAAGCCTTATCATTCATAAGCAAAAGCTTAAAAAA</w:t>
      </w:r>
    </w:p>
    <w:p w14:paraId="1815F5A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AGTTAGTATGTGCCTGTGTCTATCTAGCTGTGAGCAACTGAGCATATTATGTTCCCTAAAGCCACACA</w:t>
      </w:r>
    </w:p>
    <w:p w14:paraId="1D7EA1B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AACATTGCATTGGTGAAGAATTCTGAGAAGAAAAGTATGTCTTGTTGACAGTTTCATTCAATTTTGTG</w:t>
      </w:r>
    </w:p>
    <w:p w14:paraId="1E0F8E1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CTTACAATAACTTGGGAAGGAATGGAACACCCTAGGAGTTGTGATGTCATTTTTATATTGGGGGCTTG</w:t>
      </w:r>
    </w:p>
    <w:p w14:paraId="55CBC47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GAGAGGAATTGATGCAATTTATCTGACACAGTGGGCTTGTATTCTTCTAACCTGCTTTCCATATTTCT</w:t>
      </w:r>
    </w:p>
    <w:p w14:paraId="053BF35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ATTGTTGTTTTGTTCTGTTAATTAGGTGAAGAAGAGAAGAATGTCCAATTTGAGATCAAAACACATGG</w:t>
      </w:r>
    </w:p>
    <w:p w14:paraId="67F308F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CTAAGATGGATTCTGGTCCTATTAGTTTGGTAGTAAATGCTTGCGCGAGCAGGGATCTTCGAGATAAT</w:t>
      </w:r>
    </w:p>
    <w:p w14:paraId="71AB42E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TGTCGGGGTTTGTTTTGTGGCCCATGATATAACTGCTCAGAAGAATGTCATGGACAAATTCATCCGTA</w:t>
      </w:r>
    </w:p>
    <w:p w14:paraId="5232254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AAGGTGATTACAAGGCAATTGTACAGAACCGCAATCCATTAATCCCTCCTATATTTGGCACAGATGA</w:t>
      </w:r>
    </w:p>
    <w:p w14:paraId="68CC155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TTGGCTGGTGTTGTGAGTGGAATCCAGCTATGATGAAGTTAACTGGATGGAAGCGAGAGGAGGTGATG</w:t>
      </w:r>
    </w:p>
    <w:p w14:paraId="785B859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TAAAATGCTTTTGGGAGAGATTTTTGGCACCCAGATGGCTGCTTGTCGCCTAAAGAATCAAGAAGCTT</w:t>
      </w:r>
    </w:p>
    <w:p w14:paraId="6A1FF92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TTAATTTGGGCGTCGTACTTAATAAAGCCATGACTGGTTCAGAAACAGAGAAGGTTCCTTTTGGTTT</w:t>
      </w:r>
    </w:p>
    <w:p w14:paraId="67A5E8D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TGCTCGGAATGGCAAGTATGTAGAATGCCTGCTTTCTGTGAGTAAGAAATTGGACGTAGAGGGCCTA</w:t>
      </w:r>
    </w:p>
    <w:p w14:paraId="62E174B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TACTGGGGTCTTCTGCTTCTTACAGCTAGCTAGCCCAGAGCTCCAACAAGCATTACATATTCAGCGTC</w:t>
      </w:r>
    </w:p>
    <w:p w14:paraId="7E48563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TCTGAGCAAACTGCTTCGAAGAGATTGAATGCATTAAGTTACATGAAAAGGCAGATCAGGAATCCTTT</w:t>
      </w:r>
    </w:p>
    <w:p w14:paraId="381F865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GTGGAATTGTATTTTCCCGGAAAATGTTGGAGGGTACTGACTTGGGAACAGAACAGAAACAACTTCTG</w:t>
      </w:r>
    </w:p>
    <w:p w14:paraId="2C71B13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lastRenderedPageBreak/>
        <w:t>CGCACTAGTGCTCAGTGCCAGCAGCAGCTTAGTAAAATTCTTGATGACTCAGATCTTGACACCATCATAG</w:t>
      </w:r>
    </w:p>
    <w:p w14:paraId="20A85D4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GGTATGATATCTGTGCATTTTGTTCTTTTTCCCCCTTATTTACATTCATGTGGTGTGAAGCATTTAT</w:t>
      </w:r>
    </w:p>
    <w:p w14:paraId="760E4B0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GTTGGAACTCCTACTAAAGCATAAAAGTTCCTATTTGAAACCTCATTGAAACTCATGACTAGAAAGTT</w:t>
      </w:r>
    </w:p>
    <w:p w14:paraId="1D60F8C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CCTCATTCATGCAACTAAACTCCAAAAACATTGACTAGTATATAACCCAACTGATATTGGGTGTTTAC</w:t>
      </w:r>
    </w:p>
    <w:p w14:paraId="2C359F3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TTATCATGTTCTGTTTTTTTTTTTTTGCTCAGCAAAAACTGTTATCATGTTATGTAGTTCTCAAGGTT</w:t>
      </w:r>
    </w:p>
    <w:p w14:paraId="202A23E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GTTATGTAGTTTTGTCATGTTTTGTACTTTTGTTAGAGTTTAGTGTACCTATTTAGAAGTTTAAATA</w:t>
      </w:r>
    </w:p>
    <w:p w14:paraId="0BAF1DD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GCATCTTTGAAAGAAGGCATCCAATGTGGATGTTTATTTTTCATTCACACGGTGCTTTCAAAGTCAC</w:t>
      </w:r>
    </w:p>
    <w:p w14:paraId="5819B12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TGTAGTGCTAGATTAATTTGTGTAAAAATACAGTTTCCTCATTTATTTGTCTTGGAATCTTCGATAAC</w:t>
      </w:r>
    </w:p>
    <w:p w14:paraId="6CAE076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TTTTATAATCATTTTTTCCCCCTGTATGTTCAACAGTTACTTGGATCTTGAGATGGCTGAGTTCACCC</w:t>
      </w:r>
    </w:p>
    <w:p w14:paraId="6B5EB2E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CATGAAGTTCTGGTTACCTCCCTTAGTCAAGTCATGACAAAAAGTAATGGAAAGAGTATCCGAATAGT</w:t>
      </w:r>
    </w:p>
    <w:p w14:paraId="2B02935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ATGATGTTGCAGGGCATATTATGATGGAAACTTTATATGGTGATAGTCTTAGGCTTCAGCAGGTCTTG</w:t>
      </w:r>
    </w:p>
    <w:p w14:paraId="1CDB9D2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TGACTTTTTACTTATTTCCATCAATTTCACTCCAAATGGAGGTCAGGTTGTTGTAGCAGGCTCTCTAA</w:t>
      </w:r>
    </w:p>
    <w:p w14:paraId="30293A5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AAAGAACAGTTAGGCAAATCTGTCCATCTTGTTAAGTTAGAGCTCAGGTAACTCTTCCATGCTCGCAT</w:t>
      </w:r>
    </w:p>
    <w:p w14:paraId="38AED1A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CCACTGTGTATGTGATTTAAATGCCTGGCGGAAACACTGCCATAAATTGTTGCATGATCAACACATTG</w:t>
      </w:r>
    </w:p>
    <w:p w14:paraId="25AE9FA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TCTTGTGCTAGGCAAAGAAACTTGCATTGTTTATGCGGTCTTGCTAACCATTAAGGACACTGATTAA</w:t>
      </w:r>
    </w:p>
    <w:p w14:paraId="3730BB2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AATCAACAAGTGGTTGAGATTATACGTTTTCTAATAAAAAACTTTTCACTTTTGATTCCTTAACCAGT</w:t>
      </w:r>
    </w:p>
    <w:p w14:paraId="6388214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CCTGATTAACATTTTCCTTGTTTTCAACCAAAACATAAAGAAGGAAGTTACACTATAACCTTGATTTA</w:t>
      </w:r>
    </w:p>
    <w:p w14:paraId="787097E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CTAAGTGAGTGTTACTTTTGGTATTTATGTAGCATAACACATGGTGGGAGTGGGGTACCAGAAGTGT</w:t>
      </w:r>
    </w:p>
    <w:p w14:paraId="128031D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CTGAATCAGATGTTCGGAAACAATGGGCTAGAATCCGAGGAGGGTATTAGCCTACTGATAAGCAGAAA</w:t>
      </w:r>
    </w:p>
    <w:p w14:paraId="5B05C6E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TGCTGAAGCTGATGAATGGAGATGTTCGCTATCTAAGGGAAGCAGGCAAATCAGCTTTTATCCTCTCT</w:t>
      </w:r>
    </w:p>
    <w:p w14:paraId="07AD2B3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TGAACTTGCTGCAGCCCATAATTTGAAAGCTTAAAAGTTTTGGAAAAAAGAATAAAAGATGATGCAAC</w:t>
      </w:r>
    </w:p>
    <w:p w14:paraId="195EE06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CAACACAATCTGTTTTCTACATCATAAAGAGAACGGAGCTAGAAATTAATTTGCATCCAATGTAACTC</w:t>
      </w:r>
    </w:p>
    <w:p w14:paraId="67D29A1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ATTTGTTCCCACGTTTCTTTAACTGCTTCTTGTAACGTACGTTGTAGATATGTATGATTAATCTTCTT</w:t>
      </w:r>
    </w:p>
    <w:p w14:paraId="156E4EA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CATTCCTTGACCTGTTCTCATTCTCACTAGAGCTTTTCCTTATTTATTCCTTCAGCAAACAGCAATGA</w:t>
      </w:r>
    </w:p>
    <w:p w14:paraId="43CD396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AGGCTAATTCTGTCTCTCGCTTCTTATCTTCACGTGTTAGCCATGGTTTTCTACCTAACTTTTTTTCT</w:t>
      </w:r>
    </w:p>
    <w:p w14:paraId="331F4C1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TGATTACCACCTAACTTTTTTTTTCCTGCTTGCAACGGTATATAAGTTGTCTTCAATTTATTGATCT</w:t>
      </w:r>
    </w:p>
    <w:p w14:paraId="52B66F2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ACATTTATTGCAGGTTGTTTGTATTCGTGGATTTGTAAACACGGTTTTCTTTTCTCTGCTAGCTGTGT</w:t>
      </w:r>
    </w:p>
    <w:p w14:paraId="3BD448B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TGTACGACTAATGATTCAAATTCGATCAAATGACCAAAAGAAATCTTAAACCTTAGACTTTTCTCAT</w:t>
      </w:r>
    </w:p>
    <w:p w14:paraId="59F5C0B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TTCATATGTTATAGGCGTGTCTGTCGTAATTAGGATTTTTATAAATATAATAAAATTTAGAAAAGTAC</w:t>
      </w:r>
    </w:p>
    <w:p w14:paraId="43EEDD1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AATCTTAGAGTATTTTAAATGAAAAAAATTTATCACTTTTGTGGATCCTATAATATCACAGGATACAA</w:t>
      </w:r>
    </w:p>
    <w:p w14:paraId="3DA5509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TTTTTATCATTTTTACTTTAATAGTAGAACTTAATTTGGGTTATTAGATTTTATTTGCATATAAAAA</w:t>
      </w:r>
    </w:p>
    <w:p w14:paraId="0A118D6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CAATTTTTTCTCTCTCAATGACATTAAAAATAATATTTTTTTAATAAAAGTGGAATTCTTAAAAGTTT</w:t>
      </w:r>
    </w:p>
    <w:p w14:paraId="5E6A1BA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CTGTAATTCAACCCCAGCCAGAACTCTTGAGCAGAACAAGAATAAATCTAG</w:t>
      </w:r>
    </w:p>
    <w:p w14:paraId="27B4C0B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5C51486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3552714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 xml:space="preserve">&gt;AB643571.1 Glycine soja PhyA2 gene for Phytochrome A2, complete 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cds</w:t>
      </w:r>
      <w:proofErr w:type="spellEnd"/>
      <w:r w:rsidRPr="009C63BA">
        <w:rPr>
          <w:rFonts w:ascii="Times New Roman" w:hAnsi="Times New Roman" w:cs="Times New Roman"/>
          <w:sz w:val="16"/>
          <w:szCs w:val="16"/>
        </w:rPr>
        <w:t>, haplotype: 13</w:t>
      </w:r>
    </w:p>
    <w:p w14:paraId="36D17C6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AAAACTAGTTGAATAATTGTAAACTTATGATTGCTTATAATTTAGACTTGAACAACAAGATGAAATT</w:t>
      </w:r>
    </w:p>
    <w:p w14:paraId="1D9F393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CTACTAATAGTCCTTACATGTACTTAACATCCTATCCAAACCAATTACAGAGGAGTGTCAACTAGTT</w:t>
      </w:r>
    </w:p>
    <w:p w14:paraId="0061CD3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CACATTTTTACATTAAAAAGAAAATAAAACAAAAACTTTAGTTAAAAAAATGTTGATTTTGGTATAT</w:t>
      </w:r>
    </w:p>
    <w:p w14:paraId="430B7F1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GCCACTCATAAAAGCTTGAACTGTAGAACGAATAATGATGAATTGTTTAATATTTTTTTTTTATTTTA</w:t>
      </w:r>
    </w:p>
    <w:p w14:paraId="2B177EB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AATCAGAGTTCATTCCCCATTAACTCCCACATTCACATTCACATGGTGCTCGAAGTGGGTACTATAAA</w:t>
      </w:r>
    </w:p>
    <w:p w14:paraId="3F64B67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GATATCTTTATGGCATGGCGGTCCCTGGTCACACTCACAGTTGTGGTGAGTTTGAAGAAGAGGGGGT</w:t>
      </w:r>
    </w:p>
    <w:p w14:paraId="15B84BA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GGTTCCTTGGAGAGACATGGGTGTTGTTGTTGCTCACACCTCTTTTCTTTATTTTAACCCTTAGCTTC</w:t>
      </w:r>
    </w:p>
    <w:p w14:paraId="5A3BBC8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TGCTTCCTTCCTTTTGTTGCCACTCTTTCCCTTTCAAGGTTCGTTGCTACCATACTCACCTTTTTTCC</w:t>
      </w:r>
    </w:p>
    <w:p w14:paraId="40BD80D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TTTCTCTTCCCTCCTCTGCTGTCTGTGATGTTATCTTATCCTATTCACTTTCCTGCTTTTAATGTTT</w:t>
      </w:r>
    </w:p>
    <w:p w14:paraId="41043EC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GATTCGTGTCTGTTTGTTCCTGGCAAACTATGTTCTTGTTTCACTGGAAATTGTTTTGTCGGCTCGTA</w:t>
      </w:r>
    </w:p>
    <w:p w14:paraId="5AE9122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TGTTCAGTGTGTTAACGTACAGTATGATCAATTTTCTTCAAAATTGAGAATAATAACGTTCAATTTTA</w:t>
      </w:r>
    </w:p>
    <w:p w14:paraId="3A69AB3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CATCATTGAGCATGTACAGTTGTGTGATTGGGTCGTTGTTCACAATCTACATGATGTGTATTTATTC</w:t>
      </w:r>
    </w:p>
    <w:p w14:paraId="02DB644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CTGAGCTGTGGAGATTGTTTGTATTTCATGATTGGGTCATAAAATAAATTGTTAGTAGTTACTCAAGT</w:t>
      </w:r>
    </w:p>
    <w:p w14:paraId="35A1FFA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TTGTAATTTTGTCATCTTGAGAAGGTGTTGGAAGTTTGTTATTATCTTCTCGAATTGTTACATGAGC</w:t>
      </w:r>
    </w:p>
    <w:p w14:paraId="22DAAFE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GAGGGAATTGATTGGCATTGGAGTAAATTGATTAATAGATTTTAACTTGTTCTCAGATGTTCTTATAT</w:t>
      </w:r>
    </w:p>
    <w:p w14:paraId="3A9AD46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TTCAGATTAACTTTTACTCATTATTTTTTACATTTCAAGTGCAGTTTGGGGCGAAAATGTCTACCTCA</w:t>
      </w:r>
    </w:p>
    <w:p w14:paraId="60D483E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GCCTAGCCAATCATCCAGCAATTCGGGGAGATCAAGACGTAGTGCTAGGGCTATGGCTCTGGCAACTG</w:t>
      </w:r>
    </w:p>
    <w:p w14:paraId="53D5567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GATGCAAAACTCCATGCAACTTTTGAGGAGTCTGGTAGTTCCTTTGACTACTCCAGTTCGGTGCGCAT</w:t>
      </w:r>
    </w:p>
    <w:p w14:paraId="3A62DE6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CTGGTACAGCTGATGGAGTCAATCAACCAAGGCATGACAAAGTTACAACAGCTTACCTCCACCACATG</w:t>
      </w:r>
    </w:p>
    <w:p w14:paraId="7DFA368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GAAAGGCAAGATGATTCAGCCTTTTGGGTGCTTGTTGGCCTTAGATGAGAAAACATGCAAGGTCATTG</w:t>
      </w:r>
    </w:p>
    <w:p w14:paraId="030BE77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TACAGTGAGAACGCACCCGAAATGCTGACCATGGTGAGCCATGCTGTCCCCAGTGTTGGTGACCACCC</w:t>
      </w:r>
    </w:p>
    <w:p w14:paraId="7ABA854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CCCTTGGTATTGGCACTGACATAAAAACTCTATTCACTGCACCAAGTGCTTCTGCATTGCAGAAGGCT</w:t>
      </w:r>
    </w:p>
    <w:p w14:paraId="609813F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AGGATTTGCGGAGGTTTCGCTTCTTAACCCCGTCCTTATCCATTGCAAGACCTCTGGGAAGCCCTTTT</w:t>
      </w:r>
    </w:p>
    <w:p w14:paraId="4541EDF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CGATTATCCATCGTGTCACTGGTAGTATGATCATTGACTTTGAGCCAGTCAAGCCGTATGAAGTTCC</w:t>
      </w:r>
    </w:p>
    <w:p w14:paraId="0D53591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TGACTGCAGCAGGTGCCTTGCAATCTTACAAGCTTGCTGCCAAAGCAATTACCCGATTGCAATCGTTG</w:t>
      </w:r>
    </w:p>
    <w:p w14:paraId="518E06A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TAGTGGGAGCATGGAAAGACTATGTGATACTATGGTTCAAGAAGTTTTTGAACTCACAGGTTATGATA</w:t>
      </w:r>
    </w:p>
    <w:p w14:paraId="50A1DDB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GTGATGGCTTATAAATTTCATGAGGATGATCATGGAGAGGTGATTGCTGAGATAACAAAGCCAGGTCT</w:t>
      </w:r>
    </w:p>
    <w:p w14:paraId="6CC4171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AGCCATATCTGGGTTTGCACTATCCAGCCACCGATATTCCCCAGGCTTCACGCTTTTTATTTATGAAG</w:t>
      </w:r>
    </w:p>
    <w:p w14:paraId="39B6A42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CAAGGTTCGTATGATAGTTGATTGTCATGCAAAACACGTGAGGGTTCTTCAAGATGAAAAACTCCCAT</w:t>
      </w:r>
    </w:p>
    <w:p w14:paraId="2EC3204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ATTTGACTTTGTGTGGTTCCACCTTAAGAGCTCCTCATAGCTGCCACGCACAGTACATGGCGAACAT</w:t>
      </w:r>
    </w:p>
    <w:p w14:paraId="0EBA875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ATTCAATTGCTTCCCTGGTTATGGCAGTTGTAGTCAATGACAATGAAGAAGATGGGGACACTGATGCT</w:t>
      </w:r>
    </w:p>
    <w:p w14:paraId="24E78B0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TCAGCCACAAAAGAGGAAGAGACTTTGGGGATTGGTAGTTTGCCATAACACTACTCCCAGGTTTGTTC</w:t>
      </w:r>
    </w:p>
    <w:p w14:paraId="61CE0EC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TTTCCTCTAAGGTATGCTTGTGAGTTTCTGGCTCAAGTATTTGCCATCCATGTTAACAAAGAAATAGA</w:t>
      </w:r>
    </w:p>
    <w:p w14:paraId="391A6DD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TGGAATATCAGATTATTGAGAAGAATATCCTGCGCACCCAGACACTCTTGTGTGATCTGGTGATGCGA</w:t>
      </w:r>
    </w:p>
    <w:p w14:paraId="45F5BB9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lastRenderedPageBreak/>
        <w:t>GATGCACCCCTGGGAATTGTGTCAGAGAGCCCCAATATAATGGATCTTGTGAAATGTGATGGAGCTGCCC</w:t>
      </w:r>
    </w:p>
    <w:p w14:paraId="7F2B20F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ATATATAAGAACAAGGTATGGAGATTAGGAGTAACACCAAGTGAATCCCAGATAAGAGAGATAGCTTT</w:t>
      </w:r>
    </w:p>
    <w:p w14:paraId="349CA70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GTTGTCTGAGTACCATATGGATTCCACAGGCTTCAGTACAGATAGCTTGTCTGATGCAGGGTTCCCA</w:t>
      </w:r>
    </w:p>
    <w:p w14:paraId="78BFB43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GGCTCTTTCTCTGGGTGATGTTGTTTGTGGAATGGCAGCAGTTAGAGTAACTGCAAAAGACGTAGTAT</w:t>
      </w:r>
    </w:p>
    <w:p w14:paraId="6D70AC0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GGTTTCGGTCACACACTGCTGCAGAAATCCGATGGGGTGGTGCAAAGCATGAAGCTGGAGAAAAAGA</w:t>
      </w:r>
    </w:p>
    <w:p w14:paraId="1684FFB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ATGGTAGGAGGATGCATCCAAGATCATCATTCAAGGTTTTCCTTGATGTTGTGAAGGCAAGGAGCTTA</w:t>
      </w:r>
    </w:p>
    <w:p w14:paraId="07538BC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ATGGAAGGAATATGAAATAGATGCTATGCATTCCTTGCAGTTAATACTGAGAAATGCATTCAAAGATA</w:t>
      </w:r>
    </w:p>
    <w:p w14:paraId="2B25A81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GAGAGTATGGATTTAAACACAAAAGCAATTAATACAAGACTAAGCGATTTGAAGATTGAGGGGATGCA</w:t>
      </w:r>
    </w:p>
    <w:p w14:paraId="5EAE0B3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AACTGGAAGCAGTGACAAGTGAGATTGTTAGGTTGATTGAAACAGCAACAGTGCCTATTTTGGCAGTT</w:t>
      </w:r>
    </w:p>
    <w:p w14:paraId="55F111C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TGTTGATGGGCTGGTCAATGGGTGGAACATAAAAATTGCTGAGTTGACAGGTCTTCCAGTTGGTGAAG</w:t>
      </w:r>
    </w:p>
    <w:p w14:paraId="1C44B0A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ATGGGAAAGCATTTACTCACACTTGTTGAGGATTCTTCAACTGATAGAGTCAAGAAGATGCTTAACTT</w:t>
      </w:r>
    </w:p>
    <w:p w14:paraId="1238CB1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CACTGCTAGGTATGTCTTTTTTTTCCCTCTCTCTGTCTTATCCTTCTATACTCTTTTCTTCTCTTTGT</w:t>
      </w:r>
    </w:p>
    <w:p w14:paraId="27D3C01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TCAAGCCTTATCATTCATAAGCAAAAGCTTAAAAAATGAGTTAGTATGTGCCTTTGTCTATTTAGCT</w:t>
      </w:r>
    </w:p>
    <w:p w14:paraId="017E106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GAGCAACTGAGCATATTATGTTCCCTAAAGCCACACATGAACTTTGCATTGATGAAGAATTCTGAGAA</w:t>
      </w:r>
    </w:p>
    <w:p w14:paraId="5C48CAB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AAGTATGTCTTATTGACAGTTTCATTCAATTTTGTGCCCTTACAATAACTTGGGAAGGAATGGAACA</w:t>
      </w:r>
    </w:p>
    <w:p w14:paraId="6F94986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CTAGGAGTTGTGTTGTTATTTTTATTTTGGGGGCTTGGTGGAAGGAATTGATGCAATTTATCTGACAC</w:t>
      </w:r>
    </w:p>
    <w:p w14:paraId="32A7A44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GAGCTTGTATTCTTCTAACCTGCTTTCCATATTTTTTATTTGTTGTTTTGTTCTGTTAACTAGGTGA</w:t>
      </w:r>
    </w:p>
    <w:p w14:paraId="6454F66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AAGAGAAGAATGTCCAATTTGAGATCAAAACACATGGGTCTAAGATGGATTCTGGTCCTATTAGTTTA</w:t>
      </w:r>
    </w:p>
    <w:p w14:paraId="2A7DAE6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AGTAAATGCTTGCGCAAGCAGGGATCTTCGAGATAATGTTGTTGGGGTTTGTTTTGTGGCCCATGATA</w:t>
      </w:r>
    </w:p>
    <w:p w14:paraId="3297745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ACTGCTCAGAAGAATGTCATGGACAAATTTACGCGTATTGAAGGTGATTACAAGGCAATTGTACAGAA</w:t>
      </w:r>
    </w:p>
    <w:p w14:paraId="7757E54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GCAATCCATTAATCCCTCCTATATTTGGCACAGATGAATTTGGCTGGTGTTGTGAGTGGAATCCAGCT</w:t>
      </w:r>
    </w:p>
    <w:p w14:paraId="0204D32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ACGAAGTTAACTGGATGGAAGCGAGAGGAGGTGATGGATAAAATGCTTTTGGGAGAGCTTTTTGGCA</w:t>
      </w:r>
    </w:p>
    <w:p w14:paraId="0E2555B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CATATGGCTGCTTGTCGCCTAAAGAATCAAGAAGCTTTTGTTAATTTGGGTGTTGTACTTAATAAAGC</w:t>
      </w:r>
    </w:p>
    <w:p w14:paraId="4955F91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TGACTGGTTTGGAAACAGAGAAGGTTCCTTTTGGTTTCTTTGCTCGGAATGGCAAGTATGTAGAATGC</w:t>
      </w:r>
    </w:p>
    <w:p w14:paraId="0241CD4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ACTTTCTGTGAGTAAGAAATTGGACGTAGAGGGCCTAGTTACTGGGGTCTTCTGCTTCTTACAGCTAG</w:t>
      </w:r>
    </w:p>
    <w:p w14:paraId="316C380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AGCCCAGAGCTCCAACAAGCATTACATATTCAGCGCCTATCCGAGCAAACTGCCTTGAAGAGATTAAA</w:t>
      </w:r>
    </w:p>
    <w:p w14:paraId="1FADBF8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CATTAAGTTACATGAAAAGGCAAATCAGGAATCCTTTGTGTGGAATTATATTTTCCCGGAAAATGTTG</w:t>
      </w:r>
    </w:p>
    <w:p w14:paraId="6799993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GGGTACTGCCTTGGGAACAGAGCAGAAACAACTTCTACGCACTAGTGCTCAGTGCCAGCAGCAGCTTA</w:t>
      </w:r>
    </w:p>
    <w:p w14:paraId="0A98113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AAAATTCTTGATGACTCAGATCTTGATAGTATCATAGATGGGTATGATATCTCTGAATTTGTTCTTTT</w:t>
      </w:r>
    </w:p>
    <w:p w14:paraId="06D998A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CCCTTATTTACATTCATGTGGTGTGAAGCATTTATCAGTTGAAACCTCATTGAAACTCAAGACTAGAA</w:t>
      </w:r>
    </w:p>
    <w:p w14:paraId="64C28D3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TTAACCTCATTCATGCAACTAAACTCCAAAAACATTGACTAGTATAACACAACTGATATTTTGTGTTT</w:t>
      </w:r>
    </w:p>
    <w:p w14:paraId="16B17B6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TGTTATCATGTTCTGTCGTTCTCAAGGTTCTTGTTATGTAGTTTTGTCATGTTTTGAACTTTTGTTAG</w:t>
      </w:r>
    </w:p>
    <w:p w14:paraId="31D8369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TGTAGGGTACCCATATAAAATGTTCAATTATTAGCATCTTTGAAAGAAGGCATCCAATAGGTATGTTT</w:t>
      </w:r>
    </w:p>
    <w:p w14:paraId="4EB3620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TTTTCATTCACACTGTGCTTTCAAAATCACTCTGTAGTGCTAGATTAATTTGTTTGTATGAAATTATG</w:t>
      </w:r>
    </w:p>
    <w:p w14:paraId="52C557B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ACACAAACATGACCAAAAATACAAAGTTTCCTCATTTATTTGTCTTGGCATCTTCCATAACAATTAT</w:t>
      </w:r>
    </w:p>
    <w:p w14:paraId="77C34D9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AATCTTTTTTTGTTTTCCTGTGTGTTCAACAGTTACTTGGATCTTGAAATGGCTGAGTTCACTCTGCA</w:t>
      </w:r>
    </w:p>
    <w:p w14:paraId="1A847D9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AAGTTCTGGTTACCTCACTTAGTCAGGTCATGACAAAAAGTAATGGAAAGAGTATCCGAATAGTCAAT</w:t>
      </w:r>
    </w:p>
    <w:p w14:paraId="67D2B45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TGTTGCAGAGCAGATTGTGATGGAAACTTTATATGGTGATAGTCTTAGGCTTCAGCAGGTATTGGCTG</w:t>
      </w:r>
    </w:p>
    <w:p w14:paraId="195D471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TTTTTACTTATTTCCATCAATTTCACTCCAAATGGAGGTCAGGTTGTTGTAGCAGGCACTCTAACCAA</w:t>
      </w:r>
    </w:p>
    <w:p w14:paraId="2A7C52B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AACAGTTAGGCAAATCCGTCCATCTCGTTAAGTTAGAGCTCAGGTAACTCTTCCATGCCCGAATTCAA</w:t>
      </w:r>
    </w:p>
    <w:p w14:paraId="7E7EBDE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TCATTTATTTAATTTAAGTTAGAGCTCAGGCTATTAGTATTCCCACTTTATATGTGATTTAAATGCC</w:t>
      </w:r>
    </w:p>
    <w:p w14:paraId="5F491FD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GAGGAAACAATGTGTGACATGAATTGATGCATGATCAACACATTGCTCGCTTGTGCTATGCAAAGAAA</w:t>
      </w:r>
    </w:p>
    <w:p w14:paraId="13564C0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GCATTGTTTATGCAGTCTTGCTAACCAGTGTCCTTCCTAAGGACACCGATAAGGGTCGACATTAACA</w:t>
      </w:r>
    </w:p>
    <w:p w14:paraId="70AE62E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TCCTTTGTTTTTAACCAAAACATAAAGAAGGAACTTGCACTATAACCTTGATTTACATCTAAATAAG</w:t>
      </w:r>
    </w:p>
    <w:p w14:paraId="6D144B7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TTTATTTTTTGTATTTATGTAGCATAACACATGGTGGGAGTGGGGTACCAGAAGCATTACTGAACCAG</w:t>
      </w:r>
    </w:p>
    <w:p w14:paraId="3EA1276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TTTGGAAACAACGGGCTAGAATCCGAGGAGGGTATTAGCCTACTGATCAGCAGAAAGCTGCTGAAGC</w:t>
      </w:r>
    </w:p>
    <w:p w14:paraId="47721D7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ATGAATGGAGATGTTCGCTATCTAAGGGAAGCAGGCAAATCAGCTTTTATCCTCTCTGCTGAACTTGC</w:t>
      </w:r>
    </w:p>
    <w:p w14:paraId="7FE075A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CAGCCCATAATTTGAAAGGTTAAAAGTTTTGGAAAAAAGAATAAAAGATGATGCAACCAGCAAAACAC</w:t>
      </w:r>
    </w:p>
    <w:p w14:paraId="610D8BC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CTGTTTTGTACATCATAAAGAGAACGGAGCTAGAAATTAATTGCATCCAATGTAACTCTAATTTGTT</w:t>
      </w:r>
    </w:p>
    <w:p w14:paraId="5FB97AC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CACGTTTCTTGTTAACTGCTTCTTGTAACGTACGTTGTAGATATGTATTAATCTTCTTCCCATTCCTT</w:t>
      </w:r>
    </w:p>
    <w:p w14:paraId="69A945A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CCTGTTCTTTCTAGAGTTTTTCCTTATTTACTTATTCCTCCATCAAACAGCAATGATGAATCATTTGT</w:t>
      </w:r>
    </w:p>
    <w:p w14:paraId="1DE19AB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CGAAATGAAACGTAGAAATTAGAAACCGCTGATTCTGTCTCTCGCTTCTTATTTCCACGTGTTAGCCT</w:t>
      </w:r>
    </w:p>
    <w:p w14:paraId="72FA2FA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GTTTTCTACCTAACTTTTATGATTCAAATTCGATCAATGACCAAGCGAAATCTTACACTTTTCTCATT</w:t>
      </w:r>
    </w:p>
    <w:p w14:paraId="0303288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CATATGTAATGTCTGTCGTAATTAAGATTTTTACAATATAACAAAATTTAGAAAAATACTAAATATT</w:t>
      </w:r>
    </w:p>
    <w:p w14:paraId="2B37B86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AAACTTGCAAATGAATAAAATAAAACTTACTCGAAATTGCGTTAGTAGTGTAAAATAGCTGTTAGTCG</w:t>
      </w:r>
    </w:p>
    <w:p w14:paraId="13AA726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AGTATTAAAGAAAAATATGTTAATACTGGTTTGAGTAAGCTCATTTCACACGGCAAAGTAATCTCAG</w:t>
      </w:r>
    </w:p>
    <w:p w14:paraId="0CF3DD9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ATGATAAAAAATATATATATTGGATTTAAA</w:t>
      </w:r>
    </w:p>
    <w:p w14:paraId="0288D39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5629B9E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19CE4E7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 xml:space="preserve">&gt;AB797210.1 Glycine max GmPhyA3 gene for phytochrome A, complete 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cds</w:t>
      </w:r>
      <w:proofErr w:type="spellEnd"/>
      <w:r w:rsidRPr="009C63BA">
        <w:rPr>
          <w:rFonts w:ascii="Times New Roman" w:hAnsi="Times New Roman" w:cs="Times New Roman"/>
          <w:sz w:val="16"/>
          <w:szCs w:val="16"/>
        </w:rPr>
        <w:t>, cultivar: Harosoy_e3</w:t>
      </w:r>
    </w:p>
    <w:p w14:paraId="1AA4A01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TGATTGTCATACAAATTTAACCGATTGTAACAACTGTCTTAAAGAATTGTATATTTAATATTTTGTC</w:t>
      </w:r>
    </w:p>
    <w:p w14:paraId="389D838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TAAAATACCTAAATTATACTTTTGACAACAAATATCTGCAGACTGTAACGAAGCTCATTACATGTTTT</w:t>
      </w:r>
    </w:p>
    <w:p w14:paraId="0DCC3D6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CCCAACCTAACATTAATGTCAATGATACCAACTAGGAATATGCCATTAACATAGGAAGCTAAAAGCT</w:t>
      </w:r>
    </w:p>
    <w:p w14:paraId="6F5C139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AAGCTGCAACCTAATTAGGCACTTTTCGTACTAGATATGTCAACAACTCCACTCCACCAATCACCAT</w:t>
      </w:r>
    </w:p>
    <w:p w14:paraId="3A69A2F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AGAATCCGTTTCCTCAGCAGTCGGCACTACAATTAATTTTGAATGGTGCTGTGGGGTTTGGAGGAAGG</w:t>
      </w:r>
    </w:p>
    <w:p w14:paraId="019E90D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CATAAAGAAAAGATTTAGAGAAAGTGGGGAAAGCTTGAGAATTAGTGGATGGATCTGAGAGACGAACC</w:t>
      </w:r>
    </w:p>
    <w:p w14:paraId="3B2836A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AAATCAATGGAACAGATATTGAATTTGCATATGGGTGGGGTAAGGATCATGATGGAGTAGGGAATAG</w:t>
      </w:r>
    </w:p>
    <w:p w14:paraId="10C6036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AGCAAGAGAATGAGAAGAATGTAATTAAGGAGAAACTAAAACTGTAATTTGCACACGTTAATGAGGCT</w:t>
      </w:r>
    </w:p>
    <w:p w14:paraId="177E78F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CTACTTCTTTAACAAGTTGCCCACCGTTCATCTCATTCACATTCTTTATGACAAATGTTAACCAAAAT</w:t>
      </w:r>
    </w:p>
    <w:p w14:paraId="69F2713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TACACTACTAACTAAGAAAATTACAAATTAGATTTTCATTAAAAGTTATTGTTAAATTCAATTTATC</w:t>
      </w:r>
    </w:p>
    <w:p w14:paraId="14ED551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lastRenderedPageBreak/>
        <w:t>ATAATTTCTATTACACCCTGATTTTAATAAAAATTTATGTTTGATCTTTAATAAGTGTGCCTTGAGGATA</w:t>
      </w:r>
    </w:p>
    <w:p w14:paraId="6FE7447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GATAGCAACATCCTTTACTATTAAATCCATAATTAATTTTTGCTGGATCATAATCATTGAATATTTC</w:t>
      </w:r>
    </w:p>
    <w:p w14:paraId="1639E6D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AATTTACTTTGGGCGGTAATTTTTACTAACAGATCATTTGTTTAAACTTTATACGACAGGAAGAAGCC</w:t>
      </w:r>
    </w:p>
    <w:p w14:paraId="465991B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ACGCTATTATTTTTTACGAACTAGTTTGTTTAAAGTAAAAAAGTCATTTGATGATTTTAATTTTTTTG</w:t>
      </w:r>
    </w:p>
    <w:p w14:paraId="7537B12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AAAGGTTATAATTTTTAACTTTTAAAAAAATAAAACAATTTTCTTGAGGATAAAAATTATATGATTTA</w:t>
      </w:r>
    </w:p>
    <w:p w14:paraId="749434A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TTATCTTTGAATTAAGAAGTATTTTAAAAAATTGAATCTTATAATATAAACTAATAAATAAAAGATC</w:t>
      </w:r>
    </w:p>
    <w:p w14:paraId="74B4E4E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CGATCAAGTTTTTTTTTTAGAAAAATGTAAATTATATTAAATCCAAAATAATACAACAATAAACGGG</w:t>
      </w:r>
    </w:p>
    <w:p w14:paraId="5ABD491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ATACCCGCAGTTAGAGAAAATCAAAAGTCACCCTGACATAAAAAGACTTATATCATGCTCCTAAAACA</w:t>
      </w:r>
    </w:p>
    <w:p w14:paraId="2AAA61A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ACAAGTGTGCTTGTCTATACATAAGAAATTTAATATTGCCAATAACCTCTATTACAGAAAATTAATA</w:t>
      </w:r>
    </w:p>
    <w:p w14:paraId="6571437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TTTCAAAAATCACTTTATTTCTATACAGTATGATGTAGTATAAATATATTGTTGCTCTCAAAAAAATA</w:t>
      </w:r>
    </w:p>
    <w:p w14:paraId="4537345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TTATAAACATCTAACGTGTGGCCGAATGGACTGGTTTATCCATCATGGGATTCAAATCAAATCAAAA</w:t>
      </w:r>
    </w:p>
    <w:p w14:paraId="71DF688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CATTGGGTCATGTTGTGTTTAGTTGATTAGAACCCTTTCCAATTTTCAAGCATGTAGCTCGCAAGTCG</w:t>
      </w:r>
    </w:p>
    <w:p w14:paraId="22B935F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AGTACCAACTCATGACTGCGACCCAACGTGCACATTACGCTATCATTGAATAAACCAGCTTCCGATAA</w:t>
      </w:r>
    </w:p>
    <w:p w14:paraId="36573BF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ATACACTACACTTTGCTGATAAACCTCCACTAGAGAGATGCTTCTGTAAATTTAGCATCGGTATTTGA</w:t>
      </w:r>
    </w:p>
    <w:p w14:paraId="4BA51FC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TTATTATATCAGTAAAATACAGAGGCATTGTTAATATATTAATAGGAGTATTGTTAACGTAGATGTAT</w:t>
      </w:r>
    </w:p>
    <w:p w14:paraId="18C1822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AAATATACTTGTGTTTGAAGTTTCACATTAATAATTAAACTTAACTTTTAATATTAATTTTTATTAT</w:t>
      </w:r>
    </w:p>
    <w:p w14:paraId="52AA7F4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AAATAATCATTCAAGTTTAATCAGATATTTTAAATTCGAATCTTAGATATTCATAGCAAAAAAAAATT</w:t>
      </w:r>
    </w:p>
    <w:p w14:paraId="71E1F60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GTCTATAATAATTTTATTCGACTTAAATAAAATTATTTTTGATAAATAAATGATTCATGTGATCTTATA</w:t>
      </w:r>
    </w:p>
    <w:p w14:paraId="04A9251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AAAATTATGAAAGCAAAAGTTTAATTATAATAAAAATCTTAAAACGTTGAACACAATAACAAGAGTTA</w:t>
      </w:r>
    </w:p>
    <w:p w14:paraId="6800D19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ATAATAATAAATTAAGTCACATAAATGATTAATGTGGGCAAGTTAAAAATAAATGTTCAATACTATTT</w:t>
      </w:r>
    </w:p>
    <w:p w14:paraId="0274D5A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GTTTGATATTTAATAAAAATAAATTTTTATCAGATTTTATTTATAATTAAAATATTATTTTTTAATCA</w:t>
      </w:r>
    </w:p>
    <w:p w14:paraId="5735856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AAGAATATTAAGAAAAAAAATATTATAATATCGGTAGAAGAAAATATTAGTTAGTTTCTATAACCCGA</w:t>
      </w:r>
    </w:p>
    <w:p w14:paraId="3B4B34B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GAACCACAATAACTAAATAAACAAATAAATATTGTACCACTGTAAATACCGTACAGAAACTTATGATTC</w:t>
      </w:r>
    </w:p>
    <w:p w14:paraId="4F32CDE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GTGTGTGTACTTTTGATCACATTGTGGCTTATGATGTTAGTACTTTTTAGTAGTTAAGCCGAAAGCCGC</w:t>
      </w:r>
    </w:p>
    <w:p w14:paraId="6B11632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GCCGCAAGACCCTCCCTGCTTTGAGGGCTGCACGTGACACCCATAACTCTTTTTTTTCTTGTTGCCAT</w:t>
      </w:r>
    </w:p>
    <w:p w14:paraId="1515489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GCTAAGATGATATCCAATTAAAATAAAAATGAGTGACCCAGATAAAAGTTTCCTTCTAGTTTTTTTTT</w:t>
      </w:r>
    </w:p>
    <w:p w14:paraId="6C8E09D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ATTATTAGAATGTTAGTTTTGTTTGTTAAAAAAATTAAACTCGTAATATTTTATTTTTTTAAAACTA</w:t>
      </w:r>
    </w:p>
    <w:p w14:paraId="201C602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AACCATCTTATATCTGCTGTTTCCTTGCAGTAGTTCATAATAAACCTTAATTAGAAGCAAACCCACT</w:t>
      </w:r>
    </w:p>
    <w:p w14:paraId="7BA1E3D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AAGCCAAAATTTTTGTTGGGTATTTTCTTCTCTTCCCAAAAGGGAAAGTCAGAGTTGAAGGTGATGA</w:t>
      </w:r>
    </w:p>
    <w:p w14:paraId="0CAE1B2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CAGATCGTGATCAGAGTCCGTAAAAGCTGCATGTTGCTATTTACGGCTGCAATCATCATCACATGTCC</w:t>
      </w:r>
    </w:p>
    <w:p w14:paraId="0E555B3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CCGTATTTTGCCTATTTAGAAACCAATCCACTCTTTACTATTACTAATATGCTATAATGATTGAATA</w:t>
      </w:r>
    </w:p>
    <w:p w14:paraId="7B9882C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ACTAATACTTAAATATAAGTAAGCACCAGAGAGAGAGAGAGAGAGAGAGAGAGAGAGAGAGAGTATTA</w:t>
      </w:r>
    </w:p>
    <w:p w14:paraId="24DED30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TATTATTATGGCATGGCAGTGTCTCAGTTCTAACTGCTGAGTTCTGTTCTGTGAGCTTGAAGGGGTT</w:t>
      </w:r>
    </w:p>
    <w:p w14:paraId="13539F2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AACTTCCAAGTTCCAATCCCAAAGGGCGGTGATTAAGATTTTGTGCTTCGTCACAATTCACAACCAGA</w:t>
      </w:r>
    </w:p>
    <w:p w14:paraId="0A0E21B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TATATATGCAGATGCAGCTGTAACAGTAAAGTTGCTAGCGGGGATTTTTATTCCCAAGCTACTTCTGC</w:t>
      </w:r>
    </w:p>
    <w:p w14:paraId="5B30554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TAATAAAAACCTCACCCTTCTCTCTGCTCATCAGAATTTTTCCTTGCAAGGTGGGTTTTCCCTTTCT</w:t>
      </w:r>
    </w:p>
    <w:p w14:paraId="6845536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ATTTTCTTTCTCCTTGCTTTAGTTGATTCTTCCTTCTTTTTGGGTAGGTTGGGTTATCACTACCCCTT</w:t>
      </w:r>
    </w:p>
    <w:p w14:paraId="469E380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TCTCTTAAATTTGCTTTTCTTAACTTTTCTGATGTATGTACTCTTTTTTGACCACGGAAAATTCTTGT</w:t>
      </w:r>
    </w:p>
    <w:p w14:paraId="3ED7CCD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CCGTACTCTGGATGATGTTTTCTGTAGTTTCCGGGTCAATTAAGGTTCCGTACCAATTACTGTTCTT</w:t>
      </w:r>
    </w:p>
    <w:p w14:paraId="77DB2B3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CAATTAAAGTGGAAAAAATGAAAATCAAATTGCAAAAAAAAAAAAAAAGAAAAAGAAAGAGAAACTAT</w:t>
      </w:r>
    </w:p>
    <w:p w14:paraId="2E15397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TTTTGCTGAAAAAGTGTATAGTTGAGTGCATGCTCATGAGTTCCTCTGAAGAATTTATAACCTCTTAC</w:t>
      </w:r>
    </w:p>
    <w:p w14:paraId="7F4A607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TATGCATCAGATAACAGTGGAAGATTAATGATAAAGATTCTTAATATTATTATTGTTGTTTGATCTTT</w:t>
      </w:r>
    </w:p>
    <w:p w14:paraId="6363DE6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ATAGAGTATTACAACAGGATATGATTGGATCATTAATTATCATTACTTACTGAAATCCTTTCAAAGTT</w:t>
      </w:r>
    </w:p>
    <w:p w14:paraId="09588E6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TTCTTCATGTGTGGAAAAATCCACTTTCTCTTCTACAATTGTGACAGTGAGTAAGGATGATGTGAAT</w:t>
      </w:r>
    </w:p>
    <w:p w14:paraId="255BF5F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ACTAGGTCCATACTCTTAGAAGCTTTGCATCTTTACTAGAGCAAACAGTTTCCATTCTTTCTTGTGAG</w:t>
      </w:r>
    </w:p>
    <w:p w14:paraId="53F7B17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ATTAACTTAGTGATTCTATGCTTGTGGTTTCAAGTGCAGTTGAAGTGACAATGTCCTCTTCAAGGCCC</w:t>
      </w:r>
    </w:p>
    <w:p w14:paraId="605FE69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CCAATCATCCAGCAATAATTCTGGCAGATCTAGAACATCAAGACTCAGTGCTAGGAGGATGGCTCAGA</w:t>
      </w:r>
    </w:p>
    <w:p w14:paraId="5A1D155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ACTTTAGATGCAAAACTGCATGCAACTTTTGAGGAATCAGGTAGTTCTTTTGACTACTCCAGTTCAGT</w:t>
      </w:r>
    </w:p>
    <w:p w14:paraId="28C80A6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GAATGTCTCCTGCTGGTACTGTCAGTGGAGACCATCAACCAAGGTCTGATAGAGCAACAAGTTCTTAC</w:t>
      </w:r>
    </w:p>
    <w:p w14:paraId="1D434DC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CCATCAGACACAGAAAATCAAGCTTATCCAGCCATTTGGGTGTTTGTTAGCTTTAGATGAGAAAACAT</w:t>
      </w:r>
    </w:p>
    <w:p w14:paraId="3A0AE47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AAGGTCATTGCTTACAGTGAGAATGCACCTGAAATGCTCACCATGGTTAGTCATGCTGTCCCCAGTGT</w:t>
      </w:r>
    </w:p>
    <w:p w14:paraId="4EEC878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GTGACCACCCTGCTCTTGGCATTGGCACTGACATAAGAACTATTTTCACTGCCCCAAGTTCTGCTGCT</w:t>
      </w:r>
    </w:p>
    <w:p w14:paraId="6317D9A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TCAGAAGGCACTGAGATTTGGGGATGTTTCACTTCATAACCCCATTCTAGTCCATTGCAAGACCTCTG</w:t>
      </w:r>
    </w:p>
    <w:p w14:paraId="25068BF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AAGCCCTTTTATGCAATTATCCATCGTGTTACCGGTAGTGTGATCATTGATTTTGAGCCGGTCAAGCC</w:t>
      </w:r>
    </w:p>
    <w:p w14:paraId="0733DBC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ATGAAGTTCCCATGACTGCATCAGGAGCCCTGCAATCCTACAAGCTTGCAGCAAAAGCAATAACTAGA</w:t>
      </w:r>
    </w:p>
    <w:p w14:paraId="6B82DD0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GAATCCTTGACTACTGGGAACATGGAAACACTATGTAACACAATGGTTCGAGAGGTTTTTGAGCTCA</w:t>
      </w:r>
    </w:p>
    <w:p w14:paraId="1665FB7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GGTTATGACAGAGTGATGGCTTATAAATTCCATGAGGATGATCATGGGGAAGTGATTGCTGAGGTTAA</w:t>
      </w:r>
    </w:p>
    <w:p w14:paraId="616C8E0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GGCCAGGCCTAGAGCCATATCTGGGGTTGCACTACCCAGCCACTGATATTCCTCAGGCGACACGCTTT</w:t>
      </w:r>
    </w:p>
    <w:p w14:paraId="1C92345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TTTATGAAGAACAAGGTGCGTATGATAGTTGATTGTTGTGCAAAGCATGTGAATGTGCTTCAAGACA</w:t>
      </w:r>
    </w:p>
    <w:p w14:paraId="2FEE6FC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AAATTCCATTTGATTTAACCTTGTGTGGATCAACCTTGAGAGCTGCTCATAGTTGCCACTTGCAATA</w:t>
      </w:r>
    </w:p>
    <w:p w14:paraId="6943096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TGGAGAACATGAATTCTAGTGCTTCCTTGGTTATGGCAGTTGTGGTAAATGACAATGATGAAGATGGG</w:t>
      </w:r>
    </w:p>
    <w:p w14:paraId="4BCC5B4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TAGTTCTGATGCTGTTCAACCACAGAAGAGTAAGAGACTCTGGGGTTTAGTAGTTTGCCATCACACTA</w:t>
      </w:r>
    </w:p>
    <w:p w14:paraId="79D7A39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CCCAGATTCGTTCCTTTCCCTCTTAGGTATGCTTGTCAATTTCTGGCTCAAGTATTTGCGGTTCATGT</w:t>
      </w:r>
    </w:p>
    <w:p w14:paraId="60ABB30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GCAAAGAGCTAGAGATAGAGTATCAGATTATTGAGAAGAACATCCTGCAAACTCAAACACTCTTGTGT</w:t>
      </w:r>
    </w:p>
    <w:p w14:paraId="3600891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TATGCTGGTGCAAGGTGAGCCCCTAGGCATTGTTTCACAAAGTCCTAATATAATGGATCTTGTGAAGT</w:t>
      </w:r>
    </w:p>
    <w:p w14:paraId="4D97CD8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GATGGAGCAGCCCTGCTATATAAAAACAAGGTGTGGCGATTAGGGGTAACACCAAGTGAATCTCAGAT</w:t>
      </w:r>
    </w:p>
    <w:p w14:paraId="53B4D19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AGAGATAGCTTTGTGGCTCTTTGAGTGCCATGAGGATTCCACAGGTTTTTGTACAGATAGCTTGTCT</w:t>
      </w:r>
    </w:p>
    <w:p w14:paraId="5ADA73D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TGCAGGCTTCCCTGGGGCTGCTGCTCTTGGTGATATTGCATGTGGAATGGCAGCTGCCAGAATAGCTT</w:t>
      </w:r>
    </w:p>
    <w:p w14:paraId="099BBA7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AAAGATATACTTTTCTGGTTTCGGTCTCACACAGCCTCAGAAATCCGATGGGGTGGTGCAAAGCATGA</w:t>
      </w:r>
    </w:p>
    <w:p w14:paraId="364DC85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CTGGTGAAAGGGATGATGGTAGGAGGGTGCATCCAAGATCATCATTCAAGGCTTTCCTTGAAGTTGTG</w:t>
      </w:r>
    </w:p>
    <w:p w14:paraId="610A97C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lastRenderedPageBreak/>
        <w:t>AAGACAAGGAGCTTACCCTGGAAGACCTATGAAACGGATGCCATTCATTCGTTGCAGTTAATACTGAGAG</w:t>
      </w:r>
    </w:p>
    <w:p w14:paraId="6E6D8AA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CATTCAAAGAGACACAGAGCATGGAGATAAGCACATATGCTATCGATACAAGGCTAGGTGATTTGAA</w:t>
      </w:r>
    </w:p>
    <w:p w14:paraId="7B6D0EF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TTGAAGGAATGCAAGAACTGGATGCAGTGACAAGTGAGGTGGTAAGGTTAATTGAAACAGCAACGGTG</w:t>
      </w:r>
    </w:p>
    <w:p w14:paraId="21E3318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AATTTTGGCGGTTGATGTTAATGGGATGATCAATGGATGGAACACAAAAATTGCTGAGTTGACAGGTC</w:t>
      </w:r>
    </w:p>
    <w:p w14:paraId="23EF08B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CAGTTGATGAAGCTATTGGAAAGCATTTACTCACACTTGTAGAGGATTTTTCAGTAGATAGAGTCAA</w:t>
      </w:r>
    </w:p>
    <w:p w14:paraId="242F239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GATGTTGGACATGGCATTGCAGGGTATGCCTTTTTTCCTTTCCCCGTCTTATTCTTATTCTAGCTCT</w:t>
      </w:r>
    </w:p>
    <w:p w14:paraId="3F740A2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TGTTCTTTTACTTTTTTTTGTTAGGTTTTAGCATTCATAAGCAAACTTTGAAATGAGTGTAATGATAT</w:t>
      </w:r>
    </w:p>
    <w:p w14:paraId="61B7496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GATTTGGGGATGTTATGTTCTCTACAACCATCCATAAATATTTCATTAATAAAGAATAACAGCTTCC</w:t>
      </w:r>
    </w:p>
    <w:p w14:paraId="4F879AD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GTTTTATTCAATTTTAAAAGACTTAGGAAGGAATGGAGCATTGCAAAAGATACTTTATCCTAGCTTTC</w:t>
      </w:r>
    </w:p>
    <w:p w14:paraId="204CA45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TATTTCTACTTAATTGATTTGTTATGCTACAATATGATTAGGTGAGGAAGAGAGAAATGTCCAATTTG</w:t>
      </w:r>
    </w:p>
    <w:p w14:paraId="374A77B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ATCCAAACACATCATATGAAGATTGATTCTGGTCCCATCAGCTTGGTAGTTAATGCTTGTGCAAGCAG</w:t>
      </w:r>
    </w:p>
    <w:p w14:paraId="3EDEE7C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ATCTTCAAGATAATGTTGTGGGAGTTTGTTTTCTGGCACAAGATATAACTGCTCAGAAAACAATGATG</w:t>
      </w:r>
    </w:p>
    <w:p w14:paraId="086F217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CAAATTCACCCGAATTGAAGGTGACTACAAGGCAATTGTACAGAACCCAAACCCATTGATCCCTCCAA</w:t>
      </w:r>
    </w:p>
    <w:p w14:paraId="2A63164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TTTGGCACAGATGAATTTGGTTGGTGTTGTGAATGGAATTCAGCTATGGCAAAATTAACTGGATGGAA</w:t>
      </w:r>
    </w:p>
    <w:p w14:paraId="365AE2B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GAGAGGAGGTAATGGATAAAATGCTTTTAGGAGAGGTTTTCGGGACCCAAATAGCTTGTTGTCGCCTA</w:t>
      </w:r>
    </w:p>
    <w:p w14:paraId="57B9159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GAATCATGAAGCTGTTGTTAACTTTAGCATTGTACTTAATACAGCCATGGCTGGTTTGGAAACAGAGA</w:t>
      </w:r>
    </w:p>
    <w:p w14:paraId="727D629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GTTCCTTTTGGTTTCTTTGCTCGTGATGGAAAGCATGTAGAATGTATTCTTTCTATGACTAAGAAATT</w:t>
      </w:r>
    </w:p>
    <w:p w14:paraId="4F3D4CC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ATGCAGAAGGTGTAGTTACTGGTGTCTTCTGCTTCTTGCAACTAGCAAGTGCAGAGCTGCAACAAGCA</w:t>
      </w:r>
    </w:p>
    <w:p w14:paraId="7DB707B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CACATTCAGCGCATATCTGAACAAACTTCATTGAAAAGACTGAAAGATTTAACTTATTTGAAAAGGC</w:t>
      </w:r>
    </w:p>
    <w:p w14:paraId="71AF013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TCCAGAATCCTTTATATGGGATTATGTTCTCCCGGAAATTGTTAGAGGGTACTGAGTTGGGAGCTGA</w:t>
      </w:r>
    </w:p>
    <w:p w14:paraId="61CF8FB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AAAAACAATTTCTGCAAACGGGCATTCGGTGTCAACGCCAGATTAGCAAAATTCTGGATGACTCGGAT</w:t>
      </w:r>
    </w:p>
    <w:p w14:paraId="72CA85B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GACAGCATCATTGATGGGTATGATATCTGTGAATGTGTTGCTTCTAGTTTTTATTTTTACTTGCCAT</w:t>
      </w:r>
    </w:p>
    <w:p w14:paraId="5E7812C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TGTGGTATTTTGAGCATTTATCAACAAGAGTTCCTATTAAATCATACAATTTCGTATTTCATAACCA</w:t>
      </w:r>
    </w:p>
    <w:p w14:paraId="3F74FB6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CCTAATTTATGCTTCTAGTCTTTTGTCCTTGTCATTTGTGTGATGTTAAATCATTTATCAACAATAGC</w:t>
      </w:r>
    </w:p>
    <w:p w14:paraId="05DCED6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CTATTAAATCAACCACACTTAATATTGAGTGTCAAATAGTTTATAGTCAAACATGAAAGAGATCAGGA</w:t>
      </w:r>
    </w:p>
    <w:p w14:paraId="078CDD4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GAACTGTGTTCTGTTTTGATAAGTGAATACTGACTCCTGAATTTCAGGAATCAGATTCTTTACAACT</w:t>
      </w:r>
    </w:p>
    <w:p w14:paraId="42123B4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TTTTTTTTTTCCAGTAAAGACCTTGATGTACTAGTGGCCCTTTTGTCCTGCATAACAGCTACATGGAT</w:t>
      </w:r>
    </w:p>
    <w:p w14:paraId="50799D2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GAGATGGTTGAATTCACTTTGCATGAAGTTTTGGTTGCCTCCCTAAGTCAAGTCATGACAAAGAGTA</w:t>
      </w:r>
    </w:p>
    <w:p w14:paraId="648F23D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CAAAAGGTATCCGAGTAGTCAATGATGTTGAAGAGAAGATCACAACAGAGACCTTATATGGTGATAG</w:t>
      </w:r>
    </w:p>
    <w:p w14:paraId="625E787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TCAGGCTTCAGCAGGTCTTAGCTGACTTTTTATTGATTTCCATCAATTTCACACCAACTGGAGGTCAG</w:t>
      </w:r>
    </w:p>
    <w:p w14:paraId="5D40887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TGTTGTAGCAGCCACGCTAACCCAACAGCAGTTAGGGAAATTAGTTCATCTTGCTAATTTGGAGTTCA</w:t>
      </w:r>
    </w:p>
    <w:p w14:paraId="0FC0BE5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TAATCAACTATTCCAGACTCAGATGGACATTTCAAACTTTCTTGTGGGTCTTCAGTTCAGTTGGTTTA</w:t>
      </w:r>
    </w:p>
    <w:p w14:paraId="7051BE8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GCCTGCAAAATAAACGTGACATGAAAAGAAACATATTATCACTTTTTTATGAGTTTAGTTTAACAGT</w:t>
      </w:r>
    </w:p>
    <w:p w14:paraId="0B082FF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AAATGTTTTTACAGTCAACTAACTAAAAATTACCTTGTAATTGGAGGGTATTGGATGATGCTTTGTCA</w:t>
      </w:r>
    </w:p>
    <w:p w14:paraId="5425039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GTTAATGAAGCTTTGTAATGATGCTTTTATTTTTTCTATTTATTTATTTCTCTAAAACTAAAAAAAAA</w:t>
      </w:r>
    </w:p>
    <w:p w14:paraId="2B0801D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TTTTTATCAAACTAAATATAACTATTTTTATTTTATTTTTCACCTATTTTCATTCACTACATGTCTCT</w:t>
      </w:r>
    </w:p>
    <w:p w14:paraId="6D3C49B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TCCTTTTCTTATCGATTATTGTGTTTCTATTTTTTTCACTTTTTAATTATGAAACTGTCACCTTATT</w:t>
      </w:r>
    </w:p>
    <w:p w14:paraId="3CE591F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AATTTATTTTTCGTCGTAAAGAATTGTATAGGACACAACGAAAACAAATTGTTTCCCCAATATTTCA</w:t>
      </w:r>
    </w:p>
    <w:p w14:paraId="4E1D23C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TTTAAATCTTTAAAAACAGAACAGATTAAAAATAAGATGATAAATTTGTCACTAAAAAGTAAAAACAC</w:t>
      </w:r>
    </w:p>
    <w:p w14:paraId="4EF2062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CAAATGAGTTTTTTGTAATCCTACATTATTTTTTCTCTTTTCTGCTTAGTTTGAAAATACCACCCCA</w:t>
      </w:r>
    </w:p>
    <w:p w14:paraId="35E2A18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CTTTAGAAAGTGGGATCGATGTGTCCATTTGACATTTCGGTTCCATTTCGCCATATGCATTTTGTTCA</w:t>
      </w:r>
    </w:p>
    <w:p w14:paraId="525B2A4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AAAATTTTAAACTTTCAGAAATTATAGGCACTAATGCTTTTAGTTTCATTGAGGATGCCAATTTAAA</w:t>
      </w:r>
    </w:p>
    <w:p w14:paraId="0E70EFA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GAAAAATATGGGACACTTGCTCCTTTTTAAACTTAGAATGATTAATTGTATAAATATCTCTTATATT</w:t>
      </w:r>
    </w:p>
    <w:p w14:paraId="1DA5E28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CCATCTTTAAAACAGGACATTGATAGCATCAGGTGTTTTGATATGTCCCTCAAATGCAAAGAACGTGA</w:t>
      </w:r>
    </w:p>
    <w:p w14:paraId="7FF05C9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TCATGTGCATTCCTTTTGACAAGCAGCTACCTGAATACAGATATTGATGGGCTCATTTACTATAATG</w:t>
      </w:r>
    </w:p>
    <w:p w14:paraId="431CD6E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TTTGTTTCTGTGGGACTAGCTGGCTCTGGCTGAATTAACAAAACAAGAAAATAAAAACTACCATGCAT</w:t>
      </w:r>
    </w:p>
    <w:p w14:paraId="446C87A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CATGGTAACTAACATGTACACGTTGTGCAGTTAATAAATATCATGCCAAAGTGATTCACTTGTAAGGT</w:t>
      </w:r>
    </w:p>
    <w:p w14:paraId="129BD1B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ACTGTGAAAGGTCCTTCCTTTAGGGAAGGGATGATAGCAATACCAGTTCTGACCCACCACACCACAC</w:t>
      </w:r>
    </w:p>
    <w:p w14:paraId="7EC8B24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ATCAAACAGGATGAGGGAACACTCAAAAAAGTGTTTTTCAGTTGACAGTGATATTCAAACAAAAAAGA</w:t>
      </w:r>
    </w:p>
    <w:p w14:paraId="746CC12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AGCATGATTAAGATACTAGAAGTTAGACTGCTATTTTGAAAGAGACAGTTCAAATGTAAGATGGATT</w:t>
      </w:r>
    </w:p>
    <w:p w14:paraId="0B3B1A8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TGAGTGGAATGAGATTCACAAAGTAAAGCTAAAGGCAAAGGCTCTTGAGTTTCTGTGATGTGCATGA</w:t>
      </w:r>
    </w:p>
    <w:p w14:paraId="7575CF1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AGAGAGGGAAAGTGACACTCATGGACTTTTATCAAACCAATGGAGCTCTAAAAAGGACATTGAAGACA</w:t>
      </w:r>
    </w:p>
    <w:p w14:paraId="4397611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ATATGAGCTGTACCATGTGCCCAATAGTTTCAACTTTGAATATTAATTTGACTTAGGATTTCGGTTTT</w:t>
      </w:r>
    </w:p>
    <w:p w14:paraId="21750D1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ATAACATATACATCTATTTTTTTACTGTCCTAGCCTCTAGGGATGGTACTAGAAGGTCAGCTTTGGCC</w:t>
      </w:r>
    </w:p>
    <w:p w14:paraId="2283313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TGGGTAGCTTTATGTGTTCCCTTCGTAGTTCGTACACATGGAAATTTTTGGGCTATATGTGATTTTT</w:t>
      </w:r>
    </w:p>
    <w:p w14:paraId="1E042EB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TTCATAGAAATAAATAAAATAGATTTTTTCCCTCTGTCAAAGGGATCCAGATTCTCTACCGTTAGAG</w:t>
      </w:r>
    </w:p>
    <w:p w14:paraId="21805E7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TCCTACATTCATGCCGTCAGACGATTAAAACTGTGTAATTAAGATCTAACGTCTCATAAATAAATCA</w:t>
      </w:r>
    </w:p>
    <w:p w14:paraId="54B417F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AAATTTAACTTAAAAAACAGTTTTAAAATACTAATAAAATCAGAGTCCATAATCATGACTGCGTGAAT</w:t>
      </w:r>
    </w:p>
    <w:p w14:paraId="1C07ABA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AGGGAATCCAAATCCCTGACAAAGCTGCTAACTTAAACAAAAGGACAAGTTTCAATTTTAACCTTAAT</w:t>
      </w:r>
    </w:p>
    <w:p w14:paraId="6D501DF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TTTCATACTTATCATGATAATAATTAATTATCCTAGCTTTGATACAACATACAAGGTTGCTGCTGCCA</w:t>
      </w:r>
    </w:p>
    <w:p w14:paraId="359AB52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GCCAGCTTTAATTTAACTACTAATATTAATTAAGAGTACACGTTGCTGATTTCACACACCCAATTTTG</w:t>
      </w:r>
    </w:p>
    <w:p w14:paraId="0B25190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TACGAACCATTACAAGATACAAGTTCTCATTAGGGCCTATCAGGGTTATTGTTATGACATAATTAAG</w:t>
      </w:r>
    </w:p>
    <w:p w14:paraId="293EC6D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CTAAATGATGAGGAAATCACGTGATGTAAGTATGATGCAGCTTTAAAGTTAATAAATAGTTGATGAGT</w:t>
      </w:r>
    </w:p>
    <w:p w14:paraId="685DF12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AACTGTGACATGACCACTTAATCAAATAATGCTATGTATCAAGTAGAGAAAAGTCTACGCAATTTCG</w:t>
      </w:r>
    </w:p>
    <w:p w14:paraId="76F94BF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AAGCAGTCTTTTCCTTTCAATTTGACCCATGAAAGCTTCTGGTTTAGGAAGTAGATAAATGCCAGCAA</w:t>
      </w:r>
    </w:p>
    <w:p w14:paraId="54E44B0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GATTGTTCAACGAAGACAAGCATATAGATGGAGTGGGGTGGGGCAAGTATGTTGGGTTGATTAAGAT</w:t>
      </w:r>
    </w:p>
    <w:p w14:paraId="551F0E9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TGATAAATTGAATGACTAAGCCTCCACAATTAGTAGCCTTAAACAACCACTTGTGCCTCCAAATCAG</w:t>
      </w:r>
    </w:p>
    <w:p w14:paraId="2380199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AGTGATGAGTGTCATGCCCTGTCAAGAATACAACCCAAATCTTTCTTTTTCTGTTTTGGATTTGAAAA</w:t>
      </w:r>
    </w:p>
    <w:p w14:paraId="0462821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CCAAACTGGTGAGCTAAGAGGCCTTGAGAAAGGAGGGACAGAGAGCATGATGAGTAGCATGGAGGACA</w:t>
      </w:r>
    </w:p>
    <w:p w14:paraId="522448D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TAGTCTAGGATAGAGGGAATCAATTTAAGGTCATGGAAAATTATAAACTAGGTCCTCTTGTGCATTTT</w:t>
      </w:r>
    </w:p>
    <w:p w14:paraId="550C818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lastRenderedPageBreak/>
        <w:t>ATGCTCAAAGTTGCTCTCTCTCTTTTACCATCCTTCTCTGAGCTCTAGCTTTTCTCGAAAGCTTCCTTTT</w:t>
      </w:r>
    </w:p>
    <w:p w14:paraId="5BD2152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GGCTATATGTTCACAAACACCATTTCCCCTGAACACCCAATTCCTGTCTAAAACACACTTCTCAATAT</w:t>
      </w:r>
    </w:p>
    <w:p w14:paraId="25831FD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ATCTCTAGAATGGTAAGCCACTAAGTCTAGTGACTAGTGACTCATTCATTCAGTTCAAGTGTTCAACC</w:t>
      </w:r>
    </w:p>
    <w:p w14:paraId="326A23D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CTTCTCTATCTCCCTTTCTAACTTCTCCCTATGTGTGTATAGTTGATGATTTTCAAATTCTTGTCAT</w:t>
      </w:r>
    </w:p>
    <w:p w14:paraId="2CED148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AGGCTAACCATGATGCAAAAGAAGAACAAAGGCCACTCAACCAATGGAGAAGAAGCAAAGGGGGATTC</w:t>
      </w:r>
    </w:p>
    <w:p w14:paraId="1E38F50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GCTTCCATGTTCATTTTTGGTAAGCAAAAAAAAAAAAAAAAGACTCTTACTCTATGTTATGTGATTT</w:t>
      </w:r>
    </w:p>
    <w:p w14:paraId="0A1BF42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CAGCAAGATATATGTTAAGCTTTTTTTGCCCCCTTTCCCTTTCTTGTTGTTCATTGTATAGTCTTGTC</w:t>
      </w:r>
    </w:p>
    <w:p w14:paraId="6D72D01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C</w:t>
      </w:r>
    </w:p>
    <w:p w14:paraId="68A4E9B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19A75E6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44DDB3D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&gt;EU428747.2 Glycine max phytochrome A-2 (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phyA</w:t>
      </w:r>
      <w:proofErr w:type="spellEnd"/>
      <w:r w:rsidRPr="009C63BA">
        <w:rPr>
          <w:rFonts w:ascii="Times New Roman" w:hAnsi="Times New Roman" w:cs="Times New Roman"/>
          <w:sz w:val="16"/>
          <w:szCs w:val="16"/>
        </w:rPr>
        <w:t xml:space="preserve">) mRNA, complete 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cds</w:t>
      </w:r>
      <w:proofErr w:type="spellEnd"/>
    </w:p>
    <w:p w14:paraId="0848325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TGAAAATGTCTACCTCAAGGCCTAGCCAATCATCCAGCAATTCAAGGAGATCAAGACATAGTGCTAGA</w:t>
      </w:r>
    </w:p>
    <w:p w14:paraId="54BF1BA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GCTCAGGCAACTGTAGATGCAAAAATCCATGCAACTTTTGAGGAGTCCGGTAGTTCCTTTGATTACT</w:t>
      </w:r>
    </w:p>
    <w:p w14:paraId="4294A16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AGTTCGGTGCGCGTCTCTGGTACAGCTGATGGAGTCAATCAACCAAGGTCTGACAAAGTTACAACAGC</w:t>
      </w:r>
    </w:p>
    <w:p w14:paraId="5B01783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CCTCAATCGCATGCAGAGAGGCAAGATGATTCAGCCTTTTGGTTGCTTGTTGGCCATTGATGAGAAA</w:t>
      </w:r>
    </w:p>
    <w:p w14:paraId="626D907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ATGTAAGGTCATTGCATACAGTGAGAACGCGCCCGAAATGCTGACCATGGTTAGCCATGCTGTCCCCA</w:t>
      </w:r>
    </w:p>
    <w:p w14:paraId="204D530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GTTGGTGACCACCCTGCCCTTGGCATTGGCACTGACATAAAAACTCTATTCACTGCACCAAGTGTTTC</w:t>
      </w:r>
    </w:p>
    <w:p w14:paraId="5176BC7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GATTGCAGAAGGCTCTAGGATGTGCGGACGTTTCGCTTCTTAACCCCATACTTGTCCATTGCAAGACC</w:t>
      </w:r>
    </w:p>
    <w:p w14:paraId="5328C5F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TGGGAAGCCCTTTTATGCAATTGTCCATCGCGTCACTGGTAGTTTGATTGTTGACTTTGAGCCAGTCA</w:t>
      </w:r>
    </w:p>
    <w:p w14:paraId="5E3EAEE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CCTTATGAAGTTCCCATGACTGCAGCAGGTGCCTTGCAATCTTACAAGCTTGCTGCCAAAGCAATTAC</w:t>
      </w:r>
    </w:p>
    <w:p w14:paraId="25C8B38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GATTGCAATCATTGCCTAGTGGGAACATGGAAAGACTATGTGATACTATGGTTCAGGAAGTTTTTGAA</w:t>
      </w:r>
    </w:p>
    <w:p w14:paraId="1F9C133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CACAGGTTATGATAGGGTGATGGCTTATAAATTTCATGAGGATGATCATGGAGAGGTGATTGCTGAGA</w:t>
      </w:r>
    </w:p>
    <w:p w14:paraId="41990DC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ACAAAGCCCGGTCTTGAGCCATATCTGGGTTTGCACTATCCAGCCACCGACATTCCCCAGGCTTCACG</w:t>
      </w:r>
    </w:p>
    <w:p w14:paraId="27B2500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TTTATTTAGGAAGAACAAGGTTCGTATGATAGTTGACTGTCATGCAAAACACGTGAGGGTTCTTCAA</w:t>
      </w:r>
    </w:p>
    <w:p w14:paraId="7EB3FF7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TGAAAAACTCCAATTTGATTTGATTTTGTGTGGTTCCACCTTAAGAGCTCCTCATAGTTGCCACGCGC</w:t>
      </w:r>
    </w:p>
    <w:p w14:paraId="5A5D696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TACATGGCTAACATGGATTCAATTGCTTCCCTGGTTTTGGCAGTTGTAGTCAATGACAACGAAGAAGA</w:t>
      </w:r>
    </w:p>
    <w:p w14:paraId="4CA16C2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GGGACACTGATGCTGTTCAGCCACAAAAGAGGGAGAGACTTTGGGGTTTGGTAGTTTGCCATAACACT</w:t>
      </w:r>
    </w:p>
    <w:p w14:paraId="67BF2F4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TCCCAGGTTTGTTCCCTTTCCTCTAAGGTATGCTTGTGAATTTCTGGCTCAAGTATTTGCCGTCCATG</w:t>
      </w:r>
    </w:p>
    <w:p w14:paraId="2C8543C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CACAAAGAAATAGAGTTAGAATATCAGATTATTGAGAAGAATATCCTGCGCACCCAGGCACTCTTGTG</w:t>
      </w:r>
    </w:p>
    <w:p w14:paraId="0F852D3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TGCTGATGCGAGATGCACCCCTAGGAATTGTATCAGAGAGTCCTAATATAATGGATCTAGTTAAATGT</w:t>
      </w:r>
    </w:p>
    <w:p w14:paraId="0324524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TGGAGCTGCCCTCATATACAGGAACAAAGTATGGAGATTAGGAGTGACACCAAGTGAACCCCAGATAA</w:t>
      </w:r>
    </w:p>
    <w:p w14:paraId="23742EB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GAGATAGCTTTGTGGTTGTCTGAGTACCATATGGATTCCACAGGCTTTAGTACAGATAGCTTGTTTGA</w:t>
      </w:r>
    </w:p>
    <w:p w14:paraId="3B31685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CAGGGTTCCCATCGGCTCTTTCTCTGGGTGATGTTGTGTGTGGAATGGCATCTGTTAGAGTAACTGCA</w:t>
      </w:r>
    </w:p>
    <w:p w14:paraId="717DC3F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GACATGGTATTTTGGTTTCGGTCACACACTGCTGCAGAAATCCGATGGGGTGGTGCAAAGCATGAGG</w:t>
      </w:r>
    </w:p>
    <w:p w14:paraId="00D421E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GGAGAAAAAGATGATAGTAGGAGGATGCATCCAAGATCATCATTCAAGGCTTTCCTTGAAGTTGTGAA</w:t>
      </w:r>
    </w:p>
    <w:p w14:paraId="6524FA2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CAAGGAGTTTACCTTGGAAGGAATATGAAATGGATGCTATTCATTCCTTGCAGATAATACTGAGAAAT</w:t>
      </w:r>
    </w:p>
    <w:p w14:paraId="569E5BB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ATTCAAAGAAGATACCGAGAGTTTGGATTTAAACGCAAAAGCAATTAATACAAGACTAAGTGATTTGA</w:t>
      </w:r>
    </w:p>
    <w:p w14:paraId="1431C98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ATTGAAGGGATAAACGATTTGAAGATTGAAAGGATGCAGGAACTGGAAGCAGTGACAAGTGAGATCGT</w:t>
      </w:r>
    </w:p>
    <w:p w14:paraId="550D53E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GGTTGATTGACACAGCAACAGTGCCTATTTTGGCCGTTGATGTTGATGGGCTGGTCAATGGGTGGAAC</w:t>
      </w:r>
    </w:p>
    <w:p w14:paraId="7B57A0A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AAAAATTGCTGAGTTGACGGGTCTTCCAATTGGTGAAGCTACTGGAAAGCATTTACTCACACTTGTTG</w:t>
      </w:r>
    </w:p>
    <w:p w14:paraId="6BBBE0B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GATTCTTCAACTGATAGAGTCAAGAAGATGCTTAACTTAGCACTGCTAGGTGAAGAAGAGAAGAATGT</w:t>
      </w:r>
    </w:p>
    <w:p w14:paraId="21A7CA0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AATTTGAGATCAAAACACATGGGTCTAAGATGGATTCTGGTCCTATTAGTTTGGTAGTAAATGCTTGC</w:t>
      </w:r>
    </w:p>
    <w:p w14:paraId="3CFE65C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GAGCAGGGATCTTCGAGATAATGTTGTCGGGGTTTGTTTTGTGGCCCATGATATAACTGCTCAGAAGA</w:t>
      </w:r>
    </w:p>
    <w:p w14:paraId="0692769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TCATGGACAAATTCATCCGTATTGAAGGTGATTACAAGGCAATTGTACAGAACCGCAATCCATTAAT</w:t>
      </w:r>
    </w:p>
    <w:p w14:paraId="3BDBE0F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CTCCTATATTTGGCACAGATGAATTTGGCTGGTGTTGTGAGTGGAATCCAGCTATGATGAAGTTAACT</w:t>
      </w:r>
    </w:p>
    <w:p w14:paraId="7D5204F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ATGGAAGCGAGAGGAGGTGATGGATAAAATGCTTTTGGGAGAGATTTTTGGCACCCAGATGGCTGCTT</w:t>
      </w:r>
    </w:p>
    <w:p w14:paraId="4E969D5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CGCCTAAAGAATCAAGAAGCTTTTGTTAATTTGGGCGTCGTACTTAATAAAGCCATGACTGGTTCAGA</w:t>
      </w:r>
    </w:p>
    <w:p w14:paraId="031F632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CAGAGAAGGTTCCTTTTGGTTTCTTTGCTCGGAATGGCAAGTATGTAGAATGCCTGCTTTCTGTGAGT</w:t>
      </w:r>
    </w:p>
    <w:p w14:paraId="662AD63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GAAATTGGACGTAGAGGGCCTAGTTACTGGGGTCTTCTGCTTCTTACAGCTAGCTAGCCCAGAGCTCC</w:t>
      </w:r>
    </w:p>
    <w:p w14:paraId="14698F3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CAAGCATTACATATTCAGCGTCTATCTGAGCAAACTGCTTCGAAGAGATTGAATGCATTAAGTTACAT</w:t>
      </w:r>
    </w:p>
    <w:p w14:paraId="30A7420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AAGGCAGATCAGGAATCCTTTGTGTGGAATTGTATTTTCCCGGAAAATGTTGGAGGGTACTGACTTG</w:t>
      </w:r>
    </w:p>
    <w:p w14:paraId="1B9C468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AACAGAACAGAAACAACTTCTGCGCACTAGTGCTCAGTGCCAGCAGCAGCTTAGTAAAATTCTTGATG</w:t>
      </w:r>
    </w:p>
    <w:p w14:paraId="554B8AC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TCAGATCTTGACACCATCATAGATGGTTACTTGGATCTTGAGATGGCTGAGTTCACCCTGCATGAAGT</w:t>
      </w:r>
    </w:p>
    <w:p w14:paraId="4E17E24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TGGTTACCTCCCTTAGTCAAGTCATGACAAAAAGTAATGGAAAGAGTATCCGAATAGTCAATGATGTT</w:t>
      </w:r>
    </w:p>
    <w:p w14:paraId="0550FD3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AGGGCATATTATGATGGAAACTTTATATGGTGATAGTCTTAGGCTTCAGCAGGTCTTGGCTGACTTTT</w:t>
      </w:r>
    </w:p>
    <w:p w14:paraId="0F0FC42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CTTATTTCCATCAATTTCACTCCAAATGGAGGTCAGGTTGTTGTAGCAGGCTCTCTAACCAAAGAACA</w:t>
      </w:r>
    </w:p>
    <w:p w14:paraId="6AE518C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TAGGCAAATCTGTCCATCTTGTTAAGTTAGAGCTCAGCATAACACATGGTGGGAGTGGGGTACCAGAA</w:t>
      </w:r>
    </w:p>
    <w:p w14:paraId="71F594B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GTTACTGAATCAGATGTTCGGAAACAATGGGCTAGAATCCGAGGAGGGTATTAGCCTACTGATAAGCA</w:t>
      </w:r>
    </w:p>
    <w:p w14:paraId="7557105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AGCTGCTGAAGCTGATGAATGGAGATGTTCGCTATCTAAGGGAAGCAGGCAAATCAGCTTTTATCCT</w:t>
      </w:r>
    </w:p>
    <w:p w14:paraId="2819B33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CTGCTGAACTTGCTGCAGCCCATAATTTGAAAGCTTAAAAGTTTTGGAAAAAAGAAAAAAGATGATGC</w:t>
      </w:r>
    </w:p>
    <w:p w14:paraId="7CFC287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CCAGC</w:t>
      </w:r>
    </w:p>
    <w:p w14:paraId="70A8D92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18A0C16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6A288AD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 xml:space="preserve">&gt;AB468154.1 Glycine max GmPhyA3 gene for phytochrome A, complete 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cds</w:t>
      </w:r>
      <w:proofErr w:type="spellEnd"/>
      <w:r w:rsidRPr="009C63BA">
        <w:rPr>
          <w:rFonts w:ascii="Times New Roman" w:hAnsi="Times New Roman" w:cs="Times New Roman"/>
          <w:sz w:val="16"/>
          <w:szCs w:val="16"/>
        </w:rPr>
        <w:t xml:space="preserve">, cultivar: 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Harosoy</w:t>
      </w:r>
      <w:proofErr w:type="spellEnd"/>
    </w:p>
    <w:p w14:paraId="3062848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AAACCCACTTTGAAGCCAAAATTTTTGTTGGGTATTTTCTTCTCTTCCCAAAAGGGAAAGTCAGAGTT</w:t>
      </w:r>
    </w:p>
    <w:p w14:paraId="4E836B5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GGTGATGATGCAGATCGTGATCAGAGTCCGTAAAAGCTGCATGTTGCTATTTACGGCTGCAATCATC</w:t>
      </w:r>
    </w:p>
    <w:p w14:paraId="22B9ADD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CACATGTCCCTTCCGTATTTTGCCTATTTAGAAACCAATCCACTCTTTACTATTACTAATATGCTATA</w:t>
      </w:r>
    </w:p>
    <w:p w14:paraId="484EE4A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ATTGAATAATACTAATACTTAAATATAAGTAAGCACCAGAGAGAGAGAGAGAGAGAGAGAGAGAGAG</w:t>
      </w:r>
    </w:p>
    <w:p w14:paraId="15A6A27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TATTAAATTATTATTATGGCATGGCAGTGTCTCAGTTCTAACTGCTGAGTTCTGTTCTGTGAGCTTGA</w:t>
      </w:r>
    </w:p>
    <w:p w14:paraId="34B2F01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GGGTTCCAACTTCCAAGTTCCAATCCCAAAGGGCGGTGATTAAGATTTTGTGCTTCGTCACAATTCAC</w:t>
      </w:r>
    </w:p>
    <w:p w14:paraId="4FB0914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lastRenderedPageBreak/>
        <w:t>AACCAGACATATATATGCAGATGCAGCTGTAACAGTAAAGTTGCTAGCGGGGATTTTTATTCCCAAGCTA</w:t>
      </w:r>
    </w:p>
    <w:p w14:paraId="43C2D14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CTGCTTCTAATAAAAACCTCACCCTTCTCTCTGCTCATCAGAATTTTTCCTTGCAAGGTGGGTTTTC</w:t>
      </w:r>
    </w:p>
    <w:p w14:paraId="23E33AE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TTTCTTCATTTTCTTTCTCCTTGCTTTAGTTGATTCTTCCTTCTTTTTGGGTAGGTTGGGTTATCACT</w:t>
      </w:r>
    </w:p>
    <w:p w14:paraId="5F578CE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CCCTTATTCTCTTAAATTTGCTTTTCTTAACTTTTCTGATGTATGTACTCTTTTTTGACCACGGAAAA</w:t>
      </w:r>
    </w:p>
    <w:p w14:paraId="3CC563B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TTGTTTACCGTACTCTGGATGATGTTTTCTGTAGTTTCCGGGTCAATTAAGGTTCCGTACCAATTAC</w:t>
      </w:r>
    </w:p>
    <w:p w14:paraId="7B8F4F9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TTCTTGACAATTAAAGTGGAAAAAATGAAAATCAAATTGCAAAAAAAAAAAAAAAAAGAAAAAGAAAG</w:t>
      </w:r>
    </w:p>
    <w:p w14:paraId="43EDA4E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AAACTATTGTTTTGCTGAAAAAGTGTATAGTTGAGTGCATGCTCATGAGTTCCTCTGAAGAATTTATA</w:t>
      </w:r>
    </w:p>
    <w:p w14:paraId="0EDC29B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CTCTTACCATATGCATCAGATAACAGTGGAAGATTAATGATAAAGATTCTTAATATTATTATTGTTGT</w:t>
      </w:r>
    </w:p>
    <w:p w14:paraId="2F39AF6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ATCTTTGGATAGAGTATTACAACAGGATATGATTGGATCATTAATTATCATTACTTACTGAAATCCT</w:t>
      </w:r>
    </w:p>
    <w:p w14:paraId="530B767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AAAGTTTTGTTCTTCATGTGTGGAAAAATCCACTTTCTCTTCTACAATTGTGACAGTGAGTAAGGAT</w:t>
      </w:r>
    </w:p>
    <w:p w14:paraId="79CC577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TGTGAATTGACTAGGTCCATACTCTTAGAAGCTTTGCATCTTTACTAGAGCAAACAGTTTCCATTCTT</w:t>
      </w:r>
    </w:p>
    <w:p w14:paraId="2F4579A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TTGTGAGAGATTAACTTAGTGATTCTATGCTTGTGGTTTCAAGTGCAGTTGAAGTGACAATGTCCTCT</w:t>
      </w:r>
    </w:p>
    <w:p w14:paraId="1759DA4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AAGGCCCAGCCAATCATCCAGCAATAATTCTGGCAGATCTAGAACATCAAGACTCAGTGCTAGGAGGA</w:t>
      </w:r>
    </w:p>
    <w:p w14:paraId="6D16EBD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GCTCAGACAACTTTAGATGCAAAACTGCATGCAACTTTTGAGGAATCAGGTAGTTCTTTTGACTACTC</w:t>
      </w:r>
    </w:p>
    <w:p w14:paraId="23629D7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GTTCAGTGAGAATGTCTCCTGCTGGTACTGTCAGTGGAGACCATCAACCAAGGTCTGATAGAGCAACA</w:t>
      </w:r>
    </w:p>
    <w:p w14:paraId="193F38D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TTCTTACCTCCATCAGACACAGAAAATCAAGCTTATCCAGCCATTTGGGTGTTTGTTAGCTTTAGATG</w:t>
      </w:r>
    </w:p>
    <w:p w14:paraId="297477C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AAAACATGCAAGGTCATTGCTTACAGTGAGAATGCACCTGAAATGCTCACCATGGTTAGTCATGCTGT</w:t>
      </w:r>
    </w:p>
    <w:p w14:paraId="742502A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CCAGTGTAGGTGACCACCCTGCTCTTGGCATTGGCACTGACATAAGAACTATTTTCACTGCCCCAAGT</w:t>
      </w:r>
    </w:p>
    <w:p w14:paraId="4AE3EBA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TGCTGCTATTCAGAAGGCACTGAGATTTGGGGATGTTTCACTTCATAACCCCATTCTAGTCCATTGCA</w:t>
      </w:r>
    </w:p>
    <w:p w14:paraId="24D452F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ACCTCTGGGAAGCCCTTTTATGCAATTATCCATCGTGTTACCGGTAGTGTGATCATCGATTTTGAGCC</w:t>
      </w:r>
    </w:p>
    <w:p w14:paraId="00808E4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TCAAGCCTCATGAAGTTCCCATGACTGCATCAGGAGCCCTGCAATCCTACAAGCTTGCAGCAAAAGCA</w:t>
      </w:r>
    </w:p>
    <w:p w14:paraId="5EDEEF8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AACTAGATTGGAATCCTTGACTACTGGGAACATGGAAACACTATGTAACACAATGGTTCGAGAGGTTT</w:t>
      </w:r>
    </w:p>
    <w:p w14:paraId="29977DD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AGCTCACAGGTTATGACAGAGTGATGGCTTATAAATTCCATGAGGATGATCATGGGGAAGTGATTGC</w:t>
      </w:r>
    </w:p>
    <w:p w14:paraId="33C43D3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AGGTTAAAAGGCCAGGCCTAGAGCCATATCTGGGGTTGCACTACCCAGCCACTGATATTCCTCAGGCG</w:t>
      </w:r>
    </w:p>
    <w:p w14:paraId="0A6DF83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ACGCTTTTTGTTTATGAAGAACAAGGTGCGTATGATAGTTGATTGTTGTGCAAAGCATGTGAATGTGC</w:t>
      </w:r>
    </w:p>
    <w:p w14:paraId="37D94D5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AAGACAAAAAAATTCCATTTGATTTAACCTTGTGTGGATCAACCTTGAGAGCTGCTCATAGTTGCCA</w:t>
      </w:r>
    </w:p>
    <w:p w14:paraId="267A101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GCAATACATGGAGAACATGAATTCTAGTGCTTCCTTGGTTATGGCAGTTGTGGTAAATGACAATGAT</w:t>
      </w:r>
    </w:p>
    <w:p w14:paraId="33C8801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GATGGGGATAGTTCTGATGCTGTTCAACCACAGAAGAGTAAGAGACTCTGGGGTTTAGTAGTTTGCC</w:t>
      </w:r>
    </w:p>
    <w:p w14:paraId="2DE62F7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CACACTACTCCCAGATTCGTTCCTTTCCCTCTTAGGTATGCTTGTCAATTTCTGGCTCAAGTATTTGC</w:t>
      </w:r>
    </w:p>
    <w:p w14:paraId="72B6FA6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TTCATGTGAGCAAAGAGCTAGAGATAGAGTATCAGATTATTGAGAAGAACATCCTGCAAACTCAAACA</w:t>
      </w:r>
    </w:p>
    <w:p w14:paraId="70B076D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CTTGTGTGATATGCTGGTGCAAGGTGAGCCCCTAGGCATTGTTTCACAAAGTCCTAATATAATGGATC</w:t>
      </w:r>
    </w:p>
    <w:p w14:paraId="3CCCE07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TGAAGTGTGATGGAGCAGCCCTGCTATATAAAAACAAGGTGTGGCGATTAGGGGTAACACCAAGTGA</w:t>
      </w:r>
    </w:p>
    <w:p w14:paraId="1ACC098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CTCAGATAAAAGAGATAGCTTTGTGGCTCTTTGAGTGCCATGAGGATTCCACAGGTTTTTGTACAGAT</w:t>
      </w:r>
    </w:p>
    <w:p w14:paraId="209640C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CTTGTCTGATGCAGGCTTCCCTGGGGCTGCTGCTCTTGGTGATATTGCATGTGGAATGGCAGCTGCCA</w:t>
      </w:r>
    </w:p>
    <w:p w14:paraId="3F40101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TAGCTTCCAAAGATATACTTTTCTGGTTTCGGTCTCACACAGCCTCAGAAATCCGATGGGGTGGTGC</w:t>
      </w:r>
    </w:p>
    <w:p w14:paraId="17B667F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GCATGAGCCTGGTGAAAGGGATGATGGTAGGAGGGTGCATCCAAGATCATCATTCAAGGCTTTCCTT</w:t>
      </w:r>
    </w:p>
    <w:p w14:paraId="4BBE991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GTTGTGAAGACAAGGAGCTTACCCTGGAAGACCTATGAAACGGATGCCATTCATTCGTTGCAGTTAA</w:t>
      </w:r>
    </w:p>
    <w:p w14:paraId="6A03C99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CTGAGAGATGCATTCAAAGAGACACAGAGCATGGAGATAAGCACATATGCTATCGATACAAGGCTAGG</w:t>
      </w:r>
    </w:p>
    <w:p w14:paraId="2E59959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ATTTGAAGATTGAAGGAATGCAAGAACTGGATGCAGTGACAAGTGAGGTGGTAAGGTTAATTGAAACA</w:t>
      </w:r>
    </w:p>
    <w:p w14:paraId="3DCBFB9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AACGGTGCCAATTTTGGCGGTTGATGTTAATGGGATGATCAATGGATGGAACACAAAAATTGCTGAGT</w:t>
      </w:r>
    </w:p>
    <w:p w14:paraId="557F01B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ACAGGTCTTCCAGTTGATGAAGCTATTGGAAAGCATTTACTCACACTTGTAGAGGATTTTTCAGTAGA</w:t>
      </w:r>
    </w:p>
    <w:p w14:paraId="0471454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GAGTCAAGAAGATGTTGGACATGGCATTGCAGGGTATGCCTTTTTTCCTTTCCCCGTCTTATTCTTAT</w:t>
      </w:r>
    </w:p>
    <w:p w14:paraId="087BD4C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TAGCTCTTATGTTCTTTTACTTTTTTTTGTTAGGTTTTAGCATTCATAAGCAAACTTTGAAATGAGTG</w:t>
      </w:r>
    </w:p>
    <w:p w14:paraId="119E357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ATGATATTTAGATTTGGGGATGTTATGTTCTCTACAACCATCCATAAATATTTCATTAATAAAGAATA</w:t>
      </w:r>
    </w:p>
    <w:p w14:paraId="7D764DB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AGCTTCCAAGTTTTATTCAATTTTAAAAGACTTAGGAAGGAATGGAGCATTGCAAAAGATACTTTATC</w:t>
      </w:r>
    </w:p>
    <w:p w14:paraId="3E90D28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AGCTTTCCATATTTCTACTTAATTGATTTGTTATGCTACAATATGATTAGGTGAGGAAGAGAGAAATG</w:t>
      </w:r>
    </w:p>
    <w:p w14:paraId="54EA605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CAATTTGAGATCCAAACACATCATATGAAGATTGATTCTGGTCCCATCAGCTTGGTAGTTAATGCTTG</w:t>
      </w:r>
    </w:p>
    <w:p w14:paraId="3E7E996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CAAGCAGGGATCTTCAAGATAATGTTGTGGGAGTTTGTTTTCTGGCACAAGATATAACTGCTCAGAAA</w:t>
      </w:r>
    </w:p>
    <w:p w14:paraId="19D026A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AATGATGGACAAATTCACCCGAATTGAAGGTGACTACAAGGCAATTGTACAGAACCCAAACCCATTGA</w:t>
      </w:r>
    </w:p>
    <w:p w14:paraId="61671EB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CCTCCAATATTTGGCACAGATGAATTTGGTTGGTGTTGTGAATGGAATTCAGCTATGGCAAAATTAAC</w:t>
      </w:r>
    </w:p>
    <w:p w14:paraId="4C125B1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GATGGAAGCGAGAGGAGGTAATGGATAAAATGCTTTTAGGAGAGGTTTTCGGGACCCAAATAGCTTGT</w:t>
      </w:r>
    </w:p>
    <w:p w14:paraId="773CC6C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TCGCCTAAGGAATCATGAAGCTGTTGTTAACTTTAGCATTGTACTTAATACAGCCATGGCTGGTTTGG</w:t>
      </w:r>
    </w:p>
    <w:p w14:paraId="71A1FF0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CAGAGAAGGTTCCTTTTGGTTTCTTTGCTCGTGATGGAAAGCATGTAGAATGTATTCTTTCTATGAC</w:t>
      </w:r>
    </w:p>
    <w:p w14:paraId="6EC1A7C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AGAAATTGGATGCAGAAGGTGTAGTTACTGGTGTCTTCTGCTTCTTGCAACTAGCAAGTGCAGAGCTG</w:t>
      </w:r>
    </w:p>
    <w:p w14:paraId="164F51D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ACAAGCATTACACATTCAGCGCATATCTGAACAAACTTCATTGAAAAGACTGAAAGATTTAACTTATT</w:t>
      </w:r>
    </w:p>
    <w:p w14:paraId="7C03945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AAAAGGCAAATCCAGAATCCTTTATATGGGATTATGTTCTCCCGGAAATTGTTAGAGGGTACTGAGTT</w:t>
      </w:r>
    </w:p>
    <w:p w14:paraId="305FF69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GAGCTGAACAAAAACAATTTCTGCAAACGGGCATTCGGTGTCAACGCCAGATTAGCAAAATTCTGGAT</w:t>
      </w:r>
    </w:p>
    <w:p w14:paraId="6C842F9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CTCGGATCTTGACAGCATCATTGATGGGTATGATATCTGTGAATGTGTTGCTTCTAGTTTTTATTTTT</w:t>
      </w:r>
    </w:p>
    <w:p w14:paraId="2623605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TTGCCATTTGTGTGGTATTTTGAGCATTTATCAACAAGAGTTCCTATTAAATCATACAATTTCGTATT</w:t>
      </w:r>
    </w:p>
    <w:p w14:paraId="3632EBF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ATAACCACACCTAATTTATGCTTCTAGTCTTTTGTCCTTGTCATTTGTGTGATGTTAAATCATTTATC</w:t>
      </w:r>
    </w:p>
    <w:p w14:paraId="5A92B20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CAATAGCCCCTATTAAATCAACCACACTTAATATTGAGTGTCAAATAGTTTATAGTCAAACATGAAAG</w:t>
      </w:r>
    </w:p>
    <w:p w14:paraId="48C48DD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ATCAGGATTTGAACTGTGTTCTGTTTTGATAAGTGAATACTGACTCCTGAATTTCAGGAATCAGATTC</w:t>
      </w:r>
    </w:p>
    <w:p w14:paraId="378215A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ACAACTACTTTTTTTTTTCCAGTAAAGACCTTGATGTACTAGTGGCCCTTTTGTCCTGCATAACAGC</w:t>
      </w:r>
    </w:p>
    <w:p w14:paraId="1486338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CATGGATTTGGAGATGGTTGAATTCACTTTGCATGAAGTTTTGGTTGCCTCCCTAAGTCAAGTCATGA</w:t>
      </w:r>
    </w:p>
    <w:p w14:paraId="7B73F69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AAGAGTAATGCAAAAGGTATCCGAGTAGTCAATGATGTTGAAGAGAAGATCACAACAGAGACCTTATA</w:t>
      </w:r>
    </w:p>
    <w:p w14:paraId="2AC9022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GTGATAGTATCAGGCTTCAGCAGGTCTTAGCTGACTTTTTATTGATTTCCATCAATTTCACACCAACT</w:t>
      </w:r>
    </w:p>
    <w:p w14:paraId="7C64B4F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AGGTCAGGTTGTTGTAGCAGCCACGCTAACCCAACAGCAGTTAGGGAAATTAGTTCATCTTGCTAATT</w:t>
      </w:r>
    </w:p>
    <w:p w14:paraId="3E801C6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GAGTTCAGGTAATCAACTATTCCAGACTCAGATGGACATTTCAAACTTTCTTGTGGGTCTTCAGTTCA</w:t>
      </w:r>
    </w:p>
    <w:p w14:paraId="53CFB5F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TGGTTTAAATGCCTGCAAAATAAACGTGACATGAAAAGAAACATATTATCACTTTTTTATGAGTTTAG</w:t>
      </w:r>
    </w:p>
    <w:p w14:paraId="62840D2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AACAGTATAAATGTTTTTACAGTCAACTAACTAAAAATTACCTTGTAATTGGAGGGTATTGGATGAT</w:t>
      </w:r>
    </w:p>
    <w:p w14:paraId="7EF8B3B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lastRenderedPageBreak/>
        <w:t>GCTTTGTCAAAGTTAATGAAGCTTTGTAATTGGATGACAGTGTAAAACTGTTGTACATTGTCTGTGCATA</w:t>
      </w:r>
    </w:p>
    <w:p w14:paraId="2613F9B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CTATTTTCTCTTTTTACATTATACACTCTTGTATGAGAACTAAAGGCTCTCACATTGGTCAAATAACA</w:t>
      </w:r>
    </w:p>
    <w:p w14:paraId="67604AE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AACAAACAACAACGCCTTATCCCACTAGGTGGGGTCGACTACATGGATCAACTTCCGCCATAATGTTC</w:t>
      </w:r>
    </w:p>
    <w:p w14:paraId="742592A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TCAAGTACCATACTTCTAACCAAACCATTAATTTCGAGATCTTTTTTGATAACCTCTCTTATAGTCTT</w:t>
      </w:r>
    </w:p>
    <w:p w14:paraId="6078B0C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GGGTCTTCCTCTGCCTCGAATTGTTTGTCTTCTCTCCATCTGGTCTACTCTCCTCACTACAGAGTCT</w:t>
      </w:r>
    </w:p>
    <w:p w14:paraId="112238C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CGGTCTTCTCTCTACATGCCCAAACCACCTAAGTCTATTTTCCACCATCTTCTCTACAATAGGCGCTA</w:t>
      </w:r>
    </w:p>
    <w:p w14:paraId="68E9018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CCAACCCTCTCTCTAATAGCTTCGTTTCTAATTTTATCCTGTCGAGTCTTACCACACATCCACCGCAA</w:t>
      </w:r>
    </w:p>
    <w:p w14:paraId="4DEBC28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TCCTCATCTCCGCTACACCTACTTTATTCTCATGTTGGCTCTTGACCGCCCAACATTCTGTTCCGTAC</w:t>
      </w:r>
    </w:p>
    <w:p w14:paraId="68936B6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ATCGCCGGTCTTACCGCAGTCCGATAAAACTTTCCCTTTAGCTTGATCGGTACCTTTGCATCACATA</w:t>
      </w:r>
    </w:p>
    <w:p w14:paraId="7A8BE92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ACCCCCGATGCTTTTCTCCATTTCATTCATCCTGCTTGAATGCGATGATTCACATCCCCTTCAATTTC</w:t>
      </w:r>
    </w:p>
    <w:p w14:paraId="647CEA8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CATCATCCTGTATTACAGACCCAAGATATTTAAACCGTGTGACTTGAGGAATAATATGGTCTCCTATT</w:t>
      </w:r>
    </w:p>
    <w:p w14:paraId="273E9AC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ACCTCTGAGTTAGAAACCCTCCTTCTTTTGTTGAACTTACATTCCATATACTCCGATTTGCTTCTGC</w:t>
      </w:r>
    </w:p>
    <w:p w14:paraId="27C3CA2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GGCGAAAGCCATGTGTTTCTAGAGCTCGTCTCCAAGTTTCCAACCTCTCATTCAACTCCTCCCTCGA</w:t>
      </w:r>
    </w:p>
    <w:p w14:paraId="1D2F5DE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CTCCAAGGAGGACTATGTCATCTGCAAAAAGCATGCATCTCGGCGCTATCTCTTAGATTTGTTCCGTG</w:t>
      </w:r>
    </w:p>
    <w:p w14:paraId="3D31A2E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GACATCCAGAATTAAGGTAAAAAGGTAGGGGCTAAGGGTTGACCCTTGATGTAAACCAATTGTGATGG</w:t>
      </w:r>
    </w:p>
    <w:p w14:paraId="344294A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AATCGTCTGACTCTCCACCCTGTGTCCTAACACTAGTCGATACCCTATCATACATATCTTGGATAGC</w:t>
      </w:r>
    </w:p>
    <w:p w14:paraId="794D179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GAATATATGCAACCCTAACCCCTTTCTTCTCTAGAGCTTTCCACAAAATCTCTCTAGGCACTCTATCA</w:t>
      </w:r>
    </w:p>
    <w:p w14:paraId="1D8DF42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CGCTTTCTCCAAGTCAATAAAAATCAAGTGCAAGTCTTGTTGGGCCATGCGATATTGCTCCATCACCT</w:t>
      </w:r>
    </w:p>
    <w:p w14:paraId="69DCA4A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CGTAATAAATAAATCGCTTCCATGGTCGACCTTCCCGACATGAAACCAAATTGATTCTCAGTAACTTG</w:t>
      </w:r>
    </w:p>
    <w:p w14:paraId="50A6949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TCTCCTTTCTTAATCTCCGTTCGATCACTCTTTTCCATAATTTCATGGTATGACTCATGAGCTTGATT</w:t>
      </w:r>
    </w:p>
    <w:p w14:paraId="219FDFA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CCTATAATTTGCACAATTTTGTATATCCCCCTTGTTCTTATAGATTGGCACTAACGTGCTTCTCCTCC</w:t>
      </w:r>
    </w:p>
    <w:p w14:paraId="0D536E8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TCCTCCGGCATGCGTTTTGACCTCATAATTTCGTTAAAGAGTTCGGTGAGCCACTCAAGACCTCTATC</w:t>
      </w:r>
    </w:p>
    <w:p w14:paraId="54C4ADC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CAAGAGTTTTCCACACTTCAATAGGTATGTTGTCTGGCCCCACCGCCTTACCATTACTCATTCTTTTC</w:t>
      </w:r>
    </w:p>
    <w:p w14:paraId="184B789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CGCTTCCTTTACTTCCTGTTTTTGAATCCGACGATAGTACTTATAGTTCCGGTCCTCTTCTCTTGTGT</w:t>
      </w:r>
    </w:p>
    <w:p w14:paraId="225F309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AGACTGCTAGAGTCATATCCATATCCATCATTAAATAAGTTGTGGAAATACGCCTTCCACCTTTCCTT</w:t>
      </w:r>
    </w:p>
    <w:p w14:paraId="38D91AD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TATCTTTTTCATGCACTAAGACTTTGCCTTCTTCATCCTTAACACACTTTACTTGATCCAAATCTCTA</w:t>
      </w:r>
    </w:p>
    <w:p w14:paraId="7BE7136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CTTCCTCTCTCTACCCTTAGCAAGCCTATATATAGATCTTTCTCCGTCCCTGGTTCCTAGAGCTTGGT</w:t>
      </w:r>
    </w:p>
    <w:p w14:paraId="6AE02ED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AGTCCGTCAAAAGCTTGGGCTCTTGCCTCACTCACCGCCTTTTTGGTTTCATTTCTAGCTATCTTATA</w:t>
      </w:r>
    </w:p>
    <w:p w14:paraId="3571881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ATCCCAAGTTTCAGAATTTCTACACCTAGACCACTCCTTGAAACACTCCTTTTTTACTCTAACTTTG</w:t>
      </w:r>
    </w:p>
    <w:p w14:paraId="5F7F4ED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CTGAACATTTTCATTCCACCACCACGATTCTTTACCCCTAGGTCCAAAACCTCTAGATTCACCCAACG</w:t>
      </w:r>
    </w:p>
    <w:p w14:paraId="3200A8E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TCTTTAGCCACTTTAATAATCTCTTGGGACATCTTGTTCCACATATCATTTGCACTTCCTTGTGATTG</w:t>
      </w:r>
    </w:p>
    <w:p w14:paraId="5E5CB07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CACACCAACCCTCCCATATCTTTTGTTGGAAGATTCCTTGTTTCTCACCCTTCAAGTGCCACCATTTG</w:t>
      </w:r>
    </w:p>
    <w:p w14:paraId="24EA731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CCTTGGTGCTACCAGAGGACTTCTTCTCTTTGCCCTATCTCTAATTCTTACATCCATAACCAAAACTC</w:t>
      </w:r>
    </w:p>
    <w:p w14:paraId="514DF32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TGTTGGGTAGTCAAGCTCTCTCCCGGGATAACTTTACAGTTCAAGCAATACTTCCTATCAGACTTCCT</w:t>
      </w:r>
    </w:p>
    <w:p w14:paraId="3674EE3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TAAGGAAGAAATCTATCTGAGAACATGTCCCTCCACTTTTGTAAGTGATAAGATGTTCCTCTCTTTTC</w:t>
      </w:r>
    </w:p>
    <w:p w14:paraId="3EE27FE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AACCATGTATTGGCTATAGAAAGATCCAAAGCCTTCGAAAACTCCAAGATGGATTTACCCTCCCCAT</w:t>
      </w:r>
    </w:p>
    <w:p w14:paraId="125294C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ATCTCCCCTAGGCCAAAACCCCTATGCACCCCCTCAAAACCTCTAGCCACGCTACCTACATGTCCATT</w:t>
      </w:r>
    </w:p>
    <w:p w14:paraId="0523069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GATCCCCTCCTAGGAAAACTTTCTCTCCTTGGGGTATATCCTGAAGTACCCCTTCTAGATCCTCCCAA</w:t>
      </w:r>
    </w:p>
    <w:p w14:paraId="2BC0965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TTTACCTTAAAGTGTTCTGCTAACCCAACCTGAGGTGCGTACCCACTAATAACATTAAAGGTGTCCT</w:t>
      </w:r>
    </w:p>
    <w:p w14:paraId="1654460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CCCACTACCAATTTTAAGACTAATAACATTGGTCAAAACGACAAAAAAAAATGTGTGTATGGAGGGGT</w:t>
      </w:r>
    </w:p>
    <w:p w14:paraId="3A0F136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AGAGCAATTGGTTTGAATCTTTTGGATGATACCTTCCTATGCTTGATACACGCCGTTTTGAGATTATA</w:t>
      </w:r>
    </w:p>
    <w:p w14:paraId="6F68D56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CGTGATTTCTAAGTCATTGTGTTTGCTTTTGTTATTTTTTGCAGCATAACGCATGATAGTTTTGGGGT</w:t>
      </w:r>
    </w:p>
    <w:p w14:paraId="23CF889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CAGAAACATTGCTGAACCAGATGTTTGGACGCGATGGACATGAATCTGAGGAGGGTATTAGCATGCTG</w:t>
      </w:r>
    </w:p>
    <w:p w14:paraId="6BB8D1D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TAGCAGAAAGCTGCTAAAGCTCATGAATGGAGACGTACGTTATTTAAGGGAAGCAGGCAAATCATCTT</w:t>
      </w:r>
    </w:p>
    <w:p w14:paraId="2C57FB8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ATCCTATCTGTTGAACTTGCCGCAGCACATAAATCCAACACTTAACATTTTGGAAATAAAACCAAACC</w:t>
      </w:r>
    </w:p>
    <w:p w14:paraId="465947C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ATTTTTTGTACATCAGAAAGTGAAAGGAAGCAAGAAATTTGCATTCCTTGTTCAATATTTAACTCTTG</w:t>
      </w:r>
    </w:p>
    <w:p w14:paraId="6A23800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TTGATTACCTTCTTGTAAGGTGATGTAGATATGTAATGTATAAGTGTATAACTAACTATTTACACAC</w:t>
      </w:r>
    </w:p>
    <w:p w14:paraId="6EF435A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TAGACCTGTTCTCATCTACAGCAATGATGCTTCATTTGCAACAAAATGAAACATAGGGACTAACTAGG</w:t>
      </w:r>
    </w:p>
    <w:p w14:paraId="29BA698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CATGTTAAATGGCATTGTTTTCTACCTTTATTTCATTTTCTTCCAAAACTTTATTTAAAACATCCTGC</w:t>
      </w:r>
    </w:p>
    <w:p w14:paraId="6F70676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GAGATACCATAAGTATTAAATATTAGTAAAGTATTTCTTATAAATACTTTTAATTACTTCAAAAATA</w:t>
      </w:r>
    </w:p>
    <w:p w14:paraId="463B5C5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ATTAAATATTTTTTTTAAGTAATAAATAATTTTTGTTATCTTCATTTTTTCATCTGTCAGTGTCACT</w:t>
      </w:r>
    </w:p>
    <w:p w14:paraId="6E53517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AAAATAGTTATTTATTTGTCATTTTAAAATTCTAAAATGACATTAGTTACTTTTTTTTAAAATTATA</w:t>
      </w:r>
    </w:p>
    <w:p w14:paraId="0D6A5CB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CTTATAAAAAAAGAGAGAGACATAATAATATATGAATGCCAAAAAATAAAATAAATAAGAGAGGGAAA</w:t>
      </w:r>
    </w:p>
    <w:p w14:paraId="4472A6F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CATATTAAAAAATGATAAATAATTTTAATAAAAAGTAGGAATTTATTAACTTTTCTCAATTTATGTTC</w:t>
      </w:r>
    </w:p>
    <w:p w14:paraId="7D7C92E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AATAAATAAAAAGAAACAATAATATTTTTAGGGCATAAACATGTATATGTGATCTTAAATAGTAAAT</w:t>
      </w:r>
    </w:p>
    <w:p w14:paraId="2F1C3F5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TTAAAATGGAAGGCTTGCAGTTTTATGTGGATAGTCATTTGTTTTCA</w:t>
      </w:r>
    </w:p>
    <w:p w14:paraId="69B7F3C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51110CF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162A2AA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&gt;U84970.1 Lathyrus sativus phytochrome type A (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phyA</w:t>
      </w:r>
      <w:proofErr w:type="spellEnd"/>
      <w:r w:rsidRPr="009C63BA">
        <w:rPr>
          <w:rFonts w:ascii="Times New Roman" w:hAnsi="Times New Roman" w:cs="Times New Roman"/>
          <w:sz w:val="16"/>
          <w:szCs w:val="16"/>
        </w:rPr>
        <w:t xml:space="preserve">) gene, complete 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cds</w:t>
      </w:r>
      <w:proofErr w:type="spellEnd"/>
    </w:p>
    <w:p w14:paraId="6AB23B5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TCAACCACGAGGCCTAGCCAATCGTCCAACAATTCGGGGAGGTCAAGAAATAGTGCTAGGATTATTG</w:t>
      </w:r>
    </w:p>
    <w:p w14:paraId="529BD5D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CAGACGACTGTGGATGCAAAGCTTCATGCAACTTTTGAGGAGTCCGGTAGTTCGTTTGACTACTCGAG</w:t>
      </w:r>
    </w:p>
    <w:p w14:paraId="3F688E4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GGTGCGTGTTTCTGGCTCGGTGGATGGAGATCAACAACCGAGGTCCAACAAAGTGACAACAGCTTAC</w:t>
      </w:r>
    </w:p>
    <w:p w14:paraId="2925F69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CAATCATATACAGAGAGGTAAGCAGATCCAGCCTTTCGGGTGCTTGCTGGCTTTAGATGAGAAAACGT</w:t>
      </w:r>
    </w:p>
    <w:p w14:paraId="30726B7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AAGGTTGTTGCGTATAGTGAGAATGCGCCTGAGATGCTGACTATGGTGAGTCATGCTGTTCCTAGCGT</w:t>
      </w:r>
    </w:p>
    <w:p w14:paraId="309218F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GTGACCATCCTGCCCTTGGCATTGGAACTGACATAAGGACTGTTTTCACTGCGCCGAGTGCTTCTGCC</w:t>
      </w:r>
    </w:p>
    <w:p w14:paraId="6FD56A7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CAGAAGGCGCTAGGGTTTGCGGAGGTTTCGCTTCTTAACCCGATTCTTGTTCATTGCAAGACTTCTG</w:t>
      </w:r>
    </w:p>
    <w:p w14:paraId="6961444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AAGCCGTTTTACGCGATCATTCATCGTGTTACTGGTAGTTTGATCATTGACTTTGAGCCGGTGAAGCC</w:t>
      </w:r>
    </w:p>
    <w:p w14:paraId="5385E9F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TGAAGTTCCCATGACTGCTGCGGGTGCCTTGCAATCTTACAAACTTGCTGCTAAAGCAATTACAAGA</w:t>
      </w:r>
    </w:p>
    <w:p w14:paraId="536D276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CAATCTTTGGCTAGTGGCAGCATGGAAAGGCTTTGTGATACCATGGTTCAAGAAGTTTTTGAACTAA</w:t>
      </w:r>
    </w:p>
    <w:p w14:paraId="1D8CAA1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GGGTTATGACAGGGTGATGGCTTATAAATTTCACGAGGATGATCACGGGGAGGTGATTGCTGAGATAGC</w:t>
      </w:r>
    </w:p>
    <w:p w14:paraId="3866769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lastRenderedPageBreak/>
        <w:t>AAAGCCAGGCCTAGAGCCATATCTAGGTCTGCACTATCCGGCGACAGATATTCCCCAGGCTGCGCGGTTT</w:t>
      </w:r>
    </w:p>
    <w:p w14:paraId="4DDF91A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ATTTATGAAGAACAAGGTCCGTATGATAGTTGATTGTAATGCAAAACATGTGAAGGTTCTTCAAGACG</w:t>
      </w:r>
    </w:p>
    <w:p w14:paraId="14E4CDD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AACTCCCATTTGATTTGACTCTGTGCGGTTCGACCTTAAGAGCTCCACATAGTTGCCATTTGCAGTA</w:t>
      </w:r>
    </w:p>
    <w:p w14:paraId="28B8FD0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TGGCTAACATGGATTCAATTGCTTCGTTGGTTATGGCAGTAGTCGTCAACGACAGCGATGAAGATGGA</w:t>
      </w:r>
    </w:p>
    <w:p w14:paraId="5BCFEC8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TAGCGCTGACGCAGTTCTCCCACAAAAGAAAAAGAGACTTTGGGGTTTGGTAGTTTGTCATAACACTA</w:t>
      </w:r>
    </w:p>
    <w:p w14:paraId="52B1E1F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CCAAGGTTTGTTCCTTTTCCTCTAAGGTATGCTTGTGAGTTTCTGGCTCAAGTGTTTGCCATCCATGT</w:t>
      </w:r>
    </w:p>
    <w:p w14:paraId="0D36A24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CAAAGAAATAGAGTTAGAATATCAGATTCTTGAGAAGAATATCCTGCGCACACAGACGTTGTTGTGT</w:t>
      </w:r>
    </w:p>
    <w:p w14:paraId="03FCB76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TATGTTGATGCGAGATGCACCCTTAGGTATTGTATCACAAAGCCCTAATATAATGGATCTAGTGAAAT</w:t>
      </w:r>
    </w:p>
    <w:p w14:paraId="11144E4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GATGGGGCTGCACTCTTCTATAGAAACAAGTTATGGTTATTAGGAGCGACACCGACTGAATATCAAAT</w:t>
      </w:r>
    </w:p>
    <w:p w14:paraId="530A955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GAGAGATAGCTTTATGGATGTCTGAGTATCATACAGATTCGACAGGTTTGAGTACAGATAGCTTGTTG</w:t>
      </w:r>
    </w:p>
    <w:p w14:paraId="580FE4E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TGCAGGGTTTCCAGGGGCTCTTTCTCTTAGTGATACTGTATGTGGAATGGCAGCTGTGAGAATAACTT</w:t>
      </w:r>
    </w:p>
    <w:p w14:paraId="74CD318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AAAGACATAGTTTTCTGGTTTAGGTCACACACTGCTGCAGAAATCCGATGGGGTGGTGCAAAGCATGA</w:t>
      </w:r>
    </w:p>
    <w:p w14:paraId="7EF2106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CGGGCGAACAGGACGATGGTAGGAAGATGCATCCAAGATCATCATTCAAGGCTTTCCTTGAAGTTGTG</w:t>
      </w:r>
    </w:p>
    <w:p w14:paraId="276C7C7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GCCAGAAGCGTGCCGTGGAAAGACTTTGAAATGGATGCTATTCATTCGTTGCAGTTAATACTGAGAA</w:t>
      </w:r>
    </w:p>
    <w:p w14:paraId="07EF9F8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CGTCCAAAGATACAGATATTATAGATTTGAACACGAAAGCAATCAATACAAGACTAAATGATTTGAA</w:t>
      </w:r>
    </w:p>
    <w:p w14:paraId="0EC6A2C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TTGAAGGGATGCAGGAATTGGAAGCAGTGACAAGTGAGATGGTTAGATTAATTGAAACAGCAACAGTG</w:t>
      </w:r>
    </w:p>
    <w:p w14:paraId="7560803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TATTTTGGCAGTGGATGTTGATGGGACGGTCAACGGATGGAATATAAAAATCGCCGAGTTGACAGGTC</w:t>
      </w:r>
    </w:p>
    <w:p w14:paraId="1224A85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CAGTTGGCGAAGCTATTGGAAAACATTTACTCACCCTGGTTGAGGATTCTTCAACTGATATTGTCAA</w:t>
      </w:r>
    </w:p>
    <w:p w14:paraId="235AAE9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GATGCTCAACTTGGCACTGCAGGGTATGCCTTTTTTCCTTTTCCATCTTATTATCCTTTACTTAAGT</w:t>
      </w:r>
    </w:p>
    <w:p w14:paraId="68E92F1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CTAACTGTTGATTTTCTTATCTTATAATGTAATCAGGTGAAGAAGAGAAGAATGTTCAATTCGAGATA</w:t>
      </w:r>
    </w:p>
    <w:p w14:paraId="54C0B42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ACACATGGGGATCAGGTGGAATTCGGTCCTATTAGTTTGATAGTTAATGCGTGTGCAAGCAGGGATC</w:t>
      </w:r>
    </w:p>
    <w:p w14:paraId="7FCC802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GTGAAAATGTAGTGGGGGTTTGTTTTGTGGCCCAAGATATTACTGCTCAGAAGACTGTCATGGACAA</w:t>
      </w:r>
    </w:p>
    <w:p w14:paraId="635E452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TCACCCGAATCGAAGGCGATTACAAAGCAATTGTGCAGAACCCGAATCAGTTAATCCCTCCTATATTC</w:t>
      </w:r>
    </w:p>
    <w:p w14:paraId="328F6D9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TACAGATGAATTTGGCTGGTGTTGTGAGTGGAATGCAGCTATGATTAAGTTAACTGGATGGAAGCGCG</w:t>
      </w:r>
    </w:p>
    <w:p w14:paraId="436C08D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GAGGTAATGGACAAAATGCTTCTAGGAGAGGTTTTCGGTACTCAAATGTCTTGTTGTCGTCTAAAGAA</w:t>
      </w:r>
    </w:p>
    <w:p w14:paraId="229B981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AAGAAGCTTTTGTTAATTTCGGCATTGTACTTAATAAAGCCATGACCGGTTTGGAAACAGAAAAGGTT</w:t>
      </w:r>
    </w:p>
    <w:p w14:paraId="4626737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TTTTGGTTTCTTCTCTAGAAAAGGCAAGTACGTAGAGTGCCTACTCTCAGTGAGTAAGAAAATCGACG</w:t>
      </w:r>
    </w:p>
    <w:p w14:paraId="4C2940A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GAGGGCCTAGTTACCGGAGTCTTCTGTTTCTTGCAGTTAGCTAGCCCTGAGCTGCAACAAGCATTACA</w:t>
      </w:r>
    </w:p>
    <w:p w14:paraId="65A3048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TTCAGCGCCTATCCGAACAAACTGCTCTAAAGAGACTGAAAGTACTGACTTACATGAAAAGGCAGATC</w:t>
      </w:r>
    </w:p>
    <w:p w14:paraId="39F1035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GAATCCGTTGGCTGGGATTGTGTTTTCCAGTAAAATGCTGGAGGGTACTGACTTGGAAACTGAACAAA</w:t>
      </w:r>
    </w:p>
    <w:p w14:paraId="6E1ABE3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CAAATCGTGAACACTAGTTCTCAGTGCCAGCGCCAGCTTAGCAAAATTCTTGATGACTCTGATCTCGA</w:t>
      </w:r>
    </w:p>
    <w:p w14:paraId="1300C72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GGCATCATTGATGGGTATGATATCAGTAAATATATTGTTCTCTTAATTATTTTTCACCCTTGCTCACAT</w:t>
      </w:r>
    </w:p>
    <w:p w14:paraId="1FE52EC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ATGTATGCTTAACAGGTACTTGGATCTTGAGATGGCTGAATTTACTTTACATGAGGTACTGGTTACC</w:t>
      </w:r>
    </w:p>
    <w:p w14:paraId="363FB18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TCTTAGTCAAGTCATGAATAGGAGCAACACAAAGGGTATCCGAATAGCAAACGATGTTGCGGAGCATA</w:t>
      </w:r>
    </w:p>
    <w:p w14:paraId="448A54D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CAAAGGAAAGCTTGTATGGTGATAGTCTTAGGCTTCAGCAGGTCCTAGCTGACTTTTTACTAATTTC</w:t>
      </w:r>
    </w:p>
    <w:p w14:paraId="09E5C34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TCAATTCCACACCTAATGGAGGCCAGGTTGTTATAGCATCCTCCTTAACTAAAGAACAGTTGGGAAAA</w:t>
      </w:r>
    </w:p>
    <w:p w14:paraId="4E81485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TGTCCATCTTGTTAACTTGGAGCTCAGGTAACTGTTCCATATTCACGCATGTATCGATTTTCAGTATC</w:t>
      </w:r>
    </w:p>
    <w:p w14:paraId="50C131B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GATGATTTAAGCCTCGGTAATAATCTTAGCTTTGGTGAAACTGCTAACTGCAATAAACTAATATCTGTA</w:t>
      </w:r>
    </w:p>
    <w:p w14:paraId="1E9DC40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TATTTTGTTTGCGATTTGTGTAGCATAACACACGGTGGTAGTGGCGTGCCAGAAGCGGCGCTTAACCA</w:t>
      </w:r>
    </w:p>
    <w:p w14:paraId="2575118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TGTTTGGAAATAATGTGCTAGAATCTGAGGAGGGTATTAGCCTACACATCAGTCGGAAGTTGTTAAAG</w:t>
      </w:r>
    </w:p>
    <w:p w14:paraId="172D9C7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ATGAATGGAGATGTTCGTTATTTAAAAGAAGCAGGAAAATCATCGTTTATTCTATCTGTTGAACTTG</w:t>
      </w:r>
    </w:p>
    <w:p w14:paraId="4BD76A5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GCAGCTCATAAGTTGAAAGGTTGA</w:t>
      </w:r>
    </w:p>
    <w:p w14:paraId="2216D2B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609F554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5B98777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 xml:space="preserve">&gt;AB767256.1 Lotus japonicus PHYA gene for phytochrome A, complete 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cds</w:t>
      </w:r>
      <w:proofErr w:type="spellEnd"/>
      <w:r w:rsidRPr="009C63BA">
        <w:rPr>
          <w:rFonts w:ascii="Times New Roman" w:hAnsi="Times New Roman" w:cs="Times New Roman"/>
          <w:sz w:val="16"/>
          <w:szCs w:val="16"/>
        </w:rPr>
        <w:t>, haplotype: G</w:t>
      </w:r>
    </w:p>
    <w:p w14:paraId="032BD9D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TCTTCATCAAGGCCTAGCCAATCGTCCAACAATTCAGGGAGATCAAGACATAGTGCTAGGGTTATTG</w:t>
      </w:r>
    </w:p>
    <w:p w14:paraId="444FC24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CAGACCACTGTAGATGCAAAAATCCATGCCAATTTTGAGGAGTCTGGTAGTTCCTTCGACTACTCCAG</w:t>
      </w:r>
    </w:p>
    <w:p w14:paraId="42DCDCB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GGTACGTGCCTCCGGTACGGCTGATGCAGACCATCAACCAAAGTCCAACAAAGTAACAACAGCTTAC</w:t>
      </w:r>
    </w:p>
    <w:p w14:paraId="2E0CF8F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GCATCACATACAGAGAGGCAAGCTGATCCAGCCTTTTGGTTGCTTGCTGGCCTTAGATGAGAAAACAT</w:t>
      </w:r>
    </w:p>
    <w:p w14:paraId="42B78E9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AAGGTCATTGCATACAGTGAGAATGCACCTGAAATGCTCACCATGGTGAGCCATGCTGTCCCAAGTGT</w:t>
      </w:r>
    </w:p>
    <w:p w14:paraId="16E7256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GTGAACACCCTGCCCTTGGCATTGACACTGACATAAGAACTATTTTCACCGCGCCAAGTGCTTCTGCA</w:t>
      </w:r>
    </w:p>
    <w:p w14:paraId="3C92D0B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CAGAAGGCGCTGGGATTTGCCGAGGTTACACTTCTTAACCCCATCCTTGTTCATTGCAAGACTTCTG</w:t>
      </w:r>
    </w:p>
    <w:p w14:paraId="675EA0D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AAACCCTTTTATGCAATCATCCATCGTGTCACGGGTAGTTTGATAATTGACTTTGAGCCGGTCAAGCC</w:t>
      </w:r>
    </w:p>
    <w:p w14:paraId="344D9BE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ATGAAGTTCCCATGACTGCAGCAGGTGCTTTGCAATCTTACAAGCTTGCTGCCAAAGCAATTACCCGG</w:t>
      </w:r>
    </w:p>
    <w:p w14:paraId="20626BB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CAATCTTTGCCTAGTGGGAGCATGGAAAGGCTTTGTGATACAATGGTTCAAGAAGTTTTTGAACTCA</w:t>
      </w:r>
    </w:p>
    <w:p w14:paraId="7ACB4F4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GGTTATGATAGGGTGATGGCTTATAAATTTCATGAGGATGATCATGGAGAGGTGATTGCTGAGATAAC</w:t>
      </w:r>
    </w:p>
    <w:p w14:paraId="64AD440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GCCCGGGCTAGAGCCATATCTGGGTTTACACTATCCAGCCACTGATATTCCTCAGGCTTCACGCTTT</w:t>
      </w:r>
    </w:p>
    <w:p w14:paraId="6618072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TTTATGAAGAACAAGGTCCGGATGATAGTTGATTGTCATGCAAAACAAGTGAAGGTTCTTATAGATG</w:t>
      </w:r>
    </w:p>
    <w:p w14:paraId="42D8377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AACTCCCATTTGATTTGACTTTGTGTGGTTCAACCTTAAGGGCTCCTCACAGTTGCCATTTGCAATA</w:t>
      </w:r>
    </w:p>
    <w:p w14:paraId="7BD5B70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TGGCAAACATGGATTCAATTGCTTCCCTGGTTATGGCAGTTGTAGTCAATGACAACGATGAAGACGGG</w:t>
      </w:r>
    </w:p>
    <w:p w14:paraId="50DCB5E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TGGTTCTGATTCAGTTCAGCCACAGAAGAGAAAAAGACTCTGGGGTTTGGTAGTTTGCCACAACACTT</w:t>
      </w:r>
    </w:p>
    <w:p w14:paraId="3E3C527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CCTAGATTTGTTCCTTTTCCTCTAAGGTATGCTTGTGAATTTCTGGCTCAAGTGTTTGCCATCCATGT</w:t>
      </w:r>
    </w:p>
    <w:p w14:paraId="2B3555E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CAAAGAAATAGAATTAGAATGTCAGATTCTTGAGAAGAATATCCTGCGCACCCAGACACTCTTGTGT</w:t>
      </w:r>
    </w:p>
    <w:p w14:paraId="382C9C1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TATGCTGATGCGAGATGCGCCCCTAGGCATTCTAACACAGAGTCCAAATTTAATGGATCTAGTGAAAT</w:t>
      </w:r>
    </w:p>
    <w:p w14:paraId="226CE1C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GATGGCGCTGCCCTCTTGTATAAAAACAAGGTATGGATGTTAGGAGTAACACCTAGTGAACTCCATAT</w:t>
      </w:r>
    </w:p>
    <w:p w14:paraId="461EEE8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GAGACATAGCTTCATGGCTGTCTAAGTACCACACAGATTCCACAGGTTTGAGTACAGATAGCTTGTCT</w:t>
      </w:r>
    </w:p>
    <w:p w14:paraId="2BB0A8D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TGCAGGGTTCCCAGGGGCCCTTTCTCTTGGGGATCTTGTGTGTGGAATGGCAGCTGTTAGAATAACTC</w:t>
      </w:r>
    </w:p>
    <w:p w14:paraId="334977F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GAAAGACGTAGTATTCTGGTTTCGGTCGCACACTGCTGCAGAAATCCGATGGGGTGGTGCAAAGCATGA</w:t>
      </w:r>
    </w:p>
    <w:p w14:paraId="248B823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CTGGAGAACAGGATGATGGTAAGAAGATGCATCCAAGATCATCATTCAAGGCTTTCCTTGAAGTTGTG</w:t>
      </w:r>
    </w:p>
    <w:p w14:paraId="170E4E4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GGCAAGGAGCTCACCATGGAAGGACTATGAAATGGATGCTATTCATTCATTGCAATTAATACTGAGGA</w:t>
      </w:r>
    </w:p>
    <w:p w14:paraId="1ADD76F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lastRenderedPageBreak/>
        <w:t>ATGCATTCAAAGATACAGATAGTATGGATATAAACACAACTGCAATAGACACAAGATTAAGTGATCTGAA</w:t>
      </w:r>
    </w:p>
    <w:p w14:paraId="3D28FF8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TGAAGGGATGCAGGAACTGGAAGCAGTGACAAGTGAGATGGTTAGGTTAATTGAAACTGCAACAGTG</w:t>
      </w:r>
    </w:p>
    <w:p w14:paraId="68DEA65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TATTTTGGCAGTCGATATTGATGGGCTGGTCAATGGGTGGAATATAAAAATTGCTGAGTTGACAGGTC</w:t>
      </w:r>
    </w:p>
    <w:p w14:paraId="409F62F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CGGTTGGTGAAGCTATTGGAAAGCATCTACTCACACTTGTTGAGGATTGTTCAACTGATAGAGTAAA</w:t>
      </w:r>
    </w:p>
    <w:p w14:paraId="3DA3988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GATGCTTGACTTGGCACTTTCGGGTATGTCTTTTTTCTTTCGTAATCTTATCCTTATATAAGCACTT</w:t>
      </w:r>
    </w:p>
    <w:p w14:paraId="481E8EB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CTTTTCTCTGTTTATCAAGCCTTAGCATTCATGATCAGAAGTTACAGATGTGTGTGTGTGTGTGACTA</w:t>
      </w:r>
    </w:p>
    <w:p w14:paraId="5755D40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AATTTAATCAACTTTGCTAACCCATCCATGAATTTTGTATTGATGAAGAATTGTGAGAAGTATGTCT</w:t>
      </w:r>
    </w:p>
    <w:p w14:paraId="12B2F5D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TTGACAATTTCATTGAATTCTGTGGCCCTACAATACTTGAGTAGGAAAGGAACACTCAAGGAGTTGTG</w:t>
      </w:r>
    </w:p>
    <w:p w14:paraId="768D296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GTCTTCTTTTATTTTGGGGGGTCTTTGTGTGATTTAATCCACTAGGCATGATTTGCAATTGGAATTAT</w:t>
      </w:r>
    </w:p>
    <w:p w14:paraId="2079D2B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CTGTTTAATACATATGGCTGAACCTCATTTAATAGGAGAATGTTTTTGTTCCTGTTGTGCGATGGTTG</w:t>
      </w:r>
    </w:p>
    <w:p w14:paraId="7C94C9C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GTGGCAATGGAAAGTGTTGGTGCAATTTCTCTAACACAATGGGATAACATTCTTCAAACCTGCTTTTG</w:t>
      </w:r>
    </w:p>
    <w:p w14:paraId="730D022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TTCCAAATTGTTGATTTGTTTTGTTCTGTTGCAATGTAATTAGGTGAAGAAGAGAAGAACGTCCAATT</w:t>
      </w:r>
    </w:p>
    <w:p w14:paraId="5519450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GAGATCAAAACACACGGGTCTAAGATGGAATCTGGTCCTATTAGTTTGGTAGTTAATGCTTGTGCAAGC</w:t>
      </w:r>
    </w:p>
    <w:p w14:paraId="4578E3F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GGATCTTCGAGAAAATGTTGTGGGGGTTTGTTTTGTGGCCCAAGATATTACTGCTCAGAAGACTGTAA</w:t>
      </w:r>
    </w:p>
    <w:p w14:paraId="49CD97A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GACAAATTCACCCGAATTGAAGGCGATTACAAGGCAATTGTTCAGAACCCCAATCCACTAATCCCCCC</w:t>
      </w:r>
    </w:p>
    <w:p w14:paraId="6F409CB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TATTTGGCACAGATGAATTTGGCTGGTGTTGGGAGTGGAATCCAGCCATGACAAAGTTAACTGGATGG</w:t>
      </w:r>
    </w:p>
    <w:p w14:paraId="1CC9F72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GCGAGAAGAGGTGATGGATAAAATGCTTTTAGGAGAAGTTTTTGGGACACACATGGCTGCTTGTCGTC</w:t>
      </w:r>
    </w:p>
    <w:p w14:paraId="0B1B234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AAGAATCAAGAAGCTTTTGTTAATTTTGGCATTGTGCTTAATAAAGCCATGACTGGTTCGGAAACGGA</w:t>
      </w:r>
    </w:p>
    <w:p w14:paraId="2B2536A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GGTCGGCTTCGGTTTCTTTGCTCGGAGTGGCAAGTATGTAGAATGCCTTCTTTCTGTGAGTAAGAAA</w:t>
      </w:r>
    </w:p>
    <w:p w14:paraId="4DAE990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GACGTAGAAGGTCTAGTTACAGGGGTCTTCTGCTTCTTGCAGCTAGCTAGCCCAGAGCTGCAACAAG</w:t>
      </w:r>
    </w:p>
    <w:p w14:paraId="3E31A51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TTACACATTCAGCGCCTATCCGAACAAACTGCTCTGAAAAGACTGAAGGCATTAACTTATATGAAAAG</w:t>
      </w:r>
    </w:p>
    <w:p w14:paraId="1198483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AGATCAGGAATCCATTGTCTGGGATTGTATTTTCACGGAAAACGTTGGAGGGTACTGATTTGGGAATA</w:t>
      </w:r>
    </w:p>
    <w:p w14:paraId="1A182BE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CAAAAACGACTTGTCCATACTAGTGCTCAGTGCCAGCGCCAGCTTAGCAAAATTCTCGATGACTCGG</w:t>
      </w:r>
    </w:p>
    <w:p w14:paraId="2C59B57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CTTGACAGCATCATGGACGGGTACGATATCTGTCAATGTTGTTCTTTTTTCTCTTTGAATTCATGTCA</w:t>
      </w:r>
    </w:p>
    <w:p w14:paraId="0893103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TGAAGCATTAAGTGTTGATCAATTATGTCGCATATTTAAGCCTAGAAGATCCATTTGGAAACTTCATT</w:t>
      </w:r>
    </w:p>
    <w:p w14:paraId="0CE2B99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GCTCAATAATAGAAAGTTAACACCATGCTTGAGTCTTAACTCCACAAAACAAAGGTGACAACATGCT</w:t>
      </w:r>
    </w:p>
    <w:p w14:paraId="70F7CAD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ATATGCAGGTTTTTTTATTTTTTATTTTAAGAAGTTGTCTAAAGTTTAAGATGAAAAGAATAATAAT</w:t>
      </w:r>
    </w:p>
    <w:p w14:paraId="6D2DC89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CTACAAGAAATTCTGTGTGTGCTATAGCGATAGCAATTTGATTTTCATTGTAGGGGTTAAGACTTTGA</w:t>
      </w:r>
    </w:p>
    <w:p w14:paraId="10760A8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TCCTATTTTATCTAGTGAATACTTGCTGAATTTATATCCCGACTTTGAGAAGCTGATTCCTATAACA</w:t>
      </w:r>
    </w:p>
    <w:p w14:paraId="1B7E884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GAATTTTTTTTCCTGGTAAAAGCATAGTTTTTTTCCAAACTAGAAATTGTATTTCCTTGTATCTGAAG</w:t>
      </w:r>
    </w:p>
    <w:p w14:paraId="603EDE3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TAGCGTGCATCTAAAGCATGTGATCACTTGGTAACCTTTTATCAATTTTTGGGAGGAGAAGGGAATGT</w:t>
      </w:r>
    </w:p>
    <w:p w14:paraId="66DFB65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GTTAGTTGGAGTTGACCAATTTGACATGCTTGAGGACATAAATAGGAATTAGGTTGTCTTAAGCGATT</w:t>
      </w:r>
    </w:p>
    <w:p w14:paraId="2F627FE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AGTCTCCTTTTGTTAGTTTGCTGAAAGTCATGTTTTTGTTATTCTGATGGTTCATGTTATCTGCATCA</w:t>
      </w:r>
    </w:p>
    <w:p w14:paraId="70D143B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TTTTGGCAGGGAATACCAATAAAGCATATGTTTGATAATTAAAACTTTGCAACACGGAAACTGTGGAT</w:t>
      </w:r>
    </w:p>
    <w:p w14:paraId="271EAC6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TTACTTCTGATTCGCACTGTGCTTTCCAAGTCAATCTATAGTGCTAGATTAGTTTGATTTTGTGAAAT</w:t>
      </w:r>
    </w:p>
    <w:p w14:paraId="5EC9A43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TGAACGCAGGACCAGAGATACAAAAATCTTTGAGATTATTTGGCTTGATGTATTTGCTAACAGTTTAT</w:t>
      </w:r>
    </w:p>
    <w:p w14:paraId="78AEC5C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ACTTGTTTTTTCTGAACAGCTACTTGGATCTTGAGATGGCTGAATTCACTCTCCAAGATGTACTGATT</w:t>
      </w:r>
    </w:p>
    <w:p w14:paraId="63E6224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CTCCCTAAGTCAAATCATGGCAAGGAGTAGTGCGAGAGGTATCCGAATAGTCAATGATGTCGCTGAGG</w:t>
      </w:r>
    </w:p>
    <w:p w14:paraId="0EBF016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ATCATGGTGGAAATCTTATATGGTGATAGTCTTAGGCTTCAGCAGGTCTTAGCCGACTTTTTACTGAT</w:t>
      </w:r>
    </w:p>
    <w:p w14:paraId="50A5719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CATCAATTGTACACCAAATGGAGGTCAGGTTGTTGTTGCAGCCTCTCTAACCAAGGAACAGCTAGGG</w:t>
      </w:r>
    </w:p>
    <w:p w14:paraId="76033E9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TCTGTCCATCTTGCTAATTTGGAGCTCAGGTAAATTTGGAGTTTCATATTCATGCATTTAAAACTCC</w:t>
      </w:r>
    </w:p>
    <w:p w14:paraId="7584078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ATAAGTGGTTTATCTGGATCTACTTGTATTCCCGCTACCCTGTGGGGGTGAGAGCATAAGTTCGAATC</w:t>
      </w:r>
    </w:p>
    <w:p w14:paraId="6522CC7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GGAAAAATAATTTCTTGGAGGGACAACTATAGTTTCCCGACCGGGGGAAAAACATCCAGGTTAAAGAC</w:t>
      </w:r>
    </w:p>
    <w:p w14:paraId="030BEBF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AAAAAGTGATGAAATCTAATTGGATGCCCGTGTAAAAATCATTTACACTGTCGGTGTATAGTTAATC</w:t>
      </w:r>
    </w:p>
    <w:p w14:paraId="7B69508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ATGAACTAATGTGTGATGTCAAGATAAATCCTTGTTCTCTTGTGCTAGGGAACTACCTTAGAAACAAA</w:t>
      </w:r>
    </w:p>
    <w:p w14:paraId="1243426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AAACTTTGCATTATTTTTATCCTATGAAGAGGAGAAGAAACTGCATTGTGAATCTTATTGACAGCTAA</w:t>
      </w:r>
    </w:p>
    <w:p w14:paraId="395767D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TTGGCTTTAAACTAATAAGTGGTTATTTTTTGCTATTTATGCAGCATAACACATGGCGGTAGCGGGGT</w:t>
      </w:r>
    </w:p>
    <w:p w14:paraId="6936CD8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CGGAAGCATTGCTGAACCAGATGTTTGGAAATGATGGGCTAGAATCAGAGGAGGGTATTAGCCTGCTC</w:t>
      </w:r>
    </w:p>
    <w:p w14:paraId="7677F05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CAGCAGAAAGCTGCTAAAGCTCATGAGTGGAGATGTTCGTTATCTAAGGGAAGCAGGCAAATCATCGT</w:t>
      </w:r>
    </w:p>
    <w:p w14:paraId="724BFED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TCCTATCGGTTGAACTTGCTGCAGCACATAAGTTGAAAGCTTAA</w:t>
      </w:r>
    </w:p>
    <w:p w14:paraId="687C51A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55BD74E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6039F4B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 xml:space="preserve">&gt;CP023120.1:5563092-5565201 Lupinus 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angustifolius</w:t>
      </w:r>
      <w:proofErr w:type="spellEnd"/>
      <w:r w:rsidRPr="009C63BA">
        <w:rPr>
          <w:rFonts w:ascii="Times New Roman" w:hAnsi="Times New Roman" w:cs="Times New Roman"/>
          <w:sz w:val="16"/>
          <w:szCs w:val="16"/>
        </w:rPr>
        <w:t xml:space="preserve"> cultivar 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Tanjil</w:t>
      </w:r>
      <w:proofErr w:type="spellEnd"/>
      <w:r w:rsidRPr="009C63BA">
        <w:rPr>
          <w:rFonts w:ascii="Times New Roman" w:hAnsi="Times New Roman" w:cs="Times New Roman"/>
          <w:sz w:val="16"/>
          <w:szCs w:val="16"/>
        </w:rPr>
        <w:t xml:space="preserve"> chromosome LG-08</w:t>
      </w:r>
    </w:p>
    <w:p w14:paraId="227F53EA" w14:textId="404F2C7E" w:rsidR="00E83628" w:rsidRPr="009C63BA" w:rsidRDefault="00E83628" w:rsidP="00670FCE">
      <w:pPr>
        <w:pStyle w:val="PlainText"/>
        <w:ind w:left="360" w:right="1015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ACAAAAAGATCTTATGTAAGGATAAGATGGAGAAAGAAAAAAATACATACCCTGCAGTGCCATGTCAAGCATCTTCTTGACTCTATCAATCGAAGAATCCTCAACAAGTGTGAGTAAATGCTTCCCAATAGCTTCACCAACTGGAAGACCTGTTAACTCAGCAATTTTTGTATTCCATCCATTGACTAGCCCATTAACATCAACTGACAAAATAGGCACTGTAGCTGTTTCAATCAACCTAACCATTTCGCTTGCCACTGCTTCCAGTTCCTGCATCCCTTCAATCTTCAAATCGCTTAGTCTTGTATCGATTGCACTTGTGTTTATATGCGTAGTCACTGTATCTCTGAATGCGTTTCTTAGTATTAGCTGCAATGAATGAATAGCATCCATTTCATAGTCCTTCCATGGTAAGCTCCTTGTCTTCACAACTTCAAGGAAAGCCTTGAATGATGATCTTGGATGCATCTTCCTACTATCATCGCTTTCACCAGGTTCATGCTTTGCACCACCCCAGCGGATTTCTGCAGCAGTGTGTGACCGAAACCAGAAAACTGTGTCTTTCGAAGATATTCTAACAGCTGCCATTCCACACACAATATCTCCAAGAGAAAGAGCCCCTGGGAATCCTGCATCTAACAAGCTATCTGTACTCAAACCTGTGGAATCCATATGATGCTCAGATAGCCATAAAGCTATATCTCTTATCTCGGATTCGCTCGGTGTTACTCCTAATCTCCATACTTTGTTTTTATAAAATAGTGCTGCTCCATCACATTTTACTAGATCCATTATATTTGGGCTTTGTGATACAATACCTAAGGGTGCATCTCGCATCAGCATATCGCACAAGAGTGTCTGAGTGCGCAGGATATTCTTCTCAATAATCTGAAGTTCTAACTCTATTTCTTTGTTCACATGGATGGCAAATACTTGAGCCAGAAACTCACAAGCATACCTTAGAGGAAATGGAACAAACCTGGGAGTAGTGTTATGGCAAACTACCAAACCCCATAGCCTCTTTCTCTTCTGAGGCTGGACAGCATCGGAGCTATCACCATCTTCATCGTTGTCATTGACTACTACTGCCATAACAAGGGAAGCAATTGAATTCATGTTTGCCATGTATTGCAAATGGCAACTATGAGGAGCCCTTAAAGTTGAACCACACAAAGTCAAATCAATAGGGAGCTTCTCATCTTGAAGAACCCTCACATGTCTTGCA</w:t>
      </w:r>
      <w:r w:rsidRPr="009C63BA">
        <w:rPr>
          <w:rFonts w:ascii="Times New Roman" w:hAnsi="Times New Roman" w:cs="Times New Roman"/>
          <w:sz w:val="16"/>
          <w:szCs w:val="16"/>
        </w:rPr>
        <w:lastRenderedPageBreak/>
        <w:t>TGACAATCTACTATCATGCGAACCTTGTTTTTCATGAACAAAAAGCGTGAAGCCTGGGGAATATCGGTGGCTGGATAATGTAAACCCAGATATGGCTCTAGGCCTGGCTTTGCTATCTCAGCAATCACCTCACCGTGATCATCCTCATGAAATTTATAAGCCATAACCCTGTCATAACCTGTGAGTTCAAAAACTTCTTGAACCATTGTATCACAAAGCTTTTCCATTTTCCCACTAGGCAAAGATTGCAGACGTGTAATTGCTTTGGCAGCCAGCTTGTAAGATTGCAAGGCACCTGCTGCAGTCATGGGAACTTCATAAGGCTTGACTGGCTCAAAGTCTATGATCAAACTAGCAGTCACACGGTGGATAATTGCGTAAAATGGTTTCCCAGAAGTCTTGCAATGAACTAGGATTGGGTTAAGAAGTGAAACCTCTCCAAATCCTAGTGCTTTTTGCAATGCAGAAGCACTTGGTGCAGTGAAAATAGTTCTTATGTCAGTGCCAATCCCAAGGGCAGGGTGATCACCAACACTAGGGACAGCATGACTCATCATTGTCAGCATTTCAGGTGCATTCTCACTGTAAGCAATGACCTTGCATGTTTTCTCATCTAAAGCTAGCAAGCAGCCAAAAGGCTGGATCTGCTTGCCTTTCTGTATGTGATGGAGATAAGCTGTGGTTACTTTGTCAGACCTTGGTTGATGGTCTCCATTAACCGTATCCGAGACGCGCACTGAACTGGAGTAGTCAAAGGAACAACCTGACTCCTCAAAGTTTGCTTGGAGTTTTGCATCTACTGTTGTCTGAGCAATAATCCTAGCACTATTTCTTGATCTCCCTGAATTATTGGACGATTGGCTAGGCCTCGAGGAAGACATT</w:t>
      </w:r>
    </w:p>
    <w:p w14:paraId="09C3061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19CD37D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70E2D46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48FBED0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 xml:space="preserve">&gt;AY688953.1 Pisum sativum phytochrome A apoprotein (PHYA) gene, complete 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cds</w:t>
      </w:r>
      <w:proofErr w:type="spellEnd"/>
    </w:p>
    <w:p w14:paraId="03C01B0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AAATTCATGACATCCGACTTATTTATCTTTAAAAAATAAAATCTCGGCCACTAAACTACTTGATAAAA</w:t>
      </w:r>
    </w:p>
    <w:p w14:paraId="7BD8AE7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TTTATTATATCTATATAATTATATTTAAAAATGAGCGAATAGTGATAAAATTTGTCTAAACTATTAT</w:t>
      </w:r>
    </w:p>
    <w:p w14:paraId="42A9A81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AATAGTAAATATTAATTAAAATATTATAATTTTTAATTCTCAACTTATAAATATTAATAACTTATTT</w:t>
      </w:r>
    </w:p>
    <w:p w14:paraId="01A1DE9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TATAAATCATTTTTTACTTTTTATATATATTAAAAAATATAATAATTATGGTATAAAAATGAGTAAAA</w:t>
      </w:r>
    </w:p>
    <w:p w14:paraId="39E3DEE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TAATGGATTATGAGAAAATATATTATTTAAAAAGTAAAGTGATAATTGAATATGTGATTCTTACAAAA</w:t>
      </w:r>
    </w:p>
    <w:p w14:paraId="75EA29C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TGACTAACCAATAAAATAAGAAGAAACCTTAGAGGATAGGTAACCAAGTAAATATAATATAGTATAAA</w:t>
      </w:r>
    </w:p>
    <w:p w14:paraId="33521DB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TGGTAACACTAACAAGTGTTTCCCTGTGAGTCAGTAAGGTTACATGACAGTGGTACGTACGAGGCATG</w:t>
      </w:r>
    </w:p>
    <w:p w14:paraId="704A247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CTCATTTGTTAAATACAATTTCATTGTCAGACATGAGCTGTGATCTAAAAGATGTGAAATCGATAGAG</w:t>
      </w:r>
    </w:p>
    <w:p w14:paraId="6766755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AACTCTCCACCAATTAAAATCAAACAATACGATGACATGGCATCACTATCATTCAGCCGCATCACGT</w:t>
      </w:r>
    </w:p>
    <w:p w14:paraId="60AFC7B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AACTTTCCGCATCCCTCGCACGTGACACCCATAACTCACTACTTTCCCATTATCCAACGCATGCCTC</w:t>
      </w:r>
    </w:p>
    <w:p w14:paraId="528CC9A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GACACTCGTCCAATCAAGTTCCTCCACCTCACCCCTTTTTTTCCCCACCCCTATTCTATACTTAGCA</w:t>
      </w:r>
    </w:p>
    <w:p w14:paraId="7E20411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TTTAATTATTGAATTAGGATTCAATAATTATCCATTTATTAAATTAAATTAAAATTAATAGCCGACAT</w:t>
      </w:r>
    </w:p>
    <w:p w14:paraId="366ED9A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AAAGTGAAGTTGAAAAAGAAAGTCATGTTTTCTCAGTAACAGTCATGTTTTCTGTTTAATTATGTGTC</w:t>
      </w:r>
    </w:p>
    <w:p w14:paraId="55A035D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TTTTATCATTCATCATTTAACTGTCCTTTTTTTCTTATCTATTTTAGGAACAAAACCAAACCCACTTG</w:t>
      </w:r>
    </w:p>
    <w:p w14:paraId="7E3DEA4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CAAATTAGTTTTATTTTATTTTATTTTAAATTATAAATATATAATAATAAATAAACAGCACCAACACC</w:t>
      </w:r>
    </w:p>
    <w:p w14:paraId="2851344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GTAGATGCTGTTGCTGAATGAATCTATCTAAGAGTTGGATTGGATTGGATGATGATTTGATTTTTTAT</w:t>
      </w:r>
    </w:p>
    <w:p w14:paraId="4E4E7DB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TATAATATTCTTTTATTTATCTTTATTCATTTCATTCCTTTCTTTCTCCCACACCTTCACATGGGAA</w:t>
      </w:r>
    </w:p>
    <w:p w14:paraId="34391EE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CTATAAAATTCATATATCTTTATAGCATATGATGGCGGTCCCTTCTGTTCTCAGTCACAATTCTGTGT</w:t>
      </w:r>
    </w:p>
    <w:p w14:paraId="0E6487A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AATAATAATAATACTGAGCTTCCAGTTGTGGACTAAGGGCTCCATCTAGGTAGGAGACAAACAAGGCC</w:t>
      </w:r>
    </w:p>
    <w:p w14:paraId="41B5AAF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TGATCCAGATTCACCATCTTATTTACTGTTGTTGCTGCTGCAGGTGCACGGTATGGTATGCTGGTCTC</w:t>
      </w:r>
    </w:p>
    <w:p w14:paraId="716C017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ACTAATGGTTATTTTAACCCTTACCTTTAATACCTTTCTTTCTTCAACTTGTACTTGAACTTGAACTT</w:t>
      </w:r>
    </w:p>
    <w:p w14:paraId="5781469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ACAACAGCCAAGTTTTTCCCTTTCAAGGTTAGTTAGTACTATTTTGCTTCTTGTGTTTATATTTCATC</w:t>
      </w:r>
    </w:p>
    <w:p w14:paraId="157DDB3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TGTCAGGGTTGTTGATTTGATTGTTTTCTATGATTGGGTTTTACTTCATAGATTGTGACTAGTTATT</w:t>
      </w:r>
    </w:p>
    <w:p w14:paraId="184F5D9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GTAAAGCCTTTGATAATTTTGTCGTATTGATGATAGAGTTCAATAGTTTTGTAACATCATCGTATAT</w:t>
      </w:r>
    </w:p>
    <w:p w14:paraId="37C7365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TTTTGATTGACTTGGTTATCTTGTTTTTTTTACTGTTGTAAATGTAGTTTGTGTTAAAATGTCAACCA</w:t>
      </w:r>
    </w:p>
    <w:p w14:paraId="707B729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GAGGCCTAGCCAATCGTCCAACAATTCGGGGAGGTCAAGAAATAGTGCTAGGATTATTGCTCAGACGAC</w:t>
      </w:r>
    </w:p>
    <w:p w14:paraId="4AE7779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TGGATGCAAAGCTTCATGCAACTTTTGAGGAGTCCGGTAGTTCGTTTGACTACTCGAGTTCGGTGCGT</w:t>
      </w:r>
    </w:p>
    <w:p w14:paraId="2CE40EB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TTCTGGCTCGGTGGATGGAGATCAACAACCGAGGTCCAACAAAGTGACGACGGCTTACCTCAATCATA</w:t>
      </w:r>
    </w:p>
    <w:p w14:paraId="441525B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CAGAGAGGTAAGCAGATCCAGCCTTTCGGGTGCTTGCTAGCTTTAGATGAGAAAACGTGCAAGGTTGT</w:t>
      </w:r>
    </w:p>
    <w:p w14:paraId="7A5405B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CGTATAGTGAGAATGCGCCTGAGATGCTGACTATGGTGAGTCATGCTGTTCCTAGCGTTGGTGACCAT</w:t>
      </w:r>
    </w:p>
    <w:p w14:paraId="046D08F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TGCTCTTGGCATTGGAACTGACATAAGGACTGTTTTCACTGCGCCGAGTGCTTCTGCCTTGCAGAAGG</w:t>
      </w:r>
    </w:p>
    <w:p w14:paraId="65FDB56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GCTAGGGTTTGCGGAGGTTTCACTTCTTAACCCGATTCTTGTTCATTGCAAGACTTCTGGGAAGCCGTT</w:t>
      </w:r>
    </w:p>
    <w:p w14:paraId="51245FA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CGCGATCATTCATCGTGTTACTGGTAGTTTGATCATTGACTTTGAGCCGGTGAAGCCTTATGAAGTT</w:t>
      </w:r>
    </w:p>
    <w:p w14:paraId="7B761E1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CATGACTGCTGCGGGTGCCTTGCAATCTTACAAACTTGCTGCTAAAGCAATTACAAGATTGCAATCTT</w:t>
      </w:r>
    </w:p>
    <w:p w14:paraId="7D6E7BA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GCTAGTGGCAGCATGGAAAGGCTTTGTGATACCATGGTTCAAGAAGTTTTTGAACTAACGGGTTATGA</w:t>
      </w:r>
    </w:p>
    <w:p w14:paraId="128AA13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GGGTGATGGCTTATAAATTTCACGAGGATGATCACGGGGAGGTGATTGCTGAGATAGCAAAGCCAGGC</w:t>
      </w:r>
    </w:p>
    <w:p w14:paraId="6B56A17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AGAGCCATATCTAGGTCTGCACTATCCGGCGACAGATATTCCCCAGGCTGCGCGGTTTCTATTTATGA</w:t>
      </w:r>
    </w:p>
    <w:p w14:paraId="757CB20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AACAAGGTCCGTATGATAGTTGATTGTAATGCAAAACATGTGAAGGTTCTTCAAGACGAAAAACTCCC</w:t>
      </w:r>
    </w:p>
    <w:p w14:paraId="4BC5F30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TTGATTTGACTCTGTGCGGTTCGACCTTGAGAGCTCCACATAGTTGCCATTTGCAGTACATGGCTAAC</w:t>
      </w:r>
    </w:p>
    <w:p w14:paraId="040960F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GATTCAATTGCTTCGTTGGTTATGGCAGTTGTCGTCAATGACAGCGATGAAGATGGAGATAGCGCTG</w:t>
      </w:r>
    </w:p>
    <w:p w14:paraId="76D8814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GCAGTTCTCCCACAAAAGAAAAAGAGACTTTGGGGTTTGGTAGTTTGTCATAACACTACTCCAAGGTT</w:t>
      </w:r>
    </w:p>
    <w:p w14:paraId="6AE51D9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TTCCTTTTCCTCTAAGGTATGCTTGTGAGTTTCTGGCTCAAGTGTTTGCCATCCATGTGAACAAAGAA</w:t>
      </w:r>
    </w:p>
    <w:p w14:paraId="72AD3A1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AGAGTTAGAATATCAGATTCTTGAGAAGAATATCCTGCGCACGCAGACGCTGTTGTGTGATATGTTGA</w:t>
      </w:r>
    </w:p>
    <w:p w14:paraId="7A9A778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CGAGATGCACCCTTAGGTATTGTATCACAAAGCCCTAATATAATGGATCTAGTGAAATGTGATGGGGC</w:t>
      </w:r>
    </w:p>
    <w:p w14:paraId="12E80A3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CACTCTTTTATAGAAACAAGTTATGGTTATTAGGAGCGACACCGACTGAATCTCAATTAAGAGAGATA</w:t>
      </w:r>
    </w:p>
    <w:p w14:paraId="6ADC1B1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TTTATGGATGTCTGAGTATCATACAGATTCAACAGGTTTGAGTACAGACAGCTTGTCGGATGCAGGGT</w:t>
      </w:r>
    </w:p>
    <w:p w14:paraId="190950E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CAGGGGCTCTTTCTCTTAGTGATACTGTATGTGGAATGGCAGCTGTTAGAATAACTTCAAAAGACAT</w:t>
      </w:r>
    </w:p>
    <w:p w14:paraId="1570685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TTTTCTGGTTTAGGTCGCACACTGCTGCAGAAATCCGATGGGGTGGTGCAAAGCATGAACCGGGCGAC</w:t>
      </w:r>
    </w:p>
    <w:p w14:paraId="145F5F3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AGACGATGGTAGGAAGATGCATCCAAGATCATCATTCAAGGCTTTCCTTGAAGTTGTGAAAGCCAGAA</w:t>
      </w:r>
    </w:p>
    <w:p w14:paraId="29D5A99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GTGCCGTGGAAAGACTTTGAAATGGATGCTATTCATTCGTTGCAGTTAATACTGAGAAATGCGTCCAA</w:t>
      </w:r>
    </w:p>
    <w:p w14:paraId="04D8A89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ATACAGATATTATAGATTTGAATACGAAGGCAATCAATACAAGACTAAATGATTTGAAGATTGAAGGG</w:t>
      </w:r>
    </w:p>
    <w:p w14:paraId="06C8069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CAGGAATTGGAAGCAGTGACAAGTGAGATGGTTAGATTAATTGAAACAGCAACAGTGCCTATTTTGG</w:t>
      </w:r>
    </w:p>
    <w:p w14:paraId="42B28E8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GTGGATGTTGATGGGACGGTCAACGGATGGAATATAAAAATCGCCGAGTTGACAGGTCTTCCGGTTGG</w:t>
      </w:r>
    </w:p>
    <w:p w14:paraId="571199B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lastRenderedPageBreak/>
        <w:t>CGAAGCTATTGGAAAACATCTACTCACCCTGGTTGAGGATTCTTCAACTGATATAGTCAAGAAGATGCTC</w:t>
      </w:r>
    </w:p>
    <w:p w14:paraId="5942094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CTTGGCACTGCAGGGTATGCCTTTTTTCCTTTTCCATCTTATTATCCTTTACTTAAGACTCTAACTGT</w:t>
      </w:r>
    </w:p>
    <w:p w14:paraId="556B74F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ATTTTGTTCTCTTATAATGTAATCAGGTGAAGAAGAGAAGAATGTTCAATTCGAGATAAAAACACATG</w:t>
      </w:r>
    </w:p>
    <w:p w14:paraId="1672DEB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GATCAGGTGGAATCCGGTCCTATTAGTTTGATAGTTAACGCATGTGCAAGCAAGGATCTTCGTGAAAA</w:t>
      </w:r>
    </w:p>
    <w:p w14:paraId="4FD76BD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TAGTGGGGGTTTGTTTTGTGGCCCAAGATATAACTGCTCAGAAGACTGTCATGGACAAATTCACCCGA</w:t>
      </w:r>
    </w:p>
    <w:p w14:paraId="16513B5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CGAAGGCGATTACAAAGCAATTGTGCAGAACCCAAATCAGTTGATCCCTCCTATATTCGGTACAGATG</w:t>
      </w:r>
    </w:p>
    <w:p w14:paraId="455EA52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TTGGCTGGTGTTGTGAGTGGAATGCAGCTATGATTAAGTTAACCGGATGGAAGCGCGAGGAGGTGAT</w:t>
      </w:r>
    </w:p>
    <w:p w14:paraId="5AF3224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ATAAAATGCTTCTCGGAGAGGTTTTCGGAACTCAAATGTCTTGTTGTCGTCTAAAGAATCAAGAAGCT</w:t>
      </w:r>
    </w:p>
    <w:p w14:paraId="3C7819A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GTTAATTTCGGCATTGTACTTAATAAAGCCATGACCGGTTTGGAAACAGAAAAGGTCCCTTTTGGCT</w:t>
      </w:r>
    </w:p>
    <w:p w14:paraId="667DC7A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TTCTCTCGAAAAGGCAAGTATGTAGAGTGCCTACTCTCGGTGAGTAAGAAAATCGACGCAGAGGGCCT</w:t>
      </w:r>
    </w:p>
    <w:p w14:paraId="0262432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TTACCGGAGTCTTCTGTTTCTTGCAGTTAGCTAGCCCTGAGCTGCAACAAGCATTACATATTCAGCGC</w:t>
      </w:r>
    </w:p>
    <w:p w14:paraId="0EB6894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GTCCGAACAAACCGCTCTCAAGAGACTGAAAGTACTAACTTACATGAAAAGGCAGATCAGGAATCCGT</w:t>
      </w:r>
    </w:p>
    <w:p w14:paraId="0BBC5FE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GCTGGGATCGTGTTTTCCAGTAAAATGCTGGAGGGTACTGACTTGGAAACCGAACAAAAGCGAATCGT</w:t>
      </w:r>
    </w:p>
    <w:p w14:paraId="54B7F0D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CACTAGTTCTCAGTGCCAACGCCAGCTTAGCAAAATTCTTGACGACTCTGATCTCGACGGCATCATT</w:t>
      </w:r>
    </w:p>
    <w:p w14:paraId="2FA0473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TGGGTATGATATCAGTAAATATATTGTTCTTTTAACATTTTTTTTTACCCTTACTCACATTCATGTGT</w:t>
      </w:r>
    </w:p>
    <w:p w14:paraId="32D90FA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ATTTTGACAGGTACTTGGATCTTGAGATGGCTGAATTCACTTTACATGAGGTACTGGTTACCTCTCT</w:t>
      </w:r>
    </w:p>
    <w:p w14:paraId="4C3956A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GTCAAGTCATGAATAGGAGTAACACAAAGGGTATCCGTATAGCCAACGATGTTGCGGAGCATATCGCG</w:t>
      </w:r>
    </w:p>
    <w:p w14:paraId="4EBD085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GGAAACCTTGTATGGTGATAGTCTTAGGCTTCAGCAGGTCCTAGCTGACTTTTTACTAATTTCCATCA</w:t>
      </w:r>
    </w:p>
    <w:p w14:paraId="44F712F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TCCACACCTAATGGAGGCCAGGTTGTTATAGCAGCCTCCTTAACTAAAGAACAGTTGGGAAAATCTGT</w:t>
      </w:r>
    </w:p>
    <w:p w14:paraId="559F10C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ATCTTGTTAACTTGGAGCTCAGGTAACTGTTCCATATTCACGCATGTATCGATTTTCAGTATCCGATG</w:t>
      </w:r>
    </w:p>
    <w:p w14:paraId="5254737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TTAAGCCTCGGTAATAATCTTAGCTTTGGTGAAACTGCTAACTGCAATAAACTAATATCTGTATATAT</w:t>
      </w:r>
    </w:p>
    <w:p w14:paraId="0CDEAB1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GTTTGCGATTTGTGTAGCATAACACACGGTGGTAGTGGCGTGCCAGAAGCGGCGCTGAACCAGATGT</w:t>
      </w:r>
    </w:p>
    <w:p w14:paraId="555786A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GAAATAATGTGCTAGAATCTGAGGAGGGTATTAGCCTACACATCAGTCGGAAGTTGTTAAAGCTTAT</w:t>
      </w:r>
    </w:p>
    <w:p w14:paraId="19D5659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TGGAGATGTTCGTTATTTAAAAGAAGCAGGAAAATCATCGTTTATTCTATCTGTTGAACTTGCAGCA</w:t>
      </w:r>
    </w:p>
    <w:p w14:paraId="2AA7698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TCATAAGTTGAAAGGTTGAAATTTTGGAAAAATAATAAAAGTGAACACGGCATGCTATTGTTCAATGT</w:t>
      </w:r>
    </w:p>
    <w:p w14:paraId="738792A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CTCTTATTTTGTTTCATGTTTCTTTAACTTGTTGTAACGTATGTTGTAGATATGTGTATTAGTGTCTC</w:t>
      </w:r>
    </w:p>
    <w:p w14:paraId="3311856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CACACTCGTGGCCTATTCTTATTTCTTAGTCATGCTTTATGTTTTTTGTTTTATTTTTAGAGCAATT</w:t>
      </w:r>
    </w:p>
    <w:p w14:paraId="42389D8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GGCATGTGTGGGGATGAACGCAGTTGGGGAAAACAGTTAATAACAACTATGCTATGACTTACTGTAC</w:t>
      </w:r>
    </w:p>
    <w:p w14:paraId="10FF682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GTTTCTCAATATCTTCTTTCTCTGCTTTATTCAGTCCTGTCACCCATACTATATATAGTACACATATA</w:t>
      </w:r>
    </w:p>
    <w:p w14:paraId="314C926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GTACAATCTAGGAAGAGTTTAAAAGAGTACATTCCACCCAATTACAAGTTCTGAATAACAAACTAGTG</w:t>
      </w:r>
    </w:p>
    <w:p w14:paraId="6198CC7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TCTTTTAACAATCTTGATTACTCACAGCACTGACAAATAAAAGCTTCCTACCCCAGATTTGAGCTACT</w:t>
      </w:r>
    </w:p>
    <w:p w14:paraId="3DE8A54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TACCTCATTGCATTTCTCTTTGCCTCGCAATTGTGGAATGGACTCCTCCTCTTCTGACCCTATCCTTT</w:t>
      </w:r>
    </w:p>
    <w:p w14:paraId="211A846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AAATCTTCCTCTTCATAGTTCATGACATCCCGAGTCCATCAAAACTGACCTTGTCCTTAAGGTCAAAG</w:t>
      </w:r>
    </w:p>
    <w:p w14:paraId="1155CF1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CGGGTAAATAGCATATATGTCTCTCAAAACTTGGTTTTGATCATTAATAGTGTCTTTCTTCCAATCCA</w:t>
      </w:r>
    </w:p>
    <w:p w14:paraId="23F75CC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ACAGCTAACGGCTTGATGTGAGGCCGGTATCCAAGAGGCATATCCAAGGTTTTCATAGTTGTATCAAA</w:t>
      </w:r>
    </w:p>
    <w:p w14:paraId="63AE546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AGGGTTTCAAGTTTCAACTGTGATATATGGAACATAAGACGAATCCTATGGGTGCATGGGAATTT</w:t>
      </w:r>
    </w:p>
    <w:p w14:paraId="31E973D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640D2F2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68D6F2A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 xml:space="preserve">&gt;U83267.1 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Pongamia</w:t>
      </w:r>
      <w:proofErr w:type="spellEnd"/>
      <w:r w:rsidRPr="009C63BA">
        <w:rPr>
          <w:rFonts w:ascii="Times New Roman" w:hAnsi="Times New Roman" w:cs="Times New Roman"/>
          <w:sz w:val="16"/>
          <w:szCs w:val="16"/>
        </w:rPr>
        <w:t xml:space="preserve"> pinnata phytochrome A-like (PHYA-like) gene, exon 1, partial 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cds</w:t>
      </w:r>
      <w:proofErr w:type="spellEnd"/>
    </w:p>
    <w:p w14:paraId="192740A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GGTTCGTATGATAGTTGATTGTCGCGCAAAGCATCTGAAGGTTCTTCAAGACAAAAAGGTTCCATTTG</w:t>
      </w:r>
    </w:p>
    <w:p w14:paraId="11E79CD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TTAACTTTGTGTGGATCAACCTTAAGGGCTCCTCATAGTTGCCATTTGCAGTACATGGAGAACATGAA</w:t>
      </w:r>
    </w:p>
    <w:p w14:paraId="7D79701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TAGTGCTTCCTTGGTTATGGCAGTTGTGGTCAACGACAATGATGAAGACGGAGATAGTGATGCTGTT</w:t>
      </w:r>
    </w:p>
    <w:p w14:paraId="36CF4B0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GCCACAGAAGAGAAAAAGACTCTGGGGTTTAGTAGTTTGCCATAACACTACTCCCAGGTTTGTTCCTT</w:t>
      </w:r>
    </w:p>
    <w:p w14:paraId="497EF9E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CTCTTAGGTATGCCTGTGAATTCCTTGCTCAAGTATTTGCCATCCATGCGAACAGAGAACTAGAGCT</w:t>
      </w:r>
    </w:p>
    <w:p w14:paraId="2745038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AATATCAGATTGTTGAGAAGAATATCCTGCGGACTCAAACACTGTTGTGTGATATGCTTATGCGAGAT</w:t>
      </w:r>
    </w:p>
    <w:p w14:paraId="1DA452B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TCCACTAGGCATTGTAACACAGAGGCCTAACATAATGGACCTAGTCAAATGC</w:t>
      </w:r>
    </w:p>
    <w:p w14:paraId="4407058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5C6D242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6211BB6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&gt;XM_017563899.1 PREDICTED: Vigna angularis phytochrome A-like (LOC108329605), mRNA</w:t>
      </w:r>
    </w:p>
    <w:p w14:paraId="5D4F04D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AGAGAGAGAGAGAGAGAGAGAGAGAAAGAGAGAGAGTAGTCTTAAATTGTTATTTTTACTATGGCATG</w:t>
      </w:r>
    </w:p>
    <w:p w14:paraId="3B7A265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ATTATCTACTGTGTCTCAGTTCTAACTGCCGAGTTCTGTGAGCTTGGAGGGGTTCCCACTTTCCACTT</w:t>
      </w:r>
    </w:p>
    <w:p w14:paraId="581EB1B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GTCCCAAAGGTCGGTGGTTAAGATTTTCTTCTTCTTCTTCTTGTTCATCTACAGATGCAGCTAAACAG</w:t>
      </w:r>
    </w:p>
    <w:p w14:paraId="2C93F9C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AGTAGCTATCGGGGATTTATATTCCCTAGTTGCTTTCTGCTTCTATTCAGACCTTCTCTCTGCTCATT</w:t>
      </w:r>
    </w:p>
    <w:p w14:paraId="43E2AB7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TTGGAATCAGATTTTTCCTTGCAAGTTGAAGTGACAATGTCCTCCTCAAGGCCTAGTCAATCGTCCAG</w:t>
      </w:r>
    </w:p>
    <w:p w14:paraId="69D8384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ATAATTCTGGCAGATCAAGATCATCAAGACGCAGTGCTAGGGTTCTTGCTCAGACAACTTTAGACGCA</w:t>
      </w:r>
    </w:p>
    <w:p w14:paraId="26F43CB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CTGCGTGCAACTTTCGAGGAATCCGGTAGTTCTTTTAACTACTCCAATTCAGTGAGATTGTCCCCTG</w:t>
      </w:r>
    </w:p>
    <w:p w14:paraId="02CAC79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ACAGGCACTGCCAGTGGTGATCATCAACCGAGGTCTGATGAAGTAACAACTGCTTACCTCCATCAGTT</w:t>
      </w:r>
    </w:p>
    <w:p w14:paraId="38570C9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AGAAAAGCAAGCTTATCCAACCATTTGGGTGCTTGCTAGCGTTAGATGAGAAAACATTTAGGGTCATT</w:t>
      </w:r>
    </w:p>
    <w:p w14:paraId="7E8C0EC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TTACAGTGAGAATGCACCTGAAATGCTCACCATGGTTAGCCATGCTGTCCCCAGTGTTGGTGACCACC</w:t>
      </w:r>
    </w:p>
    <w:p w14:paraId="5E1F98B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GCTCTGGGAATTGGCACTGACATCAGAACTATTTTCACTTCCCCGAGTTCTACTTCTATTCAGAAGGC</w:t>
      </w:r>
    </w:p>
    <w:p w14:paraId="7D31CBB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TGGGATTTGGGGAGGTTTCACTTCTTAACCCCATTCTAGTTCATTGCAAGTCCTCTGGGAAGCCCTTT</w:t>
      </w:r>
    </w:p>
    <w:p w14:paraId="7A6015C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TGCAATTATCCATCGTGTTACCGGCAGTGTGATCATTGATTTTGAGCCAGTCAAGCCTCATGAAGTTC</w:t>
      </w:r>
    </w:p>
    <w:p w14:paraId="53302A1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ATGACTGCAGCAGGTGCCCTGCAGTCCTATAAATTTGCAGCAAAAGCAATAACTAGATTGCAATCGTT</w:t>
      </w:r>
    </w:p>
    <w:p w14:paraId="79CA9F9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CTAGTGGGAACATGGACACTCTGTGTGACACAATGGTTCGAGAGGTTTTTGAACTAACAGGTTATGAT</w:t>
      </w:r>
    </w:p>
    <w:p w14:paraId="6D5A819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AGTGATGGCTTATAAATTTCATGAGGATGATCACGGGGAAGTGATTGCTGAAGTGAAAAGGCCAGACC</w:t>
      </w:r>
    </w:p>
    <w:p w14:paraId="442B186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GAGCCGTATCTGGGATTGCACTACCCAGCAACTGATATTCCTCAGGCTACACGTTTTTTGTTTATGAA</w:t>
      </w:r>
    </w:p>
    <w:p w14:paraId="44544CC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CAAGGTGCGTATGATAGTTGATTGTCGTGCAAAGCATGTGAAGGTGCTTCAAGACAAAAAAATTCCA</w:t>
      </w:r>
    </w:p>
    <w:p w14:paraId="7112904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GAATTAACTCTGTGTGGATCAACCTTGAGGGCTGCTCACAGTTGTCACTTGCAATACATGCAAAATA</w:t>
      </w:r>
    </w:p>
    <w:p w14:paraId="7036357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AATTCTAGTGCTTCCTTGGTTATGGCCGTTGTGGTCAATGACAATGATGAAGATGGGGATAGTTCTGA</w:t>
      </w:r>
    </w:p>
    <w:p w14:paraId="6AAE9E5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CTGTTCAGCCACAGAAGAGAAAGAGATTATGGGGTTTAGTAGTTTGCCATCACTCCACTCCCAGGTTT</w:t>
      </w:r>
    </w:p>
    <w:p w14:paraId="47FDC77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lastRenderedPageBreak/>
        <w:t>GTTCCTTTCCCTCTCAGGTATGCTTGCGAATTCCTGGCTCAGGTATTTGCCATCCATGTGAACAAAGAAC</w:t>
      </w:r>
    </w:p>
    <w:p w14:paraId="6DDA528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GAGATAGAGTATCAGATTATTGAGAAGAATATCCTGAGGACTCAAACACTCTTGTGTGATATGCTGAT</w:t>
      </w:r>
    </w:p>
    <w:p w14:paraId="6B9E1D7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GAGATGCACCCCTAGGTATTGTATCACAGAGTCCTAACATTATGGACCTTGTTAAGTGCGATGGTGCA</w:t>
      </w:r>
    </w:p>
    <w:p w14:paraId="2BDDAFF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ACTGTTGTATAAAAACAAGGTATGGAGATTAGGGGTAACACCAAGTGAATCCCAGGTAAGAGAGATAG</w:t>
      </w:r>
    </w:p>
    <w:p w14:paraId="72B40D5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TGTGGCTCTCTGAATGTCACAGGGATTCCACAGGTTTGAGTACAGATAGCTTGTCTGATGCAGGCTT</w:t>
      </w:r>
    </w:p>
    <w:p w14:paraId="00718DF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CAGGGACTGCTACTCTTGGTGATATAACTTGTGGAATGGCAGCTGTCAGAATATCTTCCAAAGATATA</w:t>
      </w:r>
    </w:p>
    <w:p w14:paraId="1F5F126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TTTCTGGTTCCGATCTCACACAGCCGCAGAAATTCGATGGGGTGGTGCAAAGCATGAGCCTGGTGAAA</w:t>
      </w:r>
    </w:p>
    <w:p w14:paraId="1D5271B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GATGATGGTAGCAGGATGCATCCAAGATCTTCATTCAAGGCTTTCCTTGAAGTTGTGAAGACAAGGAG</w:t>
      </w:r>
    </w:p>
    <w:p w14:paraId="7EE1F69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GCCCTGGAAGGATTATGAAATGGACGTCATTCATTCATTGCAACTAATACTGAGAAATGCATTCAAA</w:t>
      </w:r>
    </w:p>
    <w:p w14:paraId="3DBF389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CAACGAGAGTATGGAGATAAGCACATATGCTATCAATACAAGATTAGACGATTTGAAAATTGAAGGGA</w:t>
      </w:r>
    </w:p>
    <w:p w14:paraId="6BEB06F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CAAGAACTGGAAGCAGTGACTAGTGAGATGGTAAGGTTAATTGAAACAGCAACAGTACCAATTTTGGC</w:t>
      </w:r>
    </w:p>
    <w:p w14:paraId="32782E1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TTGATGTCAATGGAATGGTCAACGGGTGGAATACAAAAATTGCTGAGTTGACATGTCTTCCAGTTGAA</w:t>
      </w:r>
    </w:p>
    <w:p w14:paraId="478C1C5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AGCTATTGGGAAGCATTTACTCACTCTTGTTGAAGATTTTTCAGTAGATAGAGTCAAGAATATGTTGG</w:t>
      </w:r>
    </w:p>
    <w:p w14:paraId="6527169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ATGGCACTGCAGGGTGAGGAAGAGAAAAGTGTGCAATTTGAGATCAAAACACACGATTTGAAGATTGA</w:t>
      </w:r>
    </w:p>
    <w:p w14:paraId="279B279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TGGTCCTATCAGCTTGGTGGTCAATGCTTGTGCAAGCAGGGATCTTCAAGATAATGTTGTGGGGGTT</w:t>
      </w:r>
    </w:p>
    <w:p w14:paraId="064A287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TTTTGTGGCCCAAGATATAACTGCTCAGAAGACAGTGATGGACAAATTCACCCGAATTGAAGGCGACT</w:t>
      </w:r>
    </w:p>
    <w:p w14:paraId="6600277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AAGGCAATTGTGCAGAACCCAAACCCATTGATCCCTCCAATATTTGGCACAGATGAATTTGGGTGGTG</w:t>
      </w:r>
    </w:p>
    <w:p w14:paraId="2EF5E05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TGAATGGAATTCAGCTATGACAAAGTTAACTGGATGGAAGCGAGAGGAGGTGATGGATAAAATGCTT</w:t>
      </w:r>
    </w:p>
    <w:p w14:paraId="29AC054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GGGGAGGTTTTTGGTACACATATAGCTTGTTGTCGTCTAAGGAATCAGGAAGCTGTTGTTAACTTCA</w:t>
      </w:r>
    </w:p>
    <w:p w14:paraId="4752696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ATTGTACTTAACAAAGCCATGGCTGGTTTGGAAACGGAGAAGATTCCTTTTAGTTTCATTACTCGTGA</w:t>
      </w:r>
    </w:p>
    <w:p w14:paraId="3FA35A2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GGAAACACGTAGAATGTCTGCTTTCTGTGAGTAAGAAGTTGGATGCAGAGGGTGTAGTTACTGGAGTC</w:t>
      </w:r>
    </w:p>
    <w:p w14:paraId="78C5948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TGCTTCTTGCAACTAGCTAGTCCAGAGCTGCAACAAGCATTACACATTCAGCACCTATCTGAACAAA</w:t>
      </w:r>
    </w:p>
    <w:p w14:paraId="4EDFF88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GCATCCAAAAGACTGAAAGCTTTAACTTATTTGAAAAGGCAAATTCGGAGTCCTTTATACGGGATTGT</w:t>
      </w:r>
    </w:p>
    <w:p w14:paraId="014D314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CACCCGGAAATTGTTAGAAGGTACTCAGTTGGGACCTGAACAAATACAATTTCTGCAAACGGGTACT</w:t>
      </w:r>
    </w:p>
    <w:p w14:paraId="09681E0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GGTGTCAACGCCAACTTAGCAAAGTCCTGGATGACTCAGATCTTGACAGCATCATTGATGGGTATCTGG</w:t>
      </w:r>
    </w:p>
    <w:p w14:paraId="7A55A77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TTGGAGATGCTTGAATTTACTCTGCATGAAGTGTTAGTTGCCTCCTTAAGTCAAGCCATGACAAAAGG</w:t>
      </w:r>
    </w:p>
    <w:p w14:paraId="4306AEA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ATGCAAAAGGTGTCCGAGTGGTCAATGATGTTGAAGAGCAGATCACAACAGAAACCTTATACGGTGAT</w:t>
      </w:r>
    </w:p>
    <w:p w14:paraId="7266144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TCTCAGGCTCCAGCAGGTCTTAGCCGACTTTTTATTGGTTTCCATCAATTTCACACCAACTGGAGGTC</w:t>
      </w:r>
    </w:p>
    <w:p w14:paraId="5125C88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GTTGTTGTGGCAGCCTCATTAACAAAACAGCAGTTAGGGAAACTAGTTCATCTTGCTAATTTGGAGCT</w:t>
      </w:r>
    </w:p>
    <w:p w14:paraId="318BCFB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GCATAACACATGATGGTTTTGGGGTTCCAGAAACACTGCTGAACCAAATGTTTGGACGTGATGGTGAT</w:t>
      </w:r>
    </w:p>
    <w:p w14:paraId="5BACA16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TCTGAGGAAGGTATCAGCATGCTGATTAGCAGAAAGCTGCTAAAGCTGATGAATGGAGAAGTACGTT</w:t>
      </w:r>
    </w:p>
    <w:p w14:paraId="08B8EB4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ATAAGGGAAGCAGGCAATTCATCTTTCATCTTATCTGTTGAACTTGCCGCAGCTCATAAATCCAACAC</w:t>
      </w:r>
    </w:p>
    <w:p w14:paraId="3926A3C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AAATTTTGGAAATAATTAAATCAAACCATATTTTTTGTACATCCGAAAGTGAAGGGTGCAAGAAATT</w:t>
      </w:r>
    </w:p>
    <w:p w14:paraId="1A6546A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CATTCCTTGTTCAATATTTAACTCTTGTTTTTATGTACCTACCTTCTTGTAAGGTGATAATGTAGATA</w:t>
      </w:r>
    </w:p>
    <w:p w14:paraId="3A556F0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TATAACTAACGATTCACGCTCTCTCCTCAAGTGCTCTCATTACAGCAATTATGCCTCATTCTCAACAG</w:t>
      </w:r>
    </w:p>
    <w:p w14:paraId="7A9250D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GAAACATAAATAAAAGCTAACCAGGAACATTCCGCATCA</w:t>
      </w:r>
    </w:p>
    <w:p w14:paraId="5A3513E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4148D0F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21867ED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 xml:space="preserve">&gt;CP039350.1:48434274-48436821 Vigna unguiculata cultivar 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Xiabao</w:t>
      </w:r>
      <w:proofErr w:type="spellEnd"/>
      <w:r w:rsidRPr="009C63BA">
        <w:rPr>
          <w:rFonts w:ascii="Times New Roman" w:hAnsi="Times New Roman" w:cs="Times New Roman"/>
          <w:sz w:val="16"/>
          <w:szCs w:val="16"/>
        </w:rPr>
        <w:t xml:space="preserve"> 2 chromosome Vu01</w:t>
      </w:r>
    </w:p>
    <w:p w14:paraId="5831EAD3" w14:textId="4F31D2A7" w:rsidR="00E83628" w:rsidRPr="009C63BA" w:rsidRDefault="00E83628" w:rsidP="00670FCE">
      <w:pPr>
        <w:pStyle w:val="PlainText"/>
        <w:ind w:left="360" w:right="1015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TCAAAGTTTGTGAATGTTCTAGTGTTGAAAAATTCACTTTCTCTTGTTGAATTGTGATAGTGAATAAGGATGATGTCATTTGACAAGGTCCATAGTAGCTTTGCATCTGTATCAGAGCAATCAAACAGATTCCGTTCTTCCTTGCGAGATATTAACTTAGTGATTCTGTGCTTGTGGTTTATTTCAAGTGCAGTTGAAGTGACAATGTCCTCCTCAAGGCCTAGCCAATCATCCAGCAATAATTCTGGCAGATCAAAATCATCAAGACGCAGTGCTAGGGTTCTTGCTCAGACAACTTTAGACGCAAAGCTGCATGCAACTTTCGAGGAATCGGGTAGTTCTTTTAACTACTCCAATTCGGTGAGATTGTCTCCTGGCACAGGCACTGCCAGTGGTGATCATCAATCAAGGTCTGATGAAGTAACAACTGCGTACCTGCATCAGTTACAGAAAAGCAAGCTTATCCAACCATTTGGGTGCTTGCTAGCGTTAGATGAGAAAACATGTAAGGTCATTGCTTACAGTGAGAATGCACCCGAAATGCTCACCATGGTTAGCCATGCTGTCCCAAGTGTTGGTGAACACCCTGCTCTTGGCATTGGCACTGACATAAGAACTATTTTCACTGCCCCGAGTTCTACTTCTATTCAGAAGGCACTAGGATTTGGGGAGGTTTCACTTCTTAACCCCATTCTAGTTCATTGCAAGTCCTCTGGGAAGCCCTTTTATGCAATTATCCATCGTGTTACCGGCAGTGTGATCATTGATTTTGAACCGGTGAAGCCTCATGAAGTTCCCATGACTGCGGCAGGTGCCCTGCAATCCTATAAGTTTGCAGCAAAAGCAATAACTAGACTGCAATCCTTGCCTAGTGGGAACATGGACACTCTGTGTGACACAATGGTTCGAGAGGTTTTTGAACTAACAGGTTATGATAGAGTGATGGCTTATAAATTTCATGAGGATGATCACGGGGAAGTGATTGCAGAAGTGAAAAGGCCAGACATGGAGCCGTATCTGGGGTTGCACTACCCAGCAACTGATATTCCTCAGGCTACACGTTTTTTGTTTATGAAGAACAAGGTGCGTATGATAGTTGATTGTCGTGCAAAGCATGTGAAGGTTCTTCAAGACAAAAGAATTCCATTTGAGTTAACTCTGTGTGGATCAACCTTGAGGGCTGCTCATAGTTGTCACTTGCAATACATGCAAAACATGAATGCTAGTGCTTCCTTGGTTATGGCGGTTGTGGTCAATGACAATGATGAAGATGGGGATAGTTCTGATGCTGTTCAGCCACAGAAGAGAAAGAGACTATGGGGTTTAGTAGTTTGCCATCACTCTACTCCCAGGTTTGTTCCTTTCCCTCTGAGGTATGCTTGCGAATTCCTGGCTCAGGTATTTGCCATCCATGTGAACAAAGAACTTGAGATAGAGTATCAGATTATTGAGAAGAATATCCTGAGGACTCAAACACTCTTGTGTGATATGCTGATGCGAGATGCACCCCTAGGTATTGTATCACAGAGTCCTAACATTATGGATCTTGTTAAGTGCGATGGTGCAGCACTGTTGTATAAAAACAAGTTATGGAGATTAGGGGTAACGCCAAGTGAATCCCAGATAAGAGAGATAGCTTTGTGGCTCTCTGAATGTCACAGGGATTCCACTGGTTTGAGTACAGATAGCTTGTCTGAGGCAGGCTTCCCAGGGGCTGCTACTCTTGGTGATATAACTTGTGGAATGGCAGCTGTCAGAATATCTTCCAAAGACATAGTTTTCTGGTTCAGATCTCACACAGCCGCCGAAATTCGATGGGGTGGTGCAAAGCATGAGCCTGGTGAAAGGGATGATGGTAGCAGGATGCATCCAAGATCTTCATTCAAGGCTTTCCTTGAAGTTGTGAAGACAAGGAGTTTGCCCTGGAAGGACTATGAAATGGATGTCATTCATTCATTGCAGCTAATACTGAGAAATGCATTCAAAGACAACGAGAGTATGGAGATAAGCACATATGCTATCAATACAAGATTGGGTGATTTGAAAATTGAAGGGATGCAAGAACTGGAAGCAGTGACTAGTGAGATGGTAAGGTTAATTGAAACAGCAACAGTACCAATTTTGGCTGTTGATGTCAACGGAATGGTCAACGGATGGAATACAAAAATTGCCGAGTTGACATGTCTTCCAGTTGAGCAAGCTATTGGGAAGCATTTACTCACT</w:t>
      </w:r>
      <w:r w:rsidRPr="009C63BA">
        <w:rPr>
          <w:rFonts w:ascii="Times New Roman" w:hAnsi="Times New Roman" w:cs="Times New Roman"/>
          <w:sz w:val="16"/>
          <w:szCs w:val="16"/>
        </w:rPr>
        <w:lastRenderedPageBreak/>
        <w:t>CTTGTTGAAGATTTTTCCGTAGATAGAGTGAAGAAGATGTTGGACATGGCACTGCAGGGTATGCCTTTTTCTTTTCTTTTCTTATTCTCATACACTTGTTTTAGGTCTTAGCATTCATGAGCAGAGACTTTGAAATGAGTGTGGGTATTTAGATGTTAGGTTGTTATCTTACCTAAAGTCACTCATGAATATTGCATTAGTGAAGAATTCTAAAAATTTTAATTTGTCTTGCTTCGAAGTTAAACTTAATTTTATCTGAACCTCCTATAATTTAACATGTTACAAAACATGATCAGGTGAGGAAGAGAAAAATGTGCAATTT</w:t>
      </w:r>
    </w:p>
    <w:p w14:paraId="0E0A7E8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43A53E7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355A15E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5C06FB0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12D86F7E" w14:textId="77777777" w:rsidR="00E83628" w:rsidRPr="009C63BA" w:rsidRDefault="00E83628" w:rsidP="00670FCE">
      <w:pPr>
        <w:pStyle w:val="PlainText"/>
        <w:ind w:left="360" w:right="1015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&gt;XM_014658076.2 PREDICTED: Vigna radiata var. radiata phytochrome A (LOC106771983), transcript variant X3, mRNA</w:t>
      </w:r>
    </w:p>
    <w:p w14:paraId="143A009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TTGAGTTCCAGGAAGAGGAAGGGGAGACATGGGTGTTGTTGCCCACACCTTTTTTCTTTATTTTAACC</w:t>
      </w:r>
    </w:p>
    <w:p w14:paraId="1035E6E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AACTTCCGTTATATCTTCATTGCTTCCTTCCTTTACTTCTTCTCACTCTTTCCCTTTCGAGTTTGGA</w:t>
      </w:r>
    </w:p>
    <w:p w14:paraId="7EE7959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GAAAATGTCTTCCTCGAGGCCCAGCCAATCGTCCAGCAATTCAGGGAGATCAAGACATAGTGCTAGGG</w:t>
      </w:r>
    </w:p>
    <w:p w14:paraId="156296C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TTGCCCAGACAACTGTAGATGCAAAGCTTCATGCAACTTTTGAGGAGTCTGGTAGTTCCTTTGATTA</w:t>
      </w:r>
    </w:p>
    <w:p w14:paraId="023E15F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CCAGTTCGGTGCGAGTCTCTGGTACAGCTGATGGAGTCAATCAACCAAGGTCTGATAAAGTTACGACA</w:t>
      </w:r>
    </w:p>
    <w:p w14:paraId="22DCC8B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TTACCTCCATCACATACAGAGAGGAAAGATGATTCAGCCTTTTGGATGCTTGTTGGCTTTAGATGACA</w:t>
      </w:r>
    </w:p>
    <w:p w14:paraId="0B0D129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ACATGTAAGGTCATTGCATACAGTGAGAACGCTCCTGAAATGCTGACCATGGTTAGTCATGCTGTCCC</w:t>
      </w:r>
    </w:p>
    <w:p w14:paraId="0F8EE9E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GTGTTGGTGACCACCCTGCCCTTGGCATTGGCACTGACATAAAAACTTTGTTCACAGCACCTAGTGCT</w:t>
      </w:r>
    </w:p>
    <w:p w14:paraId="78AEE0A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TGCATTGCAAAAGGCTCTGGGATTTGGGGAGGTTTCACTTCTTAACCCGATCCTTGTTCATTGCAAGA</w:t>
      </w:r>
    </w:p>
    <w:p w14:paraId="67EC91C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CTCTGGGAAGCCCTTTTATGCGATTATTCATCGTGTTACTGGCAGCTTGATCATTGACTTTGAGCCAGT</w:t>
      </w:r>
    </w:p>
    <w:p w14:paraId="79A13A8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AGCCTTATGAAGTTCCCATGACTGCAGCTGGTGCCTTGCAGTCTTACAAGCTTGCTGCCAAAGCAATT</w:t>
      </w:r>
    </w:p>
    <w:p w14:paraId="395073C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CCGGTTGCAATCTTTGCCTAGTGGAAGCATGGACAGATTATGTGATACAATGGTTCAAGAAGTTTTTG</w:t>
      </w:r>
    </w:p>
    <w:p w14:paraId="5E76DF5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CTCACAGGCTATGACAGGGTGATGGCTTATAAATTTCACGATGATGACCATGGGGAGGTGATTGCTGA</w:t>
      </w:r>
    </w:p>
    <w:p w14:paraId="1162764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TAACAAAGCCAGGCCTTGAGCCATATTTGGGTTTGCATTATCCAGCCACAGATATTCCCCAGGCTTCA</w:t>
      </w:r>
    </w:p>
    <w:p w14:paraId="096056B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GCTTTTTATTTATGAAGAACAAGGTCCGTGTGATAGTTGATTGTCATGCAAAACACGTTAAAGTTCTGC</w:t>
      </w:r>
    </w:p>
    <w:p w14:paraId="4FEA700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GATGAAAAACTCCCATTTGATTTGACTTTATGTGGTTCCACCTTGAGGGCTCCCCATAGTTGTCATGC</w:t>
      </w:r>
    </w:p>
    <w:p w14:paraId="6FD9CC4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AATACATGGCAAACATGGATTCAATTGCCTCCCTGGTCATGGCAGTTGTAGTCAATGACAACGAAGAA</w:t>
      </w:r>
    </w:p>
    <w:p w14:paraId="117EE86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TGGTGATACTGATGCTGTTCAGCCACAAAAAAGGAAGAGACTTTGGGGTTTGGTAGTTTGCCATAACA</w:t>
      </w:r>
    </w:p>
    <w:p w14:paraId="4CA5C5C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ACTCCCAGGTTCGTTCCCTTTCCTCTTAGGTATGCTTGTGAATTTCTGGCTCAAGTATTTGCCATCCA</w:t>
      </w:r>
    </w:p>
    <w:p w14:paraId="0EA041E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TGAACAAAGAAATAGAGTTAGAATATCAGATTATTGAGAAGAATATCCTGCGCACACAGACACTCTTG</w:t>
      </w:r>
    </w:p>
    <w:p w14:paraId="350CE4A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TGATATGCTGATGCGAGATGCACCCCTTGGCATTGTATCACAGAGCCCTAATATAATGGATCTAGTGA</w:t>
      </w:r>
    </w:p>
    <w:p w14:paraId="4AACBB2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ATGTGATGGAGCAGCACTCTTATATAAGAACAAGTTATGGAGATTAGGAGTGACACCAAGTGAATCCCA</w:t>
      </w:r>
    </w:p>
    <w:p w14:paraId="5F95856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TAAGAGAGATAGCTTTGTGGCTGTCCGAGTACCATATGGATTCCACTGGCTTGAGTACGGATAGCTTG</w:t>
      </w:r>
    </w:p>
    <w:p w14:paraId="062B113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TGATGCAGGCTTCCCATCGGCTCTTTCTCTGGGTGATGTTGTGTGTGGAATGGCAGCTGTCAGAATTA</w:t>
      </w:r>
    </w:p>
    <w:p w14:paraId="3D40343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CGAAAGACGTGGTATTTTGGTTTCGGTCACACACTGCTGCAGAAATCCGATGGGGTGGTGCAAAGCA</w:t>
      </w:r>
    </w:p>
    <w:p w14:paraId="631EDAA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AAGCTGGAGAAAAAGATGACGGTAGGAGGATGCATCCAAGATCGTCATTCAAGGCTTTCCTTCAAGTC</w:t>
      </w:r>
    </w:p>
    <w:p w14:paraId="31B7CC0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GAAGGCAAGGAGCTTGCCGTGGAAGGACTATGAAATGGATGCCATTCATTCCTTACAGTTAATACTGA</w:t>
      </w:r>
    </w:p>
    <w:p w14:paraId="731B16A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ATGCATTCAGAGATACTGAGGGTACAGATTTACAGACAAATGCAATTAATACAAAACTAAGTGATCT</w:t>
      </w:r>
    </w:p>
    <w:p w14:paraId="7142383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GATCGAAGGGATGCAGGAACTGGAAGCAGTTACAAGCGAGATGGTTAGGTTGATTGAAACAGCAACA</w:t>
      </w:r>
    </w:p>
    <w:p w14:paraId="1473DE4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GCCTATTTTGGCAGTTGATGTCGATGGGCTGGTAAACGGGTGGAACATAAAAGTTGCTGAGTTGACAG</w:t>
      </w:r>
    </w:p>
    <w:p w14:paraId="3C229E6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CCTTCCAGTTGGTGAAGCTATCGGAAAGCATTTACTCACACTTGTCGAGGATTCTTCAACTGATAGAGT</w:t>
      </w:r>
    </w:p>
    <w:p w14:paraId="1723F57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AAAAGATGCTTGACTTGGCACTACAAGGTGAAGAAGAGAAGAATGTTCAATTTGAGATCAAAACGTTC</w:t>
      </w:r>
    </w:p>
    <w:p w14:paraId="598CAF7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GGTCCAAGATGGACTCTGGTCCTATTAGTCTAGTAGTAAACGCTTGTGCAAGCAGGGATCTTCGAGACA</w:t>
      </w:r>
    </w:p>
    <w:p w14:paraId="0534754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TGTTGTTGGTGTTTGCTTTGTGGCTCATGATATAACTGCTCAGAAGAATGTAATGGACAAATTCACCCG</w:t>
      </w:r>
    </w:p>
    <w:p w14:paraId="4882C5E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TTGAAGGTGATTACAAGGCAATTGTACAGAACCCCAATCCATTAATCCCCCCTATATTTGGCACAGAT</w:t>
      </w:r>
    </w:p>
    <w:p w14:paraId="5BEE3A5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TTTGGCTGGTGTTGTGAGTGGAATCCAGCTATGTCAAAGTTAACTGGATGGAAGCGAGAGGAGGTAA</w:t>
      </w:r>
    </w:p>
    <w:p w14:paraId="5D40907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GATAAAATGCTTTTGGGAGAGGTTTTTGGCACCCAAATGTCTTGTTGTCGACTAAAGAATCAAGAAGC</w:t>
      </w:r>
    </w:p>
    <w:p w14:paraId="10F2166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TTGTTAATTTTGGCATTGTACTTAATAAAGCCATGACTGGCTCAGAAACAGAGAAAGTTGCTTTCGGT</w:t>
      </w:r>
    </w:p>
    <w:p w14:paraId="3252D8C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CTTCGCTCGGAATGGCAAGTATGTAGAGTGCCTACTTTCTGTGAGTAAGAAGTTGGACGTAGAGGGCC</w:t>
      </w:r>
    </w:p>
    <w:p w14:paraId="2F52C58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AGTTACTGGGGTCTTCTGCTTCTTACAGCTAGCTAGCCCGGAACTCCAGCAAGCATTGCATATTCAGCG</w:t>
      </w:r>
    </w:p>
    <w:p w14:paraId="156F815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CTATCTGAGAAAACGGCCTTGAAGAGATTGAATGCATTAACTTACATGAAAAGGCAGATCAGGAATCCT</w:t>
      </w:r>
    </w:p>
    <w:p w14:paraId="71C299A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TATGTGGGATTATATTTTCCCGGAAAATGTTGGAGGGTACTGAATTGGGAACAGAACAGAAACAATTTC</w:t>
      </w:r>
    </w:p>
    <w:p w14:paraId="518DD02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CATACTAGTGCTCAGTGCCAGCGGCAACTTAGCAAAATTCTTGATGACTCAGATCTTGACAGCATCTT</w:t>
      </w:r>
    </w:p>
    <w:p w14:paraId="4877F17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ACGGTTACTTGGATCTTGAGATGGCTGAATTTACTCTGCATGAAGTAATGATTGCCTCCCTTAGCCAA</w:t>
      </w:r>
    </w:p>
    <w:p w14:paraId="3C78298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CATGACGAAAAGTAATGGAAAGAGTATCCGAATAGTCAATGATGTTGCAGAACAAATCGTAATGGAAA</w:t>
      </w:r>
    </w:p>
    <w:p w14:paraId="68DD966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TATACGGTGATAGTCTAAGGCTTCAGCAGGTCTTGGCTGACTTCTTACTTATTTCCATCAATTTCAC</w:t>
      </w:r>
    </w:p>
    <w:p w14:paraId="17DED08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CCAACTGGAGGCCAGGTTGCTGTAGCAGGCTCTCTAACCAAAGAACAGTTAGGGAAATCGGTCCATCTT</w:t>
      </w:r>
    </w:p>
    <w:p w14:paraId="59F24A8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TTAAGTTAGAGCTCAGCATAACACATGGTGGGAGTGGGGTGCCAGAAGCATTACTGAACCAGATGTTTG</w:t>
      </w:r>
    </w:p>
    <w:p w14:paraId="3F219FB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GAAATAATGGACTAGAATCAGAGGAGGGTATGAGCCTACTGATCAGCAGAAAGCTGCTGAAGCTCATGAA</w:t>
      </w:r>
    </w:p>
    <w:p w14:paraId="07FA042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TGGAGATGTTCGCTATCTAAGGGAAGCAGGCAAATCAGCTTTTATCCTCTCTGCTGAACTTGCTGCAGCC</w:t>
      </w:r>
    </w:p>
    <w:p w14:paraId="1D7F2F7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ATAATTTGAAAGCTTAAAGTTTTGGAAAAGAATAAGATGATGCAACACAATCTGTTTTGTACATCATAA</w:t>
      </w:r>
    </w:p>
    <w:p w14:paraId="334D423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AGAGGACGGAGCTAGAAATTAATTGCATCCATTGTAACGCTTTATTTGTTTCACGTTTCTTTAACTACTT</w:t>
      </w:r>
    </w:p>
    <w:p w14:paraId="35F1611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CTTGTAACGTGTACGTTGTAGATAATGTATTATTAATCTTATTCTCATTTCTTGATCTA</w:t>
      </w:r>
    </w:p>
    <w:p w14:paraId="0825880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22E0D0A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2A466DDA" w14:textId="039D4C32" w:rsidR="001E776B" w:rsidRPr="00973D9D" w:rsidRDefault="00716D4E" w:rsidP="00670FCE">
      <w:pPr>
        <w:pStyle w:val="PlainText"/>
        <w:ind w:left="360" w:right="1015"/>
        <w:jc w:val="both"/>
        <w:rPr>
          <w:rFonts w:ascii="Times New Roman" w:hAnsi="Times New Roman" w:cs="Times New Roman"/>
          <w:sz w:val="20"/>
          <w:szCs w:val="20"/>
        </w:rPr>
      </w:pPr>
      <w:r w:rsidRPr="0057522F">
        <w:rPr>
          <w:rFonts w:ascii="Times New Roman" w:hAnsi="Times New Roman" w:cs="Times New Roman"/>
          <w:sz w:val="24"/>
          <w:szCs w:val="24"/>
        </w:rPr>
        <w:t>4</w:t>
      </w:r>
      <w:r w:rsidR="001E776B" w:rsidRPr="0057522F">
        <w:rPr>
          <w:rFonts w:ascii="Times New Roman" w:hAnsi="Times New Roman" w:cs="Times New Roman"/>
          <w:sz w:val="24"/>
          <w:szCs w:val="24"/>
        </w:rPr>
        <w:t xml:space="preserve">. </w:t>
      </w:r>
      <w:r w:rsidR="001E776B" w:rsidRPr="00973D9D">
        <w:rPr>
          <w:rFonts w:ascii="Times New Roman" w:hAnsi="Times New Roman" w:cs="Times New Roman"/>
          <w:sz w:val="20"/>
          <w:szCs w:val="20"/>
        </w:rPr>
        <w:t>Amino acid sequences retrieved from NCBI-BLAST for phylogenetic analysis</w:t>
      </w:r>
    </w:p>
    <w:p w14:paraId="5BF62420" w14:textId="77777777" w:rsidR="00E83628" w:rsidRPr="0057522F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0CD4B96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&gt;XP_027330861.1 phytochrome A [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Abrus</w:t>
      </w:r>
      <w:proofErr w:type="spellEnd"/>
      <w:r w:rsidRPr="009C63B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precatorius</w:t>
      </w:r>
      <w:proofErr w:type="spellEnd"/>
      <w:r w:rsidRPr="009C63BA">
        <w:rPr>
          <w:rFonts w:ascii="Times New Roman" w:hAnsi="Times New Roman" w:cs="Times New Roman"/>
          <w:sz w:val="16"/>
          <w:szCs w:val="16"/>
        </w:rPr>
        <w:t>]</w:t>
      </w:r>
    </w:p>
    <w:p w14:paraId="1AEFF117" w14:textId="2C057255" w:rsidR="00E83628" w:rsidRPr="009C63BA" w:rsidRDefault="00E83628" w:rsidP="007B2CBC">
      <w:pPr>
        <w:pStyle w:val="PlainText"/>
        <w:ind w:left="360" w:right="1015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lastRenderedPageBreak/>
        <w:t>MSSSRPSQSSSNSGRSRHSARIIAQTTVDAKLHATFEESGSSFDYSSSVRISGPATADGNHQPRSDKVTTAYLHHIQRGKLIQPFGCLLALDEKTCKVIAYSENAPEMLTMVSHAVPSVGDHPALGIGTDIRALFTAPSASALQKALGFAEVSLLNPILVHCKTSGKPFYAIIHRVTGSLIIDFEPVKPYEVPMTAAGALQSYKLAAKAITRLQSLPSGSMERLCDTMVQEVFELTGYDRVMAYKFHEDDHGEVIAEITKPGLEPYLGLHYPATDIPQAARFLFMKNKVRMIVDCHAKHVKVLQEEKLPFDLTLCGSTLRAPHSCHLQYMANMDSIASLVMAVVVNDNEEDGDSSDAVQPQKRKRLWGLVVCHNTTPRFVPFPLRYACEFLAQVFAIHVNKEIELEYQIIEKNILRTQTLLCDMLMRDAPLGIVSQSPNIMDLVKCDGASLLYKNKVWRLGVTPSESQIREIALWLSEYHMDSTGLSTDSLSDAGFPGALSLGDIVCGMAAVRITSKDIVFWFRSHTAAEIRWGGAKHEPGERDDGRKMHPRSSFKAFLEVVKARSLPWKDYEMDAIHSLQLILRNAFKDTEGTDLNTNAINTRLSDLKIEGMQELEAVTSEMVRLIETATVPILAVDVDGLVNGWNIKIAELTGLPVGEAIGKHLLTLVEDSSADRVKKMLDLALQGEEEKNVQFEIKTHGSKMDSGPISLVVNACASRDLRDNVVGVCFVAHDITAQKTVMDKFTRIEGDYKAIVQNPNPLIPPIFGTDEFGWCCEWNPAMTKLTGWKREEVMDKMLLGEVFGTQIACCRLKHQEAFVNFGIVLNKAMTGLETEKVAFGFFARNGKYVECLLSVSKKLDIEGVVTGVFCFLQLASPELQQALHIQRLSEQTALKRLKALTYMKRQIRNPLCGIVFSRKMLEATDLGTEQKQLLRTSAQCQRQLSKILDDSDLDSIIDGYLDLEMAEFTLHDILVASLSQVMTKGNGKGIRVVNDVAEQILMETLYGDSLRLQQVLADFLLISINFTPNGGQVVVAASLTKEQLGKSVHLVNLELSITHGGSGVPEALLNQMFGNNGLESEDGISLLISRKLLKLMNGDVRYLREAGKSSFILTAELAAAHKMKP</w:t>
      </w:r>
    </w:p>
    <w:p w14:paraId="0200D21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7488111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2305B386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 xml:space="preserve">&gt;XP_015968739.1 phytochrome A [Arachis 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duranensis</w:t>
      </w:r>
      <w:proofErr w:type="spellEnd"/>
      <w:r w:rsidRPr="009C63BA">
        <w:rPr>
          <w:rFonts w:ascii="Times New Roman" w:hAnsi="Times New Roman" w:cs="Times New Roman"/>
          <w:sz w:val="16"/>
          <w:szCs w:val="16"/>
        </w:rPr>
        <w:t>]</w:t>
      </w:r>
    </w:p>
    <w:p w14:paraId="119E7629" w14:textId="4778562C" w:rsidR="00E83628" w:rsidRPr="009C63BA" w:rsidRDefault="00E83628" w:rsidP="007B2CBC">
      <w:pPr>
        <w:pStyle w:val="PlainText"/>
        <w:ind w:left="360" w:right="1015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MSSSRRSQSSSNSSRSRQSARVIAQTSVDAKLHANFEESGSSFDYSNSVRLSSGTVSGENQARCDRVTAAYLHQMQKGKFIQPFGCLLALDDKTLRVIAYSHNASEMLTMVSHAVPSVGDHTALAIGTDIRTIFTPSSAAALQKALAVPEVSLLNPILVHCKTSGKPFYAIVHRITASLIIDFEPVKPHEVPMTAAGALQSYKLAAKAITRLQSLPSGSMETLCDTMVQEVFELTGYDRVMAYKFHEDDHGEVIAEVAKPGLEPYLGLHYPATDIPQAARFLFMKNKVRMIVDCRAKHVKVLQDPKVSIDLTLCGSTLRAAHSCHLQYMENMNSIASLVMAVVVNDNDEDGDGSDVVQPQKRKRLWGLVVCHNTTPRFVPFPLRYACEFLAQVFAIHVNKELELEYQIVEKNILRTQTLLCDMLMRDAPLGIVSQSPNIMDLVRCDGAALLYRDKVWRLGVAPSESHIRELALWLSKCHKDSTGLSTDSLSDAGFPGAAALGDVVCGMAAVRISSMDIVFWFRSHTAAEIRWGGAKHEPGDRDDPTKMSPRSSFKAFLEVVKGRSLPWKDYEMDAIHSLQLILRNSFKDNEIMDISTQAIDTRLNDLKIEGMQELEAVTSEMVRLIETASVPILAVNVDGMVNGWNTKIAELTGLSVEEAIGKDLLTLVEDFSAERVKKMLDMALQGKEEKNFQFEIKTHGVKIDSGPISLVVNACASRNLQNSVVGVCFVAHDMTAEKTVMDKFTRIEGDYRAIVQNPNPLIPPIFGTDEFGWCCEWNSAMTKLTGWKREDVMDKMLLGEVFGTHMACCRLKNQEAVVNFGIVLNNAMTGVETEKAAFGFFTRKGKYVECLLSVSKKLDVEGEVTGVFCFLQTASPELQQALHIQRLSEQTALKRLKALTYMKRQIRNPLCGIVFSRKLLENTELGIEQKQLLDTGTQCQRQLSKILDDSDLDRIIDGYLDLEMVEFTLHQVFVACLSQVMTKSKAMGIHIINEVTEHIMTETLYGDSLRLQQVLADFLLVCINFTPTGGQVVVAASLTKDQLGKSVHLANLEISITHDGVGVPETLLNQMFGRDGQESEEGISLLISRKLLKLMNGDVRYLREAGKSSFILTVELAASQKLIA</w:t>
      </w:r>
    </w:p>
    <w:p w14:paraId="0727BED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1AD0FD9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5E9C9E1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 xml:space="preserve">&gt;QHN85005.1 Phytochrome type A [Arachis 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hypogaea</w:t>
      </w:r>
      <w:proofErr w:type="spellEnd"/>
      <w:r w:rsidRPr="009C63BA">
        <w:rPr>
          <w:rFonts w:ascii="Times New Roman" w:hAnsi="Times New Roman" w:cs="Times New Roman"/>
          <w:sz w:val="16"/>
          <w:szCs w:val="16"/>
        </w:rPr>
        <w:t>]</w:t>
      </w:r>
    </w:p>
    <w:p w14:paraId="47E4E5C3" w14:textId="6AAB6B01" w:rsidR="00E83628" w:rsidRPr="009C63BA" w:rsidRDefault="00E83628" w:rsidP="007B2CBC">
      <w:pPr>
        <w:pStyle w:val="PlainText"/>
        <w:ind w:left="360" w:right="1015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MSSSRRSQSSSNSSRSRQSARVIAQTSVDAKLHANFEESGSSFDYSNSVRLSSGTASGEKQARCDRVTAAYLHQMQKGKFIQPFGCLLALDDKTLRVIAYSHNASEMLTMVSHAVPSVGDHPALAIGTDIRTIFTPSSAAALQKALAVPEVSLLNPILVHCKTSGKPFYAIVHRITASLIIDFEPVKPHEVPMTAAGALQSYKLAAKAITRLQSLPSGSMETLCDTMVQEVFELTGYDRVMAYKFHEDDHGEVIAEVAKPGLEPYLGLHYPATDIPQAARFLFMKNKVRMIVDCRAKHVKVLQDPKVSIDLTLCGSTLRAAHSCHLQYMENMNSIASLVLAVVVNDNDEDGDGSDVVQPQKRKRLWGLVVCHNTTPRFVPFPLRYACEFLAQVFAIHVNKELELEYQIVEKNILRTQTLLCDMLMRDAPLGIVSQSPNIMDLVRCDGAALLYRDKVWRLGVAPSESHIRELALWLSKCHKDSTGLSTDSLSDAGFPGAAALGDVVCGMAAVRISSMDIVFWFRSHTAAEIRWGGAKHEPGDRDDPTKMSPRSSFKAFLEVVKGRSLPWKDYEMDAIHSLQLILRNSFKDNEIMDISTQAIDTRLNDLKIEGMQELEAVTSEMVRLIETASVPILAVNVDGMVNGWNTKIAELTGLSVEEAIGKDLLTLVEDFSVERVKKMLDMALQGKEEKNFQFEIKTHGVKIDSGPISLVVNACASRNLQNSVVGVCFVAHDMTAEKTVMDKFTRIEGDYRAIVQNPNPLIPPIFGTDEFGWCCEWNSAMTKLTGWKREDVMDKMLLGEVFGTHMACCRLKNQEAVVNFGIVLNNAMTGVETEKAAFGFFTRKGKYVECLLSVSKKLDVEGEVTGVFCFLQTASPELQQALHIQRLSEQTALKRLKALTYMKRKIRNPLCGIVFSRKLLENTELGIEQKQLLDTGTQCQRQLSKILDDSDLDRIIDGYDL</w:t>
      </w:r>
    </w:p>
    <w:p w14:paraId="334F53D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05511FF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14437EE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 xml:space="preserve">&gt;XP_016174979.1 phytochrome A [Arachis 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ipaensis</w:t>
      </w:r>
      <w:proofErr w:type="spellEnd"/>
      <w:r w:rsidRPr="009C63BA">
        <w:rPr>
          <w:rFonts w:ascii="Times New Roman" w:hAnsi="Times New Roman" w:cs="Times New Roman"/>
          <w:sz w:val="16"/>
          <w:szCs w:val="16"/>
        </w:rPr>
        <w:t>]</w:t>
      </w:r>
    </w:p>
    <w:p w14:paraId="1B16C5DD" w14:textId="333FCF14" w:rsidR="00E83628" w:rsidRPr="009C63BA" w:rsidRDefault="00E83628" w:rsidP="007B2CBC">
      <w:pPr>
        <w:pStyle w:val="PlainText"/>
        <w:ind w:left="360" w:right="1015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MSSSRPSQSSSNSGRSRHSARIIAQTTVDAKLHASFEESGSSFDYSSSVRASGSADGENQPRTDKVTTAYLHHIQKGKMIQPFGCLLALDEKTCKVIAYSENAPEMLTMASHAVPSVGDHPALGIGTDIRTIFTAPSASALQKALGFGEVHLLNPILVHCKTSGKPFYAILHRVTGSLIIDFEPVKPYEVPMTAAGALQSYKLAAKAITRLQSLPSGSMERLCDTMVQEVFELTGYDRVMAYKFHEDDHGEVIAELTKPGLEPYLGLHYPSTDIPQAARFLFLKNKVRMIVDCHAKHVKVVQDEKLPFDLTLCGSTLRAPHSCHLQYMSNMDSIASLVMAVIVNDSDEDADNSDAVQPQKRKRLWGLVVCHNTTPRFVPFPLRYACEFLTQVFAIHVNREIELEYQITEKNILRTQTLLCDMLMRDAPLGIVSQSPNIMDLVKCDGASLLYKNKVWRLGVTPTESHIREIALWLSEHHMDSTGLSTDSLYDAGFPGALSLGDVVCGMAAVRITEKDIVFWFRSHTAAEIRWGGAKHDPGEKDDGRRMHPRSSFKAFLEVVKSRSLPWKDYEMDAIHSLQLILRNAFKEMDSMDITTNAINTRLNDLRIEGMQELEAVTSEMVRLIETATVPILAVDVDGLVNGWNIKIAELTGLSVGDAIGKHLLTLIENSSVGIVKKMLEMALKGEEEKNVQFEIKTHGSKVDCGPIRLVVNACASRDIHDNVVGVCFVAQDITAQKTVMDKFTRIEGDYKAIVQNPNPLIPPIFGTDEFGWCCEWNAAMTKVTGWKREEVMDKMLLGEVFGTQMACCRLKNQEAFVNFGIVLNKAMTGLETAKVAFGFFARSGKYVECLLSVSKKLDVEGVVTGVFCFLQLASPELQQALHVQRISEQTALKRLKALTYMKRQIRNPLSGMMFSRKMLEATELGTEQKQLLHTSAQCQCQLSKVLDDSDLDSIIDGYLDLEMAEFTLHDVLVASLSQVMAKSNTKAIRIVNDVKEQIVTETLYGDSLRLQQAIADFLLISINFTPNGGQVVVTATLTKEQIGQSVHLVNLELSITHPGSGVPEALLNQMFESNGLESEEEGISLLISRKLLKLMNGDVRYVREAGKSSFILSAELAAA</w:t>
      </w:r>
    </w:p>
    <w:p w14:paraId="53B17DB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HKLKD</w:t>
      </w:r>
    </w:p>
    <w:p w14:paraId="5B3175F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1386F79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3BD64A6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&gt;OAP14284.1 PHYA [Arabidopsis thaliana]</w:t>
      </w:r>
    </w:p>
    <w:p w14:paraId="3B15C510" w14:textId="7B0E2B2D" w:rsidR="00E83628" w:rsidRPr="009C63BA" w:rsidRDefault="00E83628" w:rsidP="002F3233">
      <w:pPr>
        <w:pStyle w:val="PlainText"/>
        <w:ind w:left="360" w:right="1015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MSGSRPTQSSEGSRRSRHSARIIAQTTVDAKLHADFEESGSSFDYSTSVRVTGPVVENQPPRSDKVTTTYLHHIQKGKLIQPFGCLLALDEKTFKVIAYSENASELLTMASHAVPSVGEHPVLGIGTDIRSLFTAPSASALQKALGFGDVSLLNPILVHCRTSAKPFYAIIHRVTGSIIIDFEPVKPYEVPMTAAGALQSYKLAAKAITRLQSLPSGSMERLCDTMVQEVFELTGYDRVMAYKFHEDDHGEVVSEVTKPGLEPYLGLHYPATDIPQAARFLFMKNKVRMIVDCNAKHARVLQDEKLSFDLTLCGSTLRAPHSCHLQYMANMDSIASLVMAVVVNEEDGEGDAPDATTQPQKRKRLWGLVVCHNTTPRFVPFPLRYACEFLAQVFAIHVNKEVELDNQMVEKNILRTQTLLCDMLMRDAPLGIVSQSPNIMDLVKCDGAALLYKDKIWKLGTTPSEFHLQEIASWLCEYHMDSTGLSTDSLHDAGFPRALSLGDSVCGMAAVRISSKDMIFWFRSHTAGEVRWGGAKHDPDDRDDARRMHPRSSFKAFLEVVKTRSLPWKDYEMDAIHSLQLILRNAFKDSETTDVNTKVIYSKLNDLKIDGIQELEAVTSEMVRLIETATVPILAVDSDGLVNGWNTKIAELTGLSVDEAIGKHFLTLVEDSSVEIVKRMLENALEGTEEQNVQFEIKTHLSRADAGPISLVVNACASRDLHENVVGVCFVAHDLTGQKTVMDKFTRIEGDYKAIIQNPNPLIPPIFGTDEFGWCTEWNPAMSKLTGLKREEVIDKMLLGEVFGTQKSCCRLKNQEAFVNLGIVLNNAVTSQDPEKVSFAFFTRGGKYVECLLCVSKKLDREGVVTGVFCFLQLASHELQQALHVQRLAERTAVKRLKALAYIKRQIRNPLSGIMFTRKMIEGTELGPEQRRILQTSALCQKQLSKILDDSDLESIIEGCLDLEMKEFTLNEVLTASTSQVMMKSNGKSVRITNETGEEVMSDTLYGDSIRLQQVLADFMLMAVNFTPSGGQLTVSASLRKDQLGRSVHLANLEIRLTHTGAGIPEFLLNQMFGTEEDVSEEGLSLMVSRKLVKLMNGDVQYLRQAGKSSFIITAELAAA</w:t>
      </w:r>
    </w:p>
    <w:p w14:paraId="4D35D5B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NK</w:t>
      </w:r>
    </w:p>
    <w:p w14:paraId="2555DF8C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6A6DCB8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112714A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 xml:space="preserve">&gt;XP_020226040.1 phytochrome A [Cajanus 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cajan</w:t>
      </w:r>
      <w:proofErr w:type="spellEnd"/>
      <w:r w:rsidRPr="009C63BA">
        <w:rPr>
          <w:rFonts w:ascii="Times New Roman" w:hAnsi="Times New Roman" w:cs="Times New Roman"/>
          <w:sz w:val="16"/>
          <w:szCs w:val="16"/>
        </w:rPr>
        <w:t>]</w:t>
      </w:r>
    </w:p>
    <w:p w14:paraId="606D5E4E" w14:textId="36A52FC3" w:rsidR="00E83628" w:rsidRPr="009C63BA" w:rsidRDefault="00E83628" w:rsidP="002F3233">
      <w:pPr>
        <w:pStyle w:val="PlainText"/>
        <w:ind w:left="360" w:right="1015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MSTSRPSQSSSNSGRSRHSARVLAQTTVDAKLHATFEESGSSFDYSSSVRVSGTADGVNQPRSDKVTTAYLHHIQRGKMIQPFGCLLALDEKTCKVIAYSENAPEMLTMVSHAVPSVGDHPALGIGTDIKTLFTAPSASALQKALGFAEVSLLNPILVHCKTSGKPFYAIIHRVTGSLIIDFEPVKPYEVPMTAAGALQSYKLAAKAITRLQSLPSGSIERLCDTMVQEVFELTGYDRVMAYKFHEDDHGEVIAEITKPGLEPYLGLHYPATDIPQASRFLFTKNKVRMIVDCHAKHVKVLQDEKLPFDLTLCGSTLRAPHSCHAQYMSNMDSIASLVMAVVVNDNEEDGDTDAVQPQKRKRLWGLVVCHNTTPRFVPFPLRYACEFLAQVFAIHVNKEIELEYQIIEKNILRTQTLLCDMLMRDAPLGIVSQSPNIMDLVKCDGAALLYKNKVWRLGVTPSESQIRDIALWLSEYHMDSTGLSTDSLSDAGFPSALSLGDIVCGMAAVRITAKDVVFWFRSHTAAEIRWGGAKHEPGEKDDGRRMHPRSSFKAFLQVVKSRSLPWKDYEMDAIHSLQLILRNAFKDTESTDIQTNAINTRLSDLKIEGMQELEAVTSEMVRLIETATVPILAVDVDGLVNGWNIKIAELTGLPVSEAIGKHLLTLVEDSSTDRVKKMLDLALQGEEEKNVQFEIKTHESKMDSGPISLVVNACASRDLRENVVGVCFVAHDITAQKNVMDKFTRIEGDYKAIVQNRNPLIPPIFGTDEFGWCCEWNPAMTKLTGWKREEVMDKMLLGEVFGTQMACCRLKNQEAFVNFGIVINKAMTGSETEKVAFGFFARNGKYVECLLSVSKKLDVEGLVTGVFCFLQLASPELQQALHIQRLSEQTALKRLNALTYMKRQIRNPLCGIIFSRKMLEGTDLGTEQKQLLHTSAQCQRQLSKILDDSDLDSIIDGYLDLEMAEFTLHEVLVASFSQVMTKSNGKSIRIVNDVTEQIVMETLYGDSLRLQQVLADFLLISINFTPNGGQVVVAGSLTKEQLGKSVHLVKLELSITHGGSGVPEALLNQMFGNNGLESEEGISLLISRKLLKLMNGDVRYLREAGKSAFILSAELAAAHN</w:t>
      </w:r>
    </w:p>
    <w:p w14:paraId="5EC7D15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LKA</w:t>
      </w:r>
    </w:p>
    <w:p w14:paraId="32B7E6BB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541B56C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37DC9E4E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&gt;XP_004495828.1 phytochrome A [Cicer arietinum]</w:t>
      </w:r>
    </w:p>
    <w:p w14:paraId="012F4D96" w14:textId="3CB9C37B" w:rsidR="00E83628" w:rsidRPr="009C63BA" w:rsidRDefault="00E83628" w:rsidP="002F3233">
      <w:pPr>
        <w:pStyle w:val="PlainText"/>
        <w:ind w:left="360" w:right="1015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MSTSRPSQSSTNSGRSRHSARIIAQTTVDAKLHATFEESSSSFDYSSSVRVSGSVDGDHQPRSNKVTTAYLNHIQRGKQIQPFGCLLALDEKTCKVVAYSENAPEMLTMVSHAVPSVGDHPALGIGTDIRTIFTAPSASALQKALGFAEVSLLNPILVHCKTSGKPFYAIIHRVTGSLIIDFEPVKPYEVPMNAAGALQSYKLAAKAITRLQSLPSGSMERLCDTMVQEVFELTGYDRVMAYKFHEDDHGEVIAEIAKPGLEPYLGLHYPATDIPQAARFLFMKNKVRMIVDCHAKHVKVLQDEKLPFDLTLCGSTLRAPHSCHLQYMANMDSIASLVMAVVVNDSDEDSDSTDAVHPQKKKRLWGLVVCHNTTPRFVPFPLRYACEFLAQVFAIHVNKEIELEYQILEKNILRTQTLLCDMLMRDAPLGIVSQSPNIMDLVKCDGAALLYKNNLWILGVTPSESKIREIALWMSEYHTDSTGLSTDSLSDAGFPGALSVGDTVCGMAAVRITPKDIVFWFRSHTAAEIRWGGAKHEPSEQDDGRKMHPRSSFKAFLEVVKARSLPWKDFEMDAIHSLQLILRNASKDTESVDLNTKAINTRLNDLKIEGMQELEAVTSEMVRLIETATVPILAVDVDGMVNGWNIKIAELTGLPVDEAIGKHLLTLVEDSSSDIVKKMLNLALQGEEEKNVQFEIKTHASKMDSGPISLIVNACASKDLRDNVVGVCFVAQDITAQKTVMDKFTRIEGDYKAIVQNPNPLIPPIFGTDEFGWCCEWNQAMIKLTGWKREEVMDKMLLGEVFGTQMACCRLKNQEAFVNFGIVLNKAMTGFETQKVAFGFFARNGKYVECLLSVSKKLDAEGLVTGVFCFLQLASPELQQALHIQRLSEQTALKRLKVLHYMKRQIRNPLSGIVFSSKMLEGTDLGTEQKRLLSASAQCQRQLSKILDDSDLDSIIDGYLDLEMAEFTLHEVLVTALSQVVTRSNTKGIRIVNDVAEHIAMETLYGDSLRLQQVLADFLLISINSSPNGGQVVIAASLTKEQLGKSVHLVNLELSITHGGSGVAEALLNEMFGNNVLESEEGISLHISRKLLKLMNGDVRYLKEAGKSSFILSVELAAAH</w:t>
      </w:r>
    </w:p>
    <w:p w14:paraId="0EC01AA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KLKG</w:t>
      </w:r>
    </w:p>
    <w:p w14:paraId="7ACC5EF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0D64730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619D997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&gt;AHA82658.1 phytochrome A [Glycine max]</w:t>
      </w:r>
    </w:p>
    <w:p w14:paraId="03B0585D" w14:textId="5D695189" w:rsidR="00E83628" w:rsidRPr="009C63BA" w:rsidRDefault="00E83628" w:rsidP="002F3233">
      <w:pPr>
        <w:pStyle w:val="PlainText"/>
        <w:ind w:left="360" w:right="1157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MSSSRPSQSSSNNSGRSRTSRLSARRMAQTTLDAKLHATFEESGSSFDYSSSVRMSPAGTVSGDHQPRSDRATSSYLHQTQKIKLIQPFGCLLALDEKTCKVIAYSENAPEMLTMVSHAVPSVGDHPALGIGTDIRTIFTAPSSAAIQKALRFGDVSLHNPILVHCKTSGKPFYAIIHRVTGSVIIDFEPVKPHEVPMTASGALQSYKLAAKAITRLESLTTGNMETLCNTMVREVFELTGYDRVMAYKFHEDDHGEVIAEVKRPGLEPYLGLHYPATDIPQATRFLFMKNKVRMIVDCCAKHVNVLQDKKIPFDLTLCGSTLRAAHSCHLQYMENMNSSASLVMAVVVNDNDEDGDSSDAVQPQKSKRLWGLVVCHHTTPRFVPFPLRYACQFLAQVFAVHVSKELEIEYQIIEKNILQTQTLLCDMLVQGEPLGIVSQSPNIMDLVKCDGAALLYKNKVWRLGVTPSESQIKEIALWLFECHEDSTGFCTDSLSDAGFPGAAALGDIACGMAAARIASKDILFWFRSHTASEIRWGGAKHEPGERDDGRRVHPRSSFKAFLEVVKTRSLPWKTYETDAIHSLQLILRDAFKETQSMEISTYAIDTRLGDLKIEGMQELDAVTSEVVRLIETATVPILAVDVNGMINGWNTKIAELTGLPVDEAIGKHLLTLVEDFSVDRVKKMLDMALQGEEERNVQFEIQTHHMKIDSGPISLVVNACASRDLQDNVVGVC</w:t>
      </w:r>
      <w:r w:rsidRPr="009C63BA">
        <w:rPr>
          <w:rFonts w:ascii="Times New Roman" w:hAnsi="Times New Roman" w:cs="Times New Roman"/>
          <w:sz w:val="16"/>
          <w:szCs w:val="16"/>
        </w:rPr>
        <w:lastRenderedPageBreak/>
        <w:t>FLAQDITAQKTMMDKFTRIEGDYKAIVQNPNPLIPPIFGTDEFGWCCEWNSAMAKLTGWKREEVMDKMLLGEVFGTQIACCRLRNHEAVVNFSIVLNAAMAGLETEKVPFGFFARDGKHVECILSMTKKLDAEGVVTGVFCFLQLASAELQQALHIQRISEQTSLKRLKDLTYLKRQIQNPLYGIMFSRKLLEGTELGAEQKQFLQTGIRCQRQISKILDDSDLDSIIDGYMDLEMVEFTLHEVLVASLSQVMTKSNAKGIRVVNDVEEKITTETLYGDSIRLQQVLADFLLISINFTPTGGQVVVAATLTQQQLGKLVHLANLEFSITHDSFGVPETLLNQMFGRDGHESEEGISMLISRKLLKLMNGDVRYLREAGKSSFILSVELAAAHKSNT</w:t>
      </w:r>
    </w:p>
    <w:p w14:paraId="1F3A9FA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270CC36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2FB0530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&gt;XP_028222188.1 phytochrome A-like [Glycine soja]</w:t>
      </w:r>
    </w:p>
    <w:p w14:paraId="3F7DD667" w14:textId="6ABCEE44" w:rsidR="00E83628" w:rsidRPr="009C63BA" w:rsidRDefault="00E83628" w:rsidP="002F3233">
      <w:pPr>
        <w:pStyle w:val="PlainText"/>
        <w:ind w:left="360" w:right="1015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MSTSRPSQSSSNSGRSRRSARAMALATVDAKLHATFEESGSSFDYSSSVRISGTADGVNQPRHDKVTTAYLHHMQKGKMIQPFGCLLALDEKTCKVIAYSENAPEMLTMVSHAVPSVGDHPALGIGTDIKTLFTAPSASALQKALGFAEVSLLNPVLIHCKTSGKPFYAIIHRVTGSMIIDFEPVKPYEVPMTAAGALQSYKLAAKAITRLQSLPSGSMERLCDTMVQEVFELTGYDRVMAYKFHEDDHGEVIAEITKPGLEPYLGLHYPATDIPQASRFLFMKNKVRMIVDCHAKHVRVLQDEKLPFDLTLCGSTLRAPHSCHAQYMANMDSIASLVMAVVVNDNEEDGDTDAIQPQKRKRLWGLVVCHNTTPRFVPFPLRYACEFLAQVFAIHVNKEIELEYQIIEKNILRTQTLLCDLVMRDAPLGIVSESPNIMDLVKCDGAALIYKNKVWRLGVTPSESQIREIAFWLSEYHMDSTGFSTDSLSDAGFPSALSLGDVVCGMAAVRVTAKDVVFWFRSHTAAEIRWGGAKHEAGEKDDGRRMHPRSSFKVFLDVVKARSLPWKEYEIDAMHSLQLILRNAFKDTESMDLNTKAINTRLSDLKIEGMQELEAVTSEIVRLIETATVPILAVDVDGLVNGWNIKIAELTGLPVGEAMGKHLLTLVEDSSTDRVKKMLNLALLGEEEKNVQFEIKTHGSKMDSGPISLVVNACASRDLRDNVVGVCFVAHDITAQKNVMDKFTRIEGDYKAIVQNRNPLIPPIFGTDEFGWCCEWNPAMTKLTGWKREEVMDKMLLGELFGTHMAACRLKNQEAFVNLGVVLNKAMTGLETEKVPFGFFARNGKYVECLLSVSKKLDVEGLVTGVFCFLQLASPELQQALHIQRLSEQTALKRLNALSYMKRQIRNPLCGIIFSRKMLEGTALGTEQKQLLRTSAQCQQQLSKILDDSDLDSIIDGYLDLEMAEFTLHEVLVTSLSQVMTKSNGKSIRIVNDVAEQIVMETLYGDSLRLQQVLADFLLISINFTPNGGQVVVAGTLTKEQLGKSVHLVKLELSITHGGSGVPEALLNQMFGNNGLESEEGISLLISRKLLKLMNGDVRYLREAGKSAFILSAELAAAHNLKG</w:t>
      </w:r>
    </w:p>
    <w:p w14:paraId="38AB22D2" w14:textId="235B9B0F" w:rsidR="00E83628" w:rsidRPr="009C63BA" w:rsidRDefault="00E83628" w:rsidP="00670FCE">
      <w:pPr>
        <w:pStyle w:val="PlainText"/>
        <w:jc w:val="both"/>
        <w:rPr>
          <w:rFonts w:ascii="Times New Roman" w:hAnsi="Times New Roman" w:cs="Times New Roman"/>
          <w:sz w:val="16"/>
          <w:szCs w:val="16"/>
        </w:rPr>
      </w:pPr>
    </w:p>
    <w:p w14:paraId="1863B0D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&gt;BAN14693.1 phytochrome A [Lotus japonicus]</w:t>
      </w:r>
    </w:p>
    <w:p w14:paraId="745DAC8C" w14:textId="077C6170" w:rsidR="00E83628" w:rsidRPr="009C63BA" w:rsidRDefault="00E83628" w:rsidP="002F3233">
      <w:pPr>
        <w:pStyle w:val="PlainText"/>
        <w:ind w:left="360" w:right="1015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MSSSRPSQSSNNSGRSRHSARVIAQTTVDAKIHANFEESGSSFDYSSSVRASGTADADHQPKSNKVTTAYLHHIQRGKLIQPFGCLLALDEKTCKVIAYSENAPEMLTMVSHAVPSVGEHPALGIDTDIRTIFTAPSASALQKALGFAEVTLLNPILVHCKTSGKPFYAIIHRVTGSLIIDFEPVKPYEVPMTAAGALQSYKLAAKAITRLQSLPSGSMERLCDTMVQEVFELTGYDRVMAYKFHEDDHGEVIAEITKPGLEPYLGLHYPATDIPQASRFLFMKNKVRMIVDCHAKQVKVLIDEKLPFDLTLCGSTLRAPHSCHLQYMANMDSIASLVMAVVVNDNDEDGDGSDSVQPQKRKRLWGLVVCHNTSPRFVPFPLRYACEFLAQVFAIHVNKEIELECQILEKNILRTQTLLCDMLMRDAPLGILTQSPNLMDLVKCDGAALLYKNKVWMLGVTPSELHIRDIASWLSKYHTDSTGLSTDSLSDAGFPGALSLGDLVCGMAAVRITPKDVVFWFRSHTAAEIRWGGAKHEPGEQDDGKKMHPRSSFKAFLEVVRARSSPWKDYEMDAIHSLQLILRNAFKDTDSMDINTTAIDTRLSDLKIEGMQELEAVTSEMVRLIETATVPILAVDIDGLVNGWNIKIAELTGLPVGEAIGKHLLTLVEDCSTDRVKKMLDLALSGEEEKNVQFEIKTHGSKMESGPISLVVNACASRDLRENVVGVCFVAQDITAQKTVMDKFTRIEGDYKAIVQNPNPLIPPIFGTDEFGWCCEWNPAMTKLTGWKREEVMDKMLLGEVFGTHMAACRLKNQEAFVNFGIVLNKAMTGSETEKVGFGFFARSGKYVECLLSVSKKLDVEGLVTGVFCFLQLASPELQQALHIQRLSEQTALKRLKALTYMKRQIRNPLSGIVFSRKTLEGTDLGIEQKRLVHTSAQCQRQLSKILDDSDLDSIMDGYLDLEMAEFTLQDVLITSLSQIMARSSARGIRIVNDVAEEIMVEILYGDSLRLQQVLADFLLISINCTPNGGQVVVAASLTKEQLGKSVHLANLELSITHGGSGVPEALLNQMFGNDGLESEEGISLLISRKLLKLMSGDVRYLREAGKSSFILSVELAAAHKLKA</w:t>
      </w:r>
    </w:p>
    <w:p w14:paraId="68AB2F4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0A41D61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1ABF10A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&gt;KAE9618885.1 Phytochrome A [Lupinus albus]</w:t>
      </w:r>
    </w:p>
    <w:p w14:paraId="38525082" w14:textId="033CAD42" w:rsidR="00E83628" w:rsidRPr="009C63BA" w:rsidRDefault="00E83628" w:rsidP="002F3233">
      <w:pPr>
        <w:pStyle w:val="PlainText"/>
        <w:ind w:left="360" w:right="1015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MSSSRPSQSSTNSGRPRNSARVIAQTTVDAKLHANFEESGCSFDYSSSVRVSGTVGGDHQPRSDRVTTAYLHHIQKGKQIQPFGCLLALDEKTCKVIAYSENAPEMLTMMSHAVPNVVDHPALGIGTDIRTIFTAPSASALQKALGFGEVSLLNPILVHCKTSGKPFYAIIHRVTGSLIIDFEPVKPYEVPMTAAGALQSYKLAAKAITRLQSLPSGSMERLCDTMVQEVFELTGYDRVMAYKFHEDDHGEVIAEIAKPSLESYLGLHYPATDIPQASRFLFMKNKVRMIVDCHARHVKVLQDEKLPIDLTLCGSTLRAPHSCHLQYMANMDSIASLVMAVVVNDNDEDGDTSDAVQPQKRKRLWGLVVCHNTTPRFVPFPLRYACEFLTQVFAIHVNKEIELELQIIEKNILRTQTLLCDMLMRDAPLGIVSQSPNIMDLVKCDGAALFYKNKVWRLGVTPSESQIREIALWLSEHHMDSTGLSTDSLLDAGFPGALSLGDTVCGMAAVRIASKDTVFWFRSHTASEIRWGGAKQEPGERDDGRKMHPRSSFKAFLEVVKTRSLPWKDYEMDAIHSLQLILRNAFRDTVTTHINTSAIDTRLSDLRIEGMQELEAVASEMVRLIETATVPILAVDINGLVNGWNTKIAELTGLPVGDAIGKHLLTLVEDSSIDRVKKMLDMALQGEEEKNVQFEIKTHGSYMDSGPVSLVVNACASRDLRDNVVGVCFVAHDITAQKTVMDKFTKIEGDYKAIVQNPNPLIPPIFGTDEFGWCCEWNQAMTKLTGWKREEVMDKMLLGEVFGTQKACCRLKNQEAFVNFGIVLNEAMTGSETAKVAFGFIARNGKYVDCLLSVSKKFDTDGAVTGIFCFLQLASPELQRALHIQRLSEKTALKRLKSLSYIKRQIRNPLSGIMFTRKLLEGTELGTEQVQLLHTSAQCQRQLSKIIEDSDLDSIIDGCLDLEMAEFTLHDVLAASLSQVMLKCNAKGIQIINDVAEQIRIETLYGDCLRLQQVVADFLVISINFTPNGGQVVVAASLTKQQLGQSVHLVNLELSITHAGSGVPESLLNQMFENGGQESEEGISLLISRKLLKLMSGDVRYLREADKSSLILSVELAAAHKLKP</w:t>
      </w:r>
    </w:p>
    <w:p w14:paraId="48E756E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6DFDC74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3BD346E3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 xml:space="preserve">&gt;XP_019452320.1 PREDICTED: phytochrome A-like [Lupinus 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angustifolius</w:t>
      </w:r>
      <w:proofErr w:type="spellEnd"/>
      <w:r w:rsidRPr="009C63BA">
        <w:rPr>
          <w:rFonts w:ascii="Times New Roman" w:hAnsi="Times New Roman" w:cs="Times New Roman"/>
          <w:sz w:val="16"/>
          <w:szCs w:val="16"/>
        </w:rPr>
        <w:t>]</w:t>
      </w:r>
    </w:p>
    <w:p w14:paraId="301F2D0A" w14:textId="0C1B0767" w:rsidR="00E83628" w:rsidRPr="009C63BA" w:rsidRDefault="00E83628" w:rsidP="002F3233">
      <w:pPr>
        <w:pStyle w:val="PlainText"/>
        <w:ind w:left="360" w:right="1015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MSSSRPSQSSNNSGRSRNSARIIAQTTVDAKLQANFEESGCSFDYSSSVRVSDTVNGDHQPRSDKVTTAYLHHIQKGKQIQPFGCLLALDEKTCKVIAYSENAPEMLTMMSHAVPSVGDHPALGIGTDIRTIFTAPSASALQKALGFGEVSLLNPILVHCKTSGKPFYAIIHRVTASLIIDFEPVKPYEVPMTAAGALQSYKLAAKAITRLQSLPSGKMEKLCDTMVQEVFELTGYDRVMAYKFHEDDHGEVIAEIAKPGLEPYLGLHYPATDIPQASRFLFMKNKVRMIVDCHARHVRVLQDEKLPIDLTLCGSTLRAPHSCHLQYMANMNSIASLVMAVVVNDNDEDGDSSDAVQPQKRKRLWGLVVCHNTTPRFVPFPLRYACEFLAQVFAIHVNKEIELELQIIEKNILRTQTLLCDMLMRDAPLGIVSQSPNIMDLVKCDGAAL</w:t>
      </w:r>
      <w:r w:rsidRPr="009C63BA">
        <w:rPr>
          <w:rFonts w:ascii="Times New Roman" w:hAnsi="Times New Roman" w:cs="Times New Roman"/>
          <w:sz w:val="16"/>
          <w:szCs w:val="16"/>
        </w:rPr>
        <w:lastRenderedPageBreak/>
        <w:t>FYKNKVWRLGVTPSESEIRDIALWLSEHHMDSTGLSTDSLLDAGFPGALSLGDIVCGMAAVRISSKDTVFWFRSHTAAEIRWGGAKHEPGESDDSRKMHPRSSFKAFLEVVKTRSLPWKDYEMDAIHSLQLILRNAFRDTVTTHINTSAIDTRLSDLKIEGMQELEAVASEMVRLIETATVPILSVDVNGLVNGWNTKIAELTGLPVGEAIGKHLLTLVEDSSIDRVKKMLDMALQGEEEKNVQFEIKTHRSYIDSGPVSLVVNACASRDLRDNVVGVCFVAHDITVQKTVMDKFTKIEGDYKAIMQNPNPLIPPIFGTDEFGWCCEWNQAMTKLTGWKRDQVMDKMLLGEVFGTQAACCRLKNQEAFVNLGIVLNKAMTGSETSKEAFGFIARNGKCVDCLLSVSKKLGTDGAVTGIFCFLQLASPELQRALHIQRLSEKTALKRLKSLSYIKRQIGNPLSGIMFSRKLLEGTELGTEQIQLLHTSAQCQRQLSKIVEDSDLDSIIDGYLDLEMTEFTLHDVLAASLSQVMLKCNSKGIQIINSVAEQIRMETLYGDCLRLQQVFADFLLISINFTPNGGQVVVAASLTKEQLGQSIHLVNLELSITHTGIGVPEALLNQMFGNDEHESEEGISLLISRKLLKLMNGDVRYLQEAGKSSLILSVELAAAHKMKT</w:t>
      </w:r>
    </w:p>
    <w:p w14:paraId="370FA9C8" w14:textId="7DFCB563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11B9A69C" w14:textId="77777777" w:rsidR="0022235F" w:rsidRPr="0022235F" w:rsidRDefault="0022235F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22235F">
        <w:rPr>
          <w:rFonts w:ascii="Times New Roman" w:hAnsi="Times New Roman" w:cs="Times New Roman"/>
          <w:sz w:val="16"/>
          <w:szCs w:val="16"/>
        </w:rPr>
        <w:t>&gt;KAE9618885.1 Phytochrome A [Lupinus albus]</w:t>
      </w:r>
    </w:p>
    <w:p w14:paraId="2D7313DE" w14:textId="6D9E237F" w:rsidR="0022235F" w:rsidRPr="0022235F" w:rsidRDefault="0022235F" w:rsidP="002F3233">
      <w:pPr>
        <w:pStyle w:val="PlainText"/>
        <w:ind w:left="360" w:right="1015"/>
        <w:jc w:val="both"/>
        <w:rPr>
          <w:rFonts w:ascii="Times New Roman" w:hAnsi="Times New Roman" w:cs="Times New Roman"/>
          <w:sz w:val="16"/>
          <w:szCs w:val="16"/>
        </w:rPr>
      </w:pPr>
      <w:r w:rsidRPr="0022235F">
        <w:rPr>
          <w:rFonts w:ascii="Times New Roman" w:hAnsi="Times New Roman" w:cs="Times New Roman"/>
          <w:sz w:val="16"/>
          <w:szCs w:val="16"/>
        </w:rPr>
        <w:t>MSSSRPSQSSTNSGRPRNSARVIAQTTVDAKLHANFEESGCSFDYSSSVRVSGTVGGDHQPRSDRVTTAYLHHIQKGKQIQPFGCLLALDEKTCKVIAYSENAPEMLTMMSHAVPNVVDHPALGIGTDIRTIFTAPSASALQKALGFGEVSLLNPILVHCKTSGKPFYAIIHRVTGSLIIDFEPVKPYEVPMTAAGALQSYKLAAKAITRLQSLPSGSMERLCDTMVQEVFELTGYDRVMAYKFHEDDHGEVIAEIAKPSLESYLGLHYPATDIPQASRFLFMKNKVRMIVDCHARHVKVLQDEKLPIDLTLCGSTLRAPHSCHLQYMANMDSIASLVMAVVVNDNDEDGDTSDAVQPQKRKRLWGLVVCHNTTPRFVPFPLRYACEFLTQVFAIHVNKEIELELQIIEKNILRTQTLLCDMLMRDAPLGIVSQSPNIMDLVKCDGAALFYKNKVWRLGVTPSESQIREIALWLSEHHMDSTGLSTDSLLDAGFPGALSLGDTVCGMAAVRIASKDTVFWFRSHTASEIRWGGAKQEPGERDDGRKMHPRSSFKAFLEVVKTRSLPWKDYEMDAIHSLQLILRNAFRDTVTTHINTSAIDTRLSDLRIEGMQELEAVASEMVRLIETATVPILAVDINGLVNGWNTKIAELTGLPVGDAIGKHLLTLVEDSSIDRVKKMLDMALQGEEEKNVQFEIKTHGSYMDSGPVSLVVNACASRDLRDNVVGVCFVAHDITAQKTVMDKFTKIEGDYKAIVQNPNPLIPPIFGTDEFGWCCEWNQAMTKLTGWKREEVMDKMLLGEVFGTQKACCRLKNQEAFVNFGIVLNEAMTGSETAKVAFGFIARNGKYVDCLLSVSKKFDTDGAVTGIFCFLQLASPELQRALHIQRLSEKTALKRLKSLSYIKRQIRNPLSGIMFTRKLLEGTELGTEQVQLLHTSAQCQRQLSKIIEDSDLDSIIDGCLDLEMAEFTLHDVLAASLSQVMLKCNAKGIQIINDVAEQIRIETLYGDCLRLQQVVADFLVISINFTPNGGQVVVAASLTKQQLGQSVHLVNLELSITHAGSGVPESLLNQMFENGGQESEEGISLLISRKLLKLMSGDVRYLREADKSSLILSVELAAAHKLKP</w:t>
      </w:r>
    </w:p>
    <w:p w14:paraId="62C788B4" w14:textId="77777777" w:rsidR="0022235F" w:rsidRPr="009C63BA" w:rsidRDefault="0022235F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6EF12CA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354A0790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 xml:space="preserve">&gt;XP_013469103.1 phytochrome A [Medicago 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truncatula</w:t>
      </w:r>
      <w:proofErr w:type="spellEnd"/>
      <w:r w:rsidRPr="009C63BA">
        <w:rPr>
          <w:rFonts w:ascii="Times New Roman" w:hAnsi="Times New Roman" w:cs="Times New Roman"/>
          <w:sz w:val="16"/>
          <w:szCs w:val="16"/>
        </w:rPr>
        <w:t>]</w:t>
      </w:r>
    </w:p>
    <w:p w14:paraId="521159C5" w14:textId="64AD7D0A" w:rsidR="00E83628" w:rsidRPr="009C63BA" w:rsidRDefault="00E83628" w:rsidP="00670FCE">
      <w:pPr>
        <w:pStyle w:val="PlainText"/>
        <w:ind w:left="360" w:right="1015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MSTTRPSQSSNNSGRSRNSARIIAQTTVDAKLHATFEESGSSFDYSSSVRVSGSVDGEHQPRSNKVTTAYLNTIQRGKQIQPFGCLLALDEKTCKVIAYSENAPEMLTMVSHAVPSVGDHPALGIGTDIRTIFTAPSASALQKALGFAEVSLLNPILVHCKTSGKPFYAIIHRVTGSLIIDFEPVKPYEVPMTAAGALQSYKLAAKAITRLQSLPSGSMERLCDTMVQEVFELTGYDRVMAYKFHEDDHGEVIAEVTKTGLEPYLGLHYPATDIPQAARFLFMKNKVRMIVDCHAKHVKVLQDEKLPFDLTLCGSTLRAPHSCHLQYMANMDSIASLVMAVVVNDSDEDGDSADAVLPQKKKRLWGLVVCHNTTPRFVPFPLRYACEFLAQVFAIHVNKEIELEFQILEKNILRTQTLLCDMLMRDAPLGIVSQSPNIMDLVKCDGAALLYRNKLWILGATPSEPQIREIALWMSEYHTDSTGLSTDSLSDAGFPGALKLNDTVCGMAAVRITSKDIVFWFRSHTAAEIRWGGAKHEPGEQDDGRKMHPRSSFKAFLEVVKARSIPWKDFEMDAIHSLQLILRNASKDTDMIDLNSKAINTRLNDLKIEGMQELEAVTSEMVRLIETATVPILAVDVDGMVNGWNIKISELTGLPVGEAIGKHLLTLVEDSSTDIVKKMLNLALQGQEEKNVQFEIKTHGSKTDCGPISLIVNACASRDLHENVVGVCFVAQDITAQKTVMDKFTRIEGDYKAIVQNPNQLIPPIFGTDEFGWCCEWNAAMIKITGWKREEVMDKMLLGEVFGTHMSCCRLKNQEAFVNFGIVLNKAMTGLETEKVPFGFLSRKGKYVECLLSVSKKIDAEGLVTGVFCFLQLASPELQQALHIQRLSEQTALKRLKVLTYMRRQIRNPLSGIVFSSKMLENTELGTEQKRIVNTSSQCQRQLSKILDDSDLDSIIDGYLDLEMAEFTLHEVLVTSLSQVMNRSNTRSIRIVNDVAEHIAMETLYGDSLRLQQVLADFLLISINSTPNGGQVVIAATLTKEQLGKSVHLVNLELSITHGGNGVAEAVLNQMFGNNGLESEEGISLHISRKLLKLMNGDVRYLKEAGKSSFILSVELAAAQKLRG</w:t>
      </w:r>
    </w:p>
    <w:p w14:paraId="7EADBD6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6A47BBE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5D019D8F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&gt;XP_007163278.1 hypothetical protein PHAVU_001G221100g [Phaseolus vulgaris]</w:t>
      </w:r>
    </w:p>
    <w:p w14:paraId="09010E94" w14:textId="3B62F500" w:rsidR="00E83628" w:rsidRPr="009C63BA" w:rsidRDefault="00E83628" w:rsidP="00670FCE">
      <w:pPr>
        <w:pStyle w:val="PlainText"/>
        <w:ind w:left="360" w:right="1015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MSSSRPSQTSSNNSGRSRSSRRSARVLAQTTLDAKLHATFEESGSSFNYSNSVRLSSGTGTVSGDHQTRSDGVTTAYLHQLQKSKLIQPFGCLLALDEKTCKVIAYSENAPEMLTMVSHAVPSVGEHPGLGIGTDIRTIFTAPSSTSIQKALGFGEVSLLNPILVHCKSSGKPFYAIIHRVTGSVIIDFEPVKPHEVPMTAAGALQSYKFAAKAITKLQSLPSGSMDTLCDTMVREVFELTGYDRVMAYKFHEDDHGEVIAEVKRPGLEPYLGLHYPATDFPQATRFLFLKNKVRMIVDCRAKHVKVLQDKNIPFELTLCGSTLRAAHSCHLQYMQNMNSSASLVMAVVVNDNDEDGDSSDAVQPQKRKRLWGLVVCHHSTPRFVPFPLRYACEFLAQVFAIHVNKELELEYQIVEKNILRTQTLLCDMLMRDAPLGIVSQSPNIMDLVNCDGAALLYKNKIWRLGVTPSESQIREIALWLSECHRDSTGLSTDSLSDAGFPGAATLGDITCGMAAVRIASKDIVFWFRSHTAAEIRWGGAKHEPSERDDGRRMHPRSSFKAFLEVMKTRSLPWKDYEMDVIHSLQLILRNAFKDTERMEISTYAINTRLGDLKIEGMQDLEAVTSEMVRLIETATVPILAVDVNGMVNGWNKKIAELTCLPVEQAIGKHLLTLVEDFSVDRVKKMLDMALQGEEEKNVQFEIKTHDLKIDSGPISLVVNACASRDLQDNVVGVCFVAQDITAQKTVMDKFTRIEGDYKAIVQNRNPLIPPIFGTDEFGWCCEWNSAMTKLTGWKREEVMDKMLLGEVFGTQIAYCRLRNQEAVVNFSIVVNKAMAGLETEKVPFSFFTRDGKHVECLLSVSKKLDAESVVTGVFCFLQLASPELQQALHIQRLSEQTASKRLKALTYLKRQIQSPLYGIVFSRKLLEGAELGAEQKQFLQTGGRCERQLSKVLDSDLDSIVDGYLDLEMVEFTLHEVLVASLSQAMTKGNAKGIRLVSDVEELITRETLYGDGLRLQQVLADFLLISINFTPNGGQIVVAASLSKQQLGKLVHLANLELSITHEGFGIPETLLNQMFGRDGDESEEGISMLISRKLLNLMNGEVRYIREAGKSSFILSVELAAAHKSNS</w:t>
      </w:r>
    </w:p>
    <w:p w14:paraId="0898F7C5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6F65F64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35A657C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 xml:space="preserve">&gt;sp|P15001.1|PHYA_PEA 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RecName</w:t>
      </w:r>
      <w:proofErr w:type="spellEnd"/>
      <w:r w:rsidRPr="009C63BA">
        <w:rPr>
          <w:rFonts w:ascii="Times New Roman" w:hAnsi="Times New Roman" w:cs="Times New Roman"/>
          <w:sz w:val="16"/>
          <w:szCs w:val="16"/>
        </w:rPr>
        <w:t>: Full=Phytochrome A</w:t>
      </w:r>
    </w:p>
    <w:p w14:paraId="604E170A" w14:textId="4794BE48" w:rsidR="00E83628" w:rsidRPr="009C63BA" w:rsidRDefault="00E83628" w:rsidP="00670FCE">
      <w:pPr>
        <w:pStyle w:val="PlainText"/>
        <w:ind w:left="360" w:right="1015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MSTTRPSQSSNNSGRSRNSARIIAQTTVDAKLHATFEESGSSFDYSSSVRVSGSVDGDQQPRSNKVTTAYLNHIQRGKQIQPFGCLLALDEKTCKVVAYSENAPEMLTMVSHAVPSVGDHPALGIGTDIRTVFTAPSASALQKALGFAEVSLLNPILVHCKTSGKPFYAIIHRVTGSLIIDFEPVKPYEVPMTAAGALQSYKLAAKAITRLQSLASGSMERLCDTMV</w:t>
      </w:r>
      <w:r w:rsidRPr="009C63BA">
        <w:rPr>
          <w:rFonts w:ascii="Times New Roman" w:hAnsi="Times New Roman" w:cs="Times New Roman"/>
          <w:sz w:val="16"/>
          <w:szCs w:val="16"/>
        </w:rPr>
        <w:lastRenderedPageBreak/>
        <w:t>QEVFELTGYDRVMAYKFHEDDHGEVIAEIAKPGLEPYLGLHYPATDIPQAARFLFMKNKVRMIVDCNAKHVKVLQDEKLPFDLTLCGSTLRAPHSCHLQYMANMDSIASLVMAVVVNDSDEDGDSADAVLPQKKKRLWGLVVCHNTTPRFVPFPLRYACEFLAQVFAIHVNKEIELEYQILEKNILRTQTLLCDMLMRDAPLGIVSQSPNIMDLVKCDGAALFYRNKLWLLGATPTESQLREIALWMSEYHTDSTGLSTDSLSDAGFPGALSLSDTVCGMAAVRITSKDIVFWFRSHTAAEIRWGGAKHEPGDQDDGRKMHPRSSFKAFLEVVKARSVPWKDFEMDAIHSLQLILRNASKDTDIIDLNTKAINTRLNDLKIEGMQELEAVTSEMVRLIETATVPILAVDVDGTVNGWNIKIAELTGLPVGEAIGKHLLTLVEDSSTDIVKKMLNLALQGEEEKNVQFEIKTHGDQVESGPISLIVNACASKDLRENVVGVCFVAQDITAQKTVMDKFTRIEGDYKAIVQNPNQLIPPIFGTDEFGWCCEWNAAMIKLTGWKREEVMDKMLLGEVFGTQMSCCRLKNQEAFVNFGIVLNKAMTGLETEKVPFGFFSRKGKYVECLLSVSKKIDAEGLVTGVFCFLQLASPELQQALHIQRLSEQTALKRLKVLTYMKRQIRNPLAGIVFSSKMLEGTDLETEQKRIVNTSSQCQRQLSKILDDSDLDGIIDGYLDLEMAEFTLHEVLVTSLSQVMNRSNTKGIRIANDVAEHIARETLYGDSLRLQQVLADFLLISINSTPNGGQVVIAASLTKEQLGKSVHLVNLELSITHGGSGVPEAALNQMFGNNVLESEEGISLHISRKLLKLMNGDVRYLKEAGKSSFILSVELAAAHKLKG</w:t>
      </w:r>
    </w:p>
    <w:p w14:paraId="2ED6BA1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7EADEDE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718D9AAD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&gt;XP_028779403.1 phytochrome A [Prosopis alba]</w:t>
      </w:r>
    </w:p>
    <w:p w14:paraId="43E4F269" w14:textId="728CCFD9" w:rsidR="00E83628" w:rsidRPr="009C63BA" w:rsidRDefault="00E83628" w:rsidP="00670FCE">
      <w:pPr>
        <w:pStyle w:val="PlainText"/>
        <w:ind w:left="360" w:right="1015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MSSSRPSQSSSNSGRSRHTARVIAQTTVDAKLHANFEESGSSFDYSNSVRISGTVNGEQQPRSDRVTTAYLHHMQKGKLIQPFGCLLALDEKTCKVIAYSENAPEMLTMVSHAVPSVGDNAALGIGTDIRTIFTAPSASALQKALGFGEVSLLNPILVHCKTSGKPFYAIIHRVTGSLIIDFEPVKPFEVPMTAAGALQSYKLAAKAITRLQSLPSGSMERLCDTMVQEVFELTGYDRVMAYKFHEDDHGEVIAEITKPGLEPYLGLHYPATDIPQASRFLFMKNKVRMIVDCRARHVKVLQDEKLPFELTLCGSTLRAPHSCHLQYMENMNSIASLVMAVVVNDSDEDVDSSDTVQPQKRKRLWGLVVCHNTTPRFVPFPLRYACEFLAQVFAIHVNKELELENQIVEKNILRTQTLLCDMLMRDAPLGIISQSPNIMDLVKCDGAALLYKNKVWRLGVTPSESQIREISIWLSENHKDSTGLSTDSLAEAGLPSALALGDIACGMAAVRISSKDMVFWFRSHTAAEIRWGGAKHEPGEQDDNRRMHPRSSFKAFLEVVKSRSLPWKDYEMDAIHSLQLILRNAFKDTESVVDVNTNAINTGLSDLRIEGMQELEAVTSEMVRLIETATVPILAVDVDGLVNGWNTKIAELTGLQVDEAIGKHLLTLVEDSSTDRVKRMLDMALQGEEEQNVQFEIKTHAAEIDSGPIRLVVNACASRDLRDNVVGVCFVAQDITAQKTVMDKFTRIEGDYKAIVQNPNPLIPPIFGTDEFGWCCEWNPAMIKLTGWKREEVMDKMLLGEVFGTHAACCRLKNQEAFVNFGVVLNKAMAGLETEKVAFGFFSRNGKYNECLLSVSKKLDIEGTVTGVFCFLQLASPELQQALHIQRLSEQTAMKRLKALTYMKRQIRNPLCGIVFSRKMLEGTELGTEQKQLLHTSSLCQRQLSKVLDDSDLDSIIDGCLDLEMVEFTLHEVLVASLSQVMTKSNAKGITIVNEVAEQIMTETLYGDCLRLQQVLADFLLMSVTFTPSEGKVVVAASLTKDQLGQSVHLANLELSITHAGSGIPEALLNEMFGSDGQESEEGINLLISRKLVKLMNGDVRYLREAGKSSFILTVELAAA</w:t>
      </w:r>
    </w:p>
    <w:p w14:paraId="413485E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QK</w:t>
      </w:r>
    </w:p>
    <w:p w14:paraId="1701CE0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3B48C319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71715B8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&gt;TKY61615.1 Phytochrome type A [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Spatholobus</w:t>
      </w:r>
      <w:proofErr w:type="spellEnd"/>
      <w:r w:rsidRPr="009C63B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9C63BA">
        <w:rPr>
          <w:rFonts w:ascii="Times New Roman" w:hAnsi="Times New Roman" w:cs="Times New Roman"/>
          <w:sz w:val="16"/>
          <w:szCs w:val="16"/>
        </w:rPr>
        <w:t>suberectus</w:t>
      </w:r>
      <w:proofErr w:type="spellEnd"/>
      <w:r w:rsidRPr="009C63BA">
        <w:rPr>
          <w:rFonts w:ascii="Times New Roman" w:hAnsi="Times New Roman" w:cs="Times New Roman"/>
          <w:sz w:val="16"/>
          <w:szCs w:val="16"/>
        </w:rPr>
        <w:t>]</w:t>
      </w:r>
    </w:p>
    <w:p w14:paraId="5AFA7279" w14:textId="76CE3DD7" w:rsidR="00E83628" w:rsidRPr="009C63BA" w:rsidRDefault="00E83628" w:rsidP="00670FCE">
      <w:pPr>
        <w:pStyle w:val="PlainText"/>
        <w:ind w:left="360" w:right="1015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MSSSRPSQSSSNNSGRSSRHSARILAQTTLDAKLHATFEESGSSFDYSNSVRLSPGTGTTSGTGNHQSRSDSVTSAYLHQIQKSKLIQPFGCLLALDEKTHKVIAYSENAPEMLTMVSHAVPSVGDHLALGIGTDIRTIFTAPSAAAFQKALGFGEVSLLNPILVHCKTSGKPFYAIIHRVTSSVIIDFEPVKPHEVPMTAAGALQSYKLAAKAITRLQSLPSGSLETLCDTMVQEVFELTGYDRVMAYKFHEDDHGEVIAEVKRPGLEPYLGLHYPATDIPQVTRFLFMKNKVRMIVDCRAKHVKVLQDRKIPFDLTLCGSTLRAAHSCHLQYMENMNSSASLVMAVVVNDNDEDGDSSDAVQPQKRKRLWGLVVCHHTTPRFIPFPLRYACEFLAQVFAIHVNKELELEYQIVEKNILRTQTLLCDMLMRDAPLGIVSQSPNIVDLVKCDGAALLYKNKVWRLGVTPSESQIREIALWLSECHRDSTGLSTDSLSDAGFPGSAALGDIACGMAAVRIASKDIVFWFRSHTAAEIRWGGAKHEPGERDDGRRMHPRSSFKAFLEVVKTRSLPWKDYEMDAIHSLQLILRNAFKDTENMEISTYAINTRLGDLKIEGMQELEAVTSEMVRLIETATVPILAVDVQGMVNGWNTKIAELTGLPVEEAIGKHLLMLVEDFSVDRVQKMLDMALQGEEEKNVQFEIKTHDLKIDSGPISLVVNACASRDLQDNIVGVCFVAQDITAQKTVMDKFTRIEGDYKAIVQNPNPLIPPIFGTDEFGWCCEWNSAMTKLTGWKREEVMDKMLLGEVFGTQIACCRLRNQEAVVNFSIVLNKGMTGMETEKVPFGFFARDGKHVECLLSVSKKLDAEGVVTGVFCFLQLASPELQQALHIQHLSEQTALKRLKALTYLKRQIQNPLCGIIFSRKLLESTELGAEQKQFLQTGNRCQHQLSKILDDSDLDSIIDGYLDLEMVEFTLHEILVASLSQVMTKSNAKAIRVVNDVEEQIITETLYGDSLRLQQVLADFLLISINFTPTGGQVAVAASLTKHQLGKLVHLANLEISITHDGLGVPEGLLNQMFGRDGHESEEGISMLISRKLLKLMNGEVRYIREAGKSSFILSVELASAHKSMA</w:t>
      </w:r>
    </w:p>
    <w:p w14:paraId="550679A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7475D28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6719B312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&gt;KAG2406446.1 Phytochrome protein [Vigna angularis]</w:t>
      </w:r>
    </w:p>
    <w:p w14:paraId="3B801967" w14:textId="38511402" w:rsidR="00E83628" w:rsidRPr="009C63BA" w:rsidRDefault="00E83628" w:rsidP="00670FCE">
      <w:pPr>
        <w:pStyle w:val="PlainText"/>
        <w:ind w:left="360" w:right="1015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MSSSRPSQSSSNNSGRSRSSRRSARVLAQTTLDAKLRATFEESGSSFNYSNSVRLSPGTGTASGDHQPRSDEVTTAYLHQLQKSKLIQPFGCLLALDEKTFRVIAYSENAPEMLTMVSHAVPSVGDHPALGIGTDIRTIFTSPSSTSIQKALGFGEVSLLNPILVHCKSSGKPFYAIIHRVTGSVIIDFEPVKPHEVPMTAAGALQSYKFAAKAITRLQSLPSGNMDTLCDTMVREVFELTGYDRVMAYKFHEDDHGEVIAEVKRPDLEPYLGLHYPATDIPQATRFLFMKNKVRMIVDCRAKHVKVLQDKKIPFELTLCGSTLRAAHSCHLQYMQNMNSSASLVMAVVVNDNDEDGDSSDAVQPQKRKRLWGLVVCHHSTPRFVPFPLRYACEFLAQVFAIHVNKELEIEYQIIEKNILRTQTLLCDMLMRDAPLGIVSQSPNIMDLVKCDGAALLYKNKVWRLGVTPSESQVREIALWLSECHRDSTGLSTDSLSDAGFPGTATLGDITCGMAAVRISSKDIVFWFRSHTAAEIRWGGAKHEPGERDDGSRMHPRSSFKAFLEVVKTRSLPWKDYEMDVIHSLQLILRNAFKDNESMEISTYAINTRLDDLKIEGMQELEAVTSEMVRLIETATVPILAVDVNGMVNGWNTKIAELT</w:t>
      </w:r>
    </w:p>
    <w:p w14:paraId="3C5B4588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14874654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24A1C8C7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&gt;QCD98374.1 phytochrome A [Vigna unguiculata]</w:t>
      </w:r>
    </w:p>
    <w:p w14:paraId="7694D1AE" w14:textId="028D6CC5" w:rsidR="00E83628" w:rsidRPr="009C63BA" w:rsidRDefault="00E83628" w:rsidP="00670FCE">
      <w:pPr>
        <w:pStyle w:val="PlainText"/>
        <w:ind w:left="360" w:right="1015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MMSFDKVHSSFASVSEQSNRFRSSLRDINLVILCLWFISSAVEVTMSSSRPSQSSSNNSGRSKSSRRSARVLAQTTLDAKLHATFEESGSSFNYSNSVRLSPGTGTASGDHQSRSDEVTTAYLHQLQKSKLIQPFGCLLALDEKTCKVIAYSENAPEMLTMVSHAVPSVGEHPALGIGTDIRTIFTAPSSTSIQKALGFGEVSLLNPILVHCKSSGKPFYAIIHRVTGSVIIDFEPVKPHEVPMTAAGALQSYKFAAKAITRLQSLPSGNMDTLCDTMVREVFELTGYDRVMAYKFHEDDHGEVI</w:t>
      </w:r>
      <w:r w:rsidRPr="009C63BA">
        <w:rPr>
          <w:rFonts w:ascii="Times New Roman" w:hAnsi="Times New Roman" w:cs="Times New Roman"/>
          <w:sz w:val="16"/>
          <w:szCs w:val="16"/>
        </w:rPr>
        <w:lastRenderedPageBreak/>
        <w:t>AEVKRPDMEPYLGLHYPATDIPQATRFLFMKNKVRMIVDCRAKHVKVLQDKRIPFELTLCGSTLRAAHSCHLQYMQNMNASASLVMAVVVNDNDEDGDSSDAVQPQKRKRLWGLVVCHHSTPRFVPFPLRYACEFLAQVFAIHVNKELEIEYQIIEKNILRTQTLLCDMLMRDAPLGIVSQSPNIMDLVKCDGAALLYKNKLWRLGVTPSESQIREIALWLSECHRDSTGLSTDSLSEAGFPGAATLGDITCGMAAVRISSKDIVFWFRSHTAAEIRWGGAKHEPGERDDGSRMHPRSSFKAFLEVVKTRSLPWKDYEMDVIHSLQLILRNAFKDNESMEISTYAINTRLGDLKIEGMQELEAVTSEMVRLIETATVPILAVDVNGMVNGWNTKIAELTCLPVEQAIGKHLLTLVEDFSVDRVKKMLDMALQGEEEKNVQFEIKTHDLKIDSGPISLVVNACASRDLQDNVVGVCFVAQDITAQKTVMDKFTRIEGDYKAIVQNPNPLIPPIFGTDEFGWCCEWNSAMTKLTGWKREEVMDKMLLGEVFGTHIACCRLRNQEAVVNFSIVLNKAMAGLETEKVPLSFITRDGKHVECLLSVSKKLDAEGVVTGVFCFLQLASPELQQALHIQHLSEQTASKRLKALTYLKRQIRSPLYGIVFSRKLLEGTELGAEQKQFLQTGTRCQRQLSKVLDDSDLDSIIDGYLDLEMVEFTLHEVLVSSLSQALTKGNAKGVRVVNDVEEQ</w:t>
      </w:r>
    </w:p>
    <w:p w14:paraId="2B03EE53" w14:textId="069271C0" w:rsidR="00E83628" w:rsidRPr="009C63BA" w:rsidRDefault="00E83628" w:rsidP="00670FCE">
      <w:pPr>
        <w:pStyle w:val="PlainText"/>
        <w:ind w:left="360" w:right="1015"/>
        <w:jc w:val="both"/>
        <w:rPr>
          <w:rFonts w:ascii="Times New Roman" w:hAnsi="Times New Roman" w:cs="Times New Roman"/>
          <w:sz w:val="16"/>
          <w:szCs w:val="16"/>
        </w:rPr>
      </w:pPr>
      <w:r w:rsidRPr="009C63BA">
        <w:rPr>
          <w:rFonts w:ascii="Times New Roman" w:hAnsi="Times New Roman" w:cs="Times New Roman"/>
          <w:sz w:val="16"/>
          <w:szCs w:val="16"/>
        </w:rPr>
        <w:t>ITTETLYGDGLRLQQVLADFLLVSINSTPTGGQVVVAASLTKQQLGKLVHLANLELSITHDGFGVPETLLNQMFGRDGDESEEGISMLISRKLLKLMNGEVRYIREAGNSSFILSVELAAAHKSNTSNFGNN</w:t>
      </w:r>
    </w:p>
    <w:p w14:paraId="50DABDD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72B0E8B1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07DBD27A" w14:textId="77777777" w:rsidR="00E83628" w:rsidRPr="009C63BA" w:rsidRDefault="00E83628" w:rsidP="00670FCE">
      <w:pPr>
        <w:pStyle w:val="PlainText"/>
        <w:ind w:left="360"/>
        <w:jc w:val="both"/>
        <w:rPr>
          <w:rFonts w:ascii="Times New Roman" w:hAnsi="Times New Roman" w:cs="Times New Roman"/>
          <w:sz w:val="16"/>
          <w:szCs w:val="16"/>
        </w:rPr>
      </w:pPr>
    </w:p>
    <w:p w14:paraId="172655AF" w14:textId="77777777" w:rsidR="006B0DF0" w:rsidRPr="009C63BA" w:rsidRDefault="006B0DF0" w:rsidP="00670FCE">
      <w:pPr>
        <w:jc w:val="both"/>
        <w:rPr>
          <w:rFonts w:ascii="Times New Roman" w:hAnsi="Times New Roman" w:cs="Times New Roman"/>
          <w:sz w:val="16"/>
          <w:szCs w:val="16"/>
        </w:rPr>
      </w:pPr>
    </w:p>
    <w:sectPr w:rsidR="006B0DF0" w:rsidRPr="009C63BA" w:rsidSect="001E776B">
      <w:pgSz w:w="12240" w:h="15840"/>
      <w:pgMar w:top="1440" w:right="1502" w:bottom="1440" w:left="15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727831"/>
    <w:multiLevelType w:val="hybridMultilevel"/>
    <w:tmpl w:val="1682E33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YwtTQzNrcwMDc3NzVU0lEKTi0uzszPAykwrAUAeUU+ZywAAAA="/>
  </w:docVars>
  <w:rsids>
    <w:rsidRoot w:val="00E83628"/>
    <w:rsid w:val="0008300F"/>
    <w:rsid w:val="001E776B"/>
    <w:rsid w:val="0022235F"/>
    <w:rsid w:val="002F3233"/>
    <w:rsid w:val="0036270F"/>
    <w:rsid w:val="00465DE0"/>
    <w:rsid w:val="0048152A"/>
    <w:rsid w:val="0054443B"/>
    <w:rsid w:val="0057522F"/>
    <w:rsid w:val="00670FCE"/>
    <w:rsid w:val="006B0DF0"/>
    <w:rsid w:val="00716D4E"/>
    <w:rsid w:val="007B2CBC"/>
    <w:rsid w:val="007C4623"/>
    <w:rsid w:val="0082075E"/>
    <w:rsid w:val="00973D9D"/>
    <w:rsid w:val="009C63BA"/>
    <w:rsid w:val="00A244C0"/>
    <w:rsid w:val="00AF26C2"/>
    <w:rsid w:val="00BA2A28"/>
    <w:rsid w:val="00E83628"/>
    <w:rsid w:val="00ED4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CA6DE"/>
  <w15:docId w15:val="{5C223C94-B0A6-4F29-B990-521BB1F51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6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8362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83628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8</Pages>
  <Words>19092</Words>
  <Characters>108830</Characters>
  <Application>Microsoft Office Word</Application>
  <DocSecurity>0</DocSecurity>
  <Lines>906</Lines>
  <Paragraphs>2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TUTI KRISHNA</cp:lastModifiedBy>
  <cp:revision>17</cp:revision>
  <dcterms:created xsi:type="dcterms:W3CDTF">2021-08-30T12:51:00Z</dcterms:created>
  <dcterms:modified xsi:type="dcterms:W3CDTF">2021-12-13T09:01:00Z</dcterms:modified>
</cp:coreProperties>
</file>